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F5E689" w14:textId="77777777" w:rsidR="0068495A" w:rsidRPr="0068495A" w:rsidRDefault="0068495A" w:rsidP="0068495A">
      <w:pPr>
        <w:pStyle w:val="Ttulo1"/>
        <w:rPr>
          <w:rFonts w:cs="Arial"/>
        </w:rPr>
      </w:pPr>
      <w:r w:rsidRPr="0068495A">
        <w:rPr>
          <w:rFonts w:cs="Arial"/>
        </w:rPr>
        <w:t>Urbanization in Peru is inversely associated with double burden of malnutrition: pooled analysis of 92,841 mother-child pairs</w:t>
      </w:r>
    </w:p>
    <w:p w14:paraId="0799D52A" w14:textId="77777777" w:rsidR="0068495A" w:rsidRPr="0068495A" w:rsidRDefault="0068495A" w:rsidP="0068495A">
      <w:pPr>
        <w:spacing w:line="360" w:lineRule="auto"/>
        <w:rPr>
          <w:rFonts w:ascii="Arial" w:hAnsi="Arial" w:cs="Arial"/>
          <w:sz w:val="24"/>
          <w:szCs w:val="24"/>
        </w:rPr>
      </w:pPr>
      <w:r w:rsidRPr="0068495A">
        <w:rPr>
          <w:rFonts w:ascii="Arial" w:hAnsi="Arial" w:cs="Arial"/>
          <w:sz w:val="24"/>
          <w:szCs w:val="24"/>
        </w:rPr>
        <w:t>Daniel Mendoza-Quispe</w:t>
      </w:r>
      <w:r w:rsidRPr="0068495A">
        <w:rPr>
          <w:rFonts w:ascii="Arial" w:hAnsi="Arial" w:cs="Arial"/>
          <w:sz w:val="24"/>
          <w:szCs w:val="24"/>
          <w:vertAlign w:val="superscript"/>
        </w:rPr>
        <w:t>1</w:t>
      </w:r>
      <w:r w:rsidRPr="0068495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8495A">
        <w:rPr>
          <w:rFonts w:ascii="Arial" w:hAnsi="Arial" w:cs="Arial"/>
          <w:sz w:val="24"/>
          <w:szCs w:val="24"/>
        </w:rPr>
        <w:t>Akram</w:t>
      </w:r>
      <w:proofErr w:type="spellEnd"/>
      <w:r w:rsidRPr="0068495A">
        <w:rPr>
          <w:rFonts w:ascii="Arial" w:hAnsi="Arial" w:cs="Arial"/>
          <w:sz w:val="24"/>
          <w:szCs w:val="24"/>
        </w:rPr>
        <w:t xml:space="preserve"> Hernández-Vásquez</w:t>
      </w:r>
      <w:r w:rsidRPr="0068495A">
        <w:rPr>
          <w:rFonts w:ascii="Arial" w:hAnsi="Arial" w:cs="Arial"/>
          <w:sz w:val="24"/>
          <w:szCs w:val="24"/>
          <w:vertAlign w:val="superscript"/>
        </w:rPr>
        <w:t>1</w:t>
      </w:r>
      <w:r w:rsidRPr="0068495A">
        <w:rPr>
          <w:rFonts w:ascii="Arial" w:hAnsi="Arial" w:cs="Arial"/>
          <w:sz w:val="24"/>
          <w:szCs w:val="24"/>
        </w:rPr>
        <w:t>, J. Jaime Miranda</w:t>
      </w:r>
      <w:r w:rsidRPr="0068495A">
        <w:rPr>
          <w:rFonts w:ascii="Arial" w:hAnsi="Arial" w:cs="Arial"/>
          <w:sz w:val="24"/>
          <w:szCs w:val="24"/>
          <w:vertAlign w:val="superscript"/>
        </w:rPr>
        <w:t>1,2</w:t>
      </w:r>
      <w:r w:rsidRPr="0068495A">
        <w:rPr>
          <w:rFonts w:ascii="Arial" w:hAnsi="Arial" w:cs="Arial"/>
          <w:sz w:val="24"/>
          <w:szCs w:val="24"/>
        </w:rPr>
        <w:t>, Cecilia Anza-Ramirez</w:t>
      </w:r>
      <w:r w:rsidRPr="0068495A">
        <w:rPr>
          <w:rFonts w:ascii="Arial" w:hAnsi="Arial" w:cs="Arial"/>
          <w:sz w:val="24"/>
          <w:szCs w:val="24"/>
          <w:vertAlign w:val="superscript"/>
        </w:rPr>
        <w:t>1</w:t>
      </w:r>
      <w:r w:rsidRPr="0068495A">
        <w:rPr>
          <w:rFonts w:ascii="Arial" w:hAnsi="Arial" w:cs="Arial"/>
          <w:sz w:val="24"/>
          <w:szCs w:val="24"/>
        </w:rPr>
        <w:t>, Rodrigo M. Carrillo-Larco</w:t>
      </w:r>
      <w:r w:rsidRPr="0068495A">
        <w:rPr>
          <w:rFonts w:ascii="Arial" w:hAnsi="Arial" w:cs="Arial"/>
          <w:sz w:val="24"/>
          <w:szCs w:val="24"/>
          <w:vertAlign w:val="superscript"/>
        </w:rPr>
        <w:t>1,3</w:t>
      </w:r>
      <w:r w:rsidRPr="0068495A">
        <w:rPr>
          <w:rFonts w:ascii="Arial" w:hAnsi="Arial" w:cs="Arial"/>
          <w:sz w:val="24"/>
          <w:szCs w:val="24"/>
        </w:rPr>
        <w:t>, Marco Pomati</w:t>
      </w:r>
      <w:r w:rsidRPr="0068495A">
        <w:rPr>
          <w:rFonts w:ascii="Arial" w:hAnsi="Arial" w:cs="Arial"/>
          <w:sz w:val="24"/>
          <w:szCs w:val="24"/>
          <w:vertAlign w:val="superscript"/>
        </w:rPr>
        <w:t>4</w:t>
      </w:r>
      <w:r w:rsidRPr="0068495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8495A">
        <w:rPr>
          <w:rFonts w:ascii="Arial" w:hAnsi="Arial" w:cs="Arial"/>
          <w:sz w:val="24"/>
          <w:szCs w:val="24"/>
        </w:rPr>
        <w:t>Shailen</w:t>
      </w:r>
      <w:proofErr w:type="spellEnd"/>
      <w:r w:rsidRPr="0068495A">
        <w:rPr>
          <w:rFonts w:ascii="Arial" w:hAnsi="Arial" w:cs="Arial"/>
          <w:sz w:val="24"/>
          <w:szCs w:val="24"/>
        </w:rPr>
        <w:t xml:space="preserve"> Nandy</w:t>
      </w:r>
      <w:r w:rsidRPr="0068495A">
        <w:rPr>
          <w:rFonts w:ascii="Arial" w:hAnsi="Arial" w:cs="Arial"/>
          <w:sz w:val="24"/>
          <w:szCs w:val="24"/>
          <w:vertAlign w:val="superscript"/>
        </w:rPr>
        <w:t>4</w:t>
      </w:r>
      <w:r w:rsidRPr="0068495A">
        <w:rPr>
          <w:rFonts w:ascii="Arial" w:hAnsi="Arial" w:cs="Arial"/>
          <w:sz w:val="24"/>
          <w:szCs w:val="24"/>
        </w:rPr>
        <w:t>, Antonio Bernabe-Ortiz</w:t>
      </w:r>
      <w:r w:rsidRPr="0068495A">
        <w:rPr>
          <w:rFonts w:ascii="Arial" w:hAnsi="Arial" w:cs="Arial"/>
          <w:sz w:val="24"/>
          <w:szCs w:val="24"/>
          <w:vertAlign w:val="superscript"/>
        </w:rPr>
        <w:t>1*</w:t>
      </w:r>
    </w:p>
    <w:p w14:paraId="339352FF" w14:textId="77777777" w:rsidR="0068495A" w:rsidRPr="0068495A" w:rsidRDefault="0068495A" w:rsidP="0068495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8495A">
        <w:rPr>
          <w:rFonts w:ascii="Arial" w:hAnsi="Arial" w:cs="Arial"/>
          <w:sz w:val="24"/>
          <w:szCs w:val="24"/>
          <w:vertAlign w:val="superscript"/>
          <w:lang w:val="en-US"/>
        </w:rPr>
        <w:t xml:space="preserve">1 </w:t>
      </w:r>
      <w:r w:rsidRPr="0068495A">
        <w:rPr>
          <w:rFonts w:ascii="Arial" w:hAnsi="Arial" w:cs="Arial"/>
          <w:sz w:val="24"/>
          <w:szCs w:val="24"/>
          <w:lang w:val="en-US"/>
        </w:rPr>
        <w:t xml:space="preserve">CRONICAS Center of Excellence in Chronic Diseases, Universidad Peruana Cayetano Heredia, Lima, Peru. </w:t>
      </w:r>
    </w:p>
    <w:p w14:paraId="35E3D6F4" w14:textId="77777777" w:rsidR="0068495A" w:rsidRPr="0068495A" w:rsidRDefault="0068495A" w:rsidP="0068495A">
      <w:pPr>
        <w:spacing w:line="360" w:lineRule="auto"/>
        <w:rPr>
          <w:rFonts w:ascii="Arial" w:hAnsi="Arial" w:cs="Arial"/>
          <w:color w:val="000000"/>
          <w:sz w:val="24"/>
          <w:szCs w:val="24"/>
          <w:lang w:val="en-US"/>
        </w:rPr>
      </w:pPr>
      <w:r w:rsidRPr="0068495A"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2</w:t>
      </w:r>
      <w:r w:rsidRPr="0068495A">
        <w:rPr>
          <w:rFonts w:ascii="Arial" w:hAnsi="Arial" w:cs="Arial"/>
          <w:color w:val="000000"/>
          <w:sz w:val="24"/>
          <w:szCs w:val="24"/>
          <w:lang w:val="en-US"/>
        </w:rPr>
        <w:t xml:space="preserve"> School of Medicine, Universidad Peruana Cayetano Heredia, Lima, Peru. </w:t>
      </w:r>
    </w:p>
    <w:p w14:paraId="00BA3213" w14:textId="77777777" w:rsidR="0068495A" w:rsidRPr="0068495A" w:rsidRDefault="0068495A" w:rsidP="0068495A">
      <w:pPr>
        <w:spacing w:line="360" w:lineRule="auto"/>
        <w:rPr>
          <w:rFonts w:ascii="Arial" w:hAnsi="Arial" w:cs="Arial"/>
          <w:color w:val="000000"/>
          <w:sz w:val="24"/>
          <w:szCs w:val="24"/>
          <w:lang w:val="en-US"/>
        </w:rPr>
      </w:pPr>
      <w:r w:rsidRPr="0068495A"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3</w:t>
      </w:r>
      <w:r w:rsidRPr="0068495A">
        <w:rPr>
          <w:rFonts w:ascii="Arial" w:hAnsi="Arial" w:cs="Arial"/>
          <w:color w:val="000000"/>
          <w:sz w:val="24"/>
          <w:szCs w:val="24"/>
          <w:lang w:val="en-US"/>
        </w:rPr>
        <w:t xml:space="preserve"> Department of Epidemiology and Biostatistics, School of Public Health, Imperial College London, London, UK. </w:t>
      </w:r>
    </w:p>
    <w:p w14:paraId="021FB7CE" w14:textId="77777777" w:rsidR="0068495A" w:rsidRPr="0068495A" w:rsidRDefault="0068495A" w:rsidP="0068495A">
      <w:pPr>
        <w:spacing w:line="360" w:lineRule="auto"/>
        <w:rPr>
          <w:rFonts w:ascii="Arial" w:hAnsi="Arial" w:cs="Arial"/>
          <w:color w:val="000000"/>
          <w:sz w:val="24"/>
          <w:szCs w:val="24"/>
          <w:lang w:val="en-US"/>
        </w:rPr>
      </w:pPr>
      <w:r w:rsidRPr="0068495A"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 xml:space="preserve">4 </w:t>
      </w:r>
      <w:r w:rsidRPr="0068495A">
        <w:rPr>
          <w:rFonts w:ascii="Arial" w:hAnsi="Arial" w:cs="Arial"/>
          <w:color w:val="000000"/>
          <w:sz w:val="24"/>
          <w:szCs w:val="24"/>
          <w:lang w:val="en-US"/>
        </w:rPr>
        <w:t xml:space="preserve">School of Social Sciences, Cardiff University, </w:t>
      </w:r>
      <w:proofErr w:type="spellStart"/>
      <w:r w:rsidRPr="0068495A">
        <w:rPr>
          <w:rFonts w:ascii="Arial" w:hAnsi="Arial" w:cs="Arial"/>
          <w:color w:val="000000"/>
          <w:sz w:val="24"/>
          <w:szCs w:val="24"/>
          <w:lang w:val="en-US"/>
        </w:rPr>
        <w:t>Glamorgan</w:t>
      </w:r>
      <w:proofErr w:type="spellEnd"/>
      <w:r w:rsidRPr="0068495A">
        <w:rPr>
          <w:rFonts w:ascii="Arial" w:hAnsi="Arial" w:cs="Arial"/>
          <w:color w:val="000000"/>
          <w:sz w:val="24"/>
          <w:szCs w:val="24"/>
          <w:lang w:val="en-US"/>
        </w:rPr>
        <w:t xml:space="preserve"> Building, King Edward VII Avenue, Cardiff, Wales CF24 3PG, UK.</w:t>
      </w:r>
    </w:p>
    <w:p w14:paraId="459DAC7E" w14:textId="77777777" w:rsidR="0068495A" w:rsidRPr="0068495A" w:rsidRDefault="0068495A" w:rsidP="0068495A">
      <w:pPr>
        <w:pStyle w:val="Ttulo2"/>
        <w:spacing w:line="480" w:lineRule="auto"/>
        <w:rPr>
          <w:rFonts w:cs="Arial"/>
          <w:szCs w:val="24"/>
        </w:rPr>
      </w:pPr>
      <w:r w:rsidRPr="0068495A">
        <w:rPr>
          <w:rFonts w:cs="Arial"/>
          <w:szCs w:val="24"/>
        </w:rPr>
        <w:t>Corresponding author</w:t>
      </w:r>
    </w:p>
    <w:p w14:paraId="4CEF3CD2" w14:textId="77777777" w:rsidR="0068495A" w:rsidRPr="0068495A" w:rsidRDefault="0068495A" w:rsidP="0068495A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68495A">
        <w:rPr>
          <w:rFonts w:ascii="Arial" w:hAnsi="Arial" w:cs="Arial"/>
          <w:sz w:val="24"/>
          <w:szCs w:val="24"/>
          <w:lang w:val="en-US"/>
        </w:rPr>
        <w:t>Antonio Bernabe-Ortiz, MD, PhD</w:t>
      </w:r>
    </w:p>
    <w:p w14:paraId="10FD1AC2" w14:textId="77777777" w:rsidR="0068495A" w:rsidRPr="0068495A" w:rsidRDefault="0068495A" w:rsidP="0068495A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68495A">
        <w:rPr>
          <w:rFonts w:ascii="Arial" w:hAnsi="Arial" w:cs="Arial"/>
          <w:sz w:val="24"/>
          <w:szCs w:val="24"/>
          <w:lang w:val="en-US"/>
        </w:rPr>
        <w:t xml:space="preserve">E-mail address: </w:t>
      </w:r>
      <w:hyperlink r:id="rId8">
        <w:r w:rsidRPr="0068495A">
          <w:rPr>
            <w:rFonts w:ascii="Arial" w:hAnsi="Arial" w:cs="Arial"/>
            <w:color w:val="0000FF"/>
            <w:sz w:val="24"/>
            <w:szCs w:val="24"/>
            <w:highlight w:val="white"/>
            <w:u w:val="single"/>
            <w:lang w:val="en-US"/>
          </w:rPr>
          <w:t>Antonio.Bernabe@upch.pe</w:t>
        </w:r>
      </w:hyperlink>
    </w:p>
    <w:p w14:paraId="58F84F7B" w14:textId="1873530A" w:rsidR="0068495A" w:rsidRPr="0068495A" w:rsidRDefault="0068495A" w:rsidP="0068495A">
      <w:pPr>
        <w:spacing w:after="0" w:line="480" w:lineRule="auto"/>
        <w:rPr>
          <w:rFonts w:ascii="Arial" w:hAnsi="Arial" w:cs="Arial"/>
          <w:sz w:val="24"/>
          <w:szCs w:val="24"/>
          <w:highlight w:val="white"/>
        </w:rPr>
      </w:pPr>
      <w:r w:rsidRPr="0068495A">
        <w:rPr>
          <w:rFonts w:ascii="Arial" w:hAnsi="Arial" w:cs="Arial"/>
          <w:sz w:val="24"/>
          <w:szCs w:val="24"/>
          <w:lang w:val="en-US"/>
        </w:rPr>
        <w:t xml:space="preserve">Full Postal address: CRONICAS Center of Excellence in Chronic Diseases, Universidad Peruana Cayetano Heredia. </w:t>
      </w:r>
      <w:r w:rsidRPr="0068495A">
        <w:rPr>
          <w:rFonts w:ascii="Arial" w:hAnsi="Arial" w:cs="Arial"/>
          <w:sz w:val="24"/>
          <w:szCs w:val="24"/>
          <w:highlight w:val="white"/>
        </w:rPr>
        <w:t xml:space="preserve">Av. </w:t>
      </w:r>
      <w:proofErr w:type="spellStart"/>
      <w:r w:rsidRPr="0068495A">
        <w:rPr>
          <w:rFonts w:ascii="Arial" w:hAnsi="Arial" w:cs="Arial"/>
          <w:sz w:val="24"/>
          <w:szCs w:val="24"/>
          <w:highlight w:val="white"/>
        </w:rPr>
        <w:t>Armendariz</w:t>
      </w:r>
      <w:proofErr w:type="spellEnd"/>
      <w:r w:rsidRPr="0068495A">
        <w:rPr>
          <w:rFonts w:ascii="Arial" w:hAnsi="Arial" w:cs="Arial"/>
          <w:sz w:val="24"/>
          <w:szCs w:val="24"/>
          <w:highlight w:val="white"/>
        </w:rPr>
        <w:t xml:space="preserve"> 445, Miraflores, Lima 18, </w:t>
      </w:r>
      <w:proofErr w:type="spellStart"/>
      <w:r w:rsidRPr="0068495A">
        <w:rPr>
          <w:rFonts w:ascii="Arial" w:hAnsi="Arial" w:cs="Arial"/>
          <w:sz w:val="24"/>
          <w:szCs w:val="24"/>
          <w:highlight w:val="white"/>
        </w:rPr>
        <w:t>Peru</w:t>
      </w:r>
      <w:proofErr w:type="spellEnd"/>
      <w:r w:rsidRPr="0068495A">
        <w:rPr>
          <w:rFonts w:ascii="Arial" w:hAnsi="Arial" w:cs="Arial"/>
          <w:sz w:val="24"/>
          <w:szCs w:val="24"/>
          <w:highlight w:val="white"/>
        </w:rPr>
        <w:t>.</w:t>
      </w:r>
    </w:p>
    <w:p w14:paraId="1B4552C5" w14:textId="77777777" w:rsidR="0068495A" w:rsidRDefault="0068495A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br w:type="page"/>
      </w:r>
    </w:p>
    <w:p w14:paraId="3CA32882" w14:textId="31C97BF1" w:rsidR="00D11B50" w:rsidRPr="00A91DA4" w:rsidRDefault="00442D2C" w:rsidP="002C595B">
      <w:pPr>
        <w:rPr>
          <w:rFonts w:ascii="Arial" w:hAnsi="Arial" w:cs="Arial"/>
          <w:b/>
          <w:color w:val="000000" w:themeColor="text1"/>
          <w:sz w:val="24"/>
          <w:lang w:val="en-US"/>
        </w:rPr>
      </w:pPr>
      <w:r w:rsidRPr="00A91DA4">
        <w:rPr>
          <w:rFonts w:ascii="Arial" w:hAnsi="Arial" w:cs="Arial"/>
          <w:b/>
          <w:color w:val="000000" w:themeColor="text1"/>
          <w:sz w:val="24"/>
          <w:lang w:val="en-US"/>
        </w:rPr>
        <w:lastRenderedPageBreak/>
        <w:t>Table S1</w:t>
      </w:r>
      <w:r w:rsidR="0021474C" w:rsidRPr="00A91DA4">
        <w:rPr>
          <w:rFonts w:ascii="Arial" w:hAnsi="Arial" w:cs="Arial"/>
          <w:b/>
          <w:color w:val="000000" w:themeColor="text1"/>
          <w:sz w:val="24"/>
          <w:lang w:val="en-US"/>
        </w:rPr>
        <w:t xml:space="preserve">. </w:t>
      </w:r>
      <w:r w:rsidR="00244559" w:rsidRPr="00A91DA4">
        <w:rPr>
          <w:rFonts w:ascii="Arial" w:hAnsi="Arial" w:cs="Arial"/>
          <w:b/>
          <w:color w:val="000000" w:themeColor="text1"/>
          <w:sz w:val="24"/>
          <w:lang w:val="en-US"/>
        </w:rPr>
        <w:t>I</w:t>
      </w:r>
      <w:r w:rsidR="0021474C" w:rsidRPr="00A91DA4">
        <w:rPr>
          <w:rFonts w:ascii="Arial" w:hAnsi="Arial" w:cs="Arial"/>
          <w:b/>
          <w:color w:val="000000" w:themeColor="text1"/>
          <w:sz w:val="24"/>
          <w:lang w:val="en-US"/>
        </w:rPr>
        <w:t xml:space="preserve">ncluded </w:t>
      </w:r>
      <w:r w:rsidR="00D75E91" w:rsidRPr="00A91DA4">
        <w:rPr>
          <w:rFonts w:ascii="Arial" w:hAnsi="Arial" w:cs="Arial"/>
          <w:b/>
          <w:color w:val="000000" w:themeColor="text1"/>
          <w:sz w:val="24"/>
          <w:lang w:val="en-US"/>
        </w:rPr>
        <w:t>versus</w:t>
      </w:r>
      <w:r w:rsidR="0021474C" w:rsidRPr="00A91DA4">
        <w:rPr>
          <w:rFonts w:ascii="Arial" w:hAnsi="Arial" w:cs="Arial"/>
          <w:b/>
          <w:color w:val="000000" w:themeColor="text1"/>
          <w:sz w:val="24"/>
          <w:lang w:val="en-US"/>
        </w:rPr>
        <w:t xml:space="preserve"> excluded </w:t>
      </w:r>
      <w:r w:rsidR="00D11B50" w:rsidRPr="00A91DA4">
        <w:rPr>
          <w:rFonts w:ascii="Arial" w:hAnsi="Arial" w:cs="Arial"/>
          <w:b/>
          <w:color w:val="000000" w:themeColor="text1"/>
          <w:sz w:val="24"/>
          <w:lang w:val="en-US"/>
        </w:rPr>
        <w:t>participants</w:t>
      </w:r>
    </w:p>
    <w:tbl>
      <w:tblPr>
        <w:tblW w:w="87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"/>
        <w:gridCol w:w="2401"/>
        <w:gridCol w:w="1778"/>
        <w:gridCol w:w="1761"/>
        <w:gridCol w:w="1895"/>
        <w:gridCol w:w="1765"/>
      </w:tblGrid>
      <w:tr w:rsidR="00466244" w:rsidRPr="00826151" w14:paraId="67DE9A53" w14:textId="77777777" w:rsidTr="00A1524F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55CC95" w14:textId="62C24153" w:rsidR="00466244" w:rsidRPr="00826151" w:rsidRDefault="00466244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Characterist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434D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Exclud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AC47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Includ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E853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Total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8B65" w14:textId="3B12177D" w:rsidR="00466244" w:rsidRPr="00826151" w:rsidRDefault="00D004C3" w:rsidP="00157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D</w:t>
            </w:r>
            <w:r w:rsidR="002D4C94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ifference</w:t>
            </w:r>
            <w:proofErr w:type="spellEnd"/>
            <w:r w:rsidR="00157A37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 xml:space="preserve"> </w:t>
            </w:r>
          </w:p>
        </w:tc>
      </w:tr>
      <w:tr w:rsidR="00466244" w:rsidRPr="00826151" w14:paraId="5122BA25" w14:textId="77777777" w:rsidTr="00A1524F">
        <w:trPr>
          <w:trHeight w:val="2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34D13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0B377" w14:textId="4495E67F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N</w:t>
            </w:r>
            <w:r w:rsidR="00040BB9"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 </w:t>
            </w: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=</w:t>
            </w:r>
            <w:r w:rsidR="00040BB9"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 </w:t>
            </w: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8</w:t>
            </w:r>
            <w:r w:rsidR="00091FAE"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938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17C61" w14:textId="51CBE30C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N</w:t>
            </w:r>
            <w:r w:rsidR="00040BB9"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 </w:t>
            </w: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=</w:t>
            </w:r>
            <w:r w:rsidR="00040BB9"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 </w:t>
            </w: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92</w:t>
            </w:r>
            <w:r w:rsidR="00091FAE"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841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D45CC" w14:textId="3CA7F1CE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N</w:t>
            </w:r>
            <w:r w:rsidR="00040BB9"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 </w:t>
            </w: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=</w:t>
            </w:r>
            <w:r w:rsidR="00040BB9"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 </w:t>
            </w: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101</w:t>
            </w:r>
            <w:r w:rsidR="00091FAE"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779 (%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B6231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(%)</w:t>
            </w:r>
          </w:p>
        </w:tc>
      </w:tr>
      <w:tr w:rsidR="00466244" w:rsidRPr="00826151" w14:paraId="19C552E2" w14:textId="77777777" w:rsidTr="00A1524F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F273" w14:textId="348BF30F" w:rsidR="00466244" w:rsidRPr="00826151" w:rsidRDefault="00515786" w:rsidP="00466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C</w:t>
            </w:r>
            <w:r w:rsidR="00466244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hild</w:t>
            </w: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EF35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9E64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4FE0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0D48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</w:tr>
      <w:tr w:rsidR="00466244" w:rsidRPr="00826151" w14:paraId="235B9EFC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65C5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FCD9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F935" w14:textId="11F4508B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83 (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4125" w14:textId="43DB3973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5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83 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E894" w14:textId="4C37B6E9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9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66 (48.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6231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4</w:t>
            </w:r>
          </w:p>
        </w:tc>
      </w:tr>
      <w:tr w:rsidR="00466244" w:rsidRPr="00826151" w14:paraId="69D0E7B1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F155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FDCE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9CF5" w14:textId="64C29CC4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55 (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23AB" w14:textId="2AEC3C8A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7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58 (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2799" w14:textId="1070E316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1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913 (51.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CF35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4</w:t>
            </w:r>
          </w:p>
        </w:tc>
      </w:tr>
      <w:tr w:rsidR="00466244" w:rsidRPr="00826151" w14:paraId="7E32F27A" w14:textId="77777777" w:rsidTr="00A1524F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4E11" w14:textId="767B643A" w:rsidR="00466244" w:rsidRPr="00826151" w:rsidRDefault="00515786" w:rsidP="00466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C</w:t>
            </w:r>
            <w:r w:rsidR="00466244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hild</w:t>
            </w: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age</w:t>
            </w:r>
            <w:proofErr w:type="spellEnd"/>
            <w:r w:rsidR="00466244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(</w:t>
            </w:r>
            <w:proofErr w:type="spellStart"/>
            <w:r w:rsidR="00466244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years</w:t>
            </w:r>
            <w:proofErr w:type="spellEnd"/>
            <w:r w:rsidR="00466244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90B4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41E1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0B36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</w:tr>
      <w:tr w:rsidR="00466244" w:rsidRPr="00826151" w14:paraId="16DF81D6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D26B0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1E4DC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&l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AB3C" w14:textId="1904F4DB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75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D213" w14:textId="2A2D679A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8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49 (4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DBFF" w14:textId="55C47FAF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0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24 (39.7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AF37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9.8</w:t>
            </w:r>
          </w:p>
        </w:tc>
      </w:tr>
      <w:tr w:rsidR="00466244" w:rsidRPr="00826151" w14:paraId="688181B1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4B2B4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87390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2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42CA" w14:textId="6E322D61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7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63 (7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134E" w14:textId="1603C871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4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92 (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5B99" w14:textId="6E633B5B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1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55 (60.3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C244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9.8</w:t>
            </w:r>
          </w:p>
        </w:tc>
      </w:tr>
      <w:tr w:rsidR="00466244" w:rsidRPr="00826151" w14:paraId="5CE5CF3E" w14:textId="77777777" w:rsidTr="00A1524F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5F15" w14:textId="6383740C" w:rsidR="00466244" w:rsidRPr="00826151" w:rsidRDefault="00515786" w:rsidP="00466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M</w:t>
            </w:r>
            <w:r w:rsidR="00466244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other</w:t>
            </w: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’s</w:t>
            </w:r>
            <w:proofErr w:type="spellEnd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age</w:t>
            </w:r>
            <w:proofErr w:type="spellEnd"/>
            <w:r w:rsidR="00466244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(</w:t>
            </w:r>
            <w:proofErr w:type="spellStart"/>
            <w:r w:rsidR="00466244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years</w:t>
            </w:r>
            <w:proofErr w:type="spellEnd"/>
            <w:r w:rsidR="00466244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852A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829C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7927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</w:tr>
      <w:tr w:rsidR="00466244" w:rsidRPr="00826151" w14:paraId="2B73E904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C63F3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346BB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15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4BAD" w14:textId="6FE909A4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739 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FA39" w14:textId="0B7152FF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4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989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3665" w14:textId="1589C666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6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728 (26.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AACA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.2</w:t>
            </w:r>
          </w:p>
        </w:tc>
      </w:tr>
      <w:tr w:rsidR="00466244" w:rsidRPr="00826151" w14:paraId="68D07E15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F0BEF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97C41" w14:textId="7233C633" w:rsidR="00466244" w:rsidRPr="00826151" w:rsidRDefault="00466244" w:rsidP="004570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2</w:t>
            </w:r>
            <w:r w:rsidR="004570AA"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5</w:t>
            </w: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BECD" w14:textId="5A23D4E2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04 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9B9D" w14:textId="69DAD6DA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3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86 (4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810C" w14:textId="618CEEA6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5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90 (46.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66E1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.1</w:t>
            </w:r>
          </w:p>
        </w:tc>
      </w:tr>
      <w:tr w:rsidR="00466244" w:rsidRPr="00826151" w14:paraId="0E9F2DF6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1DC40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B4557" w14:textId="5466BA79" w:rsidR="00466244" w:rsidRPr="00826151" w:rsidRDefault="00466244" w:rsidP="00E44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35-4</w:t>
            </w:r>
            <w:r w:rsidR="00E4434A"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D607" w14:textId="2BAAC921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96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7F97" w14:textId="51F2C776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4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766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B4C6" w14:textId="76AC4DF6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5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62 (26.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DF81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.3</w:t>
            </w:r>
          </w:p>
        </w:tc>
      </w:tr>
      <w:tr w:rsidR="00466244" w:rsidRPr="00826151" w14:paraId="279C1753" w14:textId="77777777" w:rsidTr="00A1524F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DE88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Mother's</w:t>
            </w:r>
            <w:proofErr w:type="spellEnd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educational</w:t>
            </w:r>
            <w:proofErr w:type="spellEnd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attain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C8AB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29FA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3E34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</w:tr>
      <w:tr w:rsidR="00466244" w:rsidRPr="00826151" w14:paraId="2A9370D0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79B1A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60704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Primary</w:t>
            </w:r>
            <w:proofErr w:type="spellEnd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or</w:t>
            </w:r>
            <w:proofErr w:type="spellEnd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l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04BC" w14:textId="5B41B805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72 (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89CC" w14:textId="4B37D9A4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9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00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275B" w14:textId="033D8956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1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72 (29.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BC81" w14:textId="4EFF064F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</w:t>
            </w:r>
            <w:r w:rsidR="003D718C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.0</w:t>
            </w:r>
          </w:p>
        </w:tc>
      </w:tr>
      <w:tr w:rsidR="00466244" w:rsidRPr="00826151" w14:paraId="5B7277B1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BAE21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42EA2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E66D" w14:textId="277554C4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01 (5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BAD0" w14:textId="38A54B69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5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04 (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A7E3" w14:textId="6ACA62D5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7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05 (60.5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7FA3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7.4</w:t>
            </w:r>
          </w:p>
        </w:tc>
      </w:tr>
      <w:tr w:rsidR="00466244" w:rsidRPr="00826151" w14:paraId="39788C73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69538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76FF7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42C6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64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A349" w14:textId="384AC506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36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FD04" w14:textId="713E873B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9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00 (9.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3F98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7</w:t>
            </w:r>
          </w:p>
        </w:tc>
      </w:tr>
      <w:tr w:rsidR="00466244" w:rsidRPr="00826151" w14:paraId="60986145" w14:textId="77777777" w:rsidTr="00A1524F">
        <w:trPr>
          <w:trHeight w:val="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F6A3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Socioeconomic</w:t>
            </w:r>
            <w:proofErr w:type="spellEnd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A367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9E9B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</w:tr>
      <w:tr w:rsidR="00E00163" w:rsidRPr="00826151" w14:paraId="24CFAA0E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88069" w14:textId="77777777" w:rsidR="00E00163" w:rsidRPr="00826151" w:rsidRDefault="00E00163" w:rsidP="00E00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32F03" w14:textId="77777777" w:rsidR="00E00163" w:rsidRPr="00826151" w:rsidRDefault="00E00163" w:rsidP="00E00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Very</w:t>
            </w:r>
            <w:proofErr w:type="spellEnd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 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4B07" w14:textId="7D21947E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2</w:t>
            </w:r>
            <w:r w:rsidR="001449CD" w:rsidRPr="00826151">
              <w:rPr>
                <w:rFonts w:ascii="Arial" w:hAnsi="Arial" w:cs="Arial"/>
                <w:sz w:val="24"/>
                <w:szCs w:val="20"/>
              </w:rPr>
              <w:t>,</w:t>
            </w:r>
            <w:r w:rsidRPr="00826151">
              <w:rPr>
                <w:rFonts w:ascii="Arial" w:hAnsi="Arial" w:cs="Arial"/>
                <w:sz w:val="24"/>
                <w:szCs w:val="20"/>
              </w:rPr>
              <w:t>153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0337" w14:textId="3706D23F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17</w:t>
            </w:r>
            <w:r w:rsidR="001449CD" w:rsidRPr="00826151">
              <w:rPr>
                <w:rFonts w:ascii="Arial" w:hAnsi="Arial" w:cs="Arial"/>
                <w:sz w:val="24"/>
                <w:szCs w:val="20"/>
              </w:rPr>
              <w:t>,</w:t>
            </w:r>
            <w:r w:rsidRPr="00826151">
              <w:rPr>
                <w:rFonts w:ascii="Arial" w:hAnsi="Arial" w:cs="Arial"/>
                <w:sz w:val="24"/>
                <w:szCs w:val="20"/>
              </w:rPr>
              <w:t>818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2D40" w14:textId="1BBC9447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19</w:t>
            </w:r>
            <w:r w:rsidR="001449CD" w:rsidRPr="00826151">
              <w:rPr>
                <w:rFonts w:ascii="Arial" w:hAnsi="Arial" w:cs="Arial"/>
                <w:sz w:val="24"/>
                <w:szCs w:val="20"/>
              </w:rPr>
              <w:t>,</w:t>
            </w:r>
            <w:r w:rsidRPr="00826151">
              <w:rPr>
                <w:rFonts w:ascii="Arial" w:hAnsi="Arial" w:cs="Arial"/>
                <w:sz w:val="24"/>
                <w:szCs w:val="20"/>
              </w:rPr>
              <w:t>971 (16.8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A2AE" w14:textId="1ED853FA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4.3</w:t>
            </w:r>
          </w:p>
        </w:tc>
      </w:tr>
      <w:tr w:rsidR="00E00163" w:rsidRPr="00826151" w14:paraId="20361B3C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BA171" w14:textId="77777777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D5B65" w14:textId="77777777" w:rsidR="00E00163" w:rsidRPr="00826151" w:rsidRDefault="00E00163" w:rsidP="00E00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0863" w14:textId="0C4AAF45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1</w:t>
            </w:r>
            <w:r w:rsidR="001449CD" w:rsidRPr="00826151">
              <w:rPr>
                <w:rFonts w:ascii="Arial" w:hAnsi="Arial" w:cs="Arial"/>
                <w:sz w:val="24"/>
                <w:szCs w:val="20"/>
              </w:rPr>
              <w:t>,</w:t>
            </w:r>
            <w:r w:rsidRPr="00826151">
              <w:rPr>
                <w:rFonts w:ascii="Arial" w:hAnsi="Arial" w:cs="Arial"/>
                <w:sz w:val="24"/>
                <w:szCs w:val="20"/>
              </w:rPr>
              <w:t>718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7782" w14:textId="42F473AF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18</w:t>
            </w:r>
            <w:r w:rsidR="001449CD" w:rsidRPr="00826151">
              <w:rPr>
                <w:rFonts w:ascii="Arial" w:hAnsi="Arial" w:cs="Arial"/>
                <w:sz w:val="24"/>
                <w:szCs w:val="20"/>
              </w:rPr>
              <w:t>,</w:t>
            </w:r>
            <w:r w:rsidRPr="00826151">
              <w:rPr>
                <w:rFonts w:ascii="Arial" w:hAnsi="Arial" w:cs="Arial"/>
                <w:sz w:val="24"/>
                <w:szCs w:val="20"/>
              </w:rPr>
              <w:t>165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A340" w14:textId="2C913605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19</w:t>
            </w:r>
            <w:r w:rsidR="001449CD" w:rsidRPr="00826151">
              <w:rPr>
                <w:rFonts w:ascii="Arial" w:hAnsi="Arial" w:cs="Arial"/>
                <w:sz w:val="24"/>
                <w:szCs w:val="20"/>
              </w:rPr>
              <w:t>,</w:t>
            </w:r>
            <w:r w:rsidRPr="00826151">
              <w:rPr>
                <w:rFonts w:ascii="Arial" w:hAnsi="Arial" w:cs="Arial"/>
                <w:sz w:val="24"/>
                <w:szCs w:val="20"/>
              </w:rPr>
              <w:t>883 (18.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8CBD" w14:textId="2B9E5C4F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0.1</w:t>
            </w:r>
          </w:p>
        </w:tc>
      </w:tr>
      <w:tr w:rsidR="00E00163" w:rsidRPr="00826151" w14:paraId="384D3EAF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87D7" w14:textId="77777777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B220B" w14:textId="77777777" w:rsidR="00E00163" w:rsidRPr="00826151" w:rsidRDefault="00E00163" w:rsidP="00E00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Midd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B8CA" w14:textId="2832A988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1</w:t>
            </w:r>
            <w:r w:rsidR="001449CD" w:rsidRPr="00826151">
              <w:rPr>
                <w:rFonts w:ascii="Arial" w:hAnsi="Arial" w:cs="Arial"/>
                <w:sz w:val="24"/>
                <w:szCs w:val="20"/>
              </w:rPr>
              <w:t>,</w:t>
            </w:r>
            <w:r w:rsidRPr="00826151">
              <w:rPr>
                <w:rFonts w:ascii="Arial" w:hAnsi="Arial" w:cs="Arial"/>
                <w:sz w:val="24"/>
                <w:szCs w:val="20"/>
              </w:rPr>
              <w:t>682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1172" w14:textId="5F4DB3B8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18</w:t>
            </w:r>
            <w:r w:rsidR="001449CD" w:rsidRPr="00826151">
              <w:rPr>
                <w:rFonts w:ascii="Arial" w:hAnsi="Arial" w:cs="Arial"/>
                <w:sz w:val="24"/>
                <w:szCs w:val="20"/>
              </w:rPr>
              <w:t>,</w:t>
            </w:r>
            <w:r w:rsidRPr="00826151">
              <w:rPr>
                <w:rFonts w:ascii="Arial" w:hAnsi="Arial" w:cs="Arial"/>
                <w:sz w:val="24"/>
                <w:szCs w:val="20"/>
              </w:rPr>
              <w:t>260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2A1D" w14:textId="59D22991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19</w:t>
            </w:r>
            <w:r w:rsidR="001449CD" w:rsidRPr="00826151">
              <w:rPr>
                <w:rFonts w:ascii="Arial" w:hAnsi="Arial" w:cs="Arial"/>
                <w:sz w:val="24"/>
                <w:szCs w:val="20"/>
              </w:rPr>
              <w:t>,</w:t>
            </w:r>
            <w:r w:rsidRPr="00826151">
              <w:rPr>
                <w:rFonts w:ascii="Arial" w:hAnsi="Arial" w:cs="Arial"/>
                <w:sz w:val="24"/>
                <w:szCs w:val="20"/>
              </w:rPr>
              <w:t>942 (19.4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835C" w14:textId="56183E7A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0.7</w:t>
            </w:r>
          </w:p>
        </w:tc>
      </w:tr>
      <w:tr w:rsidR="00E00163" w:rsidRPr="00826151" w14:paraId="765D7C5D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8663" w14:textId="77777777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22A07" w14:textId="77777777" w:rsidR="00E00163" w:rsidRPr="00826151" w:rsidRDefault="00E00163" w:rsidP="00E00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R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32E0" w14:textId="3A9E9A7A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1</w:t>
            </w:r>
            <w:r w:rsidR="001449CD" w:rsidRPr="00826151">
              <w:rPr>
                <w:rFonts w:ascii="Arial" w:hAnsi="Arial" w:cs="Arial"/>
                <w:sz w:val="24"/>
                <w:szCs w:val="20"/>
              </w:rPr>
              <w:t>,</w:t>
            </w:r>
            <w:r w:rsidRPr="00826151">
              <w:rPr>
                <w:rFonts w:ascii="Arial" w:hAnsi="Arial" w:cs="Arial"/>
                <w:sz w:val="24"/>
                <w:szCs w:val="20"/>
              </w:rPr>
              <w:t>611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772A" w14:textId="72707537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18</w:t>
            </w:r>
            <w:r w:rsidR="001449CD" w:rsidRPr="00826151">
              <w:rPr>
                <w:rFonts w:ascii="Arial" w:hAnsi="Arial" w:cs="Arial"/>
                <w:sz w:val="24"/>
                <w:szCs w:val="20"/>
              </w:rPr>
              <w:t>,</w:t>
            </w:r>
            <w:r w:rsidRPr="00826151">
              <w:rPr>
                <w:rFonts w:ascii="Arial" w:hAnsi="Arial" w:cs="Arial"/>
                <w:sz w:val="24"/>
                <w:szCs w:val="20"/>
              </w:rPr>
              <w:t>261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8482" w14:textId="6E919204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19</w:t>
            </w:r>
            <w:r w:rsidR="001449CD" w:rsidRPr="00826151">
              <w:rPr>
                <w:rFonts w:ascii="Arial" w:hAnsi="Arial" w:cs="Arial"/>
                <w:sz w:val="24"/>
                <w:szCs w:val="20"/>
              </w:rPr>
              <w:t>,</w:t>
            </w:r>
            <w:r w:rsidRPr="00826151">
              <w:rPr>
                <w:rFonts w:ascii="Arial" w:hAnsi="Arial" w:cs="Arial"/>
                <w:sz w:val="24"/>
                <w:szCs w:val="20"/>
              </w:rPr>
              <w:t>872 (20.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71E6" w14:textId="7851F946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0.9</w:t>
            </w:r>
          </w:p>
        </w:tc>
      </w:tr>
      <w:tr w:rsidR="00E00163" w:rsidRPr="00826151" w14:paraId="51D4225D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E6B4" w14:textId="77777777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78F62" w14:textId="567F0B04" w:rsidR="00E00163" w:rsidRPr="00826151" w:rsidRDefault="00E00163" w:rsidP="00E00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Very</w:t>
            </w:r>
            <w:proofErr w:type="spellEnd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R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9684" w14:textId="71990C84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1</w:t>
            </w:r>
            <w:r w:rsidR="001449CD" w:rsidRPr="00826151">
              <w:rPr>
                <w:rFonts w:ascii="Arial" w:hAnsi="Arial" w:cs="Arial"/>
                <w:sz w:val="24"/>
                <w:szCs w:val="20"/>
              </w:rPr>
              <w:t>,</w:t>
            </w:r>
            <w:r w:rsidRPr="00826151">
              <w:rPr>
                <w:rFonts w:ascii="Arial" w:hAnsi="Arial" w:cs="Arial"/>
                <w:sz w:val="24"/>
                <w:szCs w:val="20"/>
              </w:rPr>
              <w:t>513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1FB8" w14:textId="178207C3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18</w:t>
            </w:r>
            <w:r w:rsidR="001449CD" w:rsidRPr="00826151">
              <w:rPr>
                <w:rFonts w:ascii="Arial" w:hAnsi="Arial" w:cs="Arial"/>
                <w:sz w:val="24"/>
                <w:szCs w:val="20"/>
              </w:rPr>
              <w:t>,</w:t>
            </w:r>
            <w:r w:rsidRPr="00826151">
              <w:rPr>
                <w:rFonts w:ascii="Arial" w:hAnsi="Arial" w:cs="Arial"/>
                <w:sz w:val="24"/>
                <w:szCs w:val="20"/>
              </w:rPr>
              <w:t>357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A08C" w14:textId="619B8455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19</w:t>
            </w:r>
            <w:r w:rsidR="001449CD" w:rsidRPr="00826151">
              <w:rPr>
                <w:rFonts w:ascii="Arial" w:hAnsi="Arial" w:cs="Arial"/>
                <w:sz w:val="24"/>
                <w:szCs w:val="20"/>
              </w:rPr>
              <w:t>,</w:t>
            </w:r>
            <w:r w:rsidRPr="00826151">
              <w:rPr>
                <w:rFonts w:ascii="Arial" w:hAnsi="Arial" w:cs="Arial"/>
                <w:sz w:val="24"/>
                <w:szCs w:val="20"/>
              </w:rPr>
              <w:t>870 (24.3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F85F" w14:textId="476C597D" w:rsidR="00E00163" w:rsidRPr="00826151" w:rsidRDefault="00E00163" w:rsidP="00E001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2.6</w:t>
            </w:r>
          </w:p>
        </w:tc>
      </w:tr>
      <w:tr w:rsidR="00466244" w:rsidRPr="00826151" w14:paraId="0C17254C" w14:textId="77777777" w:rsidTr="00A1524F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190F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Altitude</w:t>
            </w:r>
            <w:proofErr w:type="spellEnd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(</w:t>
            </w: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m.a.s.l</w:t>
            </w:r>
            <w:proofErr w:type="spellEnd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3509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52EB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C123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</w:tr>
      <w:tr w:rsidR="00466244" w:rsidRPr="00826151" w14:paraId="6614DE20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E9652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9AD18" w14:textId="5E19C3B3" w:rsidR="00466244" w:rsidRPr="00826151" w:rsidRDefault="00466244" w:rsidP="00E44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&lt;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3B60" w14:textId="1BE3A8FA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46 (7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9A8F" w14:textId="537C721B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5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16 (7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1AC5" w14:textId="683246F4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72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62 (74.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C198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8</w:t>
            </w:r>
          </w:p>
        </w:tc>
      </w:tr>
      <w:tr w:rsidR="00466244" w:rsidRPr="00826151" w14:paraId="0CFF80BA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A5FC5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8E2DB" w14:textId="6662245C" w:rsidR="00466244" w:rsidRPr="00826151" w:rsidRDefault="00466244" w:rsidP="00E44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≥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C0AD" w14:textId="07D649E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66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93E0" w14:textId="42DDD68B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7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38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C8DA" w14:textId="6BD8F3FA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9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04 (25.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09D1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8</w:t>
            </w:r>
          </w:p>
        </w:tc>
      </w:tr>
      <w:tr w:rsidR="00466244" w:rsidRPr="00826151" w14:paraId="22F4F588" w14:textId="77777777" w:rsidTr="00A1524F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A2554" w14:textId="620596F5" w:rsidR="00466244" w:rsidRPr="00826151" w:rsidRDefault="00466244" w:rsidP="004570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Urbanization</w:t>
            </w:r>
            <w:proofErr w:type="spellEnd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level</w:t>
            </w:r>
            <w:proofErr w:type="spellEnd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(</w:t>
            </w:r>
            <w:proofErr w:type="spellStart"/>
            <w:r w:rsidR="004570AA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inh</w:t>
            </w:r>
            <w:proofErr w:type="spellEnd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/km</w:t>
            </w: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vertAlign w:val="superscript"/>
                <w:lang w:eastAsia="es-PE"/>
              </w:rPr>
              <w:t>2</w:t>
            </w: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E579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4A9F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6C4F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</w:tr>
      <w:tr w:rsidR="00466244" w:rsidRPr="00826151" w14:paraId="5B5F397F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2C4A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CA1A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1-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42A0" w14:textId="10F98855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7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38 (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E5A5" w14:textId="1ED5F3E0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9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746 (6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A589" w14:textId="7D14A8E4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76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84 (62.3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5442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7.1</w:t>
            </w:r>
          </w:p>
        </w:tc>
      </w:tr>
      <w:tr w:rsidR="00466244" w:rsidRPr="00826151" w14:paraId="2105C6D3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AEF3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9D1C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501-1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0654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01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7F1C" w14:textId="381F2B89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89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30A9" w14:textId="1CA02266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90 (6.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94EA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.2</w:t>
            </w:r>
          </w:p>
        </w:tc>
      </w:tr>
      <w:tr w:rsidR="00466244" w:rsidRPr="00826151" w14:paraId="5B61CB3F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631E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6743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1,001- 2,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6ECC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44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72E2" w14:textId="45827068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64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1BB8" w14:textId="4654685D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08 (3.3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56F6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4</w:t>
            </w:r>
          </w:p>
        </w:tc>
      </w:tr>
      <w:tr w:rsidR="00466244" w:rsidRPr="00826151" w14:paraId="78DA60D0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0C59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91B8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2,501- 5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FC17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56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B354" w14:textId="4DDD7FF3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48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8777" w14:textId="2F34924D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04 (3.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B3EE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9</w:t>
            </w:r>
          </w:p>
        </w:tc>
      </w:tr>
      <w:tr w:rsidR="00466244" w:rsidRPr="00826151" w14:paraId="3FA97899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03F8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3D66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5,001-7,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5916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57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4B1A" w14:textId="54DD6E4E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79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016F" w14:textId="0EDD57A3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36 (5.2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C2C3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9</w:t>
            </w:r>
          </w:p>
        </w:tc>
      </w:tr>
      <w:tr w:rsidR="00466244" w:rsidRPr="00826151" w14:paraId="05D9624B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638A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9CCB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7,501-10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F4A9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26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B3DD" w14:textId="05BD93D8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61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EF2A" w14:textId="5C77BC83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87 (7.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FBD9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.7</w:t>
            </w:r>
          </w:p>
        </w:tc>
      </w:tr>
      <w:tr w:rsidR="00466244" w:rsidRPr="00826151" w14:paraId="224E74C7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7C08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463A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10,001-15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FAB5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80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D137" w14:textId="5250A049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74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EE32" w14:textId="107E24A6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54 (5.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A504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3</w:t>
            </w:r>
          </w:p>
        </w:tc>
      </w:tr>
      <w:tr w:rsidR="00466244" w:rsidRPr="00826151" w14:paraId="054A27A5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C678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AAB5" w14:textId="77777777" w:rsidR="00466244" w:rsidRPr="00826151" w:rsidRDefault="00941A95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≥</w:t>
            </w:r>
            <w:r w:rsidR="00466244"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15,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B5AC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66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721C" w14:textId="7A220242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47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61DC" w14:textId="7887E58C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</w:t>
            </w:r>
            <w:r w:rsidR="00040BB9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13 (6.8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E58D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.7</w:t>
            </w:r>
          </w:p>
        </w:tc>
      </w:tr>
      <w:tr w:rsidR="00466244" w:rsidRPr="00826151" w14:paraId="3A660CB2" w14:textId="77777777" w:rsidTr="00A1524F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9B1E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Child </w:t>
            </w: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undernutr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8DE4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1BF3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14FD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1457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</w:tr>
      <w:tr w:rsidR="00466244" w:rsidRPr="00826151" w14:paraId="7BEDCDDF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1E041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50469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3871" w14:textId="4FC8A16F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</w:t>
            </w:r>
            <w:r w:rsidR="004570AA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749 (7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0A1E" w14:textId="5EE5F6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74</w:t>
            </w:r>
            <w:r w:rsidR="004570AA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42 (8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C3D1" w14:textId="47478AF0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1</w:t>
            </w:r>
            <w:r w:rsidR="004570AA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91 (81.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F522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.8</w:t>
            </w:r>
          </w:p>
        </w:tc>
      </w:tr>
      <w:tr w:rsidR="00466244" w:rsidRPr="00826151" w14:paraId="0F6594C8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FF0E0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8BC2F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25D2" w14:textId="4E91F09D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</w:t>
            </w:r>
            <w:r w:rsidR="004570AA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24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E5D1" w14:textId="372D1696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7</w:t>
            </w:r>
            <w:r w:rsidR="004570AA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999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7EEF" w14:textId="1EA9EF22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0</w:t>
            </w:r>
            <w:r w:rsidR="004570AA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23 (18.4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61FB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.8</w:t>
            </w:r>
          </w:p>
        </w:tc>
      </w:tr>
      <w:tr w:rsidR="00466244" w:rsidRPr="00826151" w14:paraId="42390A93" w14:textId="77777777" w:rsidTr="00A1524F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71C8" w14:textId="657EDDA6" w:rsidR="00466244" w:rsidRPr="00826151" w:rsidRDefault="00472C3F" w:rsidP="00472C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0"/>
                <w:lang w:eastAsia="es-PE"/>
              </w:rPr>
              <w:t>Maternal</w:t>
            </w:r>
            <w:r w:rsidR="00466244" w:rsidRPr="00826151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="00466244" w:rsidRPr="00826151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0"/>
                <w:lang w:eastAsia="es-PE"/>
              </w:rPr>
              <w:t>overweight</w:t>
            </w:r>
            <w:proofErr w:type="spellEnd"/>
            <w:r w:rsidR="00466244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/</w:t>
            </w:r>
            <w:proofErr w:type="spellStart"/>
            <w:r w:rsidR="00466244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obe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D72D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CB29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E0B9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</w:tr>
      <w:tr w:rsidR="00466244" w:rsidRPr="00826151" w14:paraId="5ED6EB3E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77C6D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D1EF7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BA82" w14:textId="3D1E4D8D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</w:t>
            </w:r>
            <w:r w:rsidR="004570AA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98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B95C" w14:textId="7847ABF0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7</w:t>
            </w:r>
            <w:r w:rsidR="004570AA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971 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D7BD" w14:textId="57C84CC9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9</w:t>
            </w:r>
            <w:r w:rsidR="004570AA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69 (40.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34EB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.8</w:t>
            </w:r>
          </w:p>
        </w:tc>
      </w:tr>
      <w:tr w:rsidR="00466244" w:rsidRPr="00826151" w14:paraId="39191E10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B9B7D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8EED1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8AB1" w14:textId="07E025FF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</w:t>
            </w:r>
            <w:r w:rsidR="004570AA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67 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55B4" w14:textId="709C060E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4</w:t>
            </w:r>
            <w:r w:rsidR="004570AA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70 (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DD71" w14:textId="3A36A21F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8</w:t>
            </w:r>
            <w:r w:rsidR="004570AA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37 (59.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05FB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.8</w:t>
            </w:r>
          </w:p>
        </w:tc>
      </w:tr>
      <w:tr w:rsidR="00466244" w:rsidRPr="00826151" w14:paraId="3F899A7C" w14:textId="77777777" w:rsidTr="00A1524F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2847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Household-level</w:t>
            </w:r>
            <w:proofErr w:type="spellEnd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D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E4CF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E22C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66F5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AEF3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</w:tr>
      <w:tr w:rsidR="00466244" w:rsidRPr="00826151" w14:paraId="2392C0FB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6AB4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4533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65C9" w14:textId="3E70C91D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</w:t>
            </w:r>
            <w:r w:rsidR="004570AA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23 (8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8299" w14:textId="2CA12845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4</w:t>
            </w:r>
            <w:r w:rsidR="004570AA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44 (9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FDDC" w14:textId="5CF656B4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8</w:t>
            </w:r>
            <w:r w:rsidR="004570AA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67 (90.8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D40D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.8</w:t>
            </w:r>
          </w:p>
        </w:tc>
      </w:tr>
      <w:tr w:rsidR="00466244" w:rsidRPr="00826151" w14:paraId="6E9B3936" w14:textId="77777777" w:rsidTr="00A152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10E2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94AD" w14:textId="77777777" w:rsidR="00466244" w:rsidRPr="00826151" w:rsidRDefault="00466244" w:rsidP="00466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A43D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82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8783" w14:textId="3D92A92C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</w:t>
            </w:r>
            <w:r w:rsidR="004570AA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97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6DC8" w14:textId="71691041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9</w:t>
            </w:r>
            <w:r w:rsidR="004570AA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79 (9.2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462F" w14:textId="77777777" w:rsidR="00466244" w:rsidRPr="00826151" w:rsidRDefault="00466244" w:rsidP="004662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.8</w:t>
            </w:r>
          </w:p>
        </w:tc>
      </w:tr>
      <w:tr w:rsidR="00466244" w:rsidRPr="00E37C78" w14:paraId="083D882E" w14:textId="77777777" w:rsidTr="00A1524F">
        <w:trPr>
          <w:trHeight w:val="20"/>
        </w:trPr>
        <w:tc>
          <w:tcPr>
            <w:tcW w:w="871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D5D65" w14:textId="77777777" w:rsidR="00826151" w:rsidRDefault="00466244" w:rsidP="004570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16"/>
                <w:lang w:val="en-US"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16"/>
                <w:lang w:val="en-US" w:eastAsia="es-PE"/>
              </w:rPr>
              <w:t xml:space="preserve">Frequencies are unweighted, and percentages are </w:t>
            </w: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16"/>
                <w:lang w:val="en-US" w:eastAsia="es-PE"/>
              </w:rPr>
              <w:t>weigthed</w:t>
            </w:r>
            <w:proofErr w:type="spellEnd"/>
            <w:r w:rsidRPr="00826151">
              <w:rPr>
                <w:rFonts w:ascii="Arial" w:eastAsia="Times New Roman" w:hAnsi="Arial" w:cs="Arial"/>
                <w:color w:val="000000"/>
                <w:sz w:val="24"/>
                <w:szCs w:val="16"/>
                <w:lang w:val="en-US" w:eastAsia="es-PE"/>
              </w:rPr>
              <w:t xml:space="preserve"> accounting for the complex survey design.                </w:t>
            </w:r>
          </w:p>
          <w:p w14:paraId="53EEB90A" w14:textId="4B04F46F" w:rsidR="00466244" w:rsidRPr="00826151" w:rsidRDefault="00466244" w:rsidP="004570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16"/>
                <w:lang w:val="en-US"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16"/>
                <w:lang w:val="en-US" w:eastAsia="es-PE"/>
              </w:rPr>
              <w:t xml:space="preserve">Abbreviations: </w:t>
            </w: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16"/>
                <w:lang w:val="en-US" w:eastAsia="es-PE"/>
              </w:rPr>
              <w:t>m.a.s.l</w:t>
            </w:r>
            <w:proofErr w:type="spellEnd"/>
            <w:r w:rsidRPr="00826151">
              <w:rPr>
                <w:rFonts w:ascii="Arial" w:eastAsia="Times New Roman" w:hAnsi="Arial" w:cs="Arial"/>
                <w:color w:val="000000"/>
                <w:sz w:val="24"/>
                <w:szCs w:val="16"/>
                <w:lang w:val="en-US" w:eastAsia="es-PE"/>
              </w:rPr>
              <w:t xml:space="preserve">. = meters above sea level; </w:t>
            </w:r>
            <w:proofErr w:type="spellStart"/>
            <w:r w:rsidR="004570AA" w:rsidRPr="00826151">
              <w:rPr>
                <w:rFonts w:ascii="Arial" w:eastAsia="Times New Roman" w:hAnsi="Arial" w:cs="Arial"/>
                <w:color w:val="000000"/>
                <w:sz w:val="24"/>
                <w:szCs w:val="16"/>
                <w:lang w:val="en-US" w:eastAsia="es-PE"/>
              </w:rPr>
              <w:t>inh</w:t>
            </w:r>
            <w:proofErr w:type="spellEnd"/>
            <w:r w:rsidR="008E4D83" w:rsidRPr="00826151">
              <w:rPr>
                <w:rFonts w:ascii="Arial" w:eastAsia="Times New Roman" w:hAnsi="Arial" w:cs="Arial"/>
                <w:color w:val="000000"/>
                <w:sz w:val="24"/>
                <w:szCs w:val="16"/>
                <w:lang w:val="en-US" w:eastAsia="es-PE"/>
              </w:rPr>
              <w:t>/km</w:t>
            </w:r>
            <w:r w:rsidR="008E4D83" w:rsidRPr="00826151">
              <w:rPr>
                <w:rFonts w:ascii="Arial" w:eastAsia="Times New Roman" w:hAnsi="Arial" w:cs="Arial"/>
                <w:color w:val="000000"/>
                <w:sz w:val="24"/>
                <w:szCs w:val="16"/>
                <w:vertAlign w:val="superscript"/>
                <w:lang w:val="en-US" w:eastAsia="es-PE"/>
              </w:rPr>
              <w:t>2</w:t>
            </w:r>
            <w:r w:rsidR="008E4D83" w:rsidRPr="00826151">
              <w:rPr>
                <w:rFonts w:ascii="Arial" w:eastAsia="Times New Roman" w:hAnsi="Arial" w:cs="Arial"/>
                <w:color w:val="000000"/>
                <w:sz w:val="24"/>
                <w:szCs w:val="16"/>
                <w:lang w:val="en-US" w:eastAsia="es-PE"/>
              </w:rPr>
              <w:t xml:space="preserve"> = inhabitants/km</w:t>
            </w:r>
            <w:r w:rsidR="008E4D83" w:rsidRPr="00826151">
              <w:rPr>
                <w:rFonts w:ascii="Arial" w:eastAsia="Times New Roman" w:hAnsi="Arial" w:cs="Arial"/>
                <w:color w:val="000000"/>
                <w:sz w:val="24"/>
                <w:szCs w:val="16"/>
                <w:vertAlign w:val="superscript"/>
                <w:lang w:val="en-US" w:eastAsia="es-PE"/>
              </w:rPr>
              <w:t>2</w:t>
            </w:r>
            <w:r w:rsidR="008E4D83" w:rsidRPr="00826151">
              <w:rPr>
                <w:rFonts w:ascii="Arial" w:eastAsia="Times New Roman" w:hAnsi="Arial" w:cs="Arial"/>
                <w:color w:val="000000"/>
                <w:sz w:val="24"/>
                <w:szCs w:val="16"/>
                <w:lang w:val="en-US" w:eastAsia="es-PE"/>
              </w:rPr>
              <w:t xml:space="preserve">; </w:t>
            </w:r>
            <w:r w:rsidRPr="00826151">
              <w:rPr>
                <w:rFonts w:ascii="Arial" w:eastAsia="Times New Roman" w:hAnsi="Arial" w:cs="Arial"/>
                <w:color w:val="000000"/>
                <w:sz w:val="24"/>
                <w:szCs w:val="16"/>
                <w:lang w:val="en-US" w:eastAsia="es-PE"/>
              </w:rPr>
              <w:t>DBM = double burden of malnutrition</w:t>
            </w:r>
            <w:r w:rsidR="008E4D83" w:rsidRPr="00826151">
              <w:rPr>
                <w:rFonts w:ascii="Arial" w:eastAsia="Times New Roman" w:hAnsi="Arial" w:cs="Arial"/>
                <w:color w:val="000000"/>
                <w:sz w:val="24"/>
                <w:szCs w:val="16"/>
                <w:lang w:val="en-US" w:eastAsia="es-PE"/>
              </w:rPr>
              <w:t>.</w:t>
            </w:r>
            <w:r w:rsidR="00C33A17" w:rsidRPr="00826151">
              <w:rPr>
                <w:rFonts w:ascii="Arial" w:eastAsia="Times New Roman" w:hAnsi="Arial" w:cs="Arial"/>
                <w:color w:val="000000"/>
                <w:sz w:val="24"/>
                <w:szCs w:val="16"/>
                <w:lang w:val="en-US" w:eastAsia="es-PE"/>
              </w:rPr>
              <w:t xml:space="preserve"> </w:t>
            </w:r>
          </w:p>
        </w:tc>
      </w:tr>
    </w:tbl>
    <w:p w14:paraId="3A850010" w14:textId="3591E014" w:rsidR="00CB0F73" w:rsidRPr="002917B5" w:rsidRDefault="00CB0F73">
      <w:pPr>
        <w:rPr>
          <w:b/>
          <w:lang w:val="en-US"/>
        </w:rPr>
      </w:pPr>
    </w:p>
    <w:p w14:paraId="18223333" w14:textId="77777777" w:rsidR="00826151" w:rsidRPr="002917B5" w:rsidRDefault="00826151">
      <w:pPr>
        <w:rPr>
          <w:b/>
          <w:lang w:val="en-US"/>
        </w:rPr>
        <w:sectPr w:rsidR="00826151" w:rsidRPr="002917B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58D6E65" w14:textId="19A4A3D8" w:rsidR="00D91447" w:rsidRPr="00826151" w:rsidRDefault="00442D2C" w:rsidP="002C595B">
      <w:pPr>
        <w:rPr>
          <w:rFonts w:ascii="Arial" w:hAnsi="Arial" w:cs="Arial"/>
          <w:b/>
          <w:color w:val="000000" w:themeColor="text1"/>
          <w:sz w:val="24"/>
          <w:lang w:val="en-US"/>
        </w:rPr>
      </w:pPr>
      <w:r w:rsidRPr="00826151">
        <w:rPr>
          <w:rFonts w:ascii="Arial" w:hAnsi="Arial" w:cs="Arial"/>
          <w:b/>
          <w:color w:val="000000" w:themeColor="text1"/>
          <w:sz w:val="24"/>
          <w:lang w:val="en-US"/>
        </w:rPr>
        <w:lastRenderedPageBreak/>
        <w:t>Table S2</w:t>
      </w:r>
      <w:r w:rsidR="00B35860" w:rsidRPr="00826151">
        <w:rPr>
          <w:rFonts w:ascii="Arial" w:hAnsi="Arial" w:cs="Arial"/>
          <w:b/>
          <w:color w:val="000000" w:themeColor="text1"/>
          <w:sz w:val="24"/>
          <w:lang w:val="en-US"/>
        </w:rPr>
        <w:t xml:space="preserve">. </w:t>
      </w:r>
      <w:r w:rsidR="00DA52EB" w:rsidRPr="00826151">
        <w:rPr>
          <w:rFonts w:ascii="Arial" w:hAnsi="Arial" w:cs="Arial"/>
          <w:b/>
          <w:color w:val="000000" w:themeColor="text1"/>
          <w:sz w:val="24"/>
          <w:lang w:val="en-US"/>
        </w:rPr>
        <w:t xml:space="preserve">Trends in the household-level DBM </w:t>
      </w:r>
      <w:r w:rsidR="001072FE" w:rsidRPr="00826151">
        <w:rPr>
          <w:rFonts w:ascii="Arial" w:hAnsi="Arial" w:cs="Arial"/>
          <w:b/>
          <w:color w:val="000000" w:themeColor="text1"/>
          <w:sz w:val="24"/>
          <w:lang w:val="en-US"/>
        </w:rPr>
        <w:t>(2009-2016, Peru)</w:t>
      </w:r>
      <w:r w:rsidR="00DA52EB" w:rsidRPr="00826151">
        <w:rPr>
          <w:rFonts w:ascii="Arial" w:hAnsi="Arial" w:cs="Arial"/>
          <w:b/>
          <w:color w:val="000000" w:themeColor="text1"/>
          <w:sz w:val="24"/>
          <w:lang w:val="en-US"/>
        </w:rPr>
        <w:t xml:space="preserve"> </w:t>
      </w:r>
    </w:p>
    <w:tbl>
      <w:tblPr>
        <w:tblW w:w="129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3300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881"/>
        <w:gridCol w:w="748"/>
        <w:gridCol w:w="1759"/>
      </w:tblGrid>
      <w:tr w:rsidR="00D91447" w:rsidRPr="00826151" w14:paraId="208167D3" w14:textId="77777777" w:rsidTr="00826151">
        <w:trPr>
          <w:trHeight w:val="20"/>
        </w:trPr>
        <w:tc>
          <w:tcPr>
            <w:tcW w:w="344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E7D13E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Characteristics</w:t>
            </w:r>
            <w:proofErr w:type="spell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2346" w14:textId="560868FC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009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EF8D" w14:textId="1BB07892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01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B3C4" w14:textId="5C0E378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01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31AE1" w14:textId="2875229E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01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F7D1" w14:textId="30BDC271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01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CABE" w14:textId="7AD947FB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01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AF3D" w14:textId="7CAB6DB4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015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EBDA8" w14:textId="579C869A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01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B1AC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Total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F2CC95" w14:textId="0BDD62F9" w:rsidR="00D91447" w:rsidRPr="00826151" w:rsidRDefault="00DC6DFD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p</w:t>
            </w:r>
            <w:r w:rsidR="00D91447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="00D91447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for</w:t>
            </w:r>
            <w:proofErr w:type="spellEnd"/>
            <w:r w:rsidR="00D91447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 xml:space="preserve">             </w:t>
            </w:r>
            <w:proofErr w:type="spellStart"/>
            <w:r w:rsidR="00D91447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trend</w:t>
            </w:r>
            <w:proofErr w:type="spellEnd"/>
            <w:r w:rsidR="009B29A3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*</w:t>
            </w:r>
          </w:p>
        </w:tc>
        <w:tc>
          <w:tcPr>
            <w:tcW w:w="25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3357" w14:textId="23668F96" w:rsidR="00D91447" w:rsidRPr="00826151" w:rsidRDefault="00D91447" w:rsidP="002A1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 xml:space="preserve">2016-2009 </w:t>
            </w:r>
            <w:proofErr w:type="spellStart"/>
            <w:r w:rsidR="002A1DCD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d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iff</w:t>
            </w:r>
            <w:r w:rsidR="002A1DCD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erence</w:t>
            </w:r>
            <w:proofErr w:type="spellEnd"/>
          </w:p>
        </w:tc>
      </w:tr>
      <w:tr w:rsidR="00D91447" w:rsidRPr="00826151" w14:paraId="5275EE91" w14:textId="77777777" w:rsidTr="00826151">
        <w:trPr>
          <w:trHeight w:val="20"/>
        </w:trPr>
        <w:tc>
          <w:tcPr>
            <w:tcW w:w="344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8CD9D" w14:textId="77777777" w:rsidR="00D91447" w:rsidRPr="00826151" w:rsidRDefault="00D91447" w:rsidP="00D91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4D035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%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468BB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%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2A1EF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%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AF2B0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%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D31DD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%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EC2A7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%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E5291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%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24C9C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%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1BE88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% </w:t>
            </w: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75AA5" w14:textId="77777777" w:rsidR="00D91447" w:rsidRPr="00826151" w:rsidRDefault="00D91447" w:rsidP="00D9144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D53B9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%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18346" w14:textId="01B6778B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p-</w:t>
            </w:r>
            <w:proofErr w:type="spellStart"/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value</w:t>
            </w:r>
            <w:proofErr w:type="spellEnd"/>
            <w:r w:rsidR="009B29A3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**</w:t>
            </w:r>
          </w:p>
        </w:tc>
      </w:tr>
      <w:tr w:rsidR="00D91447" w:rsidRPr="00826151" w14:paraId="693CFAE4" w14:textId="77777777" w:rsidTr="00826151">
        <w:trPr>
          <w:trHeight w:val="20"/>
        </w:trPr>
        <w:tc>
          <w:tcPr>
            <w:tcW w:w="34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1E39" w14:textId="50609A82" w:rsidR="00D91447" w:rsidRPr="00826151" w:rsidRDefault="00472C3F" w:rsidP="00D914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Child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399C" w14:textId="77777777" w:rsidR="00D91447" w:rsidRPr="00826151" w:rsidRDefault="00D91447" w:rsidP="00D914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0BC2" w14:textId="77777777" w:rsidR="00D91447" w:rsidRPr="00826151" w:rsidRDefault="00D91447" w:rsidP="00D914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F581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4282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5D9A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B7C2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6D02" w14:textId="77777777" w:rsidR="00D91447" w:rsidRPr="00826151" w:rsidRDefault="00D91447" w:rsidP="00D9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D645" w14:textId="77777777" w:rsidR="00D91447" w:rsidRPr="00826151" w:rsidRDefault="00D91447" w:rsidP="00D9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E82A" w14:textId="77777777" w:rsidR="00D91447" w:rsidRPr="00826151" w:rsidRDefault="00D91447" w:rsidP="00D9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5797" w14:textId="77777777" w:rsidR="00D91447" w:rsidRPr="00826151" w:rsidRDefault="00D91447" w:rsidP="00D9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2EDF" w14:textId="77777777" w:rsidR="00D91447" w:rsidRPr="00826151" w:rsidRDefault="00D91447" w:rsidP="00D9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F3E1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</w:tr>
      <w:tr w:rsidR="00D91447" w:rsidRPr="00826151" w14:paraId="692D0FD6" w14:textId="77777777" w:rsidTr="00826151">
        <w:trPr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FC48" w14:textId="77777777" w:rsidR="00D91447" w:rsidRPr="00826151" w:rsidRDefault="00D91447" w:rsidP="00D9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2EE0" w14:textId="77777777" w:rsidR="00D91447" w:rsidRPr="00826151" w:rsidRDefault="00D91447" w:rsidP="00D91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No </w:t>
            </w: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failure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FD40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76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4ABB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B08A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0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7858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1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BC7C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2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A5D6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4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AC7B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4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A4D3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6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310E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1.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D069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&lt;0.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1C51" w14:textId="7FB994B5" w:rsidR="00D91447" w:rsidRPr="00826151" w:rsidRDefault="00E23EB9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+</w:t>
            </w:r>
            <w:r w:rsidR="00D91447"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10.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36E6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&lt;0.001</w:t>
            </w:r>
          </w:p>
        </w:tc>
      </w:tr>
      <w:tr w:rsidR="00D91447" w:rsidRPr="00826151" w14:paraId="42901F14" w14:textId="77777777" w:rsidTr="00826151">
        <w:trPr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6F5F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E2ED5" w14:textId="77777777" w:rsidR="00D91447" w:rsidRPr="00826151" w:rsidRDefault="00D91447" w:rsidP="00D91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Only</w:t>
            </w:r>
            <w:proofErr w:type="spellEnd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wasting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7860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B56E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2826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FA3F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FE74" w14:textId="3431E004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</w:t>
            </w:r>
            <w:r w:rsidR="003D718C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917D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5115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8951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B779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8F00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0.04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B801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-0.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09BC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285</w:t>
            </w:r>
          </w:p>
        </w:tc>
      </w:tr>
      <w:tr w:rsidR="00D91447" w:rsidRPr="00826151" w14:paraId="627B8E98" w14:textId="77777777" w:rsidTr="00826151">
        <w:trPr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1B6F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361D" w14:textId="77777777" w:rsidR="00D91447" w:rsidRPr="00826151" w:rsidRDefault="00D91447" w:rsidP="00D91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Wasting</w:t>
            </w:r>
            <w:proofErr w:type="spellEnd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 &amp; </w:t>
            </w: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underweight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A045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5792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7A72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2B60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D20C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FDD5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CEAA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1404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C97F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0A7E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&lt;0.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5931" w14:textId="0D8AD86C" w:rsidR="00D91447" w:rsidRPr="00826151" w:rsidRDefault="00E23EB9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+</w:t>
            </w:r>
            <w:r w:rsidR="00D91447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8956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595</w:t>
            </w:r>
          </w:p>
        </w:tc>
      </w:tr>
      <w:tr w:rsidR="00D91447" w:rsidRPr="00826151" w14:paraId="14B8600A" w14:textId="77777777" w:rsidTr="00826151">
        <w:trPr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3BB4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441A" w14:textId="326F0629" w:rsidR="00D91447" w:rsidRPr="00826151" w:rsidRDefault="00D91447" w:rsidP="00D9144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Wasting</w:t>
            </w:r>
            <w:proofErr w:type="spellEnd"/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 xml:space="preserve"> &amp; </w:t>
            </w:r>
            <w:proofErr w:type="spellStart"/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underweight</w:t>
            </w:r>
            <w:proofErr w:type="spellEnd"/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 xml:space="preserve"> &amp; </w:t>
            </w:r>
            <w:proofErr w:type="spellStart"/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s</w:t>
            </w:r>
            <w:r w:rsidR="00F60FDB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t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unting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7FE0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7377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73D3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2617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2249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33DF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B453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A47A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AB5F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2730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0.04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47CE" w14:textId="229D53AB" w:rsidR="00D91447" w:rsidRPr="00826151" w:rsidRDefault="00E23EB9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+</w:t>
            </w:r>
            <w:r w:rsidR="00D91447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B533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129</w:t>
            </w:r>
          </w:p>
        </w:tc>
      </w:tr>
      <w:tr w:rsidR="00D91447" w:rsidRPr="00826151" w14:paraId="5DBAB83B" w14:textId="77777777" w:rsidTr="00826151">
        <w:trPr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1270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0C03" w14:textId="77777777" w:rsidR="00D91447" w:rsidRPr="00826151" w:rsidRDefault="00D91447" w:rsidP="00D9144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Underweight</w:t>
            </w:r>
            <w:proofErr w:type="spellEnd"/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 xml:space="preserve"> &amp; </w:t>
            </w:r>
            <w:proofErr w:type="spellStart"/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stunting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80D7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B7B0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C976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6445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91F1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B387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07F4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E12D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4467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.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0115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&lt;0.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380D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-1.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381E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&lt;0.001</w:t>
            </w:r>
          </w:p>
        </w:tc>
      </w:tr>
      <w:tr w:rsidR="00D91447" w:rsidRPr="00826151" w14:paraId="1F09031D" w14:textId="77777777" w:rsidTr="00826151">
        <w:trPr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8766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3755" w14:textId="77777777" w:rsidR="00D91447" w:rsidRPr="00826151" w:rsidRDefault="00D91447" w:rsidP="00D9144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Only</w:t>
            </w:r>
            <w:proofErr w:type="spellEnd"/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stunting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AB91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9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C4E7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8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82A0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5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EA27" w14:textId="5CDA0D02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5</w:t>
            </w:r>
            <w:r w:rsidR="003D718C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8C39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4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2712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2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B881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1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F3F8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0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5965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4.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4B89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&lt;0.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AA6C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-9.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E167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&lt;0.001</w:t>
            </w:r>
          </w:p>
        </w:tc>
      </w:tr>
      <w:tr w:rsidR="00D91447" w:rsidRPr="00826151" w14:paraId="17BC6638" w14:textId="77777777" w:rsidTr="00826151">
        <w:trPr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2915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D149" w14:textId="77777777" w:rsidR="00D91447" w:rsidRPr="00826151" w:rsidRDefault="00D91447" w:rsidP="00D9144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Only</w:t>
            </w:r>
            <w:proofErr w:type="spellEnd"/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underweight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C260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A316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3E09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BE34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B00E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B06D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06EF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E7A7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A9A5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C65A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27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595D" w14:textId="089F95F3" w:rsidR="00D91447" w:rsidRPr="00826151" w:rsidRDefault="00E23EB9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+</w:t>
            </w:r>
            <w:r w:rsidR="00D91447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.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37E0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0.041</w:t>
            </w:r>
          </w:p>
        </w:tc>
      </w:tr>
      <w:tr w:rsidR="00D91447" w:rsidRPr="00826151" w14:paraId="35B56FF7" w14:textId="77777777" w:rsidTr="00826151">
        <w:trPr>
          <w:trHeight w:val="20"/>
        </w:trPr>
        <w:tc>
          <w:tcPr>
            <w:tcW w:w="3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1DA7" w14:textId="77777777" w:rsidR="00D91447" w:rsidRPr="00826151" w:rsidRDefault="00D91447" w:rsidP="00D914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Mother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690E" w14:textId="77777777" w:rsidR="00D91447" w:rsidRPr="00826151" w:rsidRDefault="00D91447" w:rsidP="00D914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32AC" w14:textId="77777777" w:rsidR="00D91447" w:rsidRPr="00826151" w:rsidRDefault="00D91447" w:rsidP="00D9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E299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F9ED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B39D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88EB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7505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E587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6C64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3E61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C111" w14:textId="77777777" w:rsidR="00D91447" w:rsidRPr="00826151" w:rsidRDefault="00D91447" w:rsidP="00D9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7AFF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</w:tr>
      <w:tr w:rsidR="00D91447" w:rsidRPr="00826151" w14:paraId="66ACB986" w14:textId="77777777" w:rsidTr="00826151">
        <w:trPr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51CCB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44DA" w14:textId="77777777" w:rsidR="00D91447" w:rsidRPr="00826151" w:rsidRDefault="00D91447" w:rsidP="00D91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Nor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465F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7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88ED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6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9A7B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1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24DD" w14:textId="54305281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1</w:t>
            </w:r>
            <w:r w:rsidR="003D718C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3DBA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8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E3C2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6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657D" w14:textId="5AE09E10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7</w:t>
            </w:r>
            <w:r w:rsidR="003D718C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4858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6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534C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0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8A10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&lt;0.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609A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-10.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D727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&lt;0.001</w:t>
            </w:r>
          </w:p>
        </w:tc>
      </w:tr>
      <w:tr w:rsidR="00D91447" w:rsidRPr="00826151" w14:paraId="393C7958" w14:textId="77777777" w:rsidTr="00826151">
        <w:trPr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63907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71E0" w14:textId="77777777" w:rsidR="00D91447" w:rsidRPr="00826151" w:rsidRDefault="00D91447" w:rsidP="00D91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Overweight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57EC" w14:textId="649E28E8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8</w:t>
            </w:r>
            <w:r w:rsidR="003D718C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BF65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8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442F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0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8548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0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FC90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0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FF40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2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F30D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0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E10F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0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E426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0.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7A17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0.00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C0F5" w14:textId="6D48420C" w:rsidR="00D91447" w:rsidRPr="00826151" w:rsidRDefault="00E23EB9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+</w:t>
            </w:r>
            <w:r w:rsidR="00D91447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.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79E7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0.005</w:t>
            </w:r>
          </w:p>
        </w:tc>
      </w:tr>
      <w:tr w:rsidR="00D91447" w:rsidRPr="00826151" w14:paraId="505EE0B1" w14:textId="77777777" w:rsidTr="00826151">
        <w:trPr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80A6C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A8D4" w14:textId="66CDDF5B" w:rsidR="00D91447" w:rsidRPr="00826151" w:rsidRDefault="008217C2" w:rsidP="00D91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Obesity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8D75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4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7D13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5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04E3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7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6124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8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7279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1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8857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1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3929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2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C5A5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2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060F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9.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535B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&lt;0.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7EBD" w14:textId="081ABE19" w:rsidR="00D91447" w:rsidRPr="00826151" w:rsidRDefault="00E23EB9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+</w:t>
            </w:r>
            <w:r w:rsidR="00D91447"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7.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C060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&lt;0.001</w:t>
            </w:r>
          </w:p>
        </w:tc>
      </w:tr>
      <w:tr w:rsidR="00D91447" w:rsidRPr="00826151" w14:paraId="7EA7E186" w14:textId="77777777" w:rsidTr="00826151">
        <w:trPr>
          <w:trHeight w:val="20"/>
        </w:trPr>
        <w:tc>
          <w:tcPr>
            <w:tcW w:w="3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BA85" w14:textId="77777777" w:rsidR="00D91447" w:rsidRPr="00826151" w:rsidRDefault="00D91447" w:rsidP="00D914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DBM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6074" w14:textId="77777777" w:rsidR="00D91447" w:rsidRPr="00826151" w:rsidRDefault="00D91447" w:rsidP="00D914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F757" w14:textId="77777777" w:rsidR="00D91447" w:rsidRPr="00826151" w:rsidRDefault="00D91447" w:rsidP="00D9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9D18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8F69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AC5B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C041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4300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1D96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BB04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52C9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BAB1" w14:textId="77777777" w:rsidR="00D91447" w:rsidRPr="00826151" w:rsidRDefault="00D91447" w:rsidP="00D9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F1B1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</w:tr>
      <w:tr w:rsidR="00D91447" w:rsidRPr="00826151" w14:paraId="1C743757" w14:textId="77777777" w:rsidTr="00826151">
        <w:trPr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3C3CD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B352A" w14:textId="77777777" w:rsidR="00D91447" w:rsidRPr="00826151" w:rsidRDefault="00D91447" w:rsidP="00D91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Nor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4DBF" w14:textId="22943BDA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4</w:t>
            </w:r>
            <w:r w:rsidR="003D718C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68CA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3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BD09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1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F030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2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4D43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0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C56D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9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C861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0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0CA7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0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2D38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1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B348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&lt;0.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A767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-3.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D083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&lt;0.001</w:t>
            </w:r>
          </w:p>
        </w:tc>
      </w:tr>
      <w:tr w:rsidR="00D91447" w:rsidRPr="00826151" w14:paraId="4E244D0B" w14:textId="77777777" w:rsidTr="00826151">
        <w:trPr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BC0ED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000A" w14:textId="27FFF065" w:rsidR="00D91447" w:rsidRPr="00826151" w:rsidRDefault="008217C2" w:rsidP="00821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es-PE"/>
              </w:rPr>
              <w:t>Mothe</w:t>
            </w:r>
            <w:r w:rsidR="00A91DA4"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es-PE"/>
              </w:rPr>
              <w:t>r</w:t>
            </w: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es-PE"/>
              </w:rPr>
              <w:t>’s</w:t>
            </w:r>
            <w:r w:rsidR="00A91DA4"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es-PE"/>
              </w:rPr>
              <w:t xml:space="preserve"> </w:t>
            </w: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es-PE"/>
              </w:rPr>
              <w:t>overweight/obesity onl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6577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2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3403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3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3041" w14:textId="2BC8DF6E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9</w:t>
            </w:r>
            <w:r w:rsidR="003D718C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0D4C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9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F4BA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2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4E6D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5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70AE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4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AF2E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6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6E2C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0.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6E91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&lt;0.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8FAF" w14:textId="04FB82C0" w:rsidR="00D91447" w:rsidRPr="00826151" w:rsidRDefault="00E23EB9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+</w:t>
            </w:r>
            <w:r w:rsidR="00D91447"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1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12B4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&lt;0.001</w:t>
            </w:r>
          </w:p>
        </w:tc>
      </w:tr>
      <w:tr w:rsidR="00D91447" w:rsidRPr="00826151" w14:paraId="39040801" w14:textId="77777777" w:rsidTr="00826151">
        <w:trPr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C8E0A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1F6D1" w14:textId="7BEA45FD" w:rsidR="00D91447" w:rsidRPr="00826151" w:rsidRDefault="008217C2" w:rsidP="00821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Child </w:t>
            </w: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undernutrition</w:t>
            </w:r>
            <w:proofErr w:type="spellEnd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o</w:t>
            </w:r>
            <w:r w:rsidR="00D91447"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nly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79F5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3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712A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2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24D6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0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F1A4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20DB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4A33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7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5BCC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6FB5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6159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9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7112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&lt;0.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7BEF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-6.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42BC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&lt;0.001</w:t>
            </w:r>
          </w:p>
        </w:tc>
      </w:tr>
      <w:tr w:rsidR="00D91447" w:rsidRPr="00826151" w14:paraId="6391333E" w14:textId="77777777" w:rsidTr="00826151">
        <w:trPr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3E2CE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EDE1" w14:textId="77777777" w:rsidR="00D91447" w:rsidRPr="00826151" w:rsidRDefault="00D91447" w:rsidP="00D91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Double</w:t>
            </w:r>
            <w:proofErr w:type="spellEnd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burden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7993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0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D604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0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3A95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9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4BE1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9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EA34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9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A348" w14:textId="786BCE92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</w:t>
            </w:r>
            <w:r w:rsidR="003D718C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EB8F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7DBB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7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2BED" w14:textId="761CC2B9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9</w:t>
            </w:r>
            <w:r w:rsidR="003D718C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02E5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&lt;0.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DAB1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-3.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D876D" w14:textId="77777777" w:rsidR="00D91447" w:rsidRPr="00826151" w:rsidRDefault="00D91447" w:rsidP="00D91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sz w:val="24"/>
                <w:szCs w:val="20"/>
                <w:lang w:eastAsia="es-PE"/>
              </w:rPr>
              <w:t>&lt;0.001</w:t>
            </w:r>
          </w:p>
        </w:tc>
      </w:tr>
      <w:tr w:rsidR="00D91447" w:rsidRPr="00E37C78" w14:paraId="2A28694F" w14:textId="77777777" w:rsidTr="00826151">
        <w:trPr>
          <w:trHeight w:val="20"/>
        </w:trPr>
        <w:tc>
          <w:tcPr>
            <w:tcW w:w="1290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1A41C" w14:textId="77777777" w:rsidR="00DC6DFD" w:rsidRPr="00826151" w:rsidRDefault="009B29A3" w:rsidP="009B29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16"/>
                <w:lang w:val="en-US" w:eastAsia="es-PE"/>
              </w:rPr>
            </w:pPr>
            <w:r w:rsidRPr="00826151">
              <w:rPr>
                <w:rFonts w:ascii="Arial" w:eastAsia="Times New Roman" w:hAnsi="Arial" w:cs="Arial"/>
                <w:color w:val="000000" w:themeColor="text1"/>
                <w:sz w:val="24"/>
                <w:szCs w:val="16"/>
                <w:lang w:val="en-US" w:eastAsia="es-PE"/>
              </w:rPr>
              <w:t xml:space="preserve">* Global p-value of a </w:t>
            </w:r>
            <w:proofErr w:type="spellStart"/>
            <w:r w:rsidRPr="00826151">
              <w:rPr>
                <w:rFonts w:ascii="Arial" w:eastAsia="Times New Roman" w:hAnsi="Arial" w:cs="Arial"/>
                <w:color w:val="000000" w:themeColor="text1"/>
                <w:sz w:val="24"/>
                <w:szCs w:val="16"/>
                <w:lang w:val="en-US" w:eastAsia="es-PE"/>
              </w:rPr>
              <w:t>poisson</w:t>
            </w:r>
            <w:proofErr w:type="spellEnd"/>
            <w:r w:rsidRPr="00826151">
              <w:rPr>
                <w:rFonts w:ascii="Arial" w:eastAsia="Times New Roman" w:hAnsi="Arial" w:cs="Arial"/>
                <w:color w:val="000000" w:themeColor="text1"/>
                <w:sz w:val="24"/>
                <w:szCs w:val="16"/>
                <w:lang w:val="en-US" w:eastAsia="es-PE"/>
              </w:rPr>
              <w:t xml:space="preserve"> regression model adjusted by survey year </w:t>
            </w:r>
          </w:p>
          <w:p w14:paraId="5014CB37" w14:textId="34B19D8A" w:rsidR="009B29A3" w:rsidRPr="00826151" w:rsidRDefault="009B29A3" w:rsidP="009B29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15"/>
                <w:lang w:val="en-GB" w:eastAsia="es-PE"/>
              </w:rPr>
            </w:pPr>
            <w:r w:rsidRPr="00826151">
              <w:rPr>
                <w:rFonts w:ascii="Arial" w:eastAsia="Times New Roman" w:hAnsi="Arial" w:cs="Arial"/>
                <w:color w:val="000000" w:themeColor="text1"/>
                <w:sz w:val="24"/>
                <w:szCs w:val="16"/>
                <w:lang w:val="en-US" w:eastAsia="es-PE"/>
              </w:rPr>
              <w:t xml:space="preserve">** </w:t>
            </w:r>
            <w:r w:rsidRPr="00826151">
              <w:rPr>
                <w:rFonts w:ascii="Arial" w:eastAsia="Times New Roman" w:hAnsi="Arial" w:cs="Arial"/>
                <w:color w:val="000000" w:themeColor="text1"/>
                <w:sz w:val="24"/>
                <w:szCs w:val="15"/>
                <w:lang w:val="en-GB" w:eastAsia="es-PE"/>
              </w:rPr>
              <w:t>Contrasts of marginal linear predictions.</w:t>
            </w:r>
          </w:p>
          <w:p w14:paraId="5467B8C6" w14:textId="44D7F234" w:rsidR="00D91447" w:rsidRPr="00826151" w:rsidRDefault="00D91447" w:rsidP="00E416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16"/>
                <w:lang w:val="en-US" w:eastAsia="es-PE"/>
              </w:rPr>
            </w:pPr>
            <w:r w:rsidRPr="00826151">
              <w:rPr>
                <w:rFonts w:ascii="Arial" w:eastAsia="Times New Roman" w:hAnsi="Arial" w:cs="Arial"/>
                <w:color w:val="000000" w:themeColor="text1"/>
                <w:sz w:val="24"/>
                <w:szCs w:val="16"/>
                <w:lang w:val="en-US" w:eastAsia="es-PE"/>
              </w:rPr>
              <w:t xml:space="preserve">Frequencies are unweighted, and percentages are </w:t>
            </w:r>
            <w:proofErr w:type="spellStart"/>
            <w:r w:rsidRPr="00826151">
              <w:rPr>
                <w:rFonts w:ascii="Arial" w:eastAsia="Times New Roman" w:hAnsi="Arial" w:cs="Arial"/>
                <w:color w:val="000000" w:themeColor="text1"/>
                <w:sz w:val="24"/>
                <w:szCs w:val="16"/>
                <w:lang w:val="en-US" w:eastAsia="es-PE"/>
              </w:rPr>
              <w:t>weigthed</w:t>
            </w:r>
            <w:proofErr w:type="spellEnd"/>
            <w:r w:rsidRPr="00826151">
              <w:rPr>
                <w:rFonts w:ascii="Arial" w:eastAsia="Times New Roman" w:hAnsi="Arial" w:cs="Arial"/>
                <w:color w:val="000000" w:themeColor="text1"/>
                <w:sz w:val="24"/>
                <w:szCs w:val="16"/>
                <w:lang w:val="en-US" w:eastAsia="es-PE"/>
              </w:rPr>
              <w:t xml:space="preserve"> accounting for the complex survey design.                                                                                                                             P-values &lt;0.05  and differences </w:t>
            </w:r>
            <w:r w:rsidR="00983C56" w:rsidRPr="00826151">
              <w:rPr>
                <w:rFonts w:ascii="Arial" w:eastAsia="Times New Roman" w:hAnsi="Arial" w:cs="Arial"/>
                <w:color w:val="000000" w:themeColor="text1"/>
                <w:sz w:val="24"/>
                <w:szCs w:val="16"/>
                <w:lang w:val="en-US" w:eastAsia="es-PE"/>
              </w:rPr>
              <w:t>beyond</w:t>
            </w:r>
            <w:r w:rsidR="00B37DE8" w:rsidRPr="00826151">
              <w:rPr>
                <w:rFonts w:ascii="Arial" w:eastAsia="Times New Roman" w:hAnsi="Arial" w:cs="Arial"/>
                <w:color w:val="000000" w:themeColor="text1"/>
                <w:sz w:val="24"/>
                <w:szCs w:val="16"/>
                <w:lang w:val="en-US" w:eastAsia="es-PE"/>
              </w:rPr>
              <w:t xml:space="preserve"> +-</w:t>
            </w:r>
            <w:r w:rsidRPr="00826151">
              <w:rPr>
                <w:rFonts w:ascii="Arial" w:eastAsia="Times New Roman" w:hAnsi="Arial" w:cs="Arial"/>
                <w:color w:val="000000" w:themeColor="text1"/>
                <w:sz w:val="24"/>
                <w:szCs w:val="16"/>
                <w:lang w:val="en-US" w:eastAsia="es-PE"/>
              </w:rPr>
              <w:t xml:space="preserve">5% shown in bold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E41640" w:rsidRPr="00826151">
              <w:rPr>
                <w:rFonts w:ascii="Arial" w:eastAsia="Times New Roman" w:hAnsi="Arial" w:cs="Arial"/>
                <w:color w:val="000000" w:themeColor="text1"/>
                <w:sz w:val="24"/>
                <w:szCs w:val="16"/>
                <w:lang w:val="en-US" w:eastAsia="es-PE"/>
              </w:rPr>
              <w:t xml:space="preserve">Abbreviations: </w:t>
            </w:r>
            <w:r w:rsidRPr="00826151">
              <w:rPr>
                <w:rFonts w:ascii="Arial" w:eastAsia="Times New Roman" w:hAnsi="Arial" w:cs="Arial"/>
                <w:color w:val="000000" w:themeColor="text1"/>
                <w:sz w:val="24"/>
                <w:szCs w:val="16"/>
                <w:lang w:val="en-US" w:eastAsia="es-PE"/>
              </w:rPr>
              <w:t xml:space="preserve">DBM = </w:t>
            </w:r>
            <w:r w:rsidR="00D55507" w:rsidRPr="00826151">
              <w:rPr>
                <w:rFonts w:ascii="Arial" w:eastAsia="Times New Roman" w:hAnsi="Arial" w:cs="Arial"/>
                <w:color w:val="000000" w:themeColor="text1"/>
                <w:sz w:val="24"/>
                <w:szCs w:val="16"/>
                <w:lang w:val="en-US" w:eastAsia="es-PE"/>
              </w:rPr>
              <w:t>d</w:t>
            </w:r>
            <w:r w:rsidRPr="00826151">
              <w:rPr>
                <w:rFonts w:ascii="Arial" w:eastAsia="Times New Roman" w:hAnsi="Arial" w:cs="Arial"/>
                <w:color w:val="000000" w:themeColor="text1"/>
                <w:sz w:val="24"/>
                <w:szCs w:val="16"/>
                <w:lang w:val="en-US" w:eastAsia="es-PE"/>
              </w:rPr>
              <w:t>ouble burden of malnutrition</w:t>
            </w:r>
            <w:r w:rsidR="00B61813" w:rsidRPr="00826151">
              <w:rPr>
                <w:rFonts w:ascii="Arial" w:eastAsia="Times New Roman" w:hAnsi="Arial" w:cs="Arial"/>
                <w:color w:val="000000" w:themeColor="text1"/>
                <w:sz w:val="24"/>
                <w:szCs w:val="16"/>
                <w:lang w:val="en-US" w:eastAsia="es-PE"/>
              </w:rPr>
              <w:t>.</w:t>
            </w:r>
            <w:r w:rsidRPr="00826151">
              <w:rPr>
                <w:rFonts w:ascii="Arial" w:eastAsia="Times New Roman" w:hAnsi="Arial" w:cs="Arial"/>
                <w:color w:val="000000" w:themeColor="text1"/>
                <w:sz w:val="24"/>
                <w:szCs w:val="16"/>
                <w:lang w:val="en-US" w:eastAsia="es-PE"/>
              </w:rPr>
              <w:t xml:space="preserve">                                                                                                                                     </w:t>
            </w:r>
          </w:p>
        </w:tc>
      </w:tr>
    </w:tbl>
    <w:p w14:paraId="0DD0E50C" w14:textId="30363280" w:rsidR="003026EE" w:rsidRDefault="003026EE" w:rsidP="00B35860">
      <w:pPr>
        <w:spacing w:after="0" w:line="240" w:lineRule="auto"/>
        <w:rPr>
          <w:b/>
          <w:lang w:val="en-US"/>
        </w:rPr>
      </w:pPr>
    </w:p>
    <w:p w14:paraId="284BBB06" w14:textId="5C3295B1" w:rsidR="00B35860" w:rsidRPr="00927902" w:rsidRDefault="00B35860">
      <w:pPr>
        <w:rPr>
          <w:b/>
          <w:lang w:val="en-US"/>
        </w:rPr>
      </w:pPr>
    </w:p>
    <w:p w14:paraId="5F50E5C8" w14:textId="5C2E6065" w:rsidR="00D765C3" w:rsidRPr="00826151" w:rsidRDefault="00442D2C" w:rsidP="002C595B">
      <w:pPr>
        <w:rPr>
          <w:rFonts w:ascii="Arial" w:hAnsi="Arial" w:cs="Arial"/>
          <w:b/>
          <w:color w:val="000000" w:themeColor="text1"/>
          <w:sz w:val="24"/>
          <w:lang w:val="en-US"/>
        </w:rPr>
      </w:pPr>
      <w:r w:rsidRPr="00826151">
        <w:rPr>
          <w:rFonts w:ascii="Arial" w:hAnsi="Arial" w:cs="Arial"/>
          <w:b/>
          <w:color w:val="000000" w:themeColor="text1"/>
          <w:sz w:val="24"/>
          <w:lang w:val="en-US"/>
        </w:rPr>
        <w:lastRenderedPageBreak/>
        <w:t xml:space="preserve">Table S3. </w:t>
      </w:r>
      <w:r w:rsidR="00D765C3" w:rsidRPr="00826151">
        <w:rPr>
          <w:rFonts w:ascii="Arial" w:hAnsi="Arial" w:cs="Arial"/>
          <w:b/>
          <w:color w:val="000000" w:themeColor="text1"/>
          <w:sz w:val="24"/>
          <w:lang w:val="en-US"/>
        </w:rPr>
        <w:t>Population description by survey year (2009-2016, Peru)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"/>
        <w:gridCol w:w="1995"/>
        <w:gridCol w:w="1448"/>
        <w:gridCol w:w="1269"/>
        <w:gridCol w:w="1269"/>
        <w:gridCol w:w="1269"/>
        <w:gridCol w:w="1269"/>
        <w:gridCol w:w="1269"/>
        <w:gridCol w:w="1380"/>
        <w:gridCol w:w="1380"/>
        <w:gridCol w:w="1380"/>
      </w:tblGrid>
      <w:tr w:rsidR="00D765C3" w:rsidRPr="00AD78B3" w14:paraId="28BBA077" w14:textId="77777777" w:rsidTr="00A1524F">
        <w:trPr>
          <w:trHeight w:val="20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8C018C" w14:textId="242BABFC" w:rsidR="00D765C3" w:rsidRPr="00AD78B3" w:rsidRDefault="00DC6DFD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Characterist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342C" w14:textId="104DC87C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4D6E" w14:textId="13110308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15FCE" w14:textId="0EAE1669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62F1" w14:textId="479E7F14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69D3" w14:textId="267E004D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BF49" w14:textId="4ADE623D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2246" w14:textId="506B96F3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873B" w14:textId="4A8ACB7B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BDE4A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Tota</w:t>
            </w:r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l</w:t>
            </w:r>
          </w:p>
        </w:tc>
      </w:tr>
      <w:tr w:rsidR="00D765C3" w:rsidRPr="00AD78B3" w14:paraId="40819256" w14:textId="77777777" w:rsidTr="00A1524F">
        <w:trPr>
          <w:trHeight w:val="20"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7B811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D3EEA" w14:textId="5E580EB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N=8</w:t>
            </w:r>
            <w:r w:rsidR="00C41B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815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36F93" w14:textId="1EEF5336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N=8</w:t>
            </w:r>
            <w:r w:rsidR="00C41B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270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C28B4" w14:textId="51936750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N=8</w:t>
            </w:r>
            <w:r w:rsidR="00C41B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329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2541E" w14:textId="733962FC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N=8</w:t>
            </w:r>
            <w:r w:rsidR="00C41B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733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1A464" w14:textId="7B975BF3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N=8</w:t>
            </w:r>
            <w:r w:rsidR="00C41B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123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C7196" w14:textId="78AF6399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N=8</w:t>
            </w:r>
            <w:r w:rsidR="00C41B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763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E587C" w14:textId="7B8CDB31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N=22</w:t>
            </w:r>
            <w:r w:rsidR="00C41B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215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59ACF" w14:textId="65C1D551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N=19</w:t>
            </w:r>
            <w:r w:rsidR="00C41B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593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0EA84" w14:textId="68CF4CEC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N=92</w:t>
            </w:r>
            <w:r w:rsidR="00861D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841 (%)</w:t>
            </w:r>
          </w:p>
        </w:tc>
      </w:tr>
      <w:tr w:rsidR="00D765C3" w:rsidRPr="00AD78B3" w14:paraId="61AF4AB0" w14:textId="77777777" w:rsidTr="00A1524F">
        <w:trPr>
          <w:trHeight w:val="2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B28D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Child se</w:t>
            </w:r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A5BC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0752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AF87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A69C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7CFA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2F2E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BF91" w14:textId="77777777" w:rsidR="00D765C3" w:rsidRPr="00AD78B3" w:rsidRDefault="00D765C3" w:rsidP="00C86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FEEE" w14:textId="77777777" w:rsidR="00D765C3" w:rsidRPr="00AD78B3" w:rsidRDefault="00D765C3" w:rsidP="00C86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E7D3" w14:textId="77777777" w:rsidR="00D765C3" w:rsidRPr="00AD78B3" w:rsidRDefault="00D765C3" w:rsidP="00C86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D765C3" w:rsidRPr="00AD78B3" w14:paraId="0DAA2BFD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3541" w14:textId="77777777" w:rsidR="00D765C3" w:rsidRPr="00AD78B3" w:rsidRDefault="00D765C3" w:rsidP="00C86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C6FF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E9F1" w14:textId="483D85CC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87 (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C36D" w14:textId="6F7C1DC3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5 (4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16A0" w14:textId="078EBC4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1 (4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AC6D" w14:textId="553951FB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20 (4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A331" w14:textId="130AFFC0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41 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8796" w14:textId="34C64ABE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61 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57D7" w14:textId="362E284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04 (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9E7B" w14:textId="427349DA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84 (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CA8B" w14:textId="1126BECF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5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83 (48.9)</w:t>
            </w:r>
          </w:p>
        </w:tc>
      </w:tr>
      <w:tr w:rsidR="00D765C3" w:rsidRPr="00AD78B3" w14:paraId="19131E01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3531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800D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581A" w14:textId="7B42C5C9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28 (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AE26" w14:textId="4BAAB8B0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5 (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8CF8" w14:textId="09D99BC8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08 (5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E388" w14:textId="7C39ECAB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13 (5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9F4B" w14:textId="28021C01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82 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AD47" w14:textId="73F90F21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02 (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5D00" w14:textId="23CBE9B0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11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AB89" w14:textId="60D0B9C3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9 (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54C7" w14:textId="1672C7E5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7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58 (51.1)</w:t>
            </w:r>
          </w:p>
        </w:tc>
      </w:tr>
      <w:tr w:rsidR="00D765C3" w:rsidRPr="00AD78B3" w14:paraId="6684D817" w14:textId="77777777" w:rsidTr="00A1524F">
        <w:trPr>
          <w:trHeight w:val="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B953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 xml:space="preserve">Chil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a</w:t>
            </w:r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g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 xml:space="preserve"> </w:t>
            </w:r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(</w:t>
            </w:r>
            <w:proofErr w:type="spellStart"/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years</w:t>
            </w:r>
            <w:proofErr w:type="spellEnd"/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5808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EB31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B128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3D33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960E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90B2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CF03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7178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D765C3" w:rsidRPr="00AD78B3" w14:paraId="25969490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2DFD9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2341E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&l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23CA" w14:textId="5BE50C22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21 (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BB66" w14:textId="1F413B88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02 (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08AD" w14:textId="24958D40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19 (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BFC5" w14:textId="43AA885C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31 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CA33" w14:textId="003E1156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85 (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D402" w14:textId="478E3AB8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99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FD2A" w14:textId="366F8188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9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DCB8" w14:textId="1CE454CD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13 (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5BFC" w14:textId="4C6B549D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8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49 (41.4)</w:t>
            </w:r>
          </w:p>
        </w:tc>
      </w:tr>
      <w:tr w:rsidR="00D765C3" w:rsidRPr="00AD78B3" w14:paraId="76C2C3DB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E0CC4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C8B61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2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C959" w14:textId="7D0F4951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94 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559D" w14:textId="4E7CA7E1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68 (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52A9" w14:textId="1858969C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10 (5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E327" w14:textId="1996A7A8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2 (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2D22" w14:textId="682BB089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38 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1C49" w14:textId="6F205C9F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64 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F96E" w14:textId="6EC90C54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36 (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D3CA" w14:textId="31EAEF1F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80 (6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DC9F" w14:textId="4C99DC42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4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92 (58.6)</w:t>
            </w:r>
          </w:p>
        </w:tc>
      </w:tr>
      <w:tr w:rsidR="00D765C3" w:rsidRPr="00AD78B3" w14:paraId="2D0A42BD" w14:textId="77777777" w:rsidTr="00A1524F">
        <w:trPr>
          <w:trHeight w:val="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B1C1" w14:textId="3A2E9FC2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M</w:t>
            </w:r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othe</w:t>
            </w:r>
            <w:r w:rsidRPr="005B5F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r</w:t>
            </w:r>
            <w:proofErr w:type="spellEnd"/>
            <w:r w:rsidR="005B5FE3" w:rsidRPr="005B5FE3">
              <w:rPr>
                <w:rFonts w:ascii="Arial" w:hAnsi="Arial" w:cs="Arial"/>
                <w:b/>
                <w:sz w:val="20"/>
                <w:szCs w:val="20"/>
                <w:lang w:val="en-US"/>
              </w:rPr>
              <w:t>’s</w:t>
            </w:r>
            <w:r w:rsidRPr="007761ED">
              <w:rPr>
                <w:b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age</w:t>
            </w:r>
            <w:proofErr w:type="spellEnd"/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 xml:space="preserve"> (</w:t>
            </w:r>
            <w:proofErr w:type="spellStart"/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years</w:t>
            </w:r>
            <w:proofErr w:type="spellEnd"/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0311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87BB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E1A1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CF61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99AC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48BB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0154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D3BA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D765C3" w:rsidRPr="00AD78B3" w14:paraId="20010052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F2107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2F79D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15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156F" w14:textId="7E95FC75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50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FD2B" w14:textId="328D828D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28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3D27" w14:textId="79D61823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60 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D59C" w14:textId="6E51F2EE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94 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B6B6" w14:textId="58E17B30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57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3351" w14:textId="63BE496F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78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840B" w14:textId="16142522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73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56C4" w14:textId="25E79A43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49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5C98" w14:textId="45A3A5EB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4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89 (25.9)</w:t>
            </w:r>
          </w:p>
        </w:tc>
      </w:tr>
      <w:tr w:rsidR="00D765C3" w:rsidRPr="00AD78B3" w14:paraId="573D2EDB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6201B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A8F3E" w14:textId="7BC0D0D7" w:rsidR="00D765C3" w:rsidRPr="00AD78B3" w:rsidRDefault="0087294F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25</w:t>
            </w:r>
            <w:r w:rsidR="00D765C3"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F26D" w14:textId="5B03195A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33 (4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FC37" w14:textId="4D5AE199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23 (4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A1CB" w14:textId="2568EA68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56 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E474" w14:textId="730A5453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59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0BB5" w14:textId="5D3FBB79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52 (4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093B" w14:textId="033D5A4F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54 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D42E" w14:textId="1DE152DC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63 (4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C7F1" w14:textId="3F79275B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46 (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6396" w14:textId="32210F53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3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86 (46.8)</w:t>
            </w:r>
          </w:p>
        </w:tc>
      </w:tr>
      <w:tr w:rsidR="00D765C3" w:rsidRPr="00AD78B3" w14:paraId="3AEF4F0D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B7EB1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84529" w14:textId="4F5C6C7E" w:rsidR="00D765C3" w:rsidRPr="00AD78B3" w:rsidRDefault="00E4434A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3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0F36" w14:textId="20F06D7C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32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51E0" w14:textId="42A4F514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9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CE3F" w14:textId="44F55CA4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13 (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38DB" w14:textId="13EFD6A6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80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E7AD" w14:textId="71080565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4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A193" w14:textId="5BC3D7DF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31 (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7A6B" w14:textId="68347CAA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79 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1192" w14:textId="409F6F2F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98 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D871" w14:textId="3955ACA8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4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66 (27.3)</w:t>
            </w:r>
          </w:p>
        </w:tc>
      </w:tr>
      <w:tr w:rsidR="00D765C3" w:rsidRPr="00AD78B3" w14:paraId="0A8850CC" w14:textId="77777777" w:rsidTr="00A1524F">
        <w:trPr>
          <w:trHeight w:val="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8410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Mother's</w:t>
            </w:r>
            <w:proofErr w:type="spellEnd"/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educational</w:t>
            </w:r>
            <w:proofErr w:type="spellEnd"/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attainment</w:t>
            </w:r>
            <w:proofErr w:type="spellEnd"/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PE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013B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D661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0594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DD68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92B6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FEDF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980A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881C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D765C3" w:rsidRPr="00AD78B3" w14:paraId="3E5C35D8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0658C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4719F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Primary</w:t>
            </w:r>
            <w:proofErr w:type="spellEnd"/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or</w:t>
            </w:r>
            <w:proofErr w:type="spellEnd"/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l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985B" w14:textId="4115CBC4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66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D2B8" w14:textId="1068CE78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87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C539" w14:textId="1FC57BB5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38 (3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D028" w14:textId="2E91BB9B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3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6E10" w14:textId="27D70745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53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4C5B" w14:textId="2D8D367F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98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1228" w14:textId="1D707005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03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4CDF" w14:textId="55172E34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42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AD4E" w14:textId="26CD8A24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9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00 (29.4)</w:t>
            </w:r>
          </w:p>
        </w:tc>
      </w:tr>
      <w:tr w:rsidR="00D765C3" w:rsidRPr="00AD78B3" w14:paraId="57620B87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A7542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1645B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C8CE" w14:textId="7C36E65B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49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6732" w14:textId="61302E30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47 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B345" w14:textId="76278560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31 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2A31" w14:textId="65349DAC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66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889E" w14:textId="7F3EB35C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90 (6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0809" w14:textId="2373D3B3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37 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3E06" w14:textId="7D862709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19 (6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56A8" w14:textId="41EA504B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65 (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22C8" w14:textId="36394A24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5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04 (60.9)</w:t>
            </w:r>
          </w:p>
        </w:tc>
      </w:tr>
      <w:tr w:rsidR="00D765C3" w:rsidRPr="00AD78B3" w14:paraId="6B2A2E1F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10EB6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E3FB3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78DD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00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9106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36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6BBE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60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4CB0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54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CEA8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80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F141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28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0583" w14:textId="1E947F74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92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1D3A" w14:textId="75545C60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86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FB1C" w14:textId="4EDE105B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36 (9.7)</w:t>
            </w:r>
          </w:p>
        </w:tc>
      </w:tr>
      <w:tr w:rsidR="00D765C3" w:rsidRPr="00AD78B3" w14:paraId="103ABC97" w14:textId="77777777" w:rsidTr="00A1524F">
        <w:trPr>
          <w:trHeight w:val="2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4A01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Socioeconomic</w:t>
            </w:r>
            <w:proofErr w:type="spellEnd"/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 xml:space="preserve"> status</w:t>
            </w: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PE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F430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9785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D176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775A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AF94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B295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D498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3960F9" w:rsidRPr="00AD78B3" w14:paraId="6BF351F8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19997" w14:textId="77777777" w:rsidR="003960F9" w:rsidRPr="00AD78B3" w:rsidRDefault="003960F9" w:rsidP="00396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DFA31" w14:textId="0C5D6927" w:rsidR="003960F9" w:rsidRPr="00AD78B3" w:rsidRDefault="003960F9" w:rsidP="005B5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Very</w:t>
            </w:r>
            <w:proofErr w:type="spellEnd"/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="005B5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p</w:t>
            </w: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o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F674" w14:textId="1B9B420D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709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9303" w14:textId="1541EBB5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648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AFE2" w14:textId="1CFC341B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610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4A1D" w14:textId="0B55DB60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353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32A5" w14:textId="77CD9743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576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C44C" w14:textId="3AB5D9AA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729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8814" w14:textId="6D6C1377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4,333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3378" w14:textId="1CDD98B0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3,860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5204" w14:textId="466F3684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7,818 (16.5)</w:t>
            </w:r>
          </w:p>
        </w:tc>
      </w:tr>
      <w:tr w:rsidR="003960F9" w:rsidRPr="00AD78B3" w14:paraId="27E1DE2C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C9439" w14:textId="77777777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F35BC" w14:textId="77777777" w:rsidR="003960F9" w:rsidRPr="00AD78B3" w:rsidRDefault="003960F9" w:rsidP="00396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3DD9" w14:textId="2E41ADD6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763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6B6C" w14:textId="0766FE99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630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F3EA" w14:textId="1267AFE0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669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1E37" w14:textId="6F9D9479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368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0562" w14:textId="2530D7AF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632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85E6" w14:textId="2FB12A70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74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A7CA" w14:textId="6633ABB9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4,426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C50D" w14:textId="527991DC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3,935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674E" w14:textId="7F6048D2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8,165 (18.6)</w:t>
            </w:r>
          </w:p>
        </w:tc>
      </w:tr>
      <w:tr w:rsidR="003960F9" w:rsidRPr="00AD78B3" w14:paraId="4AB4138B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18BA" w14:textId="77777777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249C7" w14:textId="77777777" w:rsidR="003960F9" w:rsidRPr="00AD78B3" w:rsidRDefault="003960F9" w:rsidP="00396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Midd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FF3A" w14:textId="28B6BEAA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776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4D28" w14:textId="61A4B956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692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BF62" w14:textId="2ED2E377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671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1A39" w14:textId="73286452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338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CDDB" w14:textId="5DCF0F3E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623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1989" w14:textId="1A6855D2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776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617B" w14:textId="674FBCD5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4,445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74D0" w14:textId="40D8A688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3,939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3430" w14:textId="2BD69F5E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8,260 (19.4)</w:t>
            </w:r>
          </w:p>
        </w:tc>
      </w:tr>
      <w:tr w:rsidR="003960F9" w:rsidRPr="00AD78B3" w14:paraId="58BAC5F4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89F1" w14:textId="77777777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EE992" w14:textId="77777777" w:rsidR="003960F9" w:rsidRPr="00AD78B3" w:rsidRDefault="003960F9" w:rsidP="00396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6C2B" w14:textId="05BD4405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800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7733" w14:textId="30204931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618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C79B" w14:textId="6B6D23D2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698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4440" w14:textId="0AF1A3DF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357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14E7" w14:textId="6B889FFA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649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D0F6" w14:textId="3F0ABFAE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740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4EB2" w14:textId="790C3568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4,473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0111" w14:textId="2B038381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3,926 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D36C" w14:textId="63ACB562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8,261 (20.9)</w:t>
            </w:r>
          </w:p>
        </w:tc>
      </w:tr>
      <w:tr w:rsidR="003960F9" w:rsidRPr="00AD78B3" w14:paraId="4CC46818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F4D0" w14:textId="77777777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49ADD" w14:textId="77777777" w:rsidR="003960F9" w:rsidRPr="00AD78B3" w:rsidRDefault="003960F9" w:rsidP="00396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Very</w:t>
            </w:r>
            <w:proofErr w:type="spellEnd"/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FF2E" w14:textId="48E73980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767 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5AF6" w14:textId="6995BA7D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682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3B47" w14:textId="55041617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681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D735" w14:textId="18D0524A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337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B982" w14:textId="736E2D95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643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A558" w14:textId="64D79F65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,776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D0DA" w14:textId="6469C48D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4,538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F14B" w14:textId="48A6331C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3,933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A9A1" w14:textId="73B76171" w:rsidR="003960F9" w:rsidRPr="00AD78B3" w:rsidRDefault="003960F9" w:rsidP="00396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hAnsi="Arial" w:cs="Arial"/>
                <w:sz w:val="20"/>
                <w:szCs w:val="20"/>
              </w:rPr>
              <w:t>18,357 (24.6)</w:t>
            </w:r>
          </w:p>
        </w:tc>
      </w:tr>
      <w:tr w:rsidR="00D765C3" w:rsidRPr="00AD78B3" w14:paraId="3E4937E6" w14:textId="77777777" w:rsidTr="00A1524F">
        <w:trPr>
          <w:trHeight w:val="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3C0F" w14:textId="52F21665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Altitude</w:t>
            </w:r>
            <w:proofErr w:type="spellEnd"/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 xml:space="preserve"> (</w:t>
            </w:r>
            <w:proofErr w:type="spellStart"/>
            <w:proofErr w:type="gramStart"/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m.a.s.l</w:t>
            </w:r>
            <w:proofErr w:type="spellEnd"/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.)</w:t>
            </w: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PE"/>
              </w:rPr>
              <w:t>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CF09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5FF7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5C73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79D3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6985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F34D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9EAC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142F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D765C3" w:rsidRPr="00AD78B3" w14:paraId="1A4AAC66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250E4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6089C" w14:textId="158091AD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&lt;2</w:t>
            </w:r>
            <w:r w:rsidR="00370A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EA9D" w14:textId="4F7FFB8B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45 (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6DBE" w14:textId="78B62F6B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65 (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D7EF" w14:textId="00461BB4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19 (7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B15B" w14:textId="7132F11F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41 (7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DF79" w14:textId="4A593204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32 (7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28FC" w14:textId="7FE9B898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2 (7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011E" w14:textId="445BA6EA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65 (7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D73B" w14:textId="6E9D76E0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77 (7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CB87" w14:textId="77704D0F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5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16 (74.0)</w:t>
            </w:r>
          </w:p>
        </w:tc>
      </w:tr>
      <w:tr w:rsidR="00D765C3" w:rsidRPr="00AD78B3" w14:paraId="23FDFB18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47AEE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CC6F1" w14:textId="006160E2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≥2</w:t>
            </w:r>
            <w:r w:rsidR="00370A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D428" w14:textId="7BE1D683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54 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DCBF" w14:textId="21EF69AF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91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598A" w14:textId="1CA17760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91 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C7EA" w14:textId="796D4D14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72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5279" w14:textId="5AE091C0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75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BD1A" w14:textId="74446BD5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66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83C8" w14:textId="0B1F370D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15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7AE2" w14:textId="478FB19C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74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E0E1" w14:textId="2A491DAE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7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8 (26.0)</w:t>
            </w:r>
          </w:p>
        </w:tc>
      </w:tr>
      <w:tr w:rsidR="00D765C3" w:rsidRPr="00AD78B3" w14:paraId="5A740452" w14:textId="77777777" w:rsidTr="00A1524F">
        <w:trPr>
          <w:trHeight w:val="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69C03" w14:textId="3887D5D7" w:rsidR="00D765C3" w:rsidRPr="00AD78B3" w:rsidRDefault="009B29A3" w:rsidP="009B2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Urbanizatio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leve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inh</w:t>
            </w:r>
            <w:proofErr w:type="spellEnd"/>
            <w:r w:rsidR="00D765C3"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/km</w:t>
            </w:r>
            <w:proofErr w:type="gramStart"/>
            <w:r w:rsidR="00D765C3"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2</w:t>
            </w:r>
            <w:r w:rsidR="00D765C3"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)</w:t>
            </w:r>
            <w:r w:rsidR="00D765C3"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PE"/>
              </w:rPr>
              <w:t>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0630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5D3F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EC63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7C23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3352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73C7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92D3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9A51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D765C3" w:rsidRPr="00AD78B3" w14:paraId="150DACB4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9109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D88A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1-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10E8" w14:textId="740BDBC9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88 (6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67E7" w14:textId="05FBAA08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21 (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D7AC" w14:textId="22B699B3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44 (6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914A" w14:textId="5233229F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10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995F" w14:textId="0EC40941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40 (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DB61" w14:textId="11A3ADC6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79 (5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FA78" w14:textId="4F4E5062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17 (5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AC74" w14:textId="0A6E9613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47 (5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B655" w14:textId="52045EF9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9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46 (61.7)</w:t>
            </w:r>
          </w:p>
        </w:tc>
      </w:tr>
      <w:tr w:rsidR="00D765C3" w:rsidRPr="00AD78B3" w14:paraId="25E559EA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365A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070A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 xml:space="preserve">501-1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FD80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39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DC6F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44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6C5C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78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DDAF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24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81BA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72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9FDA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98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3B85" w14:textId="74EF525A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</w:t>
            </w:r>
            <w:r w:rsidR="003960F9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00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4889" w14:textId="1C372C9A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</w:t>
            </w:r>
            <w:r w:rsidR="003960F9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34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AD33" w14:textId="0CBC4A3B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89 (6.7)</w:t>
            </w:r>
          </w:p>
        </w:tc>
      </w:tr>
      <w:tr w:rsidR="00D765C3" w:rsidRPr="00AD78B3" w14:paraId="0B731FE4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3E6C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9BF7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 xml:space="preserve">1,001-2,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0755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47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0EFD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28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C1D9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86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75AD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62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5180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10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8BAB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46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F5D0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93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0C78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92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449E" w14:textId="2E786FC2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4 (3.4)</w:t>
            </w:r>
          </w:p>
        </w:tc>
      </w:tr>
      <w:tr w:rsidR="00D765C3" w:rsidRPr="00AD78B3" w14:paraId="55E676F1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3409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1EAE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 xml:space="preserve">2,501-5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B1C9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04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24D1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7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33A1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12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68D3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32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4F7A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16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D995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48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EFF0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92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969D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67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E95E" w14:textId="5D64336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8 (3.2)</w:t>
            </w:r>
          </w:p>
        </w:tc>
      </w:tr>
      <w:tr w:rsidR="00D765C3" w:rsidRPr="00AD78B3" w14:paraId="594324E9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D372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725C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 xml:space="preserve">5,001-7,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2B3C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48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6147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04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E1BE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1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2718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46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7ADD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08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6480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12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51D9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18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D961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72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5F7D" w14:textId="6814CCA9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9 (5.2)</w:t>
            </w:r>
          </w:p>
        </w:tc>
      </w:tr>
      <w:tr w:rsidR="00D765C3" w:rsidRPr="00AD78B3" w14:paraId="70216933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EB10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BEA6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 xml:space="preserve">7,501-10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A745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4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C80E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8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673A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4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E101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96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C166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45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3E53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69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A894" w14:textId="0225886C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</w:t>
            </w:r>
            <w:r w:rsidR="003960F9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74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18F9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61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E5D2" w14:textId="00FC4BDC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1 (7.2)</w:t>
            </w:r>
          </w:p>
        </w:tc>
      </w:tr>
      <w:tr w:rsidR="00D765C3" w:rsidRPr="00AD78B3" w14:paraId="58CEADD1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C768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C09E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 xml:space="preserve">10,001-15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2D16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1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8DF8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0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28ED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6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F106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46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66CB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3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5E13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00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E110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15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D458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83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E9EA" w14:textId="69F6EFF1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74 (5.7)</w:t>
            </w:r>
          </w:p>
        </w:tc>
      </w:tr>
      <w:tr w:rsidR="00D765C3" w:rsidRPr="00AD78B3" w14:paraId="3C1201AF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15DA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0763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≥</w:t>
            </w: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 xml:space="preserve">15,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4DD6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85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E1BC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9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BEB7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9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4F04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4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32CE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05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E752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51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107F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50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E4ED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54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3DA0" w14:textId="415FD328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47 (7.0)</w:t>
            </w:r>
          </w:p>
        </w:tc>
      </w:tr>
      <w:tr w:rsidR="00D765C3" w:rsidRPr="00AD78B3" w14:paraId="5274781D" w14:textId="77777777" w:rsidTr="00A1524F">
        <w:trPr>
          <w:trHeight w:val="2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7942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 xml:space="preserve">Child </w:t>
            </w:r>
            <w:proofErr w:type="spellStart"/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undernutr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94EA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E132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35AC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E0BA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FFDC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6EEB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F899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ED81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6B98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D765C3" w:rsidRPr="00AD78B3" w14:paraId="783B7B0A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0DED4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1533E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3E66" w14:textId="29E65AF9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32 (7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B6D6" w14:textId="0ADAE1BC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7 (7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D2D0" w14:textId="0A12980E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71 (8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2956" w14:textId="426F3EB1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02 (8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B5C9" w14:textId="40C4F61A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38 (8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CF49" w14:textId="0BFC957F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2 (8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19AF" w14:textId="73FFDFAF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8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90 (8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1335" w14:textId="3729EADA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70 (8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C0C7" w14:textId="14348C56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4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42 (82.0)</w:t>
            </w:r>
          </w:p>
        </w:tc>
      </w:tr>
      <w:tr w:rsidR="00D765C3" w:rsidRPr="00AD78B3" w14:paraId="18BC2681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C2C4A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BDDE3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207C" w14:textId="053CD602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83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18C8" w14:textId="09EAAC26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3 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5B11" w14:textId="066011C1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58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6DAC" w14:textId="2E95C339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31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38CD" w14:textId="5F220934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85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D7BB" w14:textId="37C7EDDA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91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F0CF" w14:textId="3A351F68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25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00CE" w14:textId="2302A2BD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23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9CE1" w14:textId="3EF87AD0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99 (18.0)</w:t>
            </w:r>
          </w:p>
        </w:tc>
      </w:tr>
      <w:tr w:rsidR="00D765C3" w:rsidRPr="00AD78B3" w14:paraId="6FA6A162" w14:textId="77777777" w:rsidTr="00A1524F">
        <w:trPr>
          <w:trHeight w:val="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D046" w14:textId="1D7D65EB" w:rsidR="00D765C3" w:rsidRPr="00AD78B3" w:rsidRDefault="00E4434A" w:rsidP="00472C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M</w:t>
            </w:r>
            <w:r w:rsidR="00472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aternal</w:t>
            </w:r>
            <w:r w:rsidR="00D765C3"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="00D765C3"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overweight</w:t>
            </w:r>
            <w:proofErr w:type="spellEnd"/>
            <w:r w:rsidR="00D765C3"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/</w:t>
            </w:r>
            <w:proofErr w:type="spellStart"/>
            <w:r w:rsidR="00D765C3"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obe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C3C0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910B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02DF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27D6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1C46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99F9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B88E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E3EC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D765C3" w:rsidRPr="00AD78B3" w14:paraId="3D1E9EA2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A25D5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A58AF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1887" w14:textId="5E237DE4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73 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BC8D" w14:textId="3DDD31F2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48 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27F7" w14:textId="378117F0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33 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1828" w14:textId="6E80298D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25 (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7FD0" w14:textId="520518EA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73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1AC3" w14:textId="2899B821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23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A0A1" w14:textId="35EAEB6D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11 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08A5" w14:textId="10567DA8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85 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78B5" w14:textId="5D8C408C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7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71 (40.3)</w:t>
            </w:r>
          </w:p>
        </w:tc>
      </w:tr>
      <w:tr w:rsidR="00D765C3" w:rsidRPr="00AD78B3" w14:paraId="1A279B95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86F76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8EE10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C0BE" w14:textId="12A185B9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42 (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0647" w14:textId="69D1E4E8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22 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8FAF" w14:textId="344789E0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96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07C4" w14:textId="45C6FE7C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08 (5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9FD9" w14:textId="7E1DA30D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50 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4A23" w14:textId="2C398BC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40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CF65" w14:textId="36B41734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04 (6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35C0" w14:textId="611F4D54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08 (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DB57" w14:textId="68952388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54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70 (59.7)</w:t>
            </w:r>
          </w:p>
        </w:tc>
      </w:tr>
      <w:tr w:rsidR="00D765C3" w:rsidRPr="00AD78B3" w14:paraId="14AC229B" w14:textId="77777777" w:rsidTr="00A1524F">
        <w:trPr>
          <w:trHeight w:val="2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6A15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>Household-level</w:t>
            </w:r>
            <w:proofErr w:type="spellEnd"/>
            <w:r w:rsidRPr="00AD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  <w:t xml:space="preserve"> DB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A85C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874B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3917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EFF5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8A96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4448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42F2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E7A6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ABD1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D765C3" w:rsidRPr="00AD78B3" w14:paraId="3AC60D22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5832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3F5E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E4BF" w14:textId="08E66B4E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20 (8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46EF" w14:textId="0AAF565F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87 (8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069C" w14:textId="0391357C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44 (9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429A" w14:textId="74BD87A6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27 (9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BCB3" w14:textId="2609CE96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62 (9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060F" w14:textId="61471DE4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11 (9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2E8F" w14:textId="0052A606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0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67 (9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1E3B" w14:textId="7DB7E0C2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8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6 (9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A80E" w14:textId="3C810F18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4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4 (91.0)</w:t>
            </w:r>
          </w:p>
        </w:tc>
      </w:tr>
      <w:tr w:rsidR="00D765C3" w:rsidRPr="00AD78B3" w14:paraId="369C9CAD" w14:textId="77777777" w:rsidTr="00A1524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A858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0D63" w14:textId="77777777" w:rsidR="00D765C3" w:rsidRPr="00AD78B3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6B81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95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F3DB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83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D0AF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85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7EEC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06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0A29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61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AC58" w14:textId="77777777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52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AA13" w14:textId="4E4A783A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48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695B" w14:textId="1236759B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</w:t>
            </w:r>
            <w:r w:rsidR="00C41B8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67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825B" w14:textId="3E2CDAC5" w:rsidR="00D765C3" w:rsidRPr="00AD78B3" w:rsidRDefault="00D765C3" w:rsidP="00C86A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</w:t>
            </w:r>
            <w:r w:rsidR="00861D9F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</w:t>
            </w:r>
            <w:r w:rsidRPr="00AD78B3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697 (9.0)</w:t>
            </w:r>
          </w:p>
        </w:tc>
      </w:tr>
      <w:tr w:rsidR="00D765C3" w:rsidRPr="00E37C78" w14:paraId="0839E593" w14:textId="77777777" w:rsidTr="00A1524F">
        <w:trPr>
          <w:trHeight w:val="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36B7F" w14:textId="77777777" w:rsidR="00D765C3" w:rsidRPr="002917B5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PE"/>
              </w:rPr>
            </w:pPr>
            <w:r w:rsidRPr="002917B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PE"/>
              </w:rPr>
              <w:t xml:space="preserve">Frequencies are unweighted, and percentages are </w:t>
            </w:r>
            <w:proofErr w:type="spellStart"/>
            <w:r w:rsidRPr="002917B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PE"/>
              </w:rPr>
              <w:t>weigthed</w:t>
            </w:r>
            <w:proofErr w:type="spellEnd"/>
            <w:r w:rsidRPr="002917B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PE"/>
              </w:rPr>
              <w:t xml:space="preserve"> accounting for the complex survey design. </w:t>
            </w:r>
          </w:p>
          <w:p w14:paraId="1CAFA807" w14:textId="32C10C9C" w:rsidR="00D765C3" w:rsidRPr="002917B5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PE"/>
              </w:rPr>
            </w:pPr>
            <w:r w:rsidRPr="002917B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PE"/>
              </w:rPr>
              <w:t xml:space="preserve">†Som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PE"/>
              </w:rPr>
              <w:t xml:space="preserve">columns ma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PE"/>
              </w:rPr>
              <w:t>n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PE"/>
              </w:rPr>
              <w:t xml:space="preserve"> add due </w:t>
            </w:r>
            <w:r w:rsidRPr="002917B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PE"/>
              </w:rPr>
              <w:t>to missing data</w:t>
            </w:r>
            <w:r w:rsidR="008E4D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PE"/>
              </w:rPr>
              <w:t>.</w:t>
            </w:r>
          </w:p>
          <w:p w14:paraId="19CDD38F" w14:textId="1BB527EF" w:rsidR="00D765C3" w:rsidRPr="002917B5" w:rsidRDefault="00D765C3" w:rsidP="00D55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PE"/>
              </w:rPr>
            </w:pPr>
            <w:r w:rsidRPr="002917B5"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  <w:t xml:space="preserve">Abbreviations: </w:t>
            </w:r>
            <w:proofErr w:type="spellStart"/>
            <w:r w:rsidRPr="002917B5"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  <w:t>m.a.s.l</w:t>
            </w:r>
            <w:proofErr w:type="spellEnd"/>
            <w:r w:rsidRPr="002917B5"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  <w:t>. = meters above sea level</w:t>
            </w:r>
            <w:r w:rsidRPr="00C42999"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  <w:t>;</w:t>
            </w:r>
            <w:r w:rsidR="009B29A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PE"/>
              </w:rPr>
              <w:t xml:space="preserve"> </w:t>
            </w:r>
            <w:proofErr w:type="spellStart"/>
            <w:r w:rsidR="009B29A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PE"/>
              </w:rPr>
              <w:t>inh</w:t>
            </w:r>
            <w:proofErr w:type="spellEnd"/>
            <w:r w:rsidR="00C33A17" w:rsidRPr="00D51F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PE"/>
              </w:rPr>
              <w:t>/km</w:t>
            </w:r>
            <w:r w:rsidR="00C33A17" w:rsidRPr="00D51FB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es-PE"/>
              </w:rPr>
              <w:t>2</w:t>
            </w:r>
            <w:r w:rsidR="00C33A17" w:rsidRPr="00D51F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PE"/>
              </w:rPr>
              <w:t xml:space="preserve"> = inhabitants/km</w:t>
            </w:r>
            <w:r w:rsidR="00C33A17" w:rsidRPr="00D51FB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es-PE"/>
              </w:rPr>
              <w:t>2</w:t>
            </w:r>
            <w:r w:rsidR="00C33A17" w:rsidRPr="00D51F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PE"/>
              </w:rPr>
              <w:t>;</w:t>
            </w:r>
            <w:r w:rsidRPr="00C42999"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  <w:t xml:space="preserve"> DBM</w:t>
            </w:r>
            <w:r w:rsidRPr="002917B5"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  <w:t xml:space="preserve"> = </w:t>
            </w:r>
            <w:r w:rsidR="00D55507"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  <w:t>d</w:t>
            </w:r>
            <w:r w:rsidRPr="002917B5"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  <w:t>ouble burden of malnutrition</w:t>
            </w:r>
            <w:r w:rsidR="008E4D83"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  <w:t>.</w:t>
            </w:r>
          </w:p>
        </w:tc>
      </w:tr>
      <w:tr w:rsidR="00D765C3" w:rsidRPr="00E37C78" w14:paraId="2F7D4AED" w14:textId="77777777" w:rsidTr="00A1524F">
        <w:trPr>
          <w:trHeight w:val="20"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FCF7" w14:textId="77777777" w:rsidR="00D765C3" w:rsidRPr="002917B5" w:rsidRDefault="00D765C3" w:rsidP="00C86A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</w:pPr>
          </w:p>
        </w:tc>
      </w:tr>
    </w:tbl>
    <w:p w14:paraId="7C528ECC" w14:textId="1F7719BA" w:rsidR="00D765C3" w:rsidRPr="00D51FBD" w:rsidRDefault="00D765C3">
      <w:pPr>
        <w:rPr>
          <w:b/>
          <w:lang w:val="en-US"/>
        </w:rPr>
      </w:pPr>
      <w:r w:rsidRPr="00D51FBD">
        <w:rPr>
          <w:b/>
          <w:lang w:val="en-US"/>
        </w:rPr>
        <w:br w:type="page"/>
      </w:r>
    </w:p>
    <w:p w14:paraId="3722BC5A" w14:textId="77777777" w:rsidR="00B35860" w:rsidRPr="00D51FBD" w:rsidRDefault="00B35860" w:rsidP="00C2253B">
      <w:pPr>
        <w:spacing w:after="0" w:line="240" w:lineRule="auto"/>
        <w:rPr>
          <w:b/>
          <w:lang w:val="en-US"/>
        </w:rPr>
        <w:sectPr w:rsidR="00B35860" w:rsidRPr="00D51FBD" w:rsidSect="00AC148D">
          <w:pgSz w:w="16838" w:h="11906" w:orient="landscape"/>
          <w:pgMar w:top="1560" w:right="1418" w:bottom="1701" w:left="1418" w:header="709" w:footer="709" w:gutter="0"/>
          <w:cols w:space="708"/>
          <w:docGrid w:linePitch="360"/>
        </w:sectPr>
      </w:pPr>
    </w:p>
    <w:p w14:paraId="4F76D782" w14:textId="7A34F51B" w:rsidR="003C00C0" w:rsidRPr="00826151" w:rsidRDefault="00442D2C" w:rsidP="002C595B">
      <w:pPr>
        <w:rPr>
          <w:rFonts w:ascii="Arial" w:hAnsi="Arial" w:cs="Arial"/>
          <w:b/>
          <w:color w:val="000000" w:themeColor="text1"/>
          <w:sz w:val="24"/>
          <w:lang w:val="en-US"/>
        </w:rPr>
      </w:pPr>
      <w:r w:rsidRPr="00826151">
        <w:rPr>
          <w:rFonts w:ascii="Arial" w:hAnsi="Arial" w:cs="Arial"/>
          <w:b/>
          <w:color w:val="000000" w:themeColor="text1"/>
          <w:sz w:val="24"/>
          <w:lang w:val="en-US"/>
        </w:rPr>
        <w:lastRenderedPageBreak/>
        <w:t>Table S4</w:t>
      </w:r>
      <w:r w:rsidR="00244559" w:rsidRPr="00826151">
        <w:rPr>
          <w:rFonts w:ascii="Arial" w:hAnsi="Arial" w:cs="Arial"/>
          <w:b/>
          <w:color w:val="000000" w:themeColor="text1"/>
          <w:sz w:val="24"/>
          <w:lang w:val="en-US"/>
        </w:rPr>
        <w:t>.</w:t>
      </w:r>
      <w:r w:rsidR="008064D0" w:rsidRPr="00826151">
        <w:rPr>
          <w:rFonts w:ascii="Arial" w:hAnsi="Arial" w:cs="Arial"/>
          <w:b/>
          <w:color w:val="000000" w:themeColor="text1"/>
          <w:sz w:val="24"/>
          <w:lang w:val="en-US"/>
        </w:rPr>
        <w:t xml:space="preserve"> Bivariate analysis of f</w:t>
      </w:r>
      <w:r w:rsidR="00D55439" w:rsidRPr="00826151">
        <w:rPr>
          <w:rFonts w:ascii="Arial" w:hAnsi="Arial" w:cs="Arial"/>
          <w:b/>
          <w:color w:val="000000" w:themeColor="text1"/>
          <w:sz w:val="24"/>
          <w:lang w:val="en-US"/>
        </w:rPr>
        <w:t xml:space="preserve">actors associated with </w:t>
      </w:r>
      <w:r w:rsidR="00192D4C" w:rsidRPr="00826151">
        <w:rPr>
          <w:rFonts w:ascii="Arial" w:hAnsi="Arial" w:cs="Arial"/>
          <w:b/>
          <w:color w:val="000000" w:themeColor="text1"/>
          <w:sz w:val="24"/>
          <w:lang w:val="en-US"/>
        </w:rPr>
        <w:t xml:space="preserve">the </w:t>
      </w:r>
      <w:r w:rsidR="00CB0F73" w:rsidRPr="00826151">
        <w:rPr>
          <w:rFonts w:ascii="Arial" w:hAnsi="Arial" w:cs="Arial"/>
          <w:b/>
          <w:color w:val="000000" w:themeColor="text1"/>
          <w:sz w:val="24"/>
          <w:lang w:val="en-US"/>
        </w:rPr>
        <w:t xml:space="preserve">household-level </w:t>
      </w:r>
      <w:r w:rsidR="00941A95" w:rsidRPr="00826151">
        <w:rPr>
          <w:rFonts w:ascii="Arial" w:hAnsi="Arial" w:cs="Arial"/>
          <w:b/>
          <w:color w:val="000000" w:themeColor="text1"/>
          <w:sz w:val="24"/>
          <w:lang w:val="en-US"/>
        </w:rPr>
        <w:t>DBM</w:t>
      </w:r>
    </w:p>
    <w:tbl>
      <w:tblPr>
        <w:tblW w:w="65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"/>
        <w:gridCol w:w="1720"/>
        <w:gridCol w:w="1898"/>
        <w:gridCol w:w="1559"/>
        <w:gridCol w:w="1134"/>
      </w:tblGrid>
      <w:tr w:rsidR="005851E6" w:rsidRPr="00826151" w14:paraId="527F3F49" w14:textId="77777777" w:rsidTr="00826151">
        <w:trPr>
          <w:trHeight w:val="20"/>
        </w:trPr>
        <w:tc>
          <w:tcPr>
            <w:tcW w:w="20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367444" w14:textId="698BC756" w:rsidR="005851E6" w:rsidRPr="00826151" w:rsidRDefault="005851E6" w:rsidP="00861D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Characteristics</w:t>
            </w:r>
            <w:proofErr w:type="spellEnd"/>
          </w:p>
        </w:tc>
        <w:tc>
          <w:tcPr>
            <w:tcW w:w="34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7069B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DB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65411A" w14:textId="59D1833E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p</w:t>
            </w:r>
            <w:r w:rsidR="00861D9F"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*</w:t>
            </w:r>
          </w:p>
        </w:tc>
      </w:tr>
      <w:tr w:rsidR="005851E6" w:rsidRPr="00826151" w14:paraId="719DAFB9" w14:textId="77777777" w:rsidTr="00826151">
        <w:trPr>
          <w:trHeight w:val="20"/>
        </w:trPr>
        <w:tc>
          <w:tcPr>
            <w:tcW w:w="20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BC03D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D381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D2B4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Yes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0313C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</w:p>
        </w:tc>
      </w:tr>
      <w:tr w:rsidR="005851E6" w:rsidRPr="00826151" w14:paraId="7CB6628A" w14:textId="77777777" w:rsidTr="00826151">
        <w:trPr>
          <w:trHeight w:val="20"/>
        </w:trPr>
        <w:tc>
          <w:tcPr>
            <w:tcW w:w="20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B3FBF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95FD3" w14:textId="4E235858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N=84</w:t>
            </w:r>
            <w:r w:rsidR="009B29A3"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144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DE888" w14:textId="3D010D7F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N=8</w:t>
            </w:r>
            <w:r w:rsidR="009B29A3"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697 (%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EA32B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</w:p>
        </w:tc>
      </w:tr>
      <w:tr w:rsidR="005851E6" w:rsidRPr="00826151" w14:paraId="70707824" w14:textId="77777777" w:rsidTr="00826151">
        <w:trPr>
          <w:trHeight w:val="20"/>
        </w:trPr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31A1" w14:textId="3BBEC869" w:rsidR="005851E6" w:rsidRPr="00826151" w:rsidRDefault="00515786" w:rsidP="005851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C</w:t>
            </w:r>
            <w:r w:rsidR="005851E6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hild</w:t>
            </w: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sex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E41A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8199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EC7B6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0.038</w:t>
            </w:r>
          </w:p>
        </w:tc>
      </w:tr>
      <w:tr w:rsidR="005851E6" w:rsidRPr="00826151" w14:paraId="3BBB3801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F3FE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14F2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Female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27D6" w14:textId="6C6F9FB2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1</w:t>
            </w:r>
            <w:r w:rsidR="009B29A3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35 (9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FEC1" w14:textId="08AF4911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</w:t>
            </w:r>
            <w:r w:rsidR="009B29A3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48 (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23EE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5851E6" w:rsidRPr="00826151" w14:paraId="24BA5BF9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5056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C224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Male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C32F" w14:textId="114E5259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2</w:t>
            </w:r>
            <w:r w:rsidR="009B29A3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09 (9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AF53" w14:textId="4792CD1E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</w:t>
            </w:r>
            <w:r w:rsidR="009B29A3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49 (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E769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5851E6" w:rsidRPr="00826151" w14:paraId="46B15285" w14:textId="77777777" w:rsidTr="00826151">
        <w:trPr>
          <w:trHeight w:val="2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7151C" w14:textId="24366586" w:rsidR="005851E6" w:rsidRPr="00826151" w:rsidRDefault="00515786" w:rsidP="005851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C</w:t>
            </w:r>
            <w:r w:rsidR="005851E6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hild</w:t>
            </w: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age</w:t>
            </w:r>
            <w:proofErr w:type="spellEnd"/>
            <w:r w:rsidR="005851E6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(</w:t>
            </w:r>
            <w:proofErr w:type="spellStart"/>
            <w:r w:rsidR="005851E6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years</w:t>
            </w:r>
            <w:proofErr w:type="spellEnd"/>
            <w:r w:rsidR="005851E6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88BF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DC5C" w14:textId="77777777" w:rsidR="005851E6" w:rsidRPr="00826151" w:rsidRDefault="005851E6" w:rsidP="00585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D6827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&lt;0.001</w:t>
            </w:r>
          </w:p>
        </w:tc>
      </w:tr>
      <w:tr w:rsidR="004268D0" w:rsidRPr="00826151" w14:paraId="4FE26AEF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7948E" w14:textId="77777777" w:rsidR="004268D0" w:rsidRPr="00826151" w:rsidRDefault="004268D0" w:rsidP="004268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AD610" w14:textId="59315D0B" w:rsidR="004268D0" w:rsidRPr="00826151" w:rsidRDefault="004268D0" w:rsidP="004268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&lt;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12C8" w14:textId="04B9DC5B" w:rsidR="004268D0" w:rsidRPr="00826151" w:rsidRDefault="004268D0" w:rsidP="00426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5,070 (9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5CF3" w14:textId="65D3DDB9" w:rsidR="004268D0" w:rsidRPr="00826151" w:rsidRDefault="004268D0" w:rsidP="00426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,279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8509" w14:textId="77777777" w:rsidR="004268D0" w:rsidRPr="00826151" w:rsidRDefault="004268D0" w:rsidP="00426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4268D0" w:rsidRPr="00826151" w14:paraId="6B987B3B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D234C" w14:textId="77777777" w:rsidR="004268D0" w:rsidRPr="00826151" w:rsidRDefault="004268D0" w:rsidP="00426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FF799" w14:textId="74A4752B" w:rsidR="004268D0" w:rsidRPr="00826151" w:rsidRDefault="004268D0" w:rsidP="004268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2-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6C05" w14:textId="69472F20" w:rsidR="004268D0" w:rsidRPr="00826151" w:rsidRDefault="004268D0" w:rsidP="00426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9,074 (9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C192" w14:textId="0BEDFCA5" w:rsidR="004268D0" w:rsidRPr="00826151" w:rsidRDefault="004268D0" w:rsidP="00426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,418 (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025E" w14:textId="77777777" w:rsidR="004268D0" w:rsidRPr="00826151" w:rsidRDefault="004268D0" w:rsidP="004268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5851E6" w:rsidRPr="00826151" w14:paraId="0EFBBEEE" w14:textId="77777777" w:rsidTr="00826151">
        <w:trPr>
          <w:trHeight w:val="20"/>
        </w:trPr>
        <w:tc>
          <w:tcPr>
            <w:tcW w:w="3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7148" w14:textId="10FEACE3" w:rsidR="005851E6" w:rsidRPr="00826151" w:rsidRDefault="00515786" w:rsidP="005851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M</w:t>
            </w:r>
            <w:r w:rsidR="005851E6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other</w:t>
            </w:r>
            <w:r w:rsidR="005B5FE3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’s</w:t>
            </w:r>
            <w:proofErr w:type="spellEnd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age</w:t>
            </w:r>
            <w:proofErr w:type="spellEnd"/>
            <w:r w:rsidR="005851E6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(</w:t>
            </w:r>
            <w:proofErr w:type="spellStart"/>
            <w:r w:rsidR="005851E6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years</w:t>
            </w:r>
            <w:proofErr w:type="spellEnd"/>
            <w:r w:rsidR="005851E6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B1E4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F76C2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&lt;0.001</w:t>
            </w:r>
          </w:p>
        </w:tc>
      </w:tr>
      <w:tr w:rsidR="005851E6" w:rsidRPr="00826151" w14:paraId="4DDAD2E1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86AC1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45418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15-2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D86F" w14:textId="6AE7D4EF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3</w:t>
            </w:r>
            <w:r w:rsidR="009B29A3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11 (9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119C" w14:textId="37CFE935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</w:t>
            </w:r>
            <w:r w:rsidR="009B29A3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78 (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6E1B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5851E6" w:rsidRPr="00826151" w14:paraId="3D6B8963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8F01B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02B01" w14:textId="630604D3" w:rsidR="005851E6" w:rsidRPr="00826151" w:rsidRDefault="0087294F" w:rsidP="00585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25</w:t>
            </w:r>
            <w:r w:rsidR="005851E6"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-3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8E1F" w14:textId="5AE0CDC2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9</w:t>
            </w:r>
            <w:r w:rsidR="009B29A3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09 (9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FD0D" w14:textId="55D57550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</w:t>
            </w:r>
            <w:r w:rsidR="009B29A3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977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A1A2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5851E6" w:rsidRPr="00826151" w14:paraId="4972D4AC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26405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3F17A" w14:textId="24066C6A" w:rsidR="005851E6" w:rsidRPr="00826151" w:rsidRDefault="00E4434A" w:rsidP="00585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35-4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B11B" w14:textId="7D426BE8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1</w:t>
            </w:r>
            <w:r w:rsidR="009B29A3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724 (8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4634" w14:textId="77DF8A9C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</w:t>
            </w:r>
            <w:r w:rsidR="009B29A3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42 (1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1A39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5851E6" w:rsidRPr="00826151" w14:paraId="5D32C2C5" w14:textId="77777777" w:rsidTr="00826151">
        <w:trPr>
          <w:trHeight w:val="20"/>
        </w:trPr>
        <w:tc>
          <w:tcPr>
            <w:tcW w:w="3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ADC3" w14:textId="747F3BB0" w:rsidR="005851E6" w:rsidRPr="00826151" w:rsidRDefault="005B5FE3" w:rsidP="005B5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Mother’s</w:t>
            </w:r>
            <w:proofErr w:type="spellEnd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e</w:t>
            </w:r>
            <w:r w:rsidR="005851E6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ducational</w:t>
            </w:r>
            <w:proofErr w:type="spellEnd"/>
            <w:r w:rsidR="005851E6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="005851E6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attainme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0587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8F745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&lt;0.001</w:t>
            </w:r>
          </w:p>
        </w:tc>
      </w:tr>
      <w:tr w:rsidR="005851E6" w:rsidRPr="00826151" w14:paraId="21807D1B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6DBF3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0F80F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Primary</w:t>
            </w:r>
            <w:proofErr w:type="spellEnd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or</w:t>
            </w:r>
            <w:proofErr w:type="spellEnd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less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17D0" w14:textId="78329AB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4</w:t>
            </w:r>
            <w:r w:rsidR="009B29A3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45 (8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6187" w14:textId="6478584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</w:t>
            </w:r>
            <w:r w:rsidR="009B29A3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755 (1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3F27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5851E6" w:rsidRPr="00826151" w14:paraId="0DA1C42C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C48A7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C1252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Secondary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C3F5" w14:textId="48664D00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1</w:t>
            </w:r>
            <w:r w:rsidR="009B29A3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26 (9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649F" w14:textId="6F31CC52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</w:t>
            </w:r>
            <w:r w:rsidR="009B29A3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78 (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00B3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5851E6" w:rsidRPr="00826151" w14:paraId="1A9CB9F7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F8A1A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1D12D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Superio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7AFF" w14:textId="17A4CFD8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</w:t>
            </w:r>
            <w:r w:rsidR="009B29A3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72 (9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65B3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64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4E6F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5851E6" w:rsidRPr="00826151" w14:paraId="603B0CE0" w14:textId="77777777" w:rsidTr="00826151">
        <w:trPr>
          <w:trHeight w:val="20"/>
        </w:trPr>
        <w:tc>
          <w:tcPr>
            <w:tcW w:w="3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F0B5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Socioeconomic</w:t>
            </w:r>
            <w:proofErr w:type="spellEnd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F72A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2F4ED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&lt;0.001</w:t>
            </w:r>
          </w:p>
        </w:tc>
      </w:tr>
      <w:tr w:rsidR="00CE4AF2" w:rsidRPr="00826151" w14:paraId="533BA32A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9D2FA" w14:textId="77777777" w:rsidR="00CE4AF2" w:rsidRPr="00826151" w:rsidRDefault="00CE4AF2" w:rsidP="00CE4A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FA658" w14:textId="587C566E" w:rsidR="00CE4AF2" w:rsidRPr="00826151" w:rsidRDefault="00CE4AF2" w:rsidP="005B5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Very</w:t>
            </w:r>
            <w:proofErr w:type="spellEnd"/>
            <w:r w:rsidR="005B5FE3"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="005B5FE3"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p</w:t>
            </w: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oor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82E5" w14:textId="6ECA80E2" w:rsidR="00CE4AF2" w:rsidRPr="00826151" w:rsidRDefault="00CE4AF2" w:rsidP="00CE4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15,434 (8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47A8" w14:textId="6FE6EA5E" w:rsidR="00CE4AF2" w:rsidRPr="00826151" w:rsidRDefault="00CE4AF2" w:rsidP="00CE4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2</w:t>
            </w:r>
            <w:r w:rsidR="00445520" w:rsidRPr="00826151">
              <w:rPr>
                <w:rFonts w:ascii="Arial" w:hAnsi="Arial" w:cs="Arial"/>
                <w:sz w:val="24"/>
                <w:szCs w:val="20"/>
              </w:rPr>
              <w:t>,</w:t>
            </w:r>
            <w:r w:rsidRPr="00826151">
              <w:rPr>
                <w:rFonts w:ascii="Arial" w:hAnsi="Arial" w:cs="Arial"/>
                <w:sz w:val="24"/>
                <w:szCs w:val="20"/>
              </w:rPr>
              <w:t>384 (1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E846" w14:textId="77777777" w:rsidR="00CE4AF2" w:rsidRPr="00826151" w:rsidRDefault="00CE4AF2" w:rsidP="00CE4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CE4AF2" w:rsidRPr="00826151" w14:paraId="791DAE2A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F6504" w14:textId="77777777" w:rsidR="00CE4AF2" w:rsidRPr="00826151" w:rsidRDefault="00CE4AF2" w:rsidP="00CE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30D5D" w14:textId="77777777" w:rsidR="00CE4AF2" w:rsidRPr="00826151" w:rsidRDefault="00CE4AF2" w:rsidP="00CE4A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Poo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8A7E" w14:textId="69BF5131" w:rsidR="00CE4AF2" w:rsidRPr="00826151" w:rsidRDefault="00CE4AF2" w:rsidP="00CE4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16,164 (8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D837" w14:textId="211A626D" w:rsidR="00CE4AF2" w:rsidRPr="00826151" w:rsidRDefault="00CE4AF2" w:rsidP="00CE4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2,001 (1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AB05" w14:textId="77777777" w:rsidR="00CE4AF2" w:rsidRPr="00826151" w:rsidRDefault="00CE4AF2" w:rsidP="00CE4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CE4AF2" w:rsidRPr="00826151" w14:paraId="71642632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68D0" w14:textId="77777777" w:rsidR="00CE4AF2" w:rsidRPr="00826151" w:rsidRDefault="00CE4AF2" w:rsidP="00CE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4A83D" w14:textId="77777777" w:rsidR="00CE4AF2" w:rsidRPr="00826151" w:rsidRDefault="00CE4AF2" w:rsidP="00CE4A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Middle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FA3D" w14:textId="6B9AB5B7" w:rsidR="00CE4AF2" w:rsidRPr="00826151" w:rsidRDefault="00CE4AF2" w:rsidP="00CE4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16,527 (9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CAFA" w14:textId="0BF3C006" w:rsidR="00CE4AF2" w:rsidRPr="00826151" w:rsidRDefault="00CE4AF2" w:rsidP="00CE4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1,733 (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CA56" w14:textId="77777777" w:rsidR="00CE4AF2" w:rsidRPr="00826151" w:rsidRDefault="00CE4AF2" w:rsidP="00CE4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CE4AF2" w:rsidRPr="00826151" w14:paraId="3DE7AD06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4E2B" w14:textId="77777777" w:rsidR="00CE4AF2" w:rsidRPr="00826151" w:rsidRDefault="00CE4AF2" w:rsidP="00CE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580CA" w14:textId="77777777" w:rsidR="00CE4AF2" w:rsidRPr="00826151" w:rsidRDefault="00CE4AF2" w:rsidP="00CE4A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Rich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B5EC" w14:textId="293A236B" w:rsidR="00CE4AF2" w:rsidRPr="00826151" w:rsidRDefault="00CE4AF2" w:rsidP="00CE4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16,907 (9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1831" w14:textId="2524B300" w:rsidR="00CE4AF2" w:rsidRPr="00826151" w:rsidRDefault="00CE4AF2" w:rsidP="00CE4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1,354 (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FA93" w14:textId="77777777" w:rsidR="00CE4AF2" w:rsidRPr="00826151" w:rsidRDefault="00CE4AF2" w:rsidP="00CE4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CE4AF2" w:rsidRPr="00826151" w14:paraId="1F2A3CE3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8DED" w14:textId="77777777" w:rsidR="00CE4AF2" w:rsidRPr="00826151" w:rsidRDefault="00CE4AF2" w:rsidP="00CE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2B9A1" w14:textId="77777777" w:rsidR="00CE4AF2" w:rsidRPr="00826151" w:rsidRDefault="00CE4AF2" w:rsidP="00CE4A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Very</w:t>
            </w:r>
            <w:proofErr w:type="spellEnd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rich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2B22" w14:textId="366D961D" w:rsidR="00CE4AF2" w:rsidRPr="00826151" w:rsidRDefault="00CE4AF2" w:rsidP="00CE4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17,427 (9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826F" w14:textId="02721CE0" w:rsidR="00CE4AF2" w:rsidRPr="00826151" w:rsidRDefault="00CE4AF2" w:rsidP="00CE4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hAnsi="Arial" w:cs="Arial"/>
                <w:sz w:val="24"/>
                <w:szCs w:val="20"/>
              </w:rPr>
              <w:t>930 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8FF3" w14:textId="77777777" w:rsidR="00CE4AF2" w:rsidRPr="00826151" w:rsidRDefault="00CE4AF2" w:rsidP="00CE4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5851E6" w:rsidRPr="00826151" w14:paraId="13112394" w14:textId="77777777" w:rsidTr="00826151">
        <w:trPr>
          <w:trHeight w:val="2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A19D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Altitude</w:t>
            </w:r>
            <w:proofErr w:type="spellEnd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(</w:t>
            </w: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m.a.s.l</w:t>
            </w:r>
            <w:proofErr w:type="spellEnd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.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D302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DDECD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9279A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&lt;0.001</w:t>
            </w:r>
          </w:p>
        </w:tc>
      </w:tr>
      <w:tr w:rsidR="005851E6" w:rsidRPr="00826151" w14:paraId="34BADA1E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E9612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FF7F2" w14:textId="2EA9035E" w:rsidR="005851E6" w:rsidRPr="00826151" w:rsidRDefault="005851E6" w:rsidP="00E44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&lt;2</w:t>
            </w:r>
            <w:r w:rsidR="002A5594"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5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DCB9" w14:textId="5D7B91CA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0</w:t>
            </w:r>
            <w:r w:rsidR="00FA0AD8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75 (9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8EEF" w14:textId="6E4C3009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</w:t>
            </w:r>
            <w:r w:rsidR="009B29A3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41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259E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5851E6" w:rsidRPr="00826151" w14:paraId="0FA0E09D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E81D1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s-P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735BA" w14:textId="2AAC4A3E" w:rsidR="005851E6" w:rsidRPr="00826151" w:rsidRDefault="005851E6" w:rsidP="00E44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≥2</w:t>
            </w:r>
            <w:r w:rsidR="002A5594"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5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CB5B" w14:textId="6894D775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3</w:t>
            </w:r>
            <w:r w:rsidR="00FA0AD8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03 (8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3109" w14:textId="19A51CBD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</w:t>
            </w:r>
            <w:r w:rsidR="009B29A3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35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01FB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5851E6" w:rsidRPr="00826151" w14:paraId="6B431BAC" w14:textId="77777777" w:rsidTr="00826151">
        <w:trPr>
          <w:trHeight w:val="20"/>
        </w:trPr>
        <w:tc>
          <w:tcPr>
            <w:tcW w:w="5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5A634" w14:textId="3147EB21" w:rsidR="005851E6" w:rsidRPr="00826151" w:rsidRDefault="005851E6" w:rsidP="00861D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Urbanization</w:t>
            </w:r>
            <w:proofErr w:type="spellEnd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</w:t>
            </w:r>
            <w:proofErr w:type="spellStart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level</w:t>
            </w:r>
            <w:proofErr w:type="spellEnd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 xml:space="preserve"> (</w:t>
            </w:r>
            <w:proofErr w:type="spellStart"/>
            <w:r w:rsidR="00861D9F"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inh</w:t>
            </w:r>
            <w:proofErr w:type="spellEnd"/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/km</w:t>
            </w: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vertAlign w:val="superscript"/>
                <w:lang w:eastAsia="es-PE"/>
              </w:rPr>
              <w:t>2</w:t>
            </w: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5D117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&lt;0.001</w:t>
            </w:r>
          </w:p>
        </w:tc>
      </w:tr>
      <w:tr w:rsidR="005851E6" w:rsidRPr="00826151" w14:paraId="64E68145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977CB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6636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>1-5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F9AF" w14:textId="311AA4FB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62</w:t>
            </w:r>
            <w:r w:rsidR="00FA0AD8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99 (8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A721" w14:textId="4401F1C6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7</w:t>
            </w:r>
            <w:r w:rsidR="009B29A3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47 (1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A728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5851E6" w:rsidRPr="00826151" w14:paraId="52755866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A28CD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4087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501-1,000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3EDA" w14:textId="6638063A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5</w:t>
            </w:r>
            <w:r w:rsidR="00FA0AD8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985 (9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19CD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404 (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7076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5851E6" w:rsidRPr="00826151" w14:paraId="2010498D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D32DE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6B7B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1,001- 2,500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18D7" w14:textId="0E53BF22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</w:t>
            </w:r>
            <w:r w:rsidR="00FA0AD8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987 (9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AAB2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77 (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7084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5851E6" w:rsidRPr="00826151" w14:paraId="6F6C6414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278A5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244A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2,501- 5,000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F643" w14:textId="3DD82995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</w:t>
            </w:r>
            <w:r w:rsidR="00FA0AD8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983 (9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37D7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65 (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023C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5851E6" w:rsidRPr="00826151" w14:paraId="0D6A01FF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83A85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BF7B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5,001-7,500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B03F" w14:textId="28C015BE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</w:t>
            </w:r>
            <w:r w:rsidR="00FA0AD8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21 (9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1D35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58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3633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5851E6" w:rsidRPr="00826151" w14:paraId="1A89F70F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B4158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9F2B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7,501-10,000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F210" w14:textId="6C0EE0FA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3</w:t>
            </w:r>
            <w:r w:rsidR="00FA0AD8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051 (9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278E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10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40F6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5851E6" w:rsidRPr="00826151" w14:paraId="1086BC1E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7BE2F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F2B5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10,001-15,000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D73A" w14:textId="11D9D78D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1</w:t>
            </w:r>
            <w:r w:rsidR="00FA0AD8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978 (9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C53B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96 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3743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5851E6" w:rsidRPr="00826151" w14:paraId="774AEB73" w14:textId="77777777" w:rsidTr="00826151">
        <w:trPr>
          <w:trHeight w:val="2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B75E9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es-P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2929" w14:textId="77777777" w:rsidR="005851E6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color w:val="000000"/>
                <w:sz w:val="24"/>
                <w:szCs w:val="20"/>
                <w:lang w:eastAsia="es-PE"/>
              </w:rPr>
              <w:t xml:space="preserve">≥15,001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E89B" w14:textId="6D2EF218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</w:t>
            </w:r>
            <w:r w:rsidR="00FA0AD8"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,</w:t>
            </w: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266 (9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4C91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20"/>
                <w:lang w:eastAsia="es-PE"/>
              </w:rPr>
              <w:t>81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0A61" w14:textId="77777777" w:rsidR="005851E6" w:rsidRPr="00826151" w:rsidRDefault="005851E6" w:rsidP="005851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  <w:lang w:eastAsia="es-PE"/>
              </w:rPr>
            </w:pPr>
          </w:p>
        </w:tc>
      </w:tr>
      <w:tr w:rsidR="005851E6" w:rsidRPr="00E37C78" w14:paraId="653EC7D4" w14:textId="77777777" w:rsidTr="00826151">
        <w:trPr>
          <w:trHeight w:val="20"/>
        </w:trPr>
        <w:tc>
          <w:tcPr>
            <w:tcW w:w="659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F165F" w14:textId="1287668B" w:rsidR="00861D9F" w:rsidRPr="00826151" w:rsidRDefault="00861D9F" w:rsidP="00861D9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16"/>
                <w:lang w:val="en-US"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16"/>
                <w:lang w:val="en-US" w:eastAsia="es-PE"/>
              </w:rPr>
              <w:t>*</w:t>
            </w:r>
            <w:r w:rsidR="00807250" w:rsidRPr="00826151">
              <w:rPr>
                <w:rFonts w:ascii="Arial" w:eastAsia="Times New Roman" w:hAnsi="Arial" w:cs="Arial"/>
                <w:sz w:val="24"/>
                <w:szCs w:val="16"/>
                <w:lang w:val="en-US" w:eastAsia="es-PE"/>
              </w:rPr>
              <w:t>Chi</w:t>
            </w:r>
            <w:r w:rsidRPr="00826151">
              <w:rPr>
                <w:rFonts w:ascii="Arial" w:eastAsia="Times New Roman" w:hAnsi="Arial" w:cs="Arial"/>
                <w:sz w:val="24"/>
                <w:szCs w:val="16"/>
                <w:lang w:val="en-US" w:eastAsia="es-PE"/>
              </w:rPr>
              <w:t>-square</w:t>
            </w:r>
            <w:r w:rsidR="00807250" w:rsidRPr="00826151">
              <w:rPr>
                <w:rFonts w:ascii="Arial" w:eastAsia="Times New Roman" w:hAnsi="Arial" w:cs="Arial"/>
                <w:sz w:val="24"/>
                <w:szCs w:val="16"/>
                <w:lang w:val="en-US" w:eastAsia="es-PE"/>
              </w:rPr>
              <w:t>d</w:t>
            </w:r>
            <w:r w:rsidRPr="00826151">
              <w:rPr>
                <w:rFonts w:ascii="Arial" w:eastAsia="Times New Roman" w:hAnsi="Arial" w:cs="Arial"/>
                <w:sz w:val="24"/>
                <w:szCs w:val="16"/>
                <w:lang w:val="en-US" w:eastAsia="es-PE"/>
              </w:rPr>
              <w:t xml:space="preserve"> test. </w:t>
            </w:r>
          </w:p>
          <w:p w14:paraId="10378E2C" w14:textId="370D5860" w:rsidR="001443B3" w:rsidRPr="00826151" w:rsidRDefault="005851E6" w:rsidP="005851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16"/>
                <w:lang w:val="en-US"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16"/>
                <w:lang w:val="en-US" w:eastAsia="es-PE"/>
              </w:rPr>
              <w:t xml:space="preserve">Frequencies are unweighted, and percentages are </w:t>
            </w:r>
            <w:proofErr w:type="spellStart"/>
            <w:r w:rsidRPr="00826151">
              <w:rPr>
                <w:rFonts w:ascii="Arial" w:eastAsia="Times New Roman" w:hAnsi="Arial" w:cs="Arial"/>
                <w:sz w:val="24"/>
                <w:szCs w:val="16"/>
                <w:lang w:val="en-US" w:eastAsia="es-PE"/>
              </w:rPr>
              <w:t>weigthed</w:t>
            </w:r>
            <w:proofErr w:type="spellEnd"/>
            <w:r w:rsidRPr="00826151">
              <w:rPr>
                <w:rFonts w:ascii="Arial" w:eastAsia="Times New Roman" w:hAnsi="Arial" w:cs="Arial"/>
                <w:sz w:val="24"/>
                <w:szCs w:val="16"/>
                <w:lang w:val="en-US" w:eastAsia="es-PE"/>
              </w:rPr>
              <w:t xml:space="preserve"> accounting for the complex survey design. </w:t>
            </w:r>
          </w:p>
          <w:p w14:paraId="7E24CFA4" w14:textId="3DEA6455" w:rsidR="005851E6" w:rsidRPr="00826151" w:rsidRDefault="005851E6" w:rsidP="00861D9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6"/>
                <w:lang w:val="en-US" w:eastAsia="es-PE"/>
              </w:rPr>
            </w:pPr>
            <w:r w:rsidRPr="00826151">
              <w:rPr>
                <w:rFonts w:ascii="Arial" w:eastAsia="Times New Roman" w:hAnsi="Arial" w:cs="Arial"/>
                <w:sz w:val="24"/>
                <w:szCs w:val="16"/>
                <w:lang w:val="en-US" w:eastAsia="es-PE"/>
              </w:rPr>
              <w:t xml:space="preserve">Abbreviations: </w:t>
            </w:r>
            <w:proofErr w:type="spellStart"/>
            <w:r w:rsidRPr="00826151">
              <w:rPr>
                <w:rFonts w:ascii="Arial" w:eastAsia="Times New Roman" w:hAnsi="Arial" w:cs="Arial"/>
                <w:sz w:val="24"/>
                <w:szCs w:val="16"/>
                <w:lang w:val="en-US" w:eastAsia="es-PE"/>
              </w:rPr>
              <w:t>m.a.s.l</w:t>
            </w:r>
            <w:proofErr w:type="spellEnd"/>
            <w:r w:rsidRPr="00826151">
              <w:rPr>
                <w:rFonts w:ascii="Arial" w:eastAsia="Times New Roman" w:hAnsi="Arial" w:cs="Arial"/>
                <w:sz w:val="24"/>
                <w:szCs w:val="16"/>
                <w:lang w:val="en-US" w:eastAsia="es-PE"/>
              </w:rPr>
              <w:t>. = meters above sea level;</w:t>
            </w:r>
            <w:r w:rsidR="007F6767" w:rsidRPr="00826151">
              <w:rPr>
                <w:rFonts w:ascii="Arial" w:eastAsia="Times New Roman" w:hAnsi="Arial" w:cs="Arial"/>
                <w:sz w:val="24"/>
                <w:szCs w:val="16"/>
                <w:lang w:val="en-US" w:eastAsia="es-PE"/>
              </w:rPr>
              <w:t xml:space="preserve"> </w:t>
            </w:r>
            <w:proofErr w:type="spellStart"/>
            <w:r w:rsidR="00861D9F" w:rsidRPr="00826151">
              <w:rPr>
                <w:rFonts w:ascii="Arial" w:eastAsia="Times New Roman" w:hAnsi="Arial" w:cs="Arial"/>
                <w:sz w:val="24"/>
                <w:szCs w:val="16"/>
                <w:lang w:val="en-US" w:eastAsia="es-PE"/>
              </w:rPr>
              <w:t>inh</w:t>
            </w:r>
            <w:proofErr w:type="spellEnd"/>
            <w:r w:rsidR="007F6767" w:rsidRPr="00826151">
              <w:rPr>
                <w:rFonts w:ascii="Arial" w:eastAsia="Times New Roman" w:hAnsi="Arial" w:cs="Arial"/>
                <w:color w:val="000000"/>
                <w:sz w:val="24"/>
                <w:szCs w:val="16"/>
                <w:lang w:val="en-US" w:eastAsia="es-PE"/>
              </w:rPr>
              <w:t>/km</w:t>
            </w:r>
            <w:r w:rsidR="007F6767" w:rsidRPr="00826151">
              <w:rPr>
                <w:rFonts w:ascii="Arial" w:eastAsia="Times New Roman" w:hAnsi="Arial" w:cs="Arial"/>
                <w:color w:val="000000"/>
                <w:sz w:val="24"/>
                <w:szCs w:val="16"/>
                <w:vertAlign w:val="superscript"/>
                <w:lang w:val="en-US" w:eastAsia="es-PE"/>
              </w:rPr>
              <w:t>2</w:t>
            </w:r>
            <w:r w:rsidR="007F6767" w:rsidRPr="00826151">
              <w:rPr>
                <w:rFonts w:ascii="Arial" w:eastAsia="Times New Roman" w:hAnsi="Arial" w:cs="Arial"/>
                <w:color w:val="000000"/>
                <w:sz w:val="24"/>
                <w:szCs w:val="16"/>
                <w:lang w:val="en-US" w:eastAsia="es-PE"/>
              </w:rPr>
              <w:t xml:space="preserve"> = inhabitants/km</w:t>
            </w:r>
            <w:r w:rsidR="007F6767" w:rsidRPr="00826151">
              <w:rPr>
                <w:rFonts w:ascii="Arial" w:eastAsia="Times New Roman" w:hAnsi="Arial" w:cs="Arial"/>
                <w:color w:val="000000"/>
                <w:sz w:val="24"/>
                <w:szCs w:val="16"/>
                <w:vertAlign w:val="superscript"/>
                <w:lang w:val="en-US" w:eastAsia="es-PE"/>
              </w:rPr>
              <w:t>2</w:t>
            </w:r>
            <w:r w:rsidR="007F6767" w:rsidRPr="00826151">
              <w:rPr>
                <w:rFonts w:ascii="Arial" w:eastAsia="Times New Roman" w:hAnsi="Arial" w:cs="Arial"/>
                <w:color w:val="000000"/>
                <w:sz w:val="24"/>
                <w:szCs w:val="16"/>
                <w:lang w:val="en-US" w:eastAsia="es-PE"/>
              </w:rPr>
              <w:t>;</w:t>
            </w:r>
            <w:r w:rsidR="007F6767" w:rsidRPr="00826151">
              <w:rPr>
                <w:rFonts w:ascii="Arial" w:eastAsia="Times New Roman" w:hAnsi="Arial" w:cs="Arial"/>
                <w:color w:val="000000"/>
                <w:sz w:val="24"/>
                <w:szCs w:val="15"/>
                <w:lang w:val="en-US" w:eastAsia="es-PE"/>
              </w:rPr>
              <w:t xml:space="preserve"> </w:t>
            </w:r>
            <w:r w:rsidRPr="00826151">
              <w:rPr>
                <w:rFonts w:ascii="Arial" w:eastAsia="Times New Roman" w:hAnsi="Arial" w:cs="Arial"/>
                <w:sz w:val="24"/>
                <w:szCs w:val="16"/>
                <w:lang w:val="en-US" w:eastAsia="es-PE"/>
              </w:rPr>
              <w:t xml:space="preserve">DBM = </w:t>
            </w:r>
            <w:r w:rsidR="00D55507" w:rsidRPr="00826151">
              <w:rPr>
                <w:rFonts w:ascii="Arial" w:eastAsia="Times New Roman" w:hAnsi="Arial" w:cs="Arial"/>
                <w:sz w:val="24"/>
                <w:szCs w:val="16"/>
                <w:lang w:val="en-US" w:eastAsia="es-PE"/>
              </w:rPr>
              <w:t>d</w:t>
            </w:r>
            <w:r w:rsidRPr="00826151">
              <w:rPr>
                <w:rFonts w:ascii="Arial" w:eastAsia="Times New Roman" w:hAnsi="Arial" w:cs="Arial"/>
                <w:sz w:val="24"/>
                <w:szCs w:val="16"/>
                <w:lang w:val="en-US" w:eastAsia="es-PE"/>
              </w:rPr>
              <w:t>ouble burden of malnutrition</w:t>
            </w:r>
            <w:r w:rsidR="007F6767" w:rsidRPr="00826151">
              <w:rPr>
                <w:rFonts w:ascii="Arial" w:eastAsia="Times New Roman" w:hAnsi="Arial" w:cs="Arial"/>
                <w:sz w:val="24"/>
                <w:szCs w:val="16"/>
                <w:lang w:val="en-US" w:eastAsia="es-PE"/>
              </w:rPr>
              <w:t>.</w:t>
            </w:r>
          </w:p>
        </w:tc>
      </w:tr>
    </w:tbl>
    <w:p w14:paraId="2D5249EE" w14:textId="19EDD9D4" w:rsidR="002C5127" w:rsidRDefault="002C5127" w:rsidP="00946C33">
      <w:pPr>
        <w:rPr>
          <w:b/>
          <w:lang w:val="en-US"/>
        </w:rPr>
      </w:pPr>
    </w:p>
    <w:p w14:paraId="639C0DD9" w14:textId="59387F2A" w:rsidR="00336B87" w:rsidRPr="00336B87" w:rsidRDefault="00336B87" w:rsidP="00336B87">
      <w:pPr>
        <w:rPr>
          <w:b/>
          <w:lang w:val="en-US"/>
        </w:rPr>
      </w:pPr>
    </w:p>
    <w:p w14:paraId="35EE2912" w14:textId="72D11777" w:rsidR="00437305" w:rsidRPr="005F23F1" w:rsidRDefault="00437305" w:rsidP="00437305">
      <w:pPr>
        <w:rPr>
          <w:b/>
          <w:lang w:val="en-US"/>
        </w:rPr>
        <w:sectPr w:rsidR="00437305" w:rsidRPr="005F23F1" w:rsidSect="00DA753B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>
        <w:rPr>
          <w:b/>
          <w:lang w:val="en-US"/>
        </w:rPr>
        <w:br w:type="page"/>
      </w:r>
    </w:p>
    <w:p w14:paraId="15867B43" w14:textId="77777777" w:rsidR="00B452A2" w:rsidRDefault="00B452A2" w:rsidP="00B452A2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lang w:val="en-US"/>
        </w:rPr>
      </w:pPr>
      <w:bookmarkStart w:id="0" w:name="_Hlk61228066"/>
      <w:r w:rsidRPr="00A01A51">
        <w:rPr>
          <w:rFonts w:ascii="Arial" w:hAnsi="Arial" w:cs="Arial"/>
          <w:b/>
          <w:color w:val="000000" w:themeColor="text1"/>
          <w:sz w:val="24"/>
          <w:lang w:val="en-US"/>
        </w:rPr>
        <w:lastRenderedPageBreak/>
        <w:t>Table S</w:t>
      </w:r>
      <w:r>
        <w:rPr>
          <w:rFonts w:ascii="Arial" w:hAnsi="Arial" w:cs="Arial"/>
          <w:b/>
          <w:color w:val="000000" w:themeColor="text1"/>
          <w:sz w:val="24"/>
          <w:lang w:val="en-US"/>
        </w:rPr>
        <w:t>5</w:t>
      </w:r>
      <w:r w:rsidRPr="00A01A51">
        <w:rPr>
          <w:rFonts w:ascii="Arial" w:hAnsi="Arial" w:cs="Arial"/>
          <w:b/>
          <w:color w:val="000000" w:themeColor="text1"/>
          <w:sz w:val="24"/>
          <w:lang w:val="en-US"/>
        </w:rPr>
        <w:t>. Short height and nutritional status of children and mothers</w:t>
      </w:r>
      <w:r>
        <w:rPr>
          <w:rFonts w:ascii="Arial" w:hAnsi="Arial" w:cs="Arial"/>
          <w:b/>
          <w:color w:val="000000" w:themeColor="text1"/>
          <w:sz w:val="24"/>
          <w:lang w:val="en-US"/>
        </w:rPr>
        <w:t>, with urban-rural stratification</w:t>
      </w:r>
    </w:p>
    <w:p w14:paraId="6333719C" w14:textId="77777777" w:rsidR="00B452A2" w:rsidRDefault="00B452A2" w:rsidP="00B452A2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lang w:val="en-US"/>
        </w:rPr>
      </w:pP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9"/>
        <w:gridCol w:w="3393"/>
        <w:gridCol w:w="1213"/>
        <w:gridCol w:w="2529"/>
        <w:gridCol w:w="918"/>
        <w:gridCol w:w="1906"/>
        <w:gridCol w:w="918"/>
        <w:gridCol w:w="1906"/>
      </w:tblGrid>
      <w:tr w:rsidR="00B452A2" w:rsidRPr="00A01A51" w14:paraId="71F3191D" w14:textId="77777777" w:rsidTr="00A01A51">
        <w:trPr>
          <w:trHeight w:val="255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bookmarkEnd w:id="0"/>
          <w:p w14:paraId="1FA9225A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 xml:space="preserve">Child </w:t>
            </w:r>
            <w:proofErr w:type="spellStart"/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>undernutrit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799E8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Crude</w:t>
            </w:r>
            <w:proofErr w:type="spellEnd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prevalenc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8307F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Crude</w:t>
            </w:r>
            <w:proofErr w:type="spellEnd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model</w:t>
            </w:r>
            <w:proofErr w:type="spellEnd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96275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Adjusted</w:t>
            </w:r>
            <w:proofErr w:type="spellEnd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model</w:t>
            </w:r>
            <w:proofErr w:type="spellEnd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*</w:t>
            </w:r>
          </w:p>
        </w:tc>
      </w:tr>
      <w:tr w:rsidR="00B452A2" w:rsidRPr="00A01A51" w14:paraId="50DAD736" w14:textId="77777777" w:rsidTr="00A01A51">
        <w:trPr>
          <w:trHeight w:val="255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175C0F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335BEE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5A80F1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118254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C1B61E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74826D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C6E28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95% CI</w:t>
            </w:r>
          </w:p>
        </w:tc>
      </w:tr>
      <w:tr w:rsidR="00B452A2" w:rsidRPr="00E37C78" w14:paraId="031C01B2" w14:textId="77777777" w:rsidTr="00A01A51">
        <w:trPr>
          <w:trHeight w:val="255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F14EC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PE"/>
              </w:rPr>
              <w:t>Mother with short height from rural areas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28791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77374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528AC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607F5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</w:tr>
      <w:tr w:rsidR="00B452A2" w:rsidRPr="00A01A51" w14:paraId="4D85B203" w14:textId="77777777" w:rsidTr="00A01A5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9CC46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E85A1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9470E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A7CE90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15.0 - 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C2223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6588F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01022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7CC4F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B452A2" w:rsidRPr="00A01A51" w14:paraId="4F682381" w14:textId="77777777" w:rsidTr="00A01A5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B0997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B99EE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D2284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B200BC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38.9 - 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323E2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46B0A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>1.83 - 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B6BF3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912EF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>1.65 - 1.79</w:t>
            </w:r>
          </w:p>
        </w:tc>
      </w:tr>
      <w:tr w:rsidR="00B452A2" w:rsidRPr="00E37C78" w14:paraId="528C697A" w14:textId="77777777" w:rsidTr="00A01A51">
        <w:trPr>
          <w:trHeight w:val="25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6ED0B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PE"/>
              </w:rPr>
              <w:t>Mother with short height from urban areas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0AF64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5547D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70BFD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3B4D1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</w:tr>
      <w:tr w:rsidR="00B452A2" w:rsidRPr="00A01A51" w14:paraId="78F540E6" w14:textId="77777777" w:rsidTr="00A01A5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745F5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3C3A2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512F7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6563E7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9.0 - 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6440C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D63DE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CF783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061D1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B452A2" w:rsidRPr="00A01A51" w14:paraId="38020976" w14:textId="77777777" w:rsidTr="00A01A5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7BDAC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47515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C7B60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A5D610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25.1 - 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1E288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C3028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>2.67 - 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04393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D3E76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>1.96 - 2.29</w:t>
            </w:r>
          </w:p>
        </w:tc>
      </w:tr>
      <w:tr w:rsidR="00B452A2" w:rsidRPr="00A01A51" w14:paraId="6220331E" w14:textId="77777777" w:rsidTr="00A01A51">
        <w:trPr>
          <w:trHeight w:val="255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131D07B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>Mother</w:t>
            </w:r>
            <w:proofErr w:type="spellEnd"/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>with</w:t>
            </w:r>
            <w:proofErr w:type="spellEnd"/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>overweight</w:t>
            </w:r>
            <w:proofErr w:type="spellEnd"/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>/</w:t>
            </w:r>
            <w:proofErr w:type="spellStart"/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>obesit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7C5A4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Crude</w:t>
            </w:r>
            <w:proofErr w:type="spellEnd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prevalenc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5FEF1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Crude</w:t>
            </w:r>
            <w:proofErr w:type="spellEnd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model</w:t>
            </w:r>
            <w:proofErr w:type="spellEnd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23FA4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Adjusted</w:t>
            </w:r>
            <w:proofErr w:type="spellEnd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model</w:t>
            </w:r>
            <w:proofErr w:type="spellEnd"/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*</w:t>
            </w:r>
          </w:p>
        </w:tc>
      </w:tr>
      <w:tr w:rsidR="00B452A2" w:rsidRPr="00A01A51" w14:paraId="1C87A4C5" w14:textId="77777777" w:rsidTr="00A01A51">
        <w:trPr>
          <w:trHeight w:val="255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5FD1D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BF4A2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44E669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4811C6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DECBA5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37564E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6AE41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95% CI</w:t>
            </w:r>
          </w:p>
        </w:tc>
      </w:tr>
      <w:tr w:rsidR="00B452A2" w:rsidRPr="00E37C78" w14:paraId="6844C4B4" w14:textId="77777777" w:rsidTr="00A01A51">
        <w:trPr>
          <w:trHeight w:val="255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8D30A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PE"/>
              </w:rPr>
              <w:t>Mother with short height from rural areas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4E653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4C0C3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3E509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66F34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</w:tr>
      <w:tr w:rsidR="00B452A2" w:rsidRPr="00A01A51" w14:paraId="48BA11F8" w14:textId="77777777" w:rsidTr="00A01A5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B0AAD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56E28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FD02B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51E115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48.8 - 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4A5FD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0C011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507E5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CAD1E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B452A2" w:rsidRPr="00A01A51" w14:paraId="60652C63" w14:textId="77777777" w:rsidTr="00A01A5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0282B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1C1A1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E0652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15408B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48.3 - 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9FCA5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E3237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0.97 -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92D84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3EA03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0.99 - 1.08</w:t>
            </w:r>
          </w:p>
        </w:tc>
      </w:tr>
      <w:tr w:rsidR="00B452A2" w:rsidRPr="00E37C78" w14:paraId="6B211648" w14:textId="77777777" w:rsidTr="00A01A51">
        <w:trPr>
          <w:trHeight w:val="25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4ADC1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PE"/>
              </w:rPr>
              <w:t>Mother with short height from urban areas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A8C25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F48C6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7ABE5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A5379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</w:tr>
      <w:tr w:rsidR="00B452A2" w:rsidRPr="00A01A51" w14:paraId="57E1BEE0" w14:textId="77777777" w:rsidTr="00A01A5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0B360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E6761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0D7AA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3E9675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63.4 - 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EF075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B65D5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E9876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BB8E9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B452A2" w:rsidRPr="00A01A51" w14:paraId="3DA8D6FA" w14:textId="77777777" w:rsidTr="00A01A5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47783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991CA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ACADF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5BAB4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64.5 - 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88899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D1D23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PE"/>
              </w:rPr>
              <w:t>1.01 - 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3B376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89780" w14:textId="77777777" w:rsidR="00B452A2" w:rsidRPr="00A01A51" w:rsidRDefault="00B452A2" w:rsidP="00A01A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0.99 - 1.06</w:t>
            </w:r>
          </w:p>
        </w:tc>
      </w:tr>
      <w:tr w:rsidR="00B452A2" w:rsidRPr="00E37C78" w14:paraId="05DB1243" w14:textId="77777777" w:rsidTr="00A01A51">
        <w:trPr>
          <w:trHeight w:val="255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C079F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*Poisson log generalized linear models, accounting for the complex survey design. </w:t>
            </w:r>
          </w:p>
          <w:p w14:paraId="2CCD0739" w14:textId="7C51E396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**The analysis was stratified by ur</w:t>
            </w:r>
            <w:r w:rsidR="008B7EB7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ban and rural areas.</w:t>
            </w:r>
          </w:p>
          <w:p w14:paraId="509AF2D8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Estimates with p-values &lt;0.05 shown in bold.</w:t>
            </w:r>
          </w:p>
          <w:p w14:paraId="636319D7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Model adjusted by urbanization level, sex and age of child, age and educational attainment of mother, short height of mother, socioeconomic status, altitude and survey year.</w:t>
            </w:r>
          </w:p>
          <w:p w14:paraId="6BE330FC" w14:textId="77777777" w:rsidR="00B452A2" w:rsidRPr="00A01A51" w:rsidRDefault="00B452A2" w:rsidP="00A01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A01A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Abbreviations: PR = prevalence ratio; 95% CI = 95% confidence interval; ref = reference.</w:t>
            </w:r>
          </w:p>
        </w:tc>
      </w:tr>
    </w:tbl>
    <w:p w14:paraId="445D204F" w14:textId="77777777" w:rsidR="00C12351" w:rsidRPr="005F23F1" w:rsidRDefault="00C12351" w:rsidP="005F23F1">
      <w:pPr>
        <w:spacing w:after="0" w:line="240" w:lineRule="auto"/>
        <w:rPr>
          <w:rFonts w:ascii="Arial" w:hAnsi="Arial" w:cs="Arial"/>
          <w:bCs/>
          <w:color w:val="000000" w:themeColor="text1"/>
          <w:sz w:val="24"/>
          <w:lang w:val="en-US"/>
        </w:rPr>
      </w:pPr>
    </w:p>
    <w:sectPr w:rsidR="00C12351" w:rsidRPr="005F23F1" w:rsidSect="005F23F1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8CC48E" w14:textId="77777777" w:rsidR="004F647B" w:rsidRDefault="004F647B" w:rsidP="003B20DA">
      <w:pPr>
        <w:spacing w:after="0" w:line="240" w:lineRule="auto"/>
      </w:pPr>
      <w:r>
        <w:separator/>
      </w:r>
    </w:p>
  </w:endnote>
  <w:endnote w:type="continuationSeparator" w:id="0">
    <w:p w14:paraId="374D232C" w14:textId="77777777" w:rsidR="004F647B" w:rsidRDefault="004F647B" w:rsidP="003B20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Shaker2Lancet-Regular">
    <w:altName w:val="Times New Roman"/>
    <w:panose1 w:val="00000000000000000000"/>
    <w:charset w:val="00"/>
    <w:family w:val="roman"/>
    <w:notTrueType/>
    <w:pitch w:val="default"/>
  </w:font>
  <w:font w:name="Shaker2Lancet-Italic">
    <w:altName w:val="Times New Roman"/>
    <w:panose1 w:val="00000000000000000000"/>
    <w:charset w:val="00"/>
    <w:family w:val="roman"/>
    <w:notTrueType/>
    <w:pitch w:val="default"/>
  </w:font>
  <w:font w:name="AdvPSA35C">
    <w:altName w:val="Times New Roman"/>
    <w:panose1 w:val="00000000000000000000"/>
    <w:charset w:val="00"/>
    <w:family w:val="roman"/>
    <w:notTrueType/>
    <w:pitch w:val="default"/>
  </w:font>
  <w:font w:name="AdvPS586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1E33C6" w14:textId="77777777" w:rsidR="004F647B" w:rsidRDefault="004F647B" w:rsidP="003B20DA">
      <w:pPr>
        <w:spacing w:after="0" w:line="240" w:lineRule="auto"/>
      </w:pPr>
      <w:r>
        <w:separator/>
      </w:r>
    </w:p>
  </w:footnote>
  <w:footnote w:type="continuationSeparator" w:id="0">
    <w:p w14:paraId="0C766FC4" w14:textId="77777777" w:rsidR="004F647B" w:rsidRDefault="004F647B" w:rsidP="003B20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821D22"/>
    <w:multiLevelType w:val="hybridMultilevel"/>
    <w:tmpl w:val="786C4928"/>
    <w:lvl w:ilvl="0" w:tplc="F0D47462">
      <w:start w:val="1"/>
      <w:numFmt w:val="decimal"/>
      <w:lvlText w:val="%1."/>
      <w:lvlJc w:val="left"/>
      <w:pPr>
        <w:ind w:left="1776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2496" w:hanging="360"/>
      </w:pPr>
    </w:lvl>
    <w:lvl w:ilvl="2" w:tplc="280A001B" w:tentative="1">
      <w:start w:val="1"/>
      <w:numFmt w:val="lowerRoman"/>
      <w:lvlText w:val="%3."/>
      <w:lvlJc w:val="right"/>
      <w:pPr>
        <w:ind w:left="3216" w:hanging="180"/>
      </w:pPr>
    </w:lvl>
    <w:lvl w:ilvl="3" w:tplc="280A000F" w:tentative="1">
      <w:start w:val="1"/>
      <w:numFmt w:val="decimal"/>
      <w:lvlText w:val="%4."/>
      <w:lvlJc w:val="left"/>
      <w:pPr>
        <w:ind w:left="3936" w:hanging="360"/>
      </w:pPr>
    </w:lvl>
    <w:lvl w:ilvl="4" w:tplc="280A0019" w:tentative="1">
      <w:start w:val="1"/>
      <w:numFmt w:val="lowerLetter"/>
      <w:lvlText w:val="%5."/>
      <w:lvlJc w:val="left"/>
      <w:pPr>
        <w:ind w:left="4656" w:hanging="360"/>
      </w:pPr>
    </w:lvl>
    <w:lvl w:ilvl="5" w:tplc="280A001B" w:tentative="1">
      <w:start w:val="1"/>
      <w:numFmt w:val="lowerRoman"/>
      <w:lvlText w:val="%6."/>
      <w:lvlJc w:val="right"/>
      <w:pPr>
        <w:ind w:left="5376" w:hanging="180"/>
      </w:pPr>
    </w:lvl>
    <w:lvl w:ilvl="6" w:tplc="280A000F" w:tentative="1">
      <w:start w:val="1"/>
      <w:numFmt w:val="decimal"/>
      <w:lvlText w:val="%7."/>
      <w:lvlJc w:val="left"/>
      <w:pPr>
        <w:ind w:left="6096" w:hanging="360"/>
      </w:pPr>
    </w:lvl>
    <w:lvl w:ilvl="7" w:tplc="280A0019" w:tentative="1">
      <w:start w:val="1"/>
      <w:numFmt w:val="lowerLetter"/>
      <w:lvlText w:val="%8."/>
      <w:lvlJc w:val="left"/>
      <w:pPr>
        <w:ind w:left="6816" w:hanging="360"/>
      </w:pPr>
    </w:lvl>
    <w:lvl w:ilvl="8" w:tplc="280A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" w15:restartNumberingAfterBreak="0">
    <w:nsid w:val="20EE7C53"/>
    <w:multiLevelType w:val="hybridMultilevel"/>
    <w:tmpl w:val="9280DBCC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AC5016"/>
    <w:multiLevelType w:val="hybridMultilevel"/>
    <w:tmpl w:val="BC12B608"/>
    <w:lvl w:ilvl="0" w:tplc="2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6B6C0F"/>
    <w:multiLevelType w:val="hybridMultilevel"/>
    <w:tmpl w:val="4AFE550C"/>
    <w:lvl w:ilvl="0" w:tplc="2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730136"/>
    <w:multiLevelType w:val="hybridMultilevel"/>
    <w:tmpl w:val="474C9180"/>
    <w:lvl w:ilvl="0" w:tplc="280A000F">
      <w:start w:val="1"/>
      <w:numFmt w:val="decimal"/>
      <w:lvlText w:val="%1."/>
      <w:lvlJc w:val="left"/>
      <w:pPr>
        <w:ind w:left="1080" w:hanging="360"/>
      </w:pPr>
    </w:lvl>
    <w:lvl w:ilvl="1" w:tplc="280A0019" w:tentative="1">
      <w:start w:val="1"/>
      <w:numFmt w:val="lowerLetter"/>
      <w:lvlText w:val="%2."/>
      <w:lvlJc w:val="left"/>
      <w:pPr>
        <w:ind w:left="1800" w:hanging="360"/>
      </w:pPr>
    </w:lvl>
    <w:lvl w:ilvl="2" w:tplc="280A001B" w:tentative="1">
      <w:start w:val="1"/>
      <w:numFmt w:val="lowerRoman"/>
      <w:lvlText w:val="%3."/>
      <w:lvlJc w:val="right"/>
      <w:pPr>
        <w:ind w:left="2520" w:hanging="180"/>
      </w:pPr>
    </w:lvl>
    <w:lvl w:ilvl="3" w:tplc="280A000F" w:tentative="1">
      <w:start w:val="1"/>
      <w:numFmt w:val="decimal"/>
      <w:lvlText w:val="%4."/>
      <w:lvlJc w:val="left"/>
      <w:pPr>
        <w:ind w:left="3240" w:hanging="360"/>
      </w:pPr>
    </w:lvl>
    <w:lvl w:ilvl="4" w:tplc="280A0019" w:tentative="1">
      <w:start w:val="1"/>
      <w:numFmt w:val="lowerLetter"/>
      <w:lvlText w:val="%5."/>
      <w:lvlJc w:val="left"/>
      <w:pPr>
        <w:ind w:left="3960" w:hanging="360"/>
      </w:pPr>
    </w:lvl>
    <w:lvl w:ilvl="5" w:tplc="280A001B" w:tentative="1">
      <w:start w:val="1"/>
      <w:numFmt w:val="lowerRoman"/>
      <w:lvlText w:val="%6."/>
      <w:lvlJc w:val="right"/>
      <w:pPr>
        <w:ind w:left="4680" w:hanging="180"/>
      </w:pPr>
    </w:lvl>
    <w:lvl w:ilvl="6" w:tplc="280A000F" w:tentative="1">
      <w:start w:val="1"/>
      <w:numFmt w:val="decimal"/>
      <w:lvlText w:val="%7."/>
      <w:lvlJc w:val="left"/>
      <w:pPr>
        <w:ind w:left="5400" w:hanging="360"/>
      </w:pPr>
    </w:lvl>
    <w:lvl w:ilvl="7" w:tplc="280A0019" w:tentative="1">
      <w:start w:val="1"/>
      <w:numFmt w:val="lowerLetter"/>
      <w:lvlText w:val="%8."/>
      <w:lvlJc w:val="left"/>
      <w:pPr>
        <w:ind w:left="6120" w:hanging="360"/>
      </w:pPr>
    </w:lvl>
    <w:lvl w:ilvl="8" w:tplc="2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8B566A2"/>
    <w:multiLevelType w:val="hybridMultilevel"/>
    <w:tmpl w:val="593A9284"/>
    <w:lvl w:ilvl="0" w:tplc="280A000F">
      <w:start w:val="1"/>
      <w:numFmt w:val="decimal"/>
      <w:lvlText w:val="%1."/>
      <w:lvlJc w:val="left"/>
      <w:pPr>
        <w:ind w:left="1776" w:hanging="360"/>
      </w:pPr>
    </w:lvl>
    <w:lvl w:ilvl="1" w:tplc="280A0019" w:tentative="1">
      <w:start w:val="1"/>
      <w:numFmt w:val="lowerLetter"/>
      <w:lvlText w:val="%2."/>
      <w:lvlJc w:val="left"/>
      <w:pPr>
        <w:ind w:left="2496" w:hanging="360"/>
      </w:pPr>
    </w:lvl>
    <w:lvl w:ilvl="2" w:tplc="280A001B" w:tentative="1">
      <w:start w:val="1"/>
      <w:numFmt w:val="lowerRoman"/>
      <w:lvlText w:val="%3."/>
      <w:lvlJc w:val="right"/>
      <w:pPr>
        <w:ind w:left="3216" w:hanging="180"/>
      </w:pPr>
    </w:lvl>
    <w:lvl w:ilvl="3" w:tplc="280A000F" w:tentative="1">
      <w:start w:val="1"/>
      <w:numFmt w:val="decimal"/>
      <w:lvlText w:val="%4."/>
      <w:lvlJc w:val="left"/>
      <w:pPr>
        <w:ind w:left="3936" w:hanging="360"/>
      </w:pPr>
    </w:lvl>
    <w:lvl w:ilvl="4" w:tplc="280A0019" w:tentative="1">
      <w:start w:val="1"/>
      <w:numFmt w:val="lowerLetter"/>
      <w:lvlText w:val="%5."/>
      <w:lvlJc w:val="left"/>
      <w:pPr>
        <w:ind w:left="4656" w:hanging="360"/>
      </w:pPr>
    </w:lvl>
    <w:lvl w:ilvl="5" w:tplc="280A001B" w:tentative="1">
      <w:start w:val="1"/>
      <w:numFmt w:val="lowerRoman"/>
      <w:lvlText w:val="%6."/>
      <w:lvlJc w:val="right"/>
      <w:pPr>
        <w:ind w:left="5376" w:hanging="180"/>
      </w:pPr>
    </w:lvl>
    <w:lvl w:ilvl="6" w:tplc="280A000F" w:tentative="1">
      <w:start w:val="1"/>
      <w:numFmt w:val="decimal"/>
      <w:lvlText w:val="%7."/>
      <w:lvlJc w:val="left"/>
      <w:pPr>
        <w:ind w:left="6096" w:hanging="360"/>
      </w:pPr>
    </w:lvl>
    <w:lvl w:ilvl="7" w:tplc="280A0019" w:tentative="1">
      <w:start w:val="1"/>
      <w:numFmt w:val="lowerLetter"/>
      <w:lvlText w:val="%8."/>
      <w:lvlJc w:val="left"/>
      <w:pPr>
        <w:ind w:left="6816" w:hanging="360"/>
      </w:pPr>
    </w:lvl>
    <w:lvl w:ilvl="8" w:tplc="280A001B" w:tentative="1">
      <w:start w:val="1"/>
      <w:numFmt w:val="lowerRoman"/>
      <w:lvlText w:val="%9."/>
      <w:lvlJc w:val="right"/>
      <w:pPr>
        <w:ind w:left="7536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47B12"/>
    <w:rsid w:val="00000166"/>
    <w:rsid w:val="00000199"/>
    <w:rsid w:val="0000057D"/>
    <w:rsid w:val="0000064F"/>
    <w:rsid w:val="00000A63"/>
    <w:rsid w:val="00000D53"/>
    <w:rsid w:val="0000268A"/>
    <w:rsid w:val="00002907"/>
    <w:rsid w:val="00002A2E"/>
    <w:rsid w:val="00002B40"/>
    <w:rsid w:val="000031E3"/>
    <w:rsid w:val="00003206"/>
    <w:rsid w:val="00003280"/>
    <w:rsid w:val="000033BF"/>
    <w:rsid w:val="000037AF"/>
    <w:rsid w:val="000039F5"/>
    <w:rsid w:val="00003E4E"/>
    <w:rsid w:val="00003F63"/>
    <w:rsid w:val="0000433B"/>
    <w:rsid w:val="00005585"/>
    <w:rsid w:val="00007113"/>
    <w:rsid w:val="000073B9"/>
    <w:rsid w:val="00007AEC"/>
    <w:rsid w:val="00007B30"/>
    <w:rsid w:val="00007FCD"/>
    <w:rsid w:val="00010189"/>
    <w:rsid w:val="000104AB"/>
    <w:rsid w:val="00010608"/>
    <w:rsid w:val="000107C0"/>
    <w:rsid w:val="00011759"/>
    <w:rsid w:val="00011AC3"/>
    <w:rsid w:val="00011C28"/>
    <w:rsid w:val="00011C45"/>
    <w:rsid w:val="00012A8D"/>
    <w:rsid w:val="00013213"/>
    <w:rsid w:val="00013475"/>
    <w:rsid w:val="00014186"/>
    <w:rsid w:val="0001439C"/>
    <w:rsid w:val="000144A6"/>
    <w:rsid w:val="00014884"/>
    <w:rsid w:val="00015C4F"/>
    <w:rsid w:val="00015CCC"/>
    <w:rsid w:val="000161F3"/>
    <w:rsid w:val="00016370"/>
    <w:rsid w:val="00017025"/>
    <w:rsid w:val="00017222"/>
    <w:rsid w:val="0001754E"/>
    <w:rsid w:val="00020C23"/>
    <w:rsid w:val="00021A46"/>
    <w:rsid w:val="0002335B"/>
    <w:rsid w:val="0002359F"/>
    <w:rsid w:val="0002366C"/>
    <w:rsid w:val="00023CE6"/>
    <w:rsid w:val="00023D3B"/>
    <w:rsid w:val="00024019"/>
    <w:rsid w:val="000246FB"/>
    <w:rsid w:val="000258B7"/>
    <w:rsid w:val="00025AB4"/>
    <w:rsid w:val="00025B55"/>
    <w:rsid w:val="000267B3"/>
    <w:rsid w:val="0002683C"/>
    <w:rsid w:val="00026FB9"/>
    <w:rsid w:val="000270AB"/>
    <w:rsid w:val="000271E6"/>
    <w:rsid w:val="0002726B"/>
    <w:rsid w:val="00030129"/>
    <w:rsid w:val="000307D1"/>
    <w:rsid w:val="00030BDF"/>
    <w:rsid w:val="000311EC"/>
    <w:rsid w:val="00031201"/>
    <w:rsid w:val="00031393"/>
    <w:rsid w:val="00032EF2"/>
    <w:rsid w:val="0003320B"/>
    <w:rsid w:val="0003384A"/>
    <w:rsid w:val="00033A9D"/>
    <w:rsid w:val="00034192"/>
    <w:rsid w:val="00035150"/>
    <w:rsid w:val="0003548E"/>
    <w:rsid w:val="00035573"/>
    <w:rsid w:val="000356B9"/>
    <w:rsid w:val="00035826"/>
    <w:rsid w:val="00035C4D"/>
    <w:rsid w:val="000365B9"/>
    <w:rsid w:val="00036B01"/>
    <w:rsid w:val="00036BB4"/>
    <w:rsid w:val="00037A8E"/>
    <w:rsid w:val="00037C3D"/>
    <w:rsid w:val="00037F21"/>
    <w:rsid w:val="00037FC9"/>
    <w:rsid w:val="00040B42"/>
    <w:rsid w:val="00040BB9"/>
    <w:rsid w:val="00040CE5"/>
    <w:rsid w:val="00040E73"/>
    <w:rsid w:val="000410E1"/>
    <w:rsid w:val="00041506"/>
    <w:rsid w:val="0004154A"/>
    <w:rsid w:val="00041792"/>
    <w:rsid w:val="00041A9E"/>
    <w:rsid w:val="00041E9E"/>
    <w:rsid w:val="00041EE8"/>
    <w:rsid w:val="00042122"/>
    <w:rsid w:val="000424C6"/>
    <w:rsid w:val="00042EA7"/>
    <w:rsid w:val="00043108"/>
    <w:rsid w:val="000436A2"/>
    <w:rsid w:val="000436A3"/>
    <w:rsid w:val="000436EF"/>
    <w:rsid w:val="000441B1"/>
    <w:rsid w:val="000447AA"/>
    <w:rsid w:val="00044A0C"/>
    <w:rsid w:val="00044D01"/>
    <w:rsid w:val="00045423"/>
    <w:rsid w:val="0004549F"/>
    <w:rsid w:val="00045586"/>
    <w:rsid w:val="00045A17"/>
    <w:rsid w:val="000460F9"/>
    <w:rsid w:val="000467AD"/>
    <w:rsid w:val="00047626"/>
    <w:rsid w:val="000479AF"/>
    <w:rsid w:val="00047EC7"/>
    <w:rsid w:val="00050273"/>
    <w:rsid w:val="00050754"/>
    <w:rsid w:val="000508CD"/>
    <w:rsid w:val="00050C0E"/>
    <w:rsid w:val="00051D15"/>
    <w:rsid w:val="00051F84"/>
    <w:rsid w:val="00052260"/>
    <w:rsid w:val="0005260C"/>
    <w:rsid w:val="000529D5"/>
    <w:rsid w:val="00052B8F"/>
    <w:rsid w:val="00052ED1"/>
    <w:rsid w:val="00053138"/>
    <w:rsid w:val="000532DA"/>
    <w:rsid w:val="00053345"/>
    <w:rsid w:val="00053E22"/>
    <w:rsid w:val="000540B1"/>
    <w:rsid w:val="00054163"/>
    <w:rsid w:val="00054715"/>
    <w:rsid w:val="00055984"/>
    <w:rsid w:val="00055A52"/>
    <w:rsid w:val="00055B9B"/>
    <w:rsid w:val="00055FFF"/>
    <w:rsid w:val="00060FD1"/>
    <w:rsid w:val="000620DC"/>
    <w:rsid w:val="000625D3"/>
    <w:rsid w:val="000630CF"/>
    <w:rsid w:val="00064FBA"/>
    <w:rsid w:val="00065CE7"/>
    <w:rsid w:val="000664E7"/>
    <w:rsid w:val="00066D72"/>
    <w:rsid w:val="00066E41"/>
    <w:rsid w:val="00066F3F"/>
    <w:rsid w:val="00067F02"/>
    <w:rsid w:val="00070196"/>
    <w:rsid w:val="000706B2"/>
    <w:rsid w:val="00070CA6"/>
    <w:rsid w:val="00070E05"/>
    <w:rsid w:val="00071962"/>
    <w:rsid w:val="00071F1D"/>
    <w:rsid w:val="000720A0"/>
    <w:rsid w:val="0007225B"/>
    <w:rsid w:val="000724BA"/>
    <w:rsid w:val="00072567"/>
    <w:rsid w:val="00072C69"/>
    <w:rsid w:val="00072F9E"/>
    <w:rsid w:val="00073189"/>
    <w:rsid w:val="00073809"/>
    <w:rsid w:val="00073D31"/>
    <w:rsid w:val="0007486C"/>
    <w:rsid w:val="00074D0E"/>
    <w:rsid w:val="00075234"/>
    <w:rsid w:val="00075DF2"/>
    <w:rsid w:val="00075FA3"/>
    <w:rsid w:val="00076699"/>
    <w:rsid w:val="00077673"/>
    <w:rsid w:val="00077BEB"/>
    <w:rsid w:val="00077D73"/>
    <w:rsid w:val="00080E5E"/>
    <w:rsid w:val="00080EAE"/>
    <w:rsid w:val="0008129C"/>
    <w:rsid w:val="000816B7"/>
    <w:rsid w:val="00081A3E"/>
    <w:rsid w:val="0008238E"/>
    <w:rsid w:val="000826F9"/>
    <w:rsid w:val="00082C39"/>
    <w:rsid w:val="00082DA9"/>
    <w:rsid w:val="00083352"/>
    <w:rsid w:val="0008367A"/>
    <w:rsid w:val="000839AD"/>
    <w:rsid w:val="00083C37"/>
    <w:rsid w:val="00084934"/>
    <w:rsid w:val="00084C67"/>
    <w:rsid w:val="0008618E"/>
    <w:rsid w:val="000900FA"/>
    <w:rsid w:val="0009035C"/>
    <w:rsid w:val="000910F6"/>
    <w:rsid w:val="0009181B"/>
    <w:rsid w:val="00091B8B"/>
    <w:rsid w:val="00091F9E"/>
    <w:rsid w:val="00091FAE"/>
    <w:rsid w:val="00092F55"/>
    <w:rsid w:val="00093048"/>
    <w:rsid w:val="00093202"/>
    <w:rsid w:val="000932F0"/>
    <w:rsid w:val="00093E54"/>
    <w:rsid w:val="00094322"/>
    <w:rsid w:val="00094344"/>
    <w:rsid w:val="00094664"/>
    <w:rsid w:val="0009497C"/>
    <w:rsid w:val="00094B30"/>
    <w:rsid w:val="00094BBB"/>
    <w:rsid w:val="00095732"/>
    <w:rsid w:val="0009622C"/>
    <w:rsid w:val="0009629B"/>
    <w:rsid w:val="00096513"/>
    <w:rsid w:val="00096F1F"/>
    <w:rsid w:val="0009779F"/>
    <w:rsid w:val="000A0798"/>
    <w:rsid w:val="000A0833"/>
    <w:rsid w:val="000A0E60"/>
    <w:rsid w:val="000A1340"/>
    <w:rsid w:val="000A1344"/>
    <w:rsid w:val="000A137B"/>
    <w:rsid w:val="000A196A"/>
    <w:rsid w:val="000A21A1"/>
    <w:rsid w:val="000A26F6"/>
    <w:rsid w:val="000A27F8"/>
    <w:rsid w:val="000A2AF4"/>
    <w:rsid w:val="000A30AF"/>
    <w:rsid w:val="000A38E1"/>
    <w:rsid w:val="000A4224"/>
    <w:rsid w:val="000A4459"/>
    <w:rsid w:val="000A4497"/>
    <w:rsid w:val="000A450E"/>
    <w:rsid w:val="000A4B97"/>
    <w:rsid w:val="000A4E55"/>
    <w:rsid w:val="000A5AF8"/>
    <w:rsid w:val="000A66D1"/>
    <w:rsid w:val="000A79A3"/>
    <w:rsid w:val="000A7F93"/>
    <w:rsid w:val="000B05B5"/>
    <w:rsid w:val="000B10AE"/>
    <w:rsid w:val="000B135C"/>
    <w:rsid w:val="000B15A3"/>
    <w:rsid w:val="000B1947"/>
    <w:rsid w:val="000B1D0F"/>
    <w:rsid w:val="000B2050"/>
    <w:rsid w:val="000B2114"/>
    <w:rsid w:val="000B23BC"/>
    <w:rsid w:val="000B330A"/>
    <w:rsid w:val="000B3944"/>
    <w:rsid w:val="000B3B32"/>
    <w:rsid w:val="000B3C1B"/>
    <w:rsid w:val="000B408E"/>
    <w:rsid w:val="000B458D"/>
    <w:rsid w:val="000B4D38"/>
    <w:rsid w:val="000B525D"/>
    <w:rsid w:val="000B5AAB"/>
    <w:rsid w:val="000B5BF2"/>
    <w:rsid w:val="000B5DF1"/>
    <w:rsid w:val="000B5E1E"/>
    <w:rsid w:val="000B6708"/>
    <w:rsid w:val="000B6950"/>
    <w:rsid w:val="000B7F81"/>
    <w:rsid w:val="000C07B1"/>
    <w:rsid w:val="000C152C"/>
    <w:rsid w:val="000C1FA9"/>
    <w:rsid w:val="000C27BC"/>
    <w:rsid w:val="000C2BC8"/>
    <w:rsid w:val="000C2CF4"/>
    <w:rsid w:val="000C2FCB"/>
    <w:rsid w:val="000C33D6"/>
    <w:rsid w:val="000C3FE6"/>
    <w:rsid w:val="000C4404"/>
    <w:rsid w:val="000C4A25"/>
    <w:rsid w:val="000C4A9C"/>
    <w:rsid w:val="000C4C80"/>
    <w:rsid w:val="000C4DC5"/>
    <w:rsid w:val="000C5981"/>
    <w:rsid w:val="000C59B1"/>
    <w:rsid w:val="000C5CBF"/>
    <w:rsid w:val="000C65B7"/>
    <w:rsid w:val="000C6785"/>
    <w:rsid w:val="000C67DC"/>
    <w:rsid w:val="000C694B"/>
    <w:rsid w:val="000C6C80"/>
    <w:rsid w:val="000C73D7"/>
    <w:rsid w:val="000C7910"/>
    <w:rsid w:val="000C7BBB"/>
    <w:rsid w:val="000C7D08"/>
    <w:rsid w:val="000C7DB9"/>
    <w:rsid w:val="000D0C65"/>
    <w:rsid w:val="000D0E53"/>
    <w:rsid w:val="000D10FF"/>
    <w:rsid w:val="000D146C"/>
    <w:rsid w:val="000D1B10"/>
    <w:rsid w:val="000D1E0C"/>
    <w:rsid w:val="000D2114"/>
    <w:rsid w:val="000D27DB"/>
    <w:rsid w:val="000D2E2C"/>
    <w:rsid w:val="000D2F58"/>
    <w:rsid w:val="000D402D"/>
    <w:rsid w:val="000D5014"/>
    <w:rsid w:val="000D524B"/>
    <w:rsid w:val="000D55E9"/>
    <w:rsid w:val="000D5B1F"/>
    <w:rsid w:val="000D5B8C"/>
    <w:rsid w:val="000D680D"/>
    <w:rsid w:val="000D6954"/>
    <w:rsid w:val="000D7B6E"/>
    <w:rsid w:val="000E0209"/>
    <w:rsid w:val="000E048A"/>
    <w:rsid w:val="000E05BF"/>
    <w:rsid w:val="000E05DD"/>
    <w:rsid w:val="000E0D41"/>
    <w:rsid w:val="000E0F99"/>
    <w:rsid w:val="000E15B6"/>
    <w:rsid w:val="000E15F2"/>
    <w:rsid w:val="000E1679"/>
    <w:rsid w:val="000E1E5B"/>
    <w:rsid w:val="000E2817"/>
    <w:rsid w:val="000E2D16"/>
    <w:rsid w:val="000E2D9E"/>
    <w:rsid w:val="000E3182"/>
    <w:rsid w:val="000E3633"/>
    <w:rsid w:val="000E3661"/>
    <w:rsid w:val="000E39B2"/>
    <w:rsid w:val="000E4138"/>
    <w:rsid w:val="000E4AD7"/>
    <w:rsid w:val="000E4C9E"/>
    <w:rsid w:val="000E53CE"/>
    <w:rsid w:val="000E6872"/>
    <w:rsid w:val="000E6CCE"/>
    <w:rsid w:val="000E7405"/>
    <w:rsid w:val="000E754F"/>
    <w:rsid w:val="000E7810"/>
    <w:rsid w:val="000E7A3A"/>
    <w:rsid w:val="000F0576"/>
    <w:rsid w:val="000F0783"/>
    <w:rsid w:val="000F0A99"/>
    <w:rsid w:val="000F11D8"/>
    <w:rsid w:val="000F1841"/>
    <w:rsid w:val="000F1FBF"/>
    <w:rsid w:val="000F21FE"/>
    <w:rsid w:val="000F2B95"/>
    <w:rsid w:val="000F304D"/>
    <w:rsid w:val="000F3C36"/>
    <w:rsid w:val="000F3E80"/>
    <w:rsid w:val="000F4110"/>
    <w:rsid w:val="000F421E"/>
    <w:rsid w:val="000F4572"/>
    <w:rsid w:val="000F5021"/>
    <w:rsid w:val="000F509E"/>
    <w:rsid w:val="000F5181"/>
    <w:rsid w:val="000F5280"/>
    <w:rsid w:val="000F5AA2"/>
    <w:rsid w:val="000F5AAB"/>
    <w:rsid w:val="000F6001"/>
    <w:rsid w:val="000F608E"/>
    <w:rsid w:val="000F6CDC"/>
    <w:rsid w:val="000F719C"/>
    <w:rsid w:val="000F7D9B"/>
    <w:rsid w:val="001006D9"/>
    <w:rsid w:val="0010227D"/>
    <w:rsid w:val="001035B0"/>
    <w:rsid w:val="00104064"/>
    <w:rsid w:val="0010410A"/>
    <w:rsid w:val="001043A1"/>
    <w:rsid w:val="0010446A"/>
    <w:rsid w:val="0010457D"/>
    <w:rsid w:val="001045E7"/>
    <w:rsid w:val="0010463C"/>
    <w:rsid w:val="00104720"/>
    <w:rsid w:val="001047A5"/>
    <w:rsid w:val="00104DB6"/>
    <w:rsid w:val="0010507D"/>
    <w:rsid w:val="00105AAA"/>
    <w:rsid w:val="001062EB"/>
    <w:rsid w:val="0010691A"/>
    <w:rsid w:val="00106D89"/>
    <w:rsid w:val="001072FE"/>
    <w:rsid w:val="0010763C"/>
    <w:rsid w:val="001079BA"/>
    <w:rsid w:val="00107D07"/>
    <w:rsid w:val="001105BC"/>
    <w:rsid w:val="00110738"/>
    <w:rsid w:val="00112327"/>
    <w:rsid w:val="0011234D"/>
    <w:rsid w:val="0011255E"/>
    <w:rsid w:val="00112895"/>
    <w:rsid w:val="0011298F"/>
    <w:rsid w:val="001132AB"/>
    <w:rsid w:val="001132F7"/>
    <w:rsid w:val="0011359B"/>
    <w:rsid w:val="001149DE"/>
    <w:rsid w:val="00114CC8"/>
    <w:rsid w:val="00114E92"/>
    <w:rsid w:val="00114F77"/>
    <w:rsid w:val="00115178"/>
    <w:rsid w:val="00115609"/>
    <w:rsid w:val="00115A7D"/>
    <w:rsid w:val="00115E3F"/>
    <w:rsid w:val="001161BB"/>
    <w:rsid w:val="001161F2"/>
    <w:rsid w:val="00116274"/>
    <w:rsid w:val="00116BCD"/>
    <w:rsid w:val="00116D0F"/>
    <w:rsid w:val="00116EA4"/>
    <w:rsid w:val="001207AD"/>
    <w:rsid w:val="0012087D"/>
    <w:rsid w:val="00120903"/>
    <w:rsid w:val="001214AB"/>
    <w:rsid w:val="001227CF"/>
    <w:rsid w:val="00122E29"/>
    <w:rsid w:val="00123454"/>
    <w:rsid w:val="00124DDF"/>
    <w:rsid w:val="00125B2C"/>
    <w:rsid w:val="0012628B"/>
    <w:rsid w:val="00126794"/>
    <w:rsid w:val="00126B54"/>
    <w:rsid w:val="00126C1A"/>
    <w:rsid w:val="00126FF1"/>
    <w:rsid w:val="00127995"/>
    <w:rsid w:val="001279C7"/>
    <w:rsid w:val="001306B4"/>
    <w:rsid w:val="001308CF"/>
    <w:rsid w:val="00131455"/>
    <w:rsid w:val="001318F5"/>
    <w:rsid w:val="0013284E"/>
    <w:rsid w:val="0013382C"/>
    <w:rsid w:val="00133B89"/>
    <w:rsid w:val="00133E1A"/>
    <w:rsid w:val="00134C22"/>
    <w:rsid w:val="00134E04"/>
    <w:rsid w:val="00135787"/>
    <w:rsid w:val="00136158"/>
    <w:rsid w:val="00136742"/>
    <w:rsid w:val="00137384"/>
    <w:rsid w:val="00137BFE"/>
    <w:rsid w:val="00140C6B"/>
    <w:rsid w:val="00141599"/>
    <w:rsid w:val="00141AFD"/>
    <w:rsid w:val="00142A7B"/>
    <w:rsid w:val="00142C4A"/>
    <w:rsid w:val="00143ACD"/>
    <w:rsid w:val="001443B3"/>
    <w:rsid w:val="00144475"/>
    <w:rsid w:val="001449CD"/>
    <w:rsid w:val="00144CFD"/>
    <w:rsid w:val="00144F74"/>
    <w:rsid w:val="001459AC"/>
    <w:rsid w:val="00145D48"/>
    <w:rsid w:val="001465EB"/>
    <w:rsid w:val="001465EF"/>
    <w:rsid w:val="00146613"/>
    <w:rsid w:val="00146BFD"/>
    <w:rsid w:val="00146F7E"/>
    <w:rsid w:val="00150A3E"/>
    <w:rsid w:val="00151106"/>
    <w:rsid w:val="0015121B"/>
    <w:rsid w:val="001512C1"/>
    <w:rsid w:val="001515CC"/>
    <w:rsid w:val="00151775"/>
    <w:rsid w:val="00152E6E"/>
    <w:rsid w:val="0015390D"/>
    <w:rsid w:val="0015403E"/>
    <w:rsid w:val="001540CF"/>
    <w:rsid w:val="00154A60"/>
    <w:rsid w:val="00155101"/>
    <w:rsid w:val="00155199"/>
    <w:rsid w:val="00155A20"/>
    <w:rsid w:val="00156279"/>
    <w:rsid w:val="00156402"/>
    <w:rsid w:val="001567D1"/>
    <w:rsid w:val="00156A19"/>
    <w:rsid w:val="00156AF2"/>
    <w:rsid w:val="00156BA4"/>
    <w:rsid w:val="00157498"/>
    <w:rsid w:val="0015789D"/>
    <w:rsid w:val="00157A37"/>
    <w:rsid w:val="00157D35"/>
    <w:rsid w:val="00161208"/>
    <w:rsid w:val="001612C6"/>
    <w:rsid w:val="001615EE"/>
    <w:rsid w:val="00161CC2"/>
    <w:rsid w:val="00161E5D"/>
    <w:rsid w:val="0016207F"/>
    <w:rsid w:val="00162651"/>
    <w:rsid w:val="001626DC"/>
    <w:rsid w:val="00162B75"/>
    <w:rsid w:val="001630B6"/>
    <w:rsid w:val="0016392B"/>
    <w:rsid w:val="00163A63"/>
    <w:rsid w:val="00164344"/>
    <w:rsid w:val="0016437E"/>
    <w:rsid w:val="00164695"/>
    <w:rsid w:val="00164C04"/>
    <w:rsid w:val="00165116"/>
    <w:rsid w:val="0016561C"/>
    <w:rsid w:val="00165E62"/>
    <w:rsid w:val="00166694"/>
    <w:rsid w:val="00166A05"/>
    <w:rsid w:val="00166A50"/>
    <w:rsid w:val="001671E7"/>
    <w:rsid w:val="001676BC"/>
    <w:rsid w:val="001701DE"/>
    <w:rsid w:val="0017056D"/>
    <w:rsid w:val="0017150A"/>
    <w:rsid w:val="00171D86"/>
    <w:rsid w:val="00172018"/>
    <w:rsid w:val="00172B8B"/>
    <w:rsid w:val="00172F5B"/>
    <w:rsid w:val="001734F8"/>
    <w:rsid w:val="00173C40"/>
    <w:rsid w:val="00173DEE"/>
    <w:rsid w:val="00173E9A"/>
    <w:rsid w:val="001742BF"/>
    <w:rsid w:val="00174FFB"/>
    <w:rsid w:val="00175073"/>
    <w:rsid w:val="00175659"/>
    <w:rsid w:val="00175A37"/>
    <w:rsid w:val="00175D3F"/>
    <w:rsid w:val="0017635D"/>
    <w:rsid w:val="00176A52"/>
    <w:rsid w:val="001771E4"/>
    <w:rsid w:val="001775DA"/>
    <w:rsid w:val="00177787"/>
    <w:rsid w:val="00177C0B"/>
    <w:rsid w:val="00180769"/>
    <w:rsid w:val="00180FC5"/>
    <w:rsid w:val="00181005"/>
    <w:rsid w:val="00181032"/>
    <w:rsid w:val="00181672"/>
    <w:rsid w:val="00181B9C"/>
    <w:rsid w:val="00181BEF"/>
    <w:rsid w:val="00181BF3"/>
    <w:rsid w:val="00181FFF"/>
    <w:rsid w:val="001820BD"/>
    <w:rsid w:val="001821BA"/>
    <w:rsid w:val="00182497"/>
    <w:rsid w:val="00182564"/>
    <w:rsid w:val="0018339F"/>
    <w:rsid w:val="00183948"/>
    <w:rsid w:val="001839FD"/>
    <w:rsid w:val="00183AFE"/>
    <w:rsid w:val="00183ED1"/>
    <w:rsid w:val="0018455C"/>
    <w:rsid w:val="0018488B"/>
    <w:rsid w:val="0018655F"/>
    <w:rsid w:val="00186A18"/>
    <w:rsid w:val="00186B0D"/>
    <w:rsid w:val="0018713A"/>
    <w:rsid w:val="00187FF3"/>
    <w:rsid w:val="001907D1"/>
    <w:rsid w:val="0019134A"/>
    <w:rsid w:val="0019188D"/>
    <w:rsid w:val="00192030"/>
    <w:rsid w:val="0019241A"/>
    <w:rsid w:val="001926C1"/>
    <w:rsid w:val="00192D0C"/>
    <w:rsid w:val="00192D4C"/>
    <w:rsid w:val="001936F7"/>
    <w:rsid w:val="00193A2B"/>
    <w:rsid w:val="00193BBE"/>
    <w:rsid w:val="00193BCC"/>
    <w:rsid w:val="001946B0"/>
    <w:rsid w:val="00195111"/>
    <w:rsid w:val="001957E9"/>
    <w:rsid w:val="00195AF6"/>
    <w:rsid w:val="00195DF8"/>
    <w:rsid w:val="00196B39"/>
    <w:rsid w:val="00196F08"/>
    <w:rsid w:val="00197C18"/>
    <w:rsid w:val="00197DFE"/>
    <w:rsid w:val="001A02DD"/>
    <w:rsid w:val="001A03A8"/>
    <w:rsid w:val="001A0984"/>
    <w:rsid w:val="001A0A88"/>
    <w:rsid w:val="001A1296"/>
    <w:rsid w:val="001A1363"/>
    <w:rsid w:val="001A1838"/>
    <w:rsid w:val="001A2184"/>
    <w:rsid w:val="001A26F7"/>
    <w:rsid w:val="001A30A2"/>
    <w:rsid w:val="001A33BF"/>
    <w:rsid w:val="001A413D"/>
    <w:rsid w:val="001A43D5"/>
    <w:rsid w:val="001A4BE8"/>
    <w:rsid w:val="001A4C71"/>
    <w:rsid w:val="001A4D9C"/>
    <w:rsid w:val="001A4EB5"/>
    <w:rsid w:val="001A5A19"/>
    <w:rsid w:val="001A5D3B"/>
    <w:rsid w:val="001A5F50"/>
    <w:rsid w:val="001B1C51"/>
    <w:rsid w:val="001B23B1"/>
    <w:rsid w:val="001B302A"/>
    <w:rsid w:val="001B3136"/>
    <w:rsid w:val="001B3301"/>
    <w:rsid w:val="001B350F"/>
    <w:rsid w:val="001B3AA8"/>
    <w:rsid w:val="001B3CBB"/>
    <w:rsid w:val="001B401F"/>
    <w:rsid w:val="001B434B"/>
    <w:rsid w:val="001B43C9"/>
    <w:rsid w:val="001B4B51"/>
    <w:rsid w:val="001B4F27"/>
    <w:rsid w:val="001B5320"/>
    <w:rsid w:val="001B560F"/>
    <w:rsid w:val="001B5ACC"/>
    <w:rsid w:val="001B5C92"/>
    <w:rsid w:val="001B5CB0"/>
    <w:rsid w:val="001B6014"/>
    <w:rsid w:val="001B6E07"/>
    <w:rsid w:val="001B71F1"/>
    <w:rsid w:val="001B72A6"/>
    <w:rsid w:val="001B7BE0"/>
    <w:rsid w:val="001B7E27"/>
    <w:rsid w:val="001C0443"/>
    <w:rsid w:val="001C05F9"/>
    <w:rsid w:val="001C09D2"/>
    <w:rsid w:val="001C0D96"/>
    <w:rsid w:val="001C1E56"/>
    <w:rsid w:val="001C1ED6"/>
    <w:rsid w:val="001C225B"/>
    <w:rsid w:val="001C2377"/>
    <w:rsid w:val="001C26C0"/>
    <w:rsid w:val="001C2EE2"/>
    <w:rsid w:val="001C30DD"/>
    <w:rsid w:val="001C3465"/>
    <w:rsid w:val="001C3566"/>
    <w:rsid w:val="001C36EF"/>
    <w:rsid w:val="001C3A8A"/>
    <w:rsid w:val="001C4223"/>
    <w:rsid w:val="001C4953"/>
    <w:rsid w:val="001C4BD3"/>
    <w:rsid w:val="001C4BFA"/>
    <w:rsid w:val="001C57DF"/>
    <w:rsid w:val="001C615D"/>
    <w:rsid w:val="001C67AA"/>
    <w:rsid w:val="001C735C"/>
    <w:rsid w:val="001C797D"/>
    <w:rsid w:val="001C7997"/>
    <w:rsid w:val="001C7BE6"/>
    <w:rsid w:val="001C7FDA"/>
    <w:rsid w:val="001D0184"/>
    <w:rsid w:val="001D01EF"/>
    <w:rsid w:val="001D0303"/>
    <w:rsid w:val="001D0B9F"/>
    <w:rsid w:val="001D0C89"/>
    <w:rsid w:val="001D1441"/>
    <w:rsid w:val="001D1526"/>
    <w:rsid w:val="001D16E3"/>
    <w:rsid w:val="001D18E7"/>
    <w:rsid w:val="001D1AE3"/>
    <w:rsid w:val="001D1C04"/>
    <w:rsid w:val="001D1F22"/>
    <w:rsid w:val="001D200F"/>
    <w:rsid w:val="001D2BB0"/>
    <w:rsid w:val="001D2C22"/>
    <w:rsid w:val="001D341C"/>
    <w:rsid w:val="001D3B48"/>
    <w:rsid w:val="001D3D31"/>
    <w:rsid w:val="001D3D7A"/>
    <w:rsid w:val="001D3E61"/>
    <w:rsid w:val="001D4A2B"/>
    <w:rsid w:val="001D4EC4"/>
    <w:rsid w:val="001D4FA9"/>
    <w:rsid w:val="001D5832"/>
    <w:rsid w:val="001D6D83"/>
    <w:rsid w:val="001D70EC"/>
    <w:rsid w:val="001D73D7"/>
    <w:rsid w:val="001D747A"/>
    <w:rsid w:val="001E01DC"/>
    <w:rsid w:val="001E027F"/>
    <w:rsid w:val="001E04A2"/>
    <w:rsid w:val="001E0847"/>
    <w:rsid w:val="001E0900"/>
    <w:rsid w:val="001E11D0"/>
    <w:rsid w:val="001E11F6"/>
    <w:rsid w:val="001E12BF"/>
    <w:rsid w:val="001E1794"/>
    <w:rsid w:val="001E1C86"/>
    <w:rsid w:val="001E1CFD"/>
    <w:rsid w:val="001E1E3B"/>
    <w:rsid w:val="001E2F77"/>
    <w:rsid w:val="001E3577"/>
    <w:rsid w:val="001E419D"/>
    <w:rsid w:val="001E43A0"/>
    <w:rsid w:val="001E501C"/>
    <w:rsid w:val="001E62C8"/>
    <w:rsid w:val="001E67A6"/>
    <w:rsid w:val="001E6B00"/>
    <w:rsid w:val="001E6EBC"/>
    <w:rsid w:val="001E706D"/>
    <w:rsid w:val="001E73ED"/>
    <w:rsid w:val="001E76D7"/>
    <w:rsid w:val="001E7E97"/>
    <w:rsid w:val="001F0347"/>
    <w:rsid w:val="001F0E78"/>
    <w:rsid w:val="001F114F"/>
    <w:rsid w:val="001F166D"/>
    <w:rsid w:val="001F1E2A"/>
    <w:rsid w:val="001F21ED"/>
    <w:rsid w:val="001F27AE"/>
    <w:rsid w:val="001F3BD0"/>
    <w:rsid w:val="001F3C6F"/>
    <w:rsid w:val="001F3EFF"/>
    <w:rsid w:val="001F3F4B"/>
    <w:rsid w:val="001F4298"/>
    <w:rsid w:val="001F4577"/>
    <w:rsid w:val="001F4663"/>
    <w:rsid w:val="001F49C4"/>
    <w:rsid w:val="001F4D35"/>
    <w:rsid w:val="001F5DF0"/>
    <w:rsid w:val="001F5E72"/>
    <w:rsid w:val="001F6694"/>
    <w:rsid w:val="001F66AC"/>
    <w:rsid w:val="001F6CF6"/>
    <w:rsid w:val="001F716A"/>
    <w:rsid w:val="001F7641"/>
    <w:rsid w:val="001F7C69"/>
    <w:rsid w:val="00200D94"/>
    <w:rsid w:val="00201095"/>
    <w:rsid w:val="002016E8"/>
    <w:rsid w:val="00202EB6"/>
    <w:rsid w:val="0020351A"/>
    <w:rsid w:val="00203546"/>
    <w:rsid w:val="00203670"/>
    <w:rsid w:val="0020380E"/>
    <w:rsid w:val="00203828"/>
    <w:rsid w:val="00203D06"/>
    <w:rsid w:val="00204068"/>
    <w:rsid w:val="002058DC"/>
    <w:rsid w:val="0020641B"/>
    <w:rsid w:val="00206E7B"/>
    <w:rsid w:val="00206F4E"/>
    <w:rsid w:val="00207C7C"/>
    <w:rsid w:val="00207C82"/>
    <w:rsid w:val="00207D30"/>
    <w:rsid w:val="00207E48"/>
    <w:rsid w:val="00211289"/>
    <w:rsid w:val="002113E4"/>
    <w:rsid w:val="00211A96"/>
    <w:rsid w:val="002122AF"/>
    <w:rsid w:val="00212494"/>
    <w:rsid w:val="00212500"/>
    <w:rsid w:val="00212A59"/>
    <w:rsid w:val="002133A7"/>
    <w:rsid w:val="00213412"/>
    <w:rsid w:val="002138F4"/>
    <w:rsid w:val="00213A60"/>
    <w:rsid w:val="0021416C"/>
    <w:rsid w:val="0021474C"/>
    <w:rsid w:val="00214BAB"/>
    <w:rsid w:val="002154EA"/>
    <w:rsid w:val="00215872"/>
    <w:rsid w:val="002159A0"/>
    <w:rsid w:val="00215CAF"/>
    <w:rsid w:val="00216226"/>
    <w:rsid w:val="00216229"/>
    <w:rsid w:val="00216A9F"/>
    <w:rsid w:val="00217DF2"/>
    <w:rsid w:val="00217E95"/>
    <w:rsid w:val="002202C7"/>
    <w:rsid w:val="002206C3"/>
    <w:rsid w:val="002207F9"/>
    <w:rsid w:val="00220DA4"/>
    <w:rsid w:val="00221934"/>
    <w:rsid w:val="00221D12"/>
    <w:rsid w:val="002220FD"/>
    <w:rsid w:val="00222252"/>
    <w:rsid w:val="002222F9"/>
    <w:rsid w:val="00222C1E"/>
    <w:rsid w:val="00222D8B"/>
    <w:rsid w:val="0022305F"/>
    <w:rsid w:val="0022371D"/>
    <w:rsid w:val="002238F9"/>
    <w:rsid w:val="00223B80"/>
    <w:rsid w:val="0022407E"/>
    <w:rsid w:val="00225AE3"/>
    <w:rsid w:val="00225C6F"/>
    <w:rsid w:val="00225DF8"/>
    <w:rsid w:val="0022651A"/>
    <w:rsid w:val="00226777"/>
    <w:rsid w:val="00226A53"/>
    <w:rsid w:val="00226BAD"/>
    <w:rsid w:val="00227322"/>
    <w:rsid w:val="00227A52"/>
    <w:rsid w:val="002304D7"/>
    <w:rsid w:val="00230692"/>
    <w:rsid w:val="002306F5"/>
    <w:rsid w:val="00230E42"/>
    <w:rsid w:val="002312E8"/>
    <w:rsid w:val="00231645"/>
    <w:rsid w:val="002326E7"/>
    <w:rsid w:val="0023285B"/>
    <w:rsid w:val="0023297B"/>
    <w:rsid w:val="00233162"/>
    <w:rsid w:val="00233A35"/>
    <w:rsid w:val="00233F56"/>
    <w:rsid w:val="0023405F"/>
    <w:rsid w:val="002340A4"/>
    <w:rsid w:val="0023458C"/>
    <w:rsid w:val="002348AC"/>
    <w:rsid w:val="00234CA6"/>
    <w:rsid w:val="00235391"/>
    <w:rsid w:val="002355B1"/>
    <w:rsid w:val="00235A8A"/>
    <w:rsid w:val="00235BBA"/>
    <w:rsid w:val="002360E4"/>
    <w:rsid w:val="002361BD"/>
    <w:rsid w:val="0023622A"/>
    <w:rsid w:val="00236F6E"/>
    <w:rsid w:val="00236FDA"/>
    <w:rsid w:val="002379B6"/>
    <w:rsid w:val="00237D4B"/>
    <w:rsid w:val="0024065B"/>
    <w:rsid w:val="00240B62"/>
    <w:rsid w:val="00240F2C"/>
    <w:rsid w:val="00241076"/>
    <w:rsid w:val="00241C0E"/>
    <w:rsid w:val="0024221F"/>
    <w:rsid w:val="002425FD"/>
    <w:rsid w:val="00242C98"/>
    <w:rsid w:val="00242CBF"/>
    <w:rsid w:val="00243103"/>
    <w:rsid w:val="00243121"/>
    <w:rsid w:val="00243D83"/>
    <w:rsid w:val="00243FFB"/>
    <w:rsid w:val="00244559"/>
    <w:rsid w:val="00244603"/>
    <w:rsid w:val="0024470D"/>
    <w:rsid w:val="00244C31"/>
    <w:rsid w:val="00244DDF"/>
    <w:rsid w:val="00245441"/>
    <w:rsid w:val="0024580A"/>
    <w:rsid w:val="002459FA"/>
    <w:rsid w:val="00245B46"/>
    <w:rsid w:val="00246B8A"/>
    <w:rsid w:val="00250D18"/>
    <w:rsid w:val="00250FCE"/>
    <w:rsid w:val="002512F7"/>
    <w:rsid w:val="00251CFD"/>
    <w:rsid w:val="0025222B"/>
    <w:rsid w:val="0025249D"/>
    <w:rsid w:val="00252F7E"/>
    <w:rsid w:val="00253D88"/>
    <w:rsid w:val="002541E5"/>
    <w:rsid w:val="00254915"/>
    <w:rsid w:val="00254D62"/>
    <w:rsid w:val="002552A8"/>
    <w:rsid w:val="002553E0"/>
    <w:rsid w:val="00255EA7"/>
    <w:rsid w:val="0025656D"/>
    <w:rsid w:val="00256E59"/>
    <w:rsid w:val="002573ED"/>
    <w:rsid w:val="002576B5"/>
    <w:rsid w:val="00260131"/>
    <w:rsid w:val="002601A2"/>
    <w:rsid w:val="00260752"/>
    <w:rsid w:val="00260D4F"/>
    <w:rsid w:val="00260E3C"/>
    <w:rsid w:val="00260E8A"/>
    <w:rsid w:val="00261DFE"/>
    <w:rsid w:val="002620B1"/>
    <w:rsid w:val="00262245"/>
    <w:rsid w:val="002625A8"/>
    <w:rsid w:val="002628A0"/>
    <w:rsid w:val="00262FC0"/>
    <w:rsid w:val="00263343"/>
    <w:rsid w:val="002633EE"/>
    <w:rsid w:val="0026378C"/>
    <w:rsid w:val="00264D29"/>
    <w:rsid w:val="00265849"/>
    <w:rsid w:val="00265A7E"/>
    <w:rsid w:val="00265C4E"/>
    <w:rsid w:val="00265DF1"/>
    <w:rsid w:val="00265EA7"/>
    <w:rsid w:val="00265EFE"/>
    <w:rsid w:val="00266077"/>
    <w:rsid w:val="002661D9"/>
    <w:rsid w:val="00266AA7"/>
    <w:rsid w:val="00266F2E"/>
    <w:rsid w:val="00267124"/>
    <w:rsid w:val="00267215"/>
    <w:rsid w:val="002674D4"/>
    <w:rsid w:val="00267BC3"/>
    <w:rsid w:val="00270000"/>
    <w:rsid w:val="002700E2"/>
    <w:rsid w:val="00270280"/>
    <w:rsid w:val="00270CAA"/>
    <w:rsid w:val="00271118"/>
    <w:rsid w:val="002726AB"/>
    <w:rsid w:val="00273A73"/>
    <w:rsid w:val="00273B8E"/>
    <w:rsid w:val="00273ED6"/>
    <w:rsid w:val="00273F7E"/>
    <w:rsid w:val="00274497"/>
    <w:rsid w:val="0027449A"/>
    <w:rsid w:val="00274592"/>
    <w:rsid w:val="00274CF8"/>
    <w:rsid w:val="00275961"/>
    <w:rsid w:val="002761B2"/>
    <w:rsid w:val="0027634C"/>
    <w:rsid w:val="00276BEE"/>
    <w:rsid w:val="00276E31"/>
    <w:rsid w:val="00277E4A"/>
    <w:rsid w:val="0028022C"/>
    <w:rsid w:val="0028048C"/>
    <w:rsid w:val="002809D8"/>
    <w:rsid w:val="00280E8B"/>
    <w:rsid w:val="0028167D"/>
    <w:rsid w:val="00281749"/>
    <w:rsid w:val="00281782"/>
    <w:rsid w:val="002826F9"/>
    <w:rsid w:val="00282E0F"/>
    <w:rsid w:val="00283009"/>
    <w:rsid w:val="002832BD"/>
    <w:rsid w:val="0028445D"/>
    <w:rsid w:val="00284BB5"/>
    <w:rsid w:val="00284C09"/>
    <w:rsid w:val="00285099"/>
    <w:rsid w:val="0028524D"/>
    <w:rsid w:val="0028575B"/>
    <w:rsid w:val="00285FE6"/>
    <w:rsid w:val="00286A9B"/>
    <w:rsid w:val="002902BF"/>
    <w:rsid w:val="002912BC"/>
    <w:rsid w:val="00291474"/>
    <w:rsid w:val="00291595"/>
    <w:rsid w:val="002917B5"/>
    <w:rsid w:val="00291BE5"/>
    <w:rsid w:val="00291BF1"/>
    <w:rsid w:val="0029305D"/>
    <w:rsid w:val="00293F24"/>
    <w:rsid w:val="0029414B"/>
    <w:rsid w:val="00294D8B"/>
    <w:rsid w:val="00294E0B"/>
    <w:rsid w:val="00294F64"/>
    <w:rsid w:val="0029524B"/>
    <w:rsid w:val="00295E3C"/>
    <w:rsid w:val="00296873"/>
    <w:rsid w:val="002A00FC"/>
    <w:rsid w:val="002A0ECE"/>
    <w:rsid w:val="002A1219"/>
    <w:rsid w:val="002A158A"/>
    <w:rsid w:val="002A1AB8"/>
    <w:rsid w:val="002A1BBB"/>
    <w:rsid w:val="002A1DCD"/>
    <w:rsid w:val="002A1DD0"/>
    <w:rsid w:val="002A251B"/>
    <w:rsid w:val="002A25EF"/>
    <w:rsid w:val="002A278F"/>
    <w:rsid w:val="002A2A40"/>
    <w:rsid w:val="002A2AAA"/>
    <w:rsid w:val="002A32A6"/>
    <w:rsid w:val="002A4A25"/>
    <w:rsid w:val="002A4F07"/>
    <w:rsid w:val="002A530E"/>
    <w:rsid w:val="002A5594"/>
    <w:rsid w:val="002A601F"/>
    <w:rsid w:val="002A64CD"/>
    <w:rsid w:val="002A6986"/>
    <w:rsid w:val="002B01DA"/>
    <w:rsid w:val="002B03E6"/>
    <w:rsid w:val="002B13F8"/>
    <w:rsid w:val="002B1CB1"/>
    <w:rsid w:val="002B20F1"/>
    <w:rsid w:val="002B26EC"/>
    <w:rsid w:val="002B27F1"/>
    <w:rsid w:val="002B2AC5"/>
    <w:rsid w:val="002B37EB"/>
    <w:rsid w:val="002B480F"/>
    <w:rsid w:val="002B507D"/>
    <w:rsid w:val="002B536B"/>
    <w:rsid w:val="002B539D"/>
    <w:rsid w:val="002B57C2"/>
    <w:rsid w:val="002B5806"/>
    <w:rsid w:val="002B580F"/>
    <w:rsid w:val="002B5923"/>
    <w:rsid w:val="002B5A50"/>
    <w:rsid w:val="002B5BBC"/>
    <w:rsid w:val="002B6277"/>
    <w:rsid w:val="002B6C82"/>
    <w:rsid w:val="002B71DA"/>
    <w:rsid w:val="002B768F"/>
    <w:rsid w:val="002B77EC"/>
    <w:rsid w:val="002B78F9"/>
    <w:rsid w:val="002C0691"/>
    <w:rsid w:val="002C0FC0"/>
    <w:rsid w:val="002C1027"/>
    <w:rsid w:val="002C14A0"/>
    <w:rsid w:val="002C164A"/>
    <w:rsid w:val="002C1F88"/>
    <w:rsid w:val="002C2460"/>
    <w:rsid w:val="002C27E9"/>
    <w:rsid w:val="002C2BF2"/>
    <w:rsid w:val="002C2EC6"/>
    <w:rsid w:val="002C3059"/>
    <w:rsid w:val="002C31A5"/>
    <w:rsid w:val="002C366F"/>
    <w:rsid w:val="002C3DA8"/>
    <w:rsid w:val="002C3EE1"/>
    <w:rsid w:val="002C4287"/>
    <w:rsid w:val="002C4577"/>
    <w:rsid w:val="002C4DBA"/>
    <w:rsid w:val="002C5127"/>
    <w:rsid w:val="002C595B"/>
    <w:rsid w:val="002C5A9C"/>
    <w:rsid w:val="002C601C"/>
    <w:rsid w:val="002C6090"/>
    <w:rsid w:val="002C6567"/>
    <w:rsid w:val="002C6CC5"/>
    <w:rsid w:val="002C6DB6"/>
    <w:rsid w:val="002C6FFF"/>
    <w:rsid w:val="002C7464"/>
    <w:rsid w:val="002C74BB"/>
    <w:rsid w:val="002C778B"/>
    <w:rsid w:val="002C7871"/>
    <w:rsid w:val="002C7EC4"/>
    <w:rsid w:val="002D0A3D"/>
    <w:rsid w:val="002D12AA"/>
    <w:rsid w:val="002D13A8"/>
    <w:rsid w:val="002D19AC"/>
    <w:rsid w:val="002D1A36"/>
    <w:rsid w:val="002D1DEC"/>
    <w:rsid w:val="002D1E6C"/>
    <w:rsid w:val="002D2428"/>
    <w:rsid w:val="002D248A"/>
    <w:rsid w:val="002D24FA"/>
    <w:rsid w:val="002D2D2F"/>
    <w:rsid w:val="002D3B38"/>
    <w:rsid w:val="002D3C6D"/>
    <w:rsid w:val="002D3EE8"/>
    <w:rsid w:val="002D3FA9"/>
    <w:rsid w:val="002D44DD"/>
    <w:rsid w:val="002D4C94"/>
    <w:rsid w:val="002D5700"/>
    <w:rsid w:val="002D5B91"/>
    <w:rsid w:val="002D5F1E"/>
    <w:rsid w:val="002D61CA"/>
    <w:rsid w:val="002D634E"/>
    <w:rsid w:val="002D69AD"/>
    <w:rsid w:val="002D6E43"/>
    <w:rsid w:val="002D6F41"/>
    <w:rsid w:val="002D7274"/>
    <w:rsid w:val="002D737B"/>
    <w:rsid w:val="002D7FB8"/>
    <w:rsid w:val="002E0B25"/>
    <w:rsid w:val="002E1A2A"/>
    <w:rsid w:val="002E296B"/>
    <w:rsid w:val="002E2A31"/>
    <w:rsid w:val="002E2E82"/>
    <w:rsid w:val="002E3493"/>
    <w:rsid w:val="002E415B"/>
    <w:rsid w:val="002E4616"/>
    <w:rsid w:val="002E4731"/>
    <w:rsid w:val="002E4756"/>
    <w:rsid w:val="002E50BC"/>
    <w:rsid w:val="002E5111"/>
    <w:rsid w:val="002E54F8"/>
    <w:rsid w:val="002E59BE"/>
    <w:rsid w:val="002E5EC0"/>
    <w:rsid w:val="002E6A63"/>
    <w:rsid w:val="002E6C3D"/>
    <w:rsid w:val="002E6F6C"/>
    <w:rsid w:val="002E7017"/>
    <w:rsid w:val="002E722C"/>
    <w:rsid w:val="002E77BF"/>
    <w:rsid w:val="002E7C1E"/>
    <w:rsid w:val="002F05E9"/>
    <w:rsid w:val="002F11F0"/>
    <w:rsid w:val="002F2131"/>
    <w:rsid w:val="002F23FB"/>
    <w:rsid w:val="002F2DEE"/>
    <w:rsid w:val="002F43A3"/>
    <w:rsid w:val="002F4650"/>
    <w:rsid w:val="002F4CF3"/>
    <w:rsid w:val="002F531A"/>
    <w:rsid w:val="002F5331"/>
    <w:rsid w:val="002F541C"/>
    <w:rsid w:val="002F5827"/>
    <w:rsid w:val="002F5A59"/>
    <w:rsid w:val="002F5C4B"/>
    <w:rsid w:val="002F6DCF"/>
    <w:rsid w:val="002F6E63"/>
    <w:rsid w:val="002F730D"/>
    <w:rsid w:val="002F76AA"/>
    <w:rsid w:val="002F7DE9"/>
    <w:rsid w:val="00300050"/>
    <w:rsid w:val="00300B36"/>
    <w:rsid w:val="003011F8"/>
    <w:rsid w:val="00301264"/>
    <w:rsid w:val="0030159B"/>
    <w:rsid w:val="003025D6"/>
    <w:rsid w:val="003026EE"/>
    <w:rsid w:val="00303079"/>
    <w:rsid w:val="00303373"/>
    <w:rsid w:val="00303A77"/>
    <w:rsid w:val="00303CCB"/>
    <w:rsid w:val="00303D51"/>
    <w:rsid w:val="00304B24"/>
    <w:rsid w:val="003053E6"/>
    <w:rsid w:val="003058F6"/>
    <w:rsid w:val="003066E2"/>
    <w:rsid w:val="00307312"/>
    <w:rsid w:val="003077B6"/>
    <w:rsid w:val="00307AE0"/>
    <w:rsid w:val="00310727"/>
    <w:rsid w:val="00310B9E"/>
    <w:rsid w:val="00311985"/>
    <w:rsid w:val="00311C33"/>
    <w:rsid w:val="00312247"/>
    <w:rsid w:val="00312769"/>
    <w:rsid w:val="003129F4"/>
    <w:rsid w:val="00312C42"/>
    <w:rsid w:val="00312E1B"/>
    <w:rsid w:val="00312EBF"/>
    <w:rsid w:val="00313253"/>
    <w:rsid w:val="0031327E"/>
    <w:rsid w:val="00313BE0"/>
    <w:rsid w:val="00313C52"/>
    <w:rsid w:val="003143EB"/>
    <w:rsid w:val="003157D9"/>
    <w:rsid w:val="00316767"/>
    <w:rsid w:val="00316A69"/>
    <w:rsid w:val="00316DCA"/>
    <w:rsid w:val="00316EBC"/>
    <w:rsid w:val="00317877"/>
    <w:rsid w:val="00317A69"/>
    <w:rsid w:val="00317D6B"/>
    <w:rsid w:val="00317FE3"/>
    <w:rsid w:val="00320404"/>
    <w:rsid w:val="0032048D"/>
    <w:rsid w:val="003206F2"/>
    <w:rsid w:val="003208F3"/>
    <w:rsid w:val="00321B36"/>
    <w:rsid w:val="00321DB4"/>
    <w:rsid w:val="0032252C"/>
    <w:rsid w:val="00322548"/>
    <w:rsid w:val="003226FE"/>
    <w:rsid w:val="003230B1"/>
    <w:rsid w:val="00323321"/>
    <w:rsid w:val="00323365"/>
    <w:rsid w:val="003234F9"/>
    <w:rsid w:val="003235E4"/>
    <w:rsid w:val="003237E0"/>
    <w:rsid w:val="00323935"/>
    <w:rsid w:val="00323B37"/>
    <w:rsid w:val="003245A9"/>
    <w:rsid w:val="00324959"/>
    <w:rsid w:val="00325154"/>
    <w:rsid w:val="00325813"/>
    <w:rsid w:val="0032629B"/>
    <w:rsid w:val="0032641B"/>
    <w:rsid w:val="0032692C"/>
    <w:rsid w:val="0032709E"/>
    <w:rsid w:val="00327964"/>
    <w:rsid w:val="00327A4D"/>
    <w:rsid w:val="00330ADB"/>
    <w:rsid w:val="00330CCE"/>
    <w:rsid w:val="00330CF5"/>
    <w:rsid w:val="00331159"/>
    <w:rsid w:val="0033155B"/>
    <w:rsid w:val="0033161E"/>
    <w:rsid w:val="0033199B"/>
    <w:rsid w:val="00331E68"/>
    <w:rsid w:val="00333249"/>
    <w:rsid w:val="00333997"/>
    <w:rsid w:val="00334693"/>
    <w:rsid w:val="0033474B"/>
    <w:rsid w:val="00334B00"/>
    <w:rsid w:val="00334E6A"/>
    <w:rsid w:val="00334EC7"/>
    <w:rsid w:val="00334EC9"/>
    <w:rsid w:val="00335CF5"/>
    <w:rsid w:val="00336522"/>
    <w:rsid w:val="003366B1"/>
    <w:rsid w:val="003366DB"/>
    <w:rsid w:val="00336740"/>
    <w:rsid w:val="00336B87"/>
    <w:rsid w:val="00336DD0"/>
    <w:rsid w:val="00337EB0"/>
    <w:rsid w:val="00337F66"/>
    <w:rsid w:val="003400A3"/>
    <w:rsid w:val="00340D83"/>
    <w:rsid w:val="0034154D"/>
    <w:rsid w:val="003419AA"/>
    <w:rsid w:val="00341DD5"/>
    <w:rsid w:val="0034200A"/>
    <w:rsid w:val="00342071"/>
    <w:rsid w:val="00342B06"/>
    <w:rsid w:val="00342F78"/>
    <w:rsid w:val="003434A0"/>
    <w:rsid w:val="003449E8"/>
    <w:rsid w:val="00344C24"/>
    <w:rsid w:val="0034518E"/>
    <w:rsid w:val="00345509"/>
    <w:rsid w:val="00345948"/>
    <w:rsid w:val="003459DC"/>
    <w:rsid w:val="00345B7B"/>
    <w:rsid w:val="0034699F"/>
    <w:rsid w:val="00346A3F"/>
    <w:rsid w:val="00346DFD"/>
    <w:rsid w:val="00347750"/>
    <w:rsid w:val="00347FCF"/>
    <w:rsid w:val="00351576"/>
    <w:rsid w:val="00351775"/>
    <w:rsid w:val="00351962"/>
    <w:rsid w:val="00351CF1"/>
    <w:rsid w:val="00351F20"/>
    <w:rsid w:val="00352CD3"/>
    <w:rsid w:val="00352D0B"/>
    <w:rsid w:val="00352F91"/>
    <w:rsid w:val="003530F7"/>
    <w:rsid w:val="00353489"/>
    <w:rsid w:val="00353B44"/>
    <w:rsid w:val="00354D6F"/>
    <w:rsid w:val="003554DD"/>
    <w:rsid w:val="00355E7F"/>
    <w:rsid w:val="00356372"/>
    <w:rsid w:val="00356A37"/>
    <w:rsid w:val="00356D83"/>
    <w:rsid w:val="00356EB2"/>
    <w:rsid w:val="0036028D"/>
    <w:rsid w:val="00360362"/>
    <w:rsid w:val="00360EC1"/>
    <w:rsid w:val="003611A8"/>
    <w:rsid w:val="00361315"/>
    <w:rsid w:val="003613F1"/>
    <w:rsid w:val="00361681"/>
    <w:rsid w:val="0036192E"/>
    <w:rsid w:val="00361BC3"/>
    <w:rsid w:val="00362155"/>
    <w:rsid w:val="0036239D"/>
    <w:rsid w:val="00362800"/>
    <w:rsid w:val="00362F66"/>
    <w:rsid w:val="00363149"/>
    <w:rsid w:val="00363548"/>
    <w:rsid w:val="0036390D"/>
    <w:rsid w:val="003645FC"/>
    <w:rsid w:val="0036496B"/>
    <w:rsid w:val="00364DB2"/>
    <w:rsid w:val="00365500"/>
    <w:rsid w:val="0036581B"/>
    <w:rsid w:val="00365F9D"/>
    <w:rsid w:val="0036601D"/>
    <w:rsid w:val="003665BE"/>
    <w:rsid w:val="003675E6"/>
    <w:rsid w:val="00367DD2"/>
    <w:rsid w:val="003700DE"/>
    <w:rsid w:val="00370A44"/>
    <w:rsid w:val="00370F95"/>
    <w:rsid w:val="00371086"/>
    <w:rsid w:val="003719DF"/>
    <w:rsid w:val="00371C26"/>
    <w:rsid w:val="00372A8B"/>
    <w:rsid w:val="00372F7F"/>
    <w:rsid w:val="00373224"/>
    <w:rsid w:val="003740D0"/>
    <w:rsid w:val="003746BC"/>
    <w:rsid w:val="0037479F"/>
    <w:rsid w:val="00374984"/>
    <w:rsid w:val="00374DFA"/>
    <w:rsid w:val="0037505D"/>
    <w:rsid w:val="0037535C"/>
    <w:rsid w:val="00375BB5"/>
    <w:rsid w:val="00375FBF"/>
    <w:rsid w:val="003769DB"/>
    <w:rsid w:val="003769F2"/>
    <w:rsid w:val="00380F58"/>
    <w:rsid w:val="0038270D"/>
    <w:rsid w:val="00382D21"/>
    <w:rsid w:val="00382DFF"/>
    <w:rsid w:val="00383274"/>
    <w:rsid w:val="00383A63"/>
    <w:rsid w:val="00383BE9"/>
    <w:rsid w:val="00383FFC"/>
    <w:rsid w:val="003843CE"/>
    <w:rsid w:val="00384885"/>
    <w:rsid w:val="00384A08"/>
    <w:rsid w:val="00385297"/>
    <w:rsid w:val="0038578B"/>
    <w:rsid w:val="00385993"/>
    <w:rsid w:val="00385DAB"/>
    <w:rsid w:val="00386244"/>
    <w:rsid w:val="003868A6"/>
    <w:rsid w:val="00386E46"/>
    <w:rsid w:val="003904DC"/>
    <w:rsid w:val="00390552"/>
    <w:rsid w:val="00390E40"/>
    <w:rsid w:val="0039156E"/>
    <w:rsid w:val="003923B1"/>
    <w:rsid w:val="00392400"/>
    <w:rsid w:val="003928E6"/>
    <w:rsid w:val="00392E1F"/>
    <w:rsid w:val="00392E76"/>
    <w:rsid w:val="00393345"/>
    <w:rsid w:val="003938B7"/>
    <w:rsid w:val="00393D21"/>
    <w:rsid w:val="003941F5"/>
    <w:rsid w:val="0039424B"/>
    <w:rsid w:val="00394756"/>
    <w:rsid w:val="003947D5"/>
    <w:rsid w:val="0039492C"/>
    <w:rsid w:val="00394D01"/>
    <w:rsid w:val="00394EA4"/>
    <w:rsid w:val="003951A1"/>
    <w:rsid w:val="003954FD"/>
    <w:rsid w:val="003960F9"/>
    <w:rsid w:val="003964DA"/>
    <w:rsid w:val="003966CF"/>
    <w:rsid w:val="00396728"/>
    <w:rsid w:val="0039674D"/>
    <w:rsid w:val="00396BE8"/>
    <w:rsid w:val="00396ED3"/>
    <w:rsid w:val="003978BE"/>
    <w:rsid w:val="00397AE4"/>
    <w:rsid w:val="003A070A"/>
    <w:rsid w:val="003A0971"/>
    <w:rsid w:val="003A0AEC"/>
    <w:rsid w:val="003A2597"/>
    <w:rsid w:val="003A261B"/>
    <w:rsid w:val="003A2AD8"/>
    <w:rsid w:val="003A3589"/>
    <w:rsid w:val="003A37B7"/>
    <w:rsid w:val="003A4697"/>
    <w:rsid w:val="003A4C64"/>
    <w:rsid w:val="003A4E15"/>
    <w:rsid w:val="003A4FB4"/>
    <w:rsid w:val="003A5BEC"/>
    <w:rsid w:val="003A5D19"/>
    <w:rsid w:val="003A611D"/>
    <w:rsid w:val="003A63BB"/>
    <w:rsid w:val="003A6679"/>
    <w:rsid w:val="003A676B"/>
    <w:rsid w:val="003A6E6D"/>
    <w:rsid w:val="003A79C9"/>
    <w:rsid w:val="003A7FB8"/>
    <w:rsid w:val="003B0342"/>
    <w:rsid w:val="003B0437"/>
    <w:rsid w:val="003B089C"/>
    <w:rsid w:val="003B107B"/>
    <w:rsid w:val="003B1143"/>
    <w:rsid w:val="003B12C0"/>
    <w:rsid w:val="003B1635"/>
    <w:rsid w:val="003B1C6A"/>
    <w:rsid w:val="003B1E47"/>
    <w:rsid w:val="003B20DA"/>
    <w:rsid w:val="003B284D"/>
    <w:rsid w:val="003B2EB9"/>
    <w:rsid w:val="003B335C"/>
    <w:rsid w:val="003B33CF"/>
    <w:rsid w:val="003B3C62"/>
    <w:rsid w:val="003B4360"/>
    <w:rsid w:val="003B4483"/>
    <w:rsid w:val="003B4620"/>
    <w:rsid w:val="003B4641"/>
    <w:rsid w:val="003B4995"/>
    <w:rsid w:val="003B4E33"/>
    <w:rsid w:val="003B4EDF"/>
    <w:rsid w:val="003B5136"/>
    <w:rsid w:val="003B563D"/>
    <w:rsid w:val="003B5ED6"/>
    <w:rsid w:val="003B6A6E"/>
    <w:rsid w:val="003B72A4"/>
    <w:rsid w:val="003B72B9"/>
    <w:rsid w:val="003B7967"/>
    <w:rsid w:val="003B7F15"/>
    <w:rsid w:val="003C00C0"/>
    <w:rsid w:val="003C0241"/>
    <w:rsid w:val="003C03E1"/>
    <w:rsid w:val="003C1CD8"/>
    <w:rsid w:val="003C1E76"/>
    <w:rsid w:val="003C1E84"/>
    <w:rsid w:val="003C1EEB"/>
    <w:rsid w:val="003C2574"/>
    <w:rsid w:val="003C2F59"/>
    <w:rsid w:val="003C30ED"/>
    <w:rsid w:val="003C337B"/>
    <w:rsid w:val="003C3AA4"/>
    <w:rsid w:val="003C3AEB"/>
    <w:rsid w:val="003C45E2"/>
    <w:rsid w:val="003C4F78"/>
    <w:rsid w:val="003C516D"/>
    <w:rsid w:val="003C51CA"/>
    <w:rsid w:val="003C5627"/>
    <w:rsid w:val="003C5BE3"/>
    <w:rsid w:val="003C5DD6"/>
    <w:rsid w:val="003C6083"/>
    <w:rsid w:val="003C6AA0"/>
    <w:rsid w:val="003C70FA"/>
    <w:rsid w:val="003C7815"/>
    <w:rsid w:val="003C7957"/>
    <w:rsid w:val="003D0335"/>
    <w:rsid w:val="003D04E1"/>
    <w:rsid w:val="003D0514"/>
    <w:rsid w:val="003D0737"/>
    <w:rsid w:val="003D0C31"/>
    <w:rsid w:val="003D0ECD"/>
    <w:rsid w:val="003D0F74"/>
    <w:rsid w:val="003D118E"/>
    <w:rsid w:val="003D2C47"/>
    <w:rsid w:val="003D336F"/>
    <w:rsid w:val="003D491F"/>
    <w:rsid w:val="003D4D29"/>
    <w:rsid w:val="003D55A2"/>
    <w:rsid w:val="003D55CE"/>
    <w:rsid w:val="003D5DBC"/>
    <w:rsid w:val="003D718C"/>
    <w:rsid w:val="003D73E5"/>
    <w:rsid w:val="003E0067"/>
    <w:rsid w:val="003E028D"/>
    <w:rsid w:val="003E0EF9"/>
    <w:rsid w:val="003E1704"/>
    <w:rsid w:val="003E17D1"/>
    <w:rsid w:val="003E18A6"/>
    <w:rsid w:val="003E1F7D"/>
    <w:rsid w:val="003E207D"/>
    <w:rsid w:val="003E2139"/>
    <w:rsid w:val="003E25B0"/>
    <w:rsid w:val="003E28BC"/>
    <w:rsid w:val="003E3030"/>
    <w:rsid w:val="003E30A9"/>
    <w:rsid w:val="003E3270"/>
    <w:rsid w:val="003E358E"/>
    <w:rsid w:val="003E3741"/>
    <w:rsid w:val="003E3775"/>
    <w:rsid w:val="003E430B"/>
    <w:rsid w:val="003E4977"/>
    <w:rsid w:val="003E5453"/>
    <w:rsid w:val="003E5730"/>
    <w:rsid w:val="003E5EA0"/>
    <w:rsid w:val="003E6034"/>
    <w:rsid w:val="003E6FE3"/>
    <w:rsid w:val="003E7753"/>
    <w:rsid w:val="003E7B03"/>
    <w:rsid w:val="003E7B0B"/>
    <w:rsid w:val="003E7E34"/>
    <w:rsid w:val="003F0153"/>
    <w:rsid w:val="003F0A06"/>
    <w:rsid w:val="003F0CAF"/>
    <w:rsid w:val="003F0D4A"/>
    <w:rsid w:val="003F1099"/>
    <w:rsid w:val="003F19FB"/>
    <w:rsid w:val="003F1C8B"/>
    <w:rsid w:val="003F23F9"/>
    <w:rsid w:val="003F2642"/>
    <w:rsid w:val="003F3179"/>
    <w:rsid w:val="003F31B7"/>
    <w:rsid w:val="003F3A8A"/>
    <w:rsid w:val="003F3DF5"/>
    <w:rsid w:val="003F3F40"/>
    <w:rsid w:val="003F412D"/>
    <w:rsid w:val="003F4311"/>
    <w:rsid w:val="003F44AA"/>
    <w:rsid w:val="003F497F"/>
    <w:rsid w:val="003F57C7"/>
    <w:rsid w:val="003F64B6"/>
    <w:rsid w:val="003F75C7"/>
    <w:rsid w:val="003F7B25"/>
    <w:rsid w:val="00401C5B"/>
    <w:rsid w:val="00401D3A"/>
    <w:rsid w:val="00402278"/>
    <w:rsid w:val="004029F9"/>
    <w:rsid w:val="00402BF0"/>
    <w:rsid w:val="00403753"/>
    <w:rsid w:val="00403B09"/>
    <w:rsid w:val="00403E75"/>
    <w:rsid w:val="00405E44"/>
    <w:rsid w:val="004063E9"/>
    <w:rsid w:val="00406405"/>
    <w:rsid w:val="00406747"/>
    <w:rsid w:val="00406D2B"/>
    <w:rsid w:val="00407307"/>
    <w:rsid w:val="00407347"/>
    <w:rsid w:val="00407545"/>
    <w:rsid w:val="004076DA"/>
    <w:rsid w:val="00407C1D"/>
    <w:rsid w:val="00407E18"/>
    <w:rsid w:val="00407F8D"/>
    <w:rsid w:val="0041003E"/>
    <w:rsid w:val="0041062A"/>
    <w:rsid w:val="00410BFD"/>
    <w:rsid w:val="00410E62"/>
    <w:rsid w:val="0041110A"/>
    <w:rsid w:val="00411D1C"/>
    <w:rsid w:val="004121F1"/>
    <w:rsid w:val="00412381"/>
    <w:rsid w:val="004126EB"/>
    <w:rsid w:val="0041287F"/>
    <w:rsid w:val="00412AC2"/>
    <w:rsid w:val="00412B1D"/>
    <w:rsid w:val="004140B0"/>
    <w:rsid w:val="0041413B"/>
    <w:rsid w:val="0041418D"/>
    <w:rsid w:val="0041430E"/>
    <w:rsid w:val="0041535E"/>
    <w:rsid w:val="00415916"/>
    <w:rsid w:val="0041596A"/>
    <w:rsid w:val="00416860"/>
    <w:rsid w:val="00416D06"/>
    <w:rsid w:val="00416E1D"/>
    <w:rsid w:val="004170C2"/>
    <w:rsid w:val="00417AD0"/>
    <w:rsid w:val="00417FB0"/>
    <w:rsid w:val="0042020C"/>
    <w:rsid w:val="00420396"/>
    <w:rsid w:val="0042052F"/>
    <w:rsid w:val="004211BA"/>
    <w:rsid w:val="00422133"/>
    <w:rsid w:val="00422398"/>
    <w:rsid w:val="00422668"/>
    <w:rsid w:val="0042386A"/>
    <w:rsid w:val="00423915"/>
    <w:rsid w:val="00423C19"/>
    <w:rsid w:val="00423DE7"/>
    <w:rsid w:val="0042413C"/>
    <w:rsid w:val="00424AF1"/>
    <w:rsid w:val="00424B19"/>
    <w:rsid w:val="00424F09"/>
    <w:rsid w:val="004254C7"/>
    <w:rsid w:val="00425815"/>
    <w:rsid w:val="00425D58"/>
    <w:rsid w:val="00426146"/>
    <w:rsid w:val="004263B0"/>
    <w:rsid w:val="00426899"/>
    <w:rsid w:val="004268D0"/>
    <w:rsid w:val="00426D31"/>
    <w:rsid w:val="00426E66"/>
    <w:rsid w:val="004273B3"/>
    <w:rsid w:val="00427A41"/>
    <w:rsid w:val="00427D1A"/>
    <w:rsid w:val="00427D61"/>
    <w:rsid w:val="00427DA6"/>
    <w:rsid w:val="00430315"/>
    <w:rsid w:val="004304C3"/>
    <w:rsid w:val="004313EE"/>
    <w:rsid w:val="004314CD"/>
    <w:rsid w:val="00432013"/>
    <w:rsid w:val="0043205F"/>
    <w:rsid w:val="00432617"/>
    <w:rsid w:val="00432899"/>
    <w:rsid w:val="00432B71"/>
    <w:rsid w:val="00432D15"/>
    <w:rsid w:val="0043362D"/>
    <w:rsid w:val="00433864"/>
    <w:rsid w:val="00433C0A"/>
    <w:rsid w:val="00433EA8"/>
    <w:rsid w:val="00434437"/>
    <w:rsid w:val="004346AE"/>
    <w:rsid w:val="00434D25"/>
    <w:rsid w:val="0043559F"/>
    <w:rsid w:val="00436DA8"/>
    <w:rsid w:val="00437305"/>
    <w:rsid w:val="00437819"/>
    <w:rsid w:val="004405D4"/>
    <w:rsid w:val="004407BB"/>
    <w:rsid w:val="00440ED2"/>
    <w:rsid w:val="00441259"/>
    <w:rsid w:val="0044180C"/>
    <w:rsid w:val="00441E47"/>
    <w:rsid w:val="004427E3"/>
    <w:rsid w:val="00442D2C"/>
    <w:rsid w:val="00442F1E"/>
    <w:rsid w:val="00442F93"/>
    <w:rsid w:val="004434C1"/>
    <w:rsid w:val="00443F27"/>
    <w:rsid w:val="004451CE"/>
    <w:rsid w:val="00445376"/>
    <w:rsid w:val="00445520"/>
    <w:rsid w:val="004457E8"/>
    <w:rsid w:val="00445A71"/>
    <w:rsid w:val="00445EE2"/>
    <w:rsid w:val="004460C1"/>
    <w:rsid w:val="00446390"/>
    <w:rsid w:val="00446813"/>
    <w:rsid w:val="00446CCD"/>
    <w:rsid w:val="00446CD3"/>
    <w:rsid w:val="004470FB"/>
    <w:rsid w:val="004477AA"/>
    <w:rsid w:val="0045034C"/>
    <w:rsid w:val="00450541"/>
    <w:rsid w:val="004514A7"/>
    <w:rsid w:val="004522D3"/>
    <w:rsid w:val="00452EEC"/>
    <w:rsid w:val="00452F42"/>
    <w:rsid w:val="00453412"/>
    <w:rsid w:val="004536B8"/>
    <w:rsid w:val="004536FE"/>
    <w:rsid w:val="00453BC4"/>
    <w:rsid w:val="00453D36"/>
    <w:rsid w:val="00453D50"/>
    <w:rsid w:val="0045443C"/>
    <w:rsid w:val="00454A43"/>
    <w:rsid w:val="00454C96"/>
    <w:rsid w:val="00455093"/>
    <w:rsid w:val="00455496"/>
    <w:rsid w:val="00455594"/>
    <w:rsid w:val="00455D03"/>
    <w:rsid w:val="00455DDA"/>
    <w:rsid w:val="00456034"/>
    <w:rsid w:val="004570AA"/>
    <w:rsid w:val="004571BB"/>
    <w:rsid w:val="00457791"/>
    <w:rsid w:val="00457C7A"/>
    <w:rsid w:val="00457CCE"/>
    <w:rsid w:val="00460571"/>
    <w:rsid w:val="00460A46"/>
    <w:rsid w:val="00460F2B"/>
    <w:rsid w:val="0046157C"/>
    <w:rsid w:val="004622EA"/>
    <w:rsid w:val="00462E91"/>
    <w:rsid w:val="00463690"/>
    <w:rsid w:val="00463D9F"/>
    <w:rsid w:val="00464B1D"/>
    <w:rsid w:val="004659B1"/>
    <w:rsid w:val="00466018"/>
    <w:rsid w:val="00466039"/>
    <w:rsid w:val="00466086"/>
    <w:rsid w:val="004661B2"/>
    <w:rsid w:val="00466244"/>
    <w:rsid w:val="004665B2"/>
    <w:rsid w:val="00466E4E"/>
    <w:rsid w:val="00467307"/>
    <w:rsid w:val="00467632"/>
    <w:rsid w:val="00467E8C"/>
    <w:rsid w:val="00471F5A"/>
    <w:rsid w:val="00472465"/>
    <w:rsid w:val="00472B0B"/>
    <w:rsid w:val="00472C3F"/>
    <w:rsid w:val="00472D81"/>
    <w:rsid w:val="00473D80"/>
    <w:rsid w:val="00473D96"/>
    <w:rsid w:val="00473E4E"/>
    <w:rsid w:val="00474280"/>
    <w:rsid w:val="00474481"/>
    <w:rsid w:val="004745EE"/>
    <w:rsid w:val="00474686"/>
    <w:rsid w:val="00474750"/>
    <w:rsid w:val="00474867"/>
    <w:rsid w:val="0047549B"/>
    <w:rsid w:val="00475AF3"/>
    <w:rsid w:val="00475D3E"/>
    <w:rsid w:val="00475DEB"/>
    <w:rsid w:val="00475E1A"/>
    <w:rsid w:val="00475E50"/>
    <w:rsid w:val="0047611E"/>
    <w:rsid w:val="0047627F"/>
    <w:rsid w:val="0047671F"/>
    <w:rsid w:val="00476CDF"/>
    <w:rsid w:val="0047705A"/>
    <w:rsid w:val="00477B07"/>
    <w:rsid w:val="00480200"/>
    <w:rsid w:val="004807EF"/>
    <w:rsid w:val="00480D79"/>
    <w:rsid w:val="004818E5"/>
    <w:rsid w:val="00481E2C"/>
    <w:rsid w:val="00482885"/>
    <w:rsid w:val="00482A85"/>
    <w:rsid w:val="00482C17"/>
    <w:rsid w:val="0048366F"/>
    <w:rsid w:val="00483B06"/>
    <w:rsid w:val="00483E34"/>
    <w:rsid w:val="004843DF"/>
    <w:rsid w:val="004845BD"/>
    <w:rsid w:val="0048479D"/>
    <w:rsid w:val="004847AA"/>
    <w:rsid w:val="00484837"/>
    <w:rsid w:val="0048494E"/>
    <w:rsid w:val="00484983"/>
    <w:rsid w:val="00484A0F"/>
    <w:rsid w:val="00484DA7"/>
    <w:rsid w:val="004850EA"/>
    <w:rsid w:val="00485213"/>
    <w:rsid w:val="004853A9"/>
    <w:rsid w:val="004855C3"/>
    <w:rsid w:val="00485CDC"/>
    <w:rsid w:val="00485EC0"/>
    <w:rsid w:val="00486B19"/>
    <w:rsid w:val="00487350"/>
    <w:rsid w:val="00487576"/>
    <w:rsid w:val="0049078B"/>
    <w:rsid w:val="00490BE4"/>
    <w:rsid w:val="00491135"/>
    <w:rsid w:val="0049138A"/>
    <w:rsid w:val="004914F7"/>
    <w:rsid w:val="004915C3"/>
    <w:rsid w:val="004916A4"/>
    <w:rsid w:val="004918C4"/>
    <w:rsid w:val="00491B3D"/>
    <w:rsid w:val="00491DBA"/>
    <w:rsid w:val="00491E5E"/>
    <w:rsid w:val="00491E89"/>
    <w:rsid w:val="00492090"/>
    <w:rsid w:val="00492434"/>
    <w:rsid w:val="00492A6B"/>
    <w:rsid w:val="004932C7"/>
    <w:rsid w:val="0049446D"/>
    <w:rsid w:val="00494470"/>
    <w:rsid w:val="004946F0"/>
    <w:rsid w:val="00494BBC"/>
    <w:rsid w:val="00495260"/>
    <w:rsid w:val="0049628D"/>
    <w:rsid w:val="00496F70"/>
    <w:rsid w:val="00497B5B"/>
    <w:rsid w:val="00497DA7"/>
    <w:rsid w:val="004A048C"/>
    <w:rsid w:val="004A10F4"/>
    <w:rsid w:val="004A128E"/>
    <w:rsid w:val="004A151D"/>
    <w:rsid w:val="004A1A56"/>
    <w:rsid w:val="004A1C72"/>
    <w:rsid w:val="004A1EF1"/>
    <w:rsid w:val="004A21D7"/>
    <w:rsid w:val="004A2A57"/>
    <w:rsid w:val="004A2A8B"/>
    <w:rsid w:val="004A2BED"/>
    <w:rsid w:val="004A323C"/>
    <w:rsid w:val="004A344C"/>
    <w:rsid w:val="004A408E"/>
    <w:rsid w:val="004A43F8"/>
    <w:rsid w:val="004A46F5"/>
    <w:rsid w:val="004A47CB"/>
    <w:rsid w:val="004A49D5"/>
    <w:rsid w:val="004A55C5"/>
    <w:rsid w:val="004A5AE7"/>
    <w:rsid w:val="004A5BC9"/>
    <w:rsid w:val="004A5C2D"/>
    <w:rsid w:val="004A5FF1"/>
    <w:rsid w:val="004A6CA9"/>
    <w:rsid w:val="004A7D08"/>
    <w:rsid w:val="004B085B"/>
    <w:rsid w:val="004B0B1E"/>
    <w:rsid w:val="004B16B2"/>
    <w:rsid w:val="004B1927"/>
    <w:rsid w:val="004B1F03"/>
    <w:rsid w:val="004B24A5"/>
    <w:rsid w:val="004B2777"/>
    <w:rsid w:val="004B2A8F"/>
    <w:rsid w:val="004B303C"/>
    <w:rsid w:val="004B35C3"/>
    <w:rsid w:val="004B35FF"/>
    <w:rsid w:val="004B39C9"/>
    <w:rsid w:val="004B402D"/>
    <w:rsid w:val="004B44AD"/>
    <w:rsid w:val="004B4CB8"/>
    <w:rsid w:val="004B548A"/>
    <w:rsid w:val="004B5632"/>
    <w:rsid w:val="004B66C8"/>
    <w:rsid w:val="004B6D01"/>
    <w:rsid w:val="004B7057"/>
    <w:rsid w:val="004B7E60"/>
    <w:rsid w:val="004B7F96"/>
    <w:rsid w:val="004C0928"/>
    <w:rsid w:val="004C13DE"/>
    <w:rsid w:val="004C1A03"/>
    <w:rsid w:val="004C1A46"/>
    <w:rsid w:val="004C1E6F"/>
    <w:rsid w:val="004C2175"/>
    <w:rsid w:val="004C2751"/>
    <w:rsid w:val="004C2EB7"/>
    <w:rsid w:val="004C3D4F"/>
    <w:rsid w:val="004C4370"/>
    <w:rsid w:val="004C454A"/>
    <w:rsid w:val="004C4620"/>
    <w:rsid w:val="004C46BD"/>
    <w:rsid w:val="004C4A81"/>
    <w:rsid w:val="004C541A"/>
    <w:rsid w:val="004C5853"/>
    <w:rsid w:val="004C58A8"/>
    <w:rsid w:val="004C611C"/>
    <w:rsid w:val="004C6446"/>
    <w:rsid w:val="004C699E"/>
    <w:rsid w:val="004C6DF4"/>
    <w:rsid w:val="004C6DFA"/>
    <w:rsid w:val="004C6F38"/>
    <w:rsid w:val="004C745B"/>
    <w:rsid w:val="004C7504"/>
    <w:rsid w:val="004C7671"/>
    <w:rsid w:val="004C7A57"/>
    <w:rsid w:val="004C7B7B"/>
    <w:rsid w:val="004C7CB7"/>
    <w:rsid w:val="004C7D4E"/>
    <w:rsid w:val="004C7DB5"/>
    <w:rsid w:val="004D017B"/>
    <w:rsid w:val="004D0420"/>
    <w:rsid w:val="004D046A"/>
    <w:rsid w:val="004D1BEA"/>
    <w:rsid w:val="004D1C40"/>
    <w:rsid w:val="004D2AF2"/>
    <w:rsid w:val="004D3AB8"/>
    <w:rsid w:val="004D3DB5"/>
    <w:rsid w:val="004D3FF7"/>
    <w:rsid w:val="004D4400"/>
    <w:rsid w:val="004D48FC"/>
    <w:rsid w:val="004D54EB"/>
    <w:rsid w:val="004D5B6E"/>
    <w:rsid w:val="004D5ECB"/>
    <w:rsid w:val="004D5EF2"/>
    <w:rsid w:val="004D6AE7"/>
    <w:rsid w:val="004D6F56"/>
    <w:rsid w:val="004D7641"/>
    <w:rsid w:val="004D7BA6"/>
    <w:rsid w:val="004E05B2"/>
    <w:rsid w:val="004E087B"/>
    <w:rsid w:val="004E1402"/>
    <w:rsid w:val="004E1526"/>
    <w:rsid w:val="004E178D"/>
    <w:rsid w:val="004E191C"/>
    <w:rsid w:val="004E1D89"/>
    <w:rsid w:val="004E234E"/>
    <w:rsid w:val="004E2873"/>
    <w:rsid w:val="004E28DF"/>
    <w:rsid w:val="004E2A27"/>
    <w:rsid w:val="004E2B41"/>
    <w:rsid w:val="004E2E08"/>
    <w:rsid w:val="004E316A"/>
    <w:rsid w:val="004E333D"/>
    <w:rsid w:val="004E3C37"/>
    <w:rsid w:val="004E40AA"/>
    <w:rsid w:val="004E48AF"/>
    <w:rsid w:val="004E49B0"/>
    <w:rsid w:val="004E5521"/>
    <w:rsid w:val="004E63A9"/>
    <w:rsid w:val="004E6606"/>
    <w:rsid w:val="004E6881"/>
    <w:rsid w:val="004E7158"/>
    <w:rsid w:val="004E725B"/>
    <w:rsid w:val="004E7318"/>
    <w:rsid w:val="004E731D"/>
    <w:rsid w:val="004E7489"/>
    <w:rsid w:val="004F08E2"/>
    <w:rsid w:val="004F0ABA"/>
    <w:rsid w:val="004F1463"/>
    <w:rsid w:val="004F1AFF"/>
    <w:rsid w:val="004F20D0"/>
    <w:rsid w:val="004F2573"/>
    <w:rsid w:val="004F29CF"/>
    <w:rsid w:val="004F2D5D"/>
    <w:rsid w:val="004F37EB"/>
    <w:rsid w:val="004F3D17"/>
    <w:rsid w:val="004F4741"/>
    <w:rsid w:val="004F480D"/>
    <w:rsid w:val="004F4922"/>
    <w:rsid w:val="004F5137"/>
    <w:rsid w:val="004F5C01"/>
    <w:rsid w:val="004F62D3"/>
    <w:rsid w:val="004F647B"/>
    <w:rsid w:val="004F66B4"/>
    <w:rsid w:val="004F6920"/>
    <w:rsid w:val="004F6EDE"/>
    <w:rsid w:val="004F7550"/>
    <w:rsid w:val="004F76FE"/>
    <w:rsid w:val="004F79C8"/>
    <w:rsid w:val="004F7E0F"/>
    <w:rsid w:val="0050100A"/>
    <w:rsid w:val="00502006"/>
    <w:rsid w:val="00502247"/>
    <w:rsid w:val="00502FF7"/>
    <w:rsid w:val="005031A4"/>
    <w:rsid w:val="00503923"/>
    <w:rsid w:val="00503D86"/>
    <w:rsid w:val="0050585F"/>
    <w:rsid w:val="00505997"/>
    <w:rsid w:val="005059BD"/>
    <w:rsid w:val="00505FBE"/>
    <w:rsid w:val="00506193"/>
    <w:rsid w:val="00506411"/>
    <w:rsid w:val="005067F0"/>
    <w:rsid w:val="00506D09"/>
    <w:rsid w:val="00507401"/>
    <w:rsid w:val="00510549"/>
    <w:rsid w:val="00510689"/>
    <w:rsid w:val="00512009"/>
    <w:rsid w:val="0051282F"/>
    <w:rsid w:val="005128DA"/>
    <w:rsid w:val="00512DEC"/>
    <w:rsid w:val="00512F48"/>
    <w:rsid w:val="00513215"/>
    <w:rsid w:val="00513E99"/>
    <w:rsid w:val="00513FAA"/>
    <w:rsid w:val="00514314"/>
    <w:rsid w:val="0051449B"/>
    <w:rsid w:val="0051495E"/>
    <w:rsid w:val="005152C3"/>
    <w:rsid w:val="0051546D"/>
    <w:rsid w:val="00515786"/>
    <w:rsid w:val="005158F4"/>
    <w:rsid w:val="005160C4"/>
    <w:rsid w:val="00516FFD"/>
    <w:rsid w:val="00517004"/>
    <w:rsid w:val="0051757C"/>
    <w:rsid w:val="00517943"/>
    <w:rsid w:val="00517AD5"/>
    <w:rsid w:val="00517BB5"/>
    <w:rsid w:val="005201BA"/>
    <w:rsid w:val="00520B63"/>
    <w:rsid w:val="00520FA1"/>
    <w:rsid w:val="005213BA"/>
    <w:rsid w:val="00522E09"/>
    <w:rsid w:val="005235A7"/>
    <w:rsid w:val="00523659"/>
    <w:rsid w:val="005237C2"/>
    <w:rsid w:val="0052398F"/>
    <w:rsid w:val="005244C2"/>
    <w:rsid w:val="00524FA5"/>
    <w:rsid w:val="005252AB"/>
    <w:rsid w:val="00525465"/>
    <w:rsid w:val="0052565B"/>
    <w:rsid w:val="00525B5B"/>
    <w:rsid w:val="0052709D"/>
    <w:rsid w:val="005271D3"/>
    <w:rsid w:val="005273FA"/>
    <w:rsid w:val="005275EC"/>
    <w:rsid w:val="00530625"/>
    <w:rsid w:val="0053180E"/>
    <w:rsid w:val="00531B67"/>
    <w:rsid w:val="0053246F"/>
    <w:rsid w:val="005330B5"/>
    <w:rsid w:val="005330BA"/>
    <w:rsid w:val="00533686"/>
    <w:rsid w:val="005339AC"/>
    <w:rsid w:val="00533F64"/>
    <w:rsid w:val="005347A9"/>
    <w:rsid w:val="00535682"/>
    <w:rsid w:val="00535C05"/>
    <w:rsid w:val="00535C2C"/>
    <w:rsid w:val="00535C78"/>
    <w:rsid w:val="00535D3F"/>
    <w:rsid w:val="00535DD5"/>
    <w:rsid w:val="005365EF"/>
    <w:rsid w:val="005366C6"/>
    <w:rsid w:val="00536EE9"/>
    <w:rsid w:val="00537640"/>
    <w:rsid w:val="0054062A"/>
    <w:rsid w:val="005411B1"/>
    <w:rsid w:val="005416E7"/>
    <w:rsid w:val="00541B85"/>
    <w:rsid w:val="00541DC0"/>
    <w:rsid w:val="00542054"/>
    <w:rsid w:val="005423E3"/>
    <w:rsid w:val="00542738"/>
    <w:rsid w:val="00542DE3"/>
    <w:rsid w:val="00543058"/>
    <w:rsid w:val="005432EB"/>
    <w:rsid w:val="0054342E"/>
    <w:rsid w:val="005435D0"/>
    <w:rsid w:val="00543807"/>
    <w:rsid w:val="00545640"/>
    <w:rsid w:val="00545AED"/>
    <w:rsid w:val="00545BC7"/>
    <w:rsid w:val="00545D84"/>
    <w:rsid w:val="00546146"/>
    <w:rsid w:val="00546305"/>
    <w:rsid w:val="005463CE"/>
    <w:rsid w:val="005465B0"/>
    <w:rsid w:val="00546C78"/>
    <w:rsid w:val="00546EEE"/>
    <w:rsid w:val="00547446"/>
    <w:rsid w:val="00547969"/>
    <w:rsid w:val="00547A80"/>
    <w:rsid w:val="005504C0"/>
    <w:rsid w:val="0055065A"/>
    <w:rsid w:val="00551636"/>
    <w:rsid w:val="00552895"/>
    <w:rsid w:val="005529D9"/>
    <w:rsid w:val="0055328F"/>
    <w:rsid w:val="0055334C"/>
    <w:rsid w:val="00553618"/>
    <w:rsid w:val="00553AE5"/>
    <w:rsid w:val="00554613"/>
    <w:rsid w:val="00554C10"/>
    <w:rsid w:val="00554F10"/>
    <w:rsid w:val="00555BDB"/>
    <w:rsid w:val="00556819"/>
    <w:rsid w:val="005569FC"/>
    <w:rsid w:val="00557287"/>
    <w:rsid w:val="005576E0"/>
    <w:rsid w:val="0055774A"/>
    <w:rsid w:val="00557B1C"/>
    <w:rsid w:val="00557DC1"/>
    <w:rsid w:val="00557E4A"/>
    <w:rsid w:val="00557FB2"/>
    <w:rsid w:val="00557FD0"/>
    <w:rsid w:val="00561521"/>
    <w:rsid w:val="00561A1F"/>
    <w:rsid w:val="00561BD4"/>
    <w:rsid w:val="00562392"/>
    <w:rsid w:val="00562832"/>
    <w:rsid w:val="0056296E"/>
    <w:rsid w:val="005629A8"/>
    <w:rsid w:val="00563485"/>
    <w:rsid w:val="00564AE0"/>
    <w:rsid w:val="00564F30"/>
    <w:rsid w:val="00565D29"/>
    <w:rsid w:val="00565F74"/>
    <w:rsid w:val="00566217"/>
    <w:rsid w:val="005663A3"/>
    <w:rsid w:val="0056756F"/>
    <w:rsid w:val="00567E04"/>
    <w:rsid w:val="0057049A"/>
    <w:rsid w:val="00570552"/>
    <w:rsid w:val="00570B03"/>
    <w:rsid w:val="00571533"/>
    <w:rsid w:val="005717F0"/>
    <w:rsid w:val="00571DF8"/>
    <w:rsid w:val="00571F03"/>
    <w:rsid w:val="00573981"/>
    <w:rsid w:val="00573B0F"/>
    <w:rsid w:val="005743F8"/>
    <w:rsid w:val="0057442B"/>
    <w:rsid w:val="005749A4"/>
    <w:rsid w:val="00574EC3"/>
    <w:rsid w:val="00575703"/>
    <w:rsid w:val="00575CA5"/>
    <w:rsid w:val="00575CD4"/>
    <w:rsid w:val="00575ED0"/>
    <w:rsid w:val="005762ED"/>
    <w:rsid w:val="00576907"/>
    <w:rsid w:val="00576A60"/>
    <w:rsid w:val="00576BB2"/>
    <w:rsid w:val="00576FDB"/>
    <w:rsid w:val="005770FA"/>
    <w:rsid w:val="005771E6"/>
    <w:rsid w:val="005772C1"/>
    <w:rsid w:val="00580070"/>
    <w:rsid w:val="00580182"/>
    <w:rsid w:val="005806F1"/>
    <w:rsid w:val="0058150E"/>
    <w:rsid w:val="005818BA"/>
    <w:rsid w:val="00581BA3"/>
    <w:rsid w:val="005822A9"/>
    <w:rsid w:val="00582A36"/>
    <w:rsid w:val="00582CFD"/>
    <w:rsid w:val="00582F2D"/>
    <w:rsid w:val="005830F2"/>
    <w:rsid w:val="0058389E"/>
    <w:rsid w:val="00583C54"/>
    <w:rsid w:val="005843B4"/>
    <w:rsid w:val="00584AA6"/>
    <w:rsid w:val="00584C79"/>
    <w:rsid w:val="00584D10"/>
    <w:rsid w:val="00584F30"/>
    <w:rsid w:val="005851E6"/>
    <w:rsid w:val="00585B18"/>
    <w:rsid w:val="00585DC6"/>
    <w:rsid w:val="00586DC7"/>
    <w:rsid w:val="005902D3"/>
    <w:rsid w:val="005903B9"/>
    <w:rsid w:val="00590BFA"/>
    <w:rsid w:val="00590F7C"/>
    <w:rsid w:val="005913DD"/>
    <w:rsid w:val="005917B5"/>
    <w:rsid w:val="0059237B"/>
    <w:rsid w:val="005925CF"/>
    <w:rsid w:val="005928BE"/>
    <w:rsid w:val="00592DD8"/>
    <w:rsid w:val="00593A93"/>
    <w:rsid w:val="00593B55"/>
    <w:rsid w:val="00594568"/>
    <w:rsid w:val="00594781"/>
    <w:rsid w:val="00595427"/>
    <w:rsid w:val="00596388"/>
    <w:rsid w:val="005967B1"/>
    <w:rsid w:val="005975CC"/>
    <w:rsid w:val="005978E6"/>
    <w:rsid w:val="005A069F"/>
    <w:rsid w:val="005A0C13"/>
    <w:rsid w:val="005A0CFB"/>
    <w:rsid w:val="005A0D53"/>
    <w:rsid w:val="005A12C7"/>
    <w:rsid w:val="005A1578"/>
    <w:rsid w:val="005A1A7D"/>
    <w:rsid w:val="005A1C4F"/>
    <w:rsid w:val="005A1DA5"/>
    <w:rsid w:val="005A2402"/>
    <w:rsid w:val="005A2597"/>
    <w:rsid w:val="005A282C"/>
    <w:rsid w:val="005A2864"/>
    <w:rsid w:val="005A2B79"/>
    <w:rsid w:val="005A2C1C"/>
    <w:rsid w:val="005A2D42"/>
    <w:rsid w:val="005A3102"/>
    <w:rsid w:val="005A3603"/>
    <w:rsid w:val="005A3829"/>
    <w:rsid w:val="005A4C71"/>
    <w:rsid w:val="005A650C"/>
    <w:rsid w:val="005A6ACC"/>
    <w:rsid w:val="005A6CE0"/>
    <w:rsid w:val="005A79BD"/>
    <w:rsid w:val="005A7B08"/>
    <w:rsid w:val="005A7B37"/>
    <w:rsid w:val="005A7C45"/>
    <w:rsid w:val="005A7DC6"/>
    <w:rsid w:val="005B0564"/>
    <w:rsid w:val="005B0DDB"/>
    <w:rsid w:val="005B0FFD"/>
    <w:rsid w:val="005B16D2"/>
    <w:rsid w:val="005B2627"/>
    <w:rsid w:val="005B2DC8"/>
    <w:rsid w:val="005B420A"/>
    <w:rsid w:val="005B456E"/>
    <w:rsid w:val="005B4833"/>
    <w:rsid w:val="005B4995"/>
    <w:rsid w:val="005B4D30"/>
    <w:rsid w:val="005B5508"/>
    <w:rsid w:val="005B559A"/>
    <w:rsid w:val="005B5763"/>
    <w:rsid w:val="005B5D80"/>
    <w:rsid w:val="005B5FE3"/>
    <w:rsid w:val="005B6D7C"/>
    <w:rsid w:val="005C0284"/>
    <w:rsid w:val="005C0B08"/>
    <w:rsid w:val="005C134B"/>
    <w:rsid w:val="005C139B"/>
    <w:rsid w:val="005C1564"/>
    <w:rsid w:val="005C2193"/>
    <w:rsid w:val="005C2470"/>
    <w:rsid w:val="005C27E2"/>
    <w:rsid w:val="005C27FF"/>
    <w:rsid w:val="005C2A25"/>
    <w:rsid w:val="005C2EAB"/>
    <w:rsid w:val="005C30B9"/>
    <w:rsid w:val="005C3427"/>
    <w:rsid w:val="005C34AB"/>
    <w:rsid w:val="005C3E3B"/>
    <w:rsid w:val="005C405C"/>
    <w:rsid w:val="005C478E"/>
    <w:rsid w:val="005C496C"/>
    <w:rsid w:val="005C4B1E"/>
    <w:rsid w:val="005C4FED"/>
    <w:rsid w:val="005C504A"/>
    <w:rsid w:val="005C5774"/>
    <w:rsid w:val="005C5F9B"/>
    <w:rsid w:val="005C70A6"/>
    <w:rsid w:val="005C72F4"/>
    <w:rsid w:val="005C76BE"/>
    <w:rsid w:val="005C7CA8"/>
    <w:rsid w:val="005C7D5A"/>
    <w:rsid w:val="005C7D6E"/>
    <w:rsid w:val="005C7E2F"/>
    <w:rsid w:val="005D14F7"/>
    <w:rsid w:val="005D1A15"/>
    <w:rsid w:val="005D292B"/>
    <w:rsid w:val="005D2BEB"/>
    <w:rsid w:val="005D34A5"/>
    <w:rsid w:val="005D46EE"/>
    <w:rsid w:val="005D5158"/>
    <w:rsid w:val="005D5563"/>
    <w:rsid w:val="005D5870"/>
    <w:rsid w:val="005D61C9"/>
    <w:rsid w:val="005D645B"/>
    <w:rsid w:val="005D64BD"/>
    <w:rsid w:val="005D6A9A"/>
    <w:rsid w:val="005D73A2"/>
    <w:rsid w:val="005D74CA"/>
    <w:rsid w:val="005D79B2"/>
    <w:rsid w:val="005E0254"/>
    <w:rsid w:val="005E0440"/>
    <w:rsid w:val="005E0CD4"/>
    <w:rsid w:val="005E0D8A"/>
    <w:rsid w:val="005E0DDB"/>
    <w:rsid w:val="005E191B"/>
    <w:rsid w:val="005E2733"/>
    <w:rsid w:val="005E2D27"/>
    <w:rsid w:val="005E33AC"/>
    <w:rsid w:val="005E375B"/>
    <w:rsid w:val="005E3F08"/>
    <w:rsid w:val="005E426B"/>
    <w:rsid w:val="005E45D3"/>
    <w:rsid w:val="005E46F5"/>
    <w:rsid w:val="005E4C0B"/>
    <w:rsid w:val="005E5D69"/>
    <w:rsid w:val="005E608F"/>
    <w:rsid w:val="005E6456"/>
    <w:rsid w:val="005E66A2"/>
    <w:rsid w:val="005E686D"/>
    <w:rsid w:val="005E6FFA"/>
    <w:rsid w:val="005E70D5"/>
    <w:rsid w:val="005E7A05"/>
    <w:rsid w:val="005F0077"/>
    <w:rsid w:val="005F02FD"/>
    <w:rsid w:val="005F0574"/>
    <w:rsid w:val="005F0926"/>
    <w:rsid w:val="005F0D81"/>
    <w:rsid w:val="005F14B9"/>
    <w:rsid w:val="005F15A9"/>
    <w:rsid w:val="005F179A"/>
    <w:rsid w:val="005F188F"/>
    <w:rsid w:val="005F2009"/>
    <w:rsid w:val="005F22E4"/>
    <w:rsid w:val="005F23F1"/>
    <w:rsid w:val="005F2467"/>
    <w:rsid w:val="005F2B32"/>
    <w:rsid w:val="005F2B48"/>
    <w:rsid w:val="005F2CE4"/>
    <w:rsid w:val="005F2E12"/>
    <w:rsid w:val="005F3BB1"/>
    <w:rsid w:val="005F41EF"/>
    <w:rsid w:val="005F43F0"/>
    <w:rsid w:val="005F492C"/>
    <w:rsid w:val="005F4D74"/>
    <w:rsid w:val="005F4FA8"/>
    <w:rsid w:val="005F5141"/>
    <w:rsid w:val="005F5EA2"/>
    <w:rsid w:val="005F5FE4"/>
    <w:rsid w:val="005F650A"/>
    <w:rsid w:val="005F66AE"/>
    <w:rsid w:val="005F6E60"/>
    <w:rsid w:val="005F765A"/>
    <w:rsid w:val="005F795B"/>
    <w:rsid w:val="00600055"/>
    <w:rsid w:val="00600D6E"/>
    <w:rsid w:val="0060106A"/>
    <w:rsid w:val="0060120D"/>
    <w:rsid w:val="006013ED"/>
    <w:rsid w:val="0060180F"/>
    <w:rsid w:val="00602C0A"/>
    <w:rsid w:val="006030C5"/>
    <w:rsid w:val="0060354E"/>
    <w:rsid w:val="0060369B"/>
    <w:rsid w:val="006039CC"/>
    <w:rsid w:val="00603BC5"/>
    <w:rsid w:val="00604D80"/>
    <w:rsid w:val="00604EA1"/>
    <w:rsid w:val="006052CF"/>
    <w:rsid w:val="0060531C"/>
    <w:rsid w:val="00605C1F"/>
    <w:rsid w:val="00605D74"/>
    <w:rsid w:val="00605FC0"/>
    <w:rsid w:val="006066E8"/>
    <w:rsid w:val="00606B50"/>
    <w:rsid w:val="006077C1"/>
    <w:rsid w:val="00607CE1"/>
    <w:rsid w:val="00607FF5"/>
    <w:rsid w:val="00610D24"/>
    <w:rsid w:val="0061217E"/>
    <w:rsid w:val="00612237"/>
    <w:rsid w:val="006129CA"/>
    <w:rsid w:val="00613166"/>
    <w:rsid w:val="00614069"/>
    <w:rsid w:val="00614F92"/>
    <w:rsid w:val="0061576D"/>
    <w:rsid w:val="00616688"/>
    <w:rsid w:val="00616DEE"/>
    <w:rsid w:val="00616F97"/>
    <w:rsid w:val="00617645"/>
    <w:rsid w:val="00617E4B"/>
    <w:rsid w:val="00617F05"/>
    <w:rsid w:val="00620347"/>
    <w:rsid w:val="00620FBF"/>
    <w:rsid w:val="00621939"/>
    <w:rsid w:val="006219C2"/>
    <w:rsid w:val="00621E6B"/>
    <w:rsid w:val="006227D2"/>
    <w:rsid w:val="00622D38"/>
    <w:rsid w:val="0062341E"/>
    <w:rsid w:val="006238CA"/>
    <w:rsid w:val="006243FA"/>
    <w:rsid w:val="00624C75"/>
    <w:rsid w:val="00624EE4"/>
    <w:rsid w:val="00625A7A"/>
    <w:rsid w:val="00626721"/>
    <w:rsid w:val="00626866"/>
    <w:rsid w:val="00627165"/>
    <w:rsid w:val="0062720D"/>
    <w:rsid w:val="006302B6"/>
    <w:rsid w:val="006304A5"/>
    <w:rsid w:val="0063096B"/>
    <w:rsid w:val="00631084"/>
    <w:rsid w:val="006315F2"/>
    <w:rsid w:val="0063192D"/>
    <w:rsid w:val="00632310"/>
    <w:rsid w:val="00632697"/>
    <w:rsid w:val="006338DD"/>
    <w:rsid w:val="006339C0"/>
    <w:rsid w:val="006344C3"/>
    <w:rsid w:val="00634B64"/>
    <w:rsid w:val="00636353"/>
    <w:rsid w:val="006363B7"/>
    <w:rsid w:val="0063695E"/>
    <w:rsid w:val="00636F1A"/>
    <w:rsid w:val="00637261"/>
    <w:rsid w:val="006373E7"/>
    <w:rsid w:val="006374B7"/>
    <w:rsid w:val="00637957"/>
    <w:rsid w:val="00637966"/>
    <w:rsid w:val="00637C84"/>
    <w:rsid w:val="006404E8"/>
    <w:rsid w:val="006409E7"/>
    <w:rsid w:val="00640B3E"/>
    <w:rsid w:val="006413F8"/>
    <w:rsid w:val="006426A7"/>
    <w:rsid w:val="00642972"/>
    <w:rsid w:val="00643030"/>
    <w:rsid w:val="006431C9"/>
    <w:rsid w:val="006438BA"/>
    <w:rsid w:val="006441B4"/>
    <w:rsid w:val="00644644"/>
    <w:rsid w:val="006451B9"/>
    <w:rsid w:val="00645459"/>
    <w:rsid w:val="00645511"/>
    <w:rsid w:val="00645891"/>
    <w:rsid w:val="00646F5B"/>
    <w:rsid w:val="0064771D"/>
    <w:rsid w:val="00647B79"/>
    <w:rsid w:val="00650610"/>
    <w:rsid w:val="00650E3C"/>
    <w:rsid w:val="00651F8D"/>
    <w:rsid w:val="00652FD6"/>
    <w:rsid w:val="006531C1"/>
    <w:rsid w:val="0065372D"/>
    <w:rsid w:val="00653A86"/>
    <w:rsid w:val="00654027"/>
    <w:rsid w:val="00654344"/>
    <w:rsid w:val="006549EA"/>
    <w:rsid w:val="00654FF8"/>
    <w:rsid w:val="00655102"/>
    <w:rsid w:val="006558A5"/>
    <w:rsid w:val="00655BC9"/>
    <w:rsid w:val="00655C11"/>
    <w:rsid w:val="006562E2"/>
    <w:rsid w:val="006564A3"/>
    <w:rsid w:val="006572F9"/>
    <w:rsid w:val="00657400"/>
    <w:rsid w:val="00657FB1"/>
    <w:rsid w:val="0066004F"/>
    <w:rsid w:val="00660ED3"/>
    <w:rsid w:val="00661202"/>
    <w:rsid w:val="0066145F"/>
    <w:rsid w:val="0066176B"/>
    <w:rsid w:val="0066180C"/>
    <w:rsid w:val="0066267D"/>
    <w:rsid w:val="00662B93"/>
    <w:rsid w:val="00662C68"/>
    <w:rsid w:val="006630C0"/>
    <w:rsid w:val="00663C69"/>
    <w:rsid w:val="00663DCD"/>
    <w:rsid w:val="00664552"/>
    <w:rsid w:val="00664666"/>
    <w:rsid w:val="006649C6"/>
    <w:rsid w:val="0066521B"/>
    <w:rsid w:val="00665261"/>
    <w:rsid w:val="00665846"/>
    <w:rsid w:val="006660CC"/>
    <w:rsid w:val="00666616"/>
    <w:rsid w:val="00666842"/>
    <w:rsid w:val="0066698B"/>
    <w:rsid w:val="00666A00"/>
    <w:rsid w:val="00666A02"/>
    <w:rsid w:val="00667023"/>
    <w:rsid w:val="00667266"/>
    <w:rsid w:val="00667A04"/>
    <w:rsid w:val="00670A5D"/>
    <w:rsid w:val="00670D31"/>
    <w:rsid w:val="00670F2D"/>
    <w:rsid w:val="00671AAA"/>
    <w:rsid w:val="006728F5"/>
    <w:rsid w:val="00672FE4"/>
    <w:rsid w:val="0067316D"/>
    <w:rsid w:val="006731C4"/>
    <w:rsid w:val="00673526"/>
    <w:rsid w:val="006735C6"/>
    <w:rsid w:val="00674178"/>
    <w:rsid w:val="006743E7"/>
    <w:rsid w:val="00674949"/>
    <w:rsid w:val="00674CBE"/>
    <w:rsid w:val="00675191"/>
    <w:rsid w:val="00675BFB"/>
    <w:rsid w:val="0067637F"/>
    <w:rsid w:val="0067725C"/>
    <w:rsid w:val="006800C6"/>
    <w:rsid w:val="006804E5"/>
    <w:rsid w:val="006806DA"/>
    <w:rsid w:val="006808A1"/>
    <w:rsid w:val="006811BF"/>
    <w:rsid w:val="00681484"/>
    <w:rsid w:val="0068169C"/>
    <w:rsid w:val="00681B1B"/>
    <w:rsid w:val="00681BCB"/>
    <w:rsid w:val="00681F46"/>
    <w:rsid w:val="00682487"/>
    <w:rsid w:val="00682773"/>
    <w:rsid w:val="0068331C"/>
    <w:rsid w:val="0068386F"/>
    <w:rsid w:val="006838ED"/>
    <w:rsid w:val="00683B4B"/>
    <w:rsid w:val="0068495A"/>
    <w:rsid w:val="006849DD"/>
    <w:rsid w:val="006862AF"/>
    <w:rsid w:val="0068706C"/>
    <w:rsid w:val="0068775A"/>
    <w:rsid w:val="00687DAD"/>
    <w:rsid w:val="00687EF5"/>
    <w:rsid w:val="00690867"/>
    <w:rsid w:val="00690FC6"/>
    <w:rsid w:val="00691403"/>
    <w:rsid w:val="00691BBA"/>
    <w:rsid w:val="0069246D"/>
    <w:rsid w:val="00692682"/>
    <w:rsid w:val="0069269D"/>
    <w:rsid w:val="00692B34"/>
    <w:rsid w:val="00692C32"/>
    <w:rsid w:val="006930AF"/>
    <w:rsid w:val="00693569"/>
    <w:rsid w:val="00693583"/>
    <w:rsid w:val="006936FB"/>
    <w:rsid w:val="00693C42"/>
    <w:rsid w:val="00694065"/>
    <w:rsid w:val="0069477D"/>
    <w:rsid w:val="00694B4A"/>
    <w:rsid w:val="006955C3"/>
    <w:rsid w:val="006961CC"/>
    <w:rsid w:val="00696746"/>
    <w:rsid w:val="006971D5"/>
    <w:rsid w:val="006A0286"/>
    <w:rsid w:val="006A04DD"/>
    <w:rsid w:val="006A134E"/>
    <w:rsid w:val="006A1A44"/>
    <w:rsid w:val="006A20EA"/>
    <w:rsid w:val="006A2911"/>
    <w:rsid w:val="006A2D4E"/>
    <w:rsid w:val="006A3662"/>
    <w:rsid w:val="006A3798"/>
    <w:rsid w:val="006A40C3"/>
    <w:rsid w:val="006A478D"/>
    <w:rsid w:val="006A4F09"/>
    <w:rsid w:val="006A5D67"/>
    <w:rsid w:val="006A6959"/>
    <w:rsid w:val="006A6A11"/>
    <w:rsid w:val="006A74BA"/>
    <w:rsid w:val="006B0719"/>
    <w:rsid w:val="006B072C"/>
    <w:rsid w:val="006B0DC3"/>
    <w:rsid w:val="006B1BAA"/>
    <w:rsid w:val="006B1E99"/>
    <w:rsid w:val="006B20BA"/>
    <w:rsid w:val="006B232A"/>
    <w:rsid w:val="006B23CB"/>
    <w:rsid w:val="006B2E6E"/>
    <w:rsid w:val="006B306E"/>
    <w:rsid w:val="006B32F5"/>
    <w:rsid w:val="006B3514"/>
    <w:rsid w:val="006B37C3"/>
    <w:rsid w:val="006B3C0D"/>
    <w:rsid w:val="006B58F1"/>
    <w:rsid w:val="006B62B4"/>
    <w:rsid w:val="006B6340"/>
    <w:rsid w:val="006B63B4"/>
    <w:rsid w:val="006B6654"/>
    <w:rsid w:val="006B6D4E"/>
    <w:rsid w:val="006B74D1"/>
    <w:rsid w:val="006C0794"/>
    <w:rsid w:val="006C0B6F"/>
    <w:rsid w:val="006C1005"/>
    <w:rsid w:val="006C1545"/>
    <w:rsid w:val="006C1630"/>
    <w:rsid w:val="006C171E"/>
    <w:rsid w:val="006C1960"/>
    <w:rsid w:val="006C2316"/>
    <w:rsid w:val="006C30D5"/>
    <w:rsid w:val="006C3404"/>
    <w:rsid w:val="006C3589"/>
    <w:rsid w:val="006C3A0A"/>
    <w:rsid w:val="006C3A5F"/>
    <w:rsid w:val="006C4E5D"/>
    <w:rsid w:val="006C5C39"/>
    <w:rsid w:val="006C5ECB"/>
    <w:rsid w:val="006C66CD"/>
    <w:rsid w:val="006C686A"/>
    <w:rsid w:val="006C693D"/>
    <w:rsid w:val="006C6E08"/>
    <w:rsid w:val="006C73C6"/>
    <w:rsid w:val="006C7D60"/>
    <w:rsid w:val="006D09BC"/>
    <w:rsid w:val="006D0CB0"/>
    <w:rsid w:val="006D1607"/>
    <w:rsid w:val="006D194E"/>
    <w:rsid w:val="006D1F8B"/>
    <w:rsid w:val="006D268C"/>
    <w:rsid w:val="006D2CA5"/>
    <w:rsid w:val="006D2D16"/>
    <w:rsid w:val="006D335B"/>
    <w:rsid w:val="006D38DC"/>
    <w:rsid w:val="006D3A40"/>
    <w:rsid w:val="006D3D6D"/>
    <w:rsid w:val="006D3DDE"/>
    <w:rsid w:val="006D4307"/>
    <w:rsid w:val="006D44A3"/>
    <w:rsid w:val="006D4640"/>
    <w:rsid w:val="006D5031"/>
    <w:rsid w:val="006D5996"/>
    <w:rsid w:val="006D5D75"/>
    <w:rsid w:val="006D5E9C"/>
    <w:rsid w:val="006D628E"/>
    <w:rsid w:val="006D64DD"/>
    <w:rsid w:val="006D6C8D"/>
    <w:rsid w:val="006D6DAA"/>
    <w:rsid w:val="006D7C5D"/>
    <w:rsid w:val="006D7DF9"/>
    <w:rsid w:val="006E0711"/>
    <w:rsid w:val="006E0961"/>
    <w:rsid w:val="006E0A4E"/>
    <w:rsid w:val="006E0B7E"/>
    <w:rsid w:val="006E1FEF"/>
    <w:rsid w:val="006E247F"/>
    <w:rsid w:val="006E2EA8"/>
    <w:rsid w:val="006E3115"/>
    <w:rsid w:val="006E312B"/>
    <w:rsid w:val="006E4D61"/>
    <w:rsid w:val="006E542C"/>
    <w:rsid w:val="006E5506"/>
    <w:rsid w:val="006E5885"/>
    <w:rsid w:val="006E6874"/>
    <w:rsid w:val="006E772B"/>
    <w:rsid w:val="006E79E3"/>
    <w:rsid w:val="006E7C95"/>
    <w:rsid w:val="006F02EA"/>
    <w:rsid w:val="006F0452"/>
    <w:rsid w:val="006F08B9"/>
    <w:rsid w:val="006F0AA9"/>
    <w:rsid w:val="006F0BD8"/>
    <w:rsid w:val="006F0D0D"/>
    <w:rsid w:val="006F12C3"/>
    <w:rsid w:val="006F1DE0"/>
    <w:rsid w:val="006F202D"/>
    <w:rsid w:val="006F32F1"/>
    <w:rsid w:val="006F3609"/>
    <w:rsid w:val="006F3644"/>
    <w:rsid w:val="006F38B6"/>
    <w:rsid w:val="006F3BA7"/>
    <w:rsid w:val="006F512D"/>
    <w:rsid w:val="006F534C"/>
    <w:rsid w:val="006F53A3"/>
    <w:rsid w:val="006F541D"/>
    <w:rsid w:val="006F5769"/>
    <w:rsid w:val="006F578B"/>
    <w:rsid w:val="006F582A"/>
    <w:rsid w:val="006F5B92"/>
    <w:rsid w:val="006F6729"/>
    <w:rsid w:val="006F6821"/>
    <w:rsid w:val="006F6CD7"/>
    <w:rsid w:val="006F6E68"/>
    <w:rsid w:val="006F72D6"/>
    <w:rsid w:val="006F7AF8"/>
    <w:rsid w:val="006F7B82"/>
    <w:rsid w:val="006F7C58"/>
    <w:rsid w:val="006F7F1C"/>
    <w:rsid w:val="007002DF"/>
    <w:rsid w:val="007006B9"/>
    <w:rsid w:val="0070086D"/>
    <w:rsid w:val="0070128E"/>
    <w:rsid w:val="00701481"/>
    <w:rsid w:val="007016D4"/>
    <w:rsid w:val="00701D66"/>
    <w:rsid w:val="00701DD3"/>
    <w:rsid w:val="00702283"/>
    <w:rsid w:val="0070249C"/>
    <w:rsid w:val="00702741"/>
    <w:rsid w:val="00702F39"/>
    <w:rsid w:val="00702F93"/>
    <w:rsid w:val="00703778"/>
    <w:rsid w:val="00703C0C"/>
    <w:rsid w:val="00704565"/>
    <w:rsid w:val="00705628"/>
    <w:rsid w:val="00705699"/>
    <w:rsid w:val="00705B17"/>
    <w:rsid w:val="0070757B"/>
    <w:rsid w:val="00707FAC"/>
    <w:rsid w:val="007100FE"/>
    <w:rsid w:val="00710253"/>
    <w:rsid w:val="00710B15"/>
    <w:rsid w:val="00710C46"/>
    <w:rsid w:val="00712582"/>
    <w:rsid w:val="007129EE"/>
    <w:rsid w:val="00713DD2"/>
    <w:rsid w:val="00714EEC"/>
    <w:rsid w:val="007154A9"/>
    <w:rsid w:val="007156DE"/>
    <w:rsid w:val="00715CE5"/>
    <w:rsid w:val="0071630F"/>
    <w:rsid w:val="007178ED"/>
    <w:rsid w:val="00717ADE"/>
    <w:rsid w:val="0072005C"/>
    <w:rsid w:val="00720AAE"/>
    <w:rsid w:val="007210B7"/>
    <w:rsid w:val="00721150"/>
    <w:rsid w:val="007211DB"/>
    <w:rsid w:val="007212CD"/>
    <w:rsid w:val="00721B6B"/>
    <w:rsid w:val="00721F5B"/>
    <w:rsid w:val="0072218D"/>
    <w:rsid w:val="0072337B"/>
    <w:rsid w:val="00723701"/>
    <w:rsid w:val="00723F78"/>
    <w:rsid w:val="0072470E"/>
    <w:rsid w:val="00724C9C"/>
    <w:rsid w:val="00724FDB"/>
    <w:rsid w:val="007250A1"/>
    <w:rsid w:val="00725964"/>
    <w:rsid w:val="00725B0D"/>
    <w:rsid w:val="007262DF"/>
    <w:rsid w:val="00726451"/>
    <w:rsid w:val="007266BD"/>
    <w:rsid w:val="00726C8E"/>
    <w:rsid w:val="007274D5"/>
    <w:rsid w:val="00727582"/>
    <w:rsid w:val="0073017F"/>
    <w:rsid w:val="00730C00"/>
    <w:rsid w:val="007317F4"/>
    <w:rsid w:val="00731819"/>
    <w:rsid w:val="00731E9D"/>
    <w:rsid w:val="00731EA3"/>
    <w:rsid w:val="00732073"/>
    <w:rsid w:val="0073270A"/>
    <w:rsid w:val="00732FA8"/>
    <w:rsid w:val="0073314E"/>
    <w:rsid w:val="00733328"/>
    <w:rsid w:val="007337B3"/>
    <w:rsid w:val="00733DD5"/>
    <w:rsid w:val="00733ECC"/>
    <w:rsid w:val="00734083"/>
    <w:rsid w:val="007348A0"/>
    <w:rsid w:val="00734B3C"/>
    <w:rsid w:val="00734CE4"/>
    <w:rsid w:val="0073515D"/>
    <w:rsid w:val="00735164"/>
    <w:rsid w:val="007352A2"/>
    <w:rsid w:val="00735CE3"/>
    <w:rsid w:val="00735F77"/>
    <w:rsid w:val="0073693F"/>
    <w:rsid w:val="00736A10"/>
    <w:rsid w:val="0073764E"/>
    <w:rsid w:val="00737F8A"/>
    <w:rsid w:val="00737F99"/>
    <w:rsid w:val="00740898"/>
    <w:rsid w:val="007413A7"/>
    <w:rsid w:val="00741F61"/>
    <w:rsid w:val="007421BE"/>
    <w:rsid w:val="00742477"/>
    <w:rsid w:val="0074248F"/>
    <w:rsid w:val="00742DDB"/>
    <w:rsid w:val="007434D1"/>
    <w:rsid w:val="00743B33"/>
    <w:rsid w:val="00743B78"/>
    <w:rsid w:val="00743D58"/>
    <w:rsid w:val="00744B7D"/>
    <w:rsid w:val="00744BC3"/>
    <w:rsid w:val="00744FE2"/>
    <w:rsid w:val="00745D17"/>
    <w:rsid w:val="00745DEC"/>
    <w:rsid w:val="00746E0C"/>
    <w:rsid w:val="00747544"/>
    <w:rsid w:val="00750F71"/>
    <w:rsid w:val="007518D6"/>
    <w:rsid w:val="0075215B"/>
    <w:rsid w:val="0075296B"/>
    <w:rsid w:val="00752A9F"/>
    <w:rsid w:val="00753D41"/>
    <w:rsid w:val="00754BD3"/>
    <w:rsid w:val="00754F41"/>
    <w:rsid w:val="00755289"/>
    <w:rsid w:val="0075643F"/>
    <w:rsid w:val="00756757"/>
    <w:rsid w:val="007567C5"/>
    <w:rsid w:val="00757622"/>
    <w:rsid w:val="0076030B"/>
    <w:rsid w:val="00760AF4"/>
    <w:rsid w:val="0076194B"/>
    <w:rsid w:val="00762093"/>
    <w:rsid w:val="00762F11"/>
    <w:rsid w:val="00763AFD"/>
    <w:rsid w:val="00763F87"/>
    <w:rsid w:val="0076476D"/>
    <w:rsid w:val="00764A1B"/>
    <w:rsid w:val="00764B11"/>
    <w:rsid w:val="007653EF"/>
    <w:rsid w:val="00766719"/>
    <w:rsid w:val="00766862"/>
    <w:rsid w:val="00766C10"/>
    <w:rsid w:val="00766FDA"/>
    <w:rsid w:val="00767054"/>
    <w:rsid w:val="007671F3"/>
    <w:rsid w:val="00767760"/>
    <w:rsid w:val="00770075"/>
    <w:rsid w:val="0077015B"/>
    <w:rsid w:val="00770165"/>
    <w:rsid w:val="007709BD"/>
    <w:rsid w:val="00770AE0"/>
    <w:rsid w:val="00771923"/>
    <w:rsid w:val="00771E1A"/>
    <w:rsid w:val="0077251C"/>
    <w:rsid w:val="00772F5C"/>
    <w:rsid w:val="00772F8A"/>
    <w:rsid w:val="007736C9"/>
    <w:rsid w:val="00774B61"/>
    <w:rsid w:val="00774DDB"/>
    <w:rsid w:val="007758E7"/>
    <w:rsid w:val="00775D9F"/>
    <w:rsid w:val="007761ED"/>
    <w:rsid w:val="0077671D"/>
    <w:rsid w:val="0077726A"/>
    <w:rsid w:val="00777309"/>
    <w:rsid w:val="00777427"/>
    <w:rsid w:val="0077779C"/>
    <w:rsid w:val="007777C7"/>
    <w:rsid w:val="00777BE7"/>
    <w:rsid w:val="00777FC5"/>
    <w:rsid w:val="007805D1"/>
    <w:rsid w:val="00780BC0"/>
    <w:rsid w:val="007810C6"/>
    <w:rsid w:val="007815C2"/>
    <w:rsid w:val="0078231C"/>
    <w:rsid w:val="0078257E"/>
    <w:rsid w:val="007825E7"/>
    <w:rsid w:val="00782D27"/>
    <w:rsid w:val="00782E2C"/>
    <w:rsid w:val="007836F4"/>
    <w:rsid w:val="007845CC"/>
    <w:rsid w:val="007845F2"/>
    <w:rsid w:val="00784D06"/>
    <w:rsid w:val="00785145"/>
    <w:rsid w:val="0078529A"/>
    <w:rsid w:val="007855A3"/>
    <w:rsid w:val="00785A14"/>
    <w:rsid w:val="00785AF1"/>
    <w:rsid w:val="00786679"/>
    <w:rsid w:val="007873AE"/>
    <w:rsid w:val="00787670"/>
    <w:rsid w:val="0078774F"/>
    <w:rsid w:val="007877F5"/>
    <w:rsid w:val="007901A5"/>
    <w:rsid w:val="007901C0"/>
    <w:rsid w:val="0079086A"/>
    <w:rsid w:val="00790B13"/>
    <w:rsid w:val="007910E7"/>
    <w:rsid w:val="00791CFA"/>
    <w:rsid w:val="0079243D"/>
    <w:rsid w:val="00792FF1"/>
    <w:rsid w:val="007932B6"/>
    <w:rsid w:val="00793AD4"/>
    <w:rsid w:val="00794A36"/>
    <w:rsid w:val="00794C49"/>
    <w:rsid w:val="00794DB0"/>
    <w:rsid w:val="0079630B"/>
    <w:rsid w:val="00796C65"/>
    <w:rsid w:val="007974E9"/>
    <w:rsid w:val="00797CEB"/>
    <w:rsid w:val="00797FF6"/>
    <w:rsid w:val="007A09C3"/>
    <w:rsid w:val="007A0D5E"/>
    <w:rsid w:val="007A0F36"/>
    <w:rsid w:val="007A1372"/>
    <w:rsid w:val="007A13AF"/>
    <w:rsid w:val="007A15ED"/>
    <w:rsid w:val="007A18BD"/>
    <w:rsid w:val="007A19C4"/>
    <w:rsid w:val="007A21D9"/>
    <w:rsid w:val="007A2665"/>
    <w:rsid w:val="007A2877"/>
    <w:rsid w:val="007A30F3"/>
    <w:rsid w:val="007A3631"/>
    <w:rsid w:val="007A4110"/>
    <w:rsid w:val="007A45BE"/>
    <w:rsid w:val="007A4DB1"/>
    <w:rsid w:val="007A505F"/>
    <w:rsid w:val="007A51B0"/>
    <w:rsid w:val="007A548A"/>
    <w:rsid w:val="007A5526"/>
    <w:rsid w:val="007A564B"/>
    <w:rsid w:val="007A587E"/>
    <w:rsid w:val="007A5907"/>
    <w:rsid w:val="007A5ACA"/>
    <w:rsid w:val="007A5FBE"/>
    <w:rsid w:val="007A6554"/>
    <w:rsid w:val="007A6763"/>
    <w:rsid w:val="007A7712"/>
    <w:rsid w:val="007A7981"/>
    <w:rsid w:val="007A7DA0"/>
    <w:rsid w:val="007B047C"/>
    <w:rsid w:val="007B0522"/>
    <w:rsid w:val="007B0637"/>
    <w:rsid w:val="007B0D19"/>
    <w:rsid w:val="007B1102"/>
    <w:rsid w:val="007B1C81"/>
    <w:rsid w:val="007B2065"/>
    <w:rsid w:val="007B2ED2"/>
    <w:rsid w:val="007B3539"/>
    <w:rsid w:val="007B3715"/>
    <w:rsid w:val="007B38A8"/>
    <w:rsid w:val="007B3C0F"/>
    <w:rsid w:val="007B4BAD"/>
    <w:rsid w:val="007B53A0"/>
    <w:rsid w:val="007B5963"/>
    <w:rsid w:val="007B5984"/>
    <w:rsid w:val="007B5D44"/>
    <w:rsid w:val="007B64B6"/>
    <w:rsid w:val="007B658C"/>
    <w:rsid w:val="007B6D69"/>
    <w:rsid w:val="007B74CF"/>
    <w:rsid w:val="007B7EC5"/>
    <w:rsid w:val="007C0004"/>
    <w:rsid w:val="007C00AC"/>
    <w:rsid w:val="007C0682"/>
    <w:rsid w:val="007C0823"/>
    <w:rsid w:val="007C0CFF"/>
    <w:rsid w:val="007C115C"/>
    <w:rsid w:val="007C1194"/>
    <w:rsid w:val="007C1487"/>
    <w:rsid w:val="007C1733"/>
    <w:rsid w:val="007C1BFF"/>
    <w:rsid w:val="007C1D52"/>
    <w:rsid w:val="007C22D0"/>
    <w:rsid w:val="007C2981"/>
    <w:rsid w:val="007C2AE8"/>
    <w:rsid w:val="007C2BBB"/>
    <w:rsid w:val="007C37A1"/>
    <w:rsid w:val="007C3870"/>
    <w:rsid w:val="007C3BA5"/>
    <w:rsid w:val="007C3C05"/>
    <w:rsid w:val="007C4F74"/>
    <w:rsid w:val="007C520E"/>
    <w:rsid w:val="007C6379"/>
    <w:rsid w:val="007C6729"/>
    <w:rsid w:val="007C682A"/>
    <w:rsid w:val="007C69D8"/>
    <w:rsid w:val="007C6F42"/>
    <w:rsid w:val="007C6F68"/>
    <w:rsid w:val="007C6F8A"/>
    <w:rsid w:val="007C71DE"/>
    <w:rsid w:val="007C721C"/>
    <w:rsid w:val="007C7BFA"/>
    <w:rsid w:val="007C7DE2"/>
    <w:rsid w:val="007D0AD0"/>
    <w:rsid w:val="007D0C96"/>
    <w:rsid w:val="007D133E"/>
    <w:rsid w:val="007D13B1"/>
    <w:rsid w:val="007D15AF"/>
    <w:rsid w:val="007D1752"/>
    <w:rsid w:val="007D1EDA"/>
    <w:rsid w:val="007D2209"/>
    <w:rsid w:val="007D27F1"/>
    <w:rsid w:val="007D2A71"/>
    <w:rsid w:val="007D2BA6"/>
    <w:rsid w:val="007D2D5E"/>
    <w:rsid w:val="007D3238"/>
    <w:rsid w:val="007D3C3A"/>
    <w:rsid w:val="007D4371"/>
    <w:rsid w:val="007D4465"/>
    <w:rsid w:val="007D4D22"/>
    <w:rsid w:val="007D4E64"/>
    <w:rsid w:val="007D50B2"/>
    <w:rsid w:val="007D528E"/>
    <w:rsid w:val="007D56CC"/>
    <w:rsid w:val="007D5781"/>
    <w:rsid w:val="007D5F53"/>
    <w:rsid w:val="007D624C"/>
    <w:rsid w:val="007D66AC"/>
    <w:rsid w:val="007D6BE8"/>
    <w:rsid w:val="007D6F22"/>
    <w:rsid w:val="007D6FF1"/>
    <w:rsid w:val="007E05C2"/>
    <w:rsid w:val="007E0ADE"/>
    <w:rsid w:val="007E1A8A"/>
    <w:rsid w:val="007E1CED"/>
    <w:rsid w:val="007E1E73"/>
    <w:rsid w:val="007E1F4B"/>
    <w:rsid w:val="007E1F55"/>
    <w:rsid w:val="007E21E8"/>
    <w:rsid w:val="007E2A50"/>
    <w:rsid w:val="007E3BF9"/>
    <w:rsid w:val="007E4380"/>
    <w:rsid w:val="007E4589"/>
    <w:rsid w:val="007E4927"/>
    <w:rsid w:val="007E52A5"/>
    <w:rsid w:val="007E62BF"/>
    <w:rsid w:val="007E6729"/>
    <w:rsid w:val="007E7551"/>
    <w:rsid w:val="007E7845"/>
    <w:rsid w:val="007F01E7"/>
    <w:rsid w:val="007F08A1"/>
    <w:rsid w:val="007F0FBE"/>
    <w:rsid w:val="007F235D"/>
    <w:rsid w:val="007F2BB2"/>
    <w:rsid w:val="007F310F"/>
    <w:rsid w:val="007F35FE"/>
    <w:rsid w:val="007F3DC0"/>
    <w:rsid w:val="007F4331"/>
    <w:rsid w:val="007F44DE"/>
    <w:rsid w:val="007F477E"/>
    <w:rsid w:val="007F4E07"/>
    <w:rsid w:val="007F560B"/>
    <w:rsid w:val="007F5A6F"/>
    <w:rsid w:val="007F5FFF"/>
    <w:rsid w:val="007F6109"/>
    <w:rsid w:val="007F66FD"/>
    <w:rsid w:val="007F6767"/>
    <w:rsid w:val="007F687E"/>
    <w:rsid w:val="007F6C5F"/>
    <w:rsid w:val="007F762A"/>
    <w:rsid w:val="007F779F"/>
    <w:rsid w:val="007F7A6D"/>
    <w:rsid w:val="0080018B"/>
    <w:rsid w:val="0080088D"/>
    <w:rsid w:val="00800904"/>
    <w:rsid w:val="00800CB9"/>
    <w:rsid w:val="00800EFC"/>
    <w:rsid w:val="00801A3E"/>
    <w:rsid w:val="00801D1A"/>
    <w:rsid w:val="00802076"/>
    <w:rsid w:val="008035F3"/>
    <w:rsid w:val="008037A5"/>
    <w:rsid w:val="008038A2"/>
    <w:rsid w:val="00803967"/>
    <w:rsid w:val="008039B8"/>
    <w:rsid w:val="00803CB4"/>
    <w:rsid w:val="008045BE"/>
    <w:rsid w:val="008045CD"/>
    <w:rsid w:val="00804656"/>
    <w:rsid w:val="00804AF7"/>
    <w:rsid w:val="00804FA1"/>
    <w:rsid w:val="0080537C"/>
    <w:rsid w:val="00805D77"/>
    <w:rsid w:val="00805DD3"/>
    <w:rsid w:val="00805FA0"/>
    <w:rsid w:val="008064D0"/>
    <w:rsid w:val="008066E6"/>
    <w:rsid w:val="00806C68"/>
    <w:rsid w:val="00807250"/>
    <w:rsid w:val="008076A9"/>
    <w:rsid w:val="00810F2F"/>
    <w:rsid w:val="0081146F"/>
    <w:rsid w:val="008120F6"/>
    <w:rsid w:val="008122B1"/>
    <w:rsid w:val="00812C6B"/>
    <w:rsid w:val="008130D0"/>
    <w:rsid w:val="008132A7"/>
    <w:rsid w:val="00813762"/>
    <w:rsid w:val="00813955"/>
    <w:rsid w:val="00815196"/>
    <w:rsid w:val="00815343"/>
    <w:rsid w:val="008155EC"/>
    <w:rsid w:val="00815BDB"/>
    <w:rsid w:val="00815BEB"/>
    <w:rsid w:val="00815DB8"/>
    <w:rsid w:val="00816495"/>
    <w:rsid w:val="00816750"/>
    <w:rsid w:val="00817265"/>
    <w:rsid w:val="00817E35"/>
    <w:rsid w:val="00817F49"/>
    <w:rsid w:val="008205EE"/>
    <w:rsid w:val="008212AD"/>
    <w:rsid w:val="00821468"/>
    <w:rsid w:val="008217C2"/>
    <w:rsid w:val="00821DB6"/>
    <w:rsid w:val="00821DCE"/>
    <w:rsid w:val="00821E08"/>
    <w:rsid w:val="00821F1C"/>
    <w:rsid w:val="00822492"/>
    <w:rsid w:val="0082293B"/>
    <w:rsid w:val="00822D85"/>
    <w:rsid w:val="008235ED"/>
    <w:rsid w:val="00823640"/>
    <w:rsid w:val="00823DAA"/>
    <w:rsid w:val="008243E9"/>
    <w:rsid w:val="008257F3"/>
    <w:rsid w:val="00825C9C"/>
    <w:rsid w:val="00826151"/>
    <w:rsid w:val="00826401"/>
    <w:rsid w:val="008269FF"/>
    <w:rsid w:val="00826F4F"/>
    <w:rsid w:val="00827542"/>
    <w:rsid w:val="00827599"/>
    <w:rsid w:val="0082770E"/>
    <w:rsid w:val="0082776D"/>
    <w:rsid w:val="00827773"/>
    <w:rsid w:val="00827FD2"/>
    <w:rsid w:val="008303D7"/>
    <w:rsid w:val="008304EE"/>
    <w:rsid w:val="00830BCD"/>
    <w:rsid w:val="00830E57"/>
    <w:rsid w:val="00830FA6"/>
    <w:rsid w:val="00831883"/>
    <w:rsid w:val="0083204F"/>
    <w:rsid w:val="00832AD1"/>
    <w:rsid w:val="00832B86"/>
    <w:rsid w:val="00832E41"/>
    <w:rsid w:val="00833409"/>
    <w:rsid w:val="00833876"/>
    <w:rsid w:val="00833DBF"/>
    <w:rsid w:val="00834064"/>
    <w:rsid w:val="008342BA"/>
    <w:rsid w:val="00834B7D"/>
    <w:rsid w:val="008358F1"/>
    <w:rsid w:val="008361B4"/>
    <w:rsid w:val="00836400"/>
    <w:rsid w:val="00836581"/>
    <w:rsid w:val="0083676C"/>
    <w:rsid w:val="008367DA"/>
    <w:rsid w:val="008373CC"/>
    <w:rsid w:val="0083783F"/>
    <w:rsid w:val="008379E2"/>
    <w:rsid w:val="00837C6D"/>
    <w:rsid w:val="00837D8D"/>
    <w:rsid w:val="008400F4"/>
    <w:rsid w:val="0084019D"/>
    <w:rsid w:val="008403B2"/>
    <w:rsid w:val="008408FC"/>
    <w:rsid w:val="0084124D"/>
    <w:rsid w:val="00841B0D"/>
    <w:rsid w:val="00841C7A"/>
    <w:rsid w:val="008424DA"/>
    <w:rsid w:val="0084254B"/>
    <w:rsid w:val="008428F9"/>
    <w:rsid w:val="00842F67"/>
    <w:rsid w:val="00843203"/>
    <w:rsid w:val="00843328"/>
    <w:rsid w:val="00843CE7"/>
    <w:rsid w:val="00843EC0"/>
    <w:rsid w:val="00843FB7"/>
    <w:rsid w:val="00844054"/>
    <w:rsid w:val="00844131"/>
    <w:rsid w:val="00844801"/>
    <w:rsid w:val="0084503A"/>
    <w:rsid w:val="00845077"/>
    <w:rsid w:val="0084507E"/>
    <w:rsid w:val="00845358"/>
    <w:rsid w:val="00845AD1"/>
    <w:rsid w:val="00845CBA"/>
    <w:rsid w:val="00845E57"/>
    <w:rsid w:val="00845FC1"/>
    <w:rsid w:val="00846837"/>
    <w:rsid w:val="008468CB"/>
    <w:rsid w:val="008468F6"/>
    <w:rsid w:val="00846A59"/>
    <w:rsid w:val="00846AE8"/>
    <w:rsid w:val="00847042"/>
    <w:rsid w:val="008474BF"/>
    <w:rsid w:val="008479AF"/>
    <w:rsid w:val="00847A69"/>
    <w:rsid w:val="0085000A"/>
    <w:rsid w:val="008504C5"/>
    <w:rsid w:val="00851317"/>
    <w:rsid w:val="00851F08"/>
    <w:rsid w:val="00852370"/>
    <w:rsid w:val="008527B5"/>
    <w:rsid w:val="008528EB"/>
    <w:rsid w:val="0085299C"/>
    <w:rsid w:val="00852E6E"/>
    <w:rsid w:val="00852FF8"/>
    <w:rsid w:val="008539BB"/>
    <w:rsid w:val="00853AEC"/>
    <w:rsid w:val="00855AEE"/>
    <w:rsid w:val="00855E04"/>
    <w:rsid w:val="00857105"/>
    <w:rsid w:val="008578FC"/>
    <w:rsid w:val="00857B07"/>
    <w:rsid w:val="00857C18"/>
    <w:rsid w:val="00860410"/>
    <w:rsid w:val="00860559"/>
    <w:rsid w:val="0086070E"/>
    <w:rsid w:val="0086080C"/>
    <w:rsid w:val="00860C30"/>
    <w:rsid w:val="00861B7A"/>
    <w:rsid w:val="00861D40"/>
    <w:rsid w:val="00861D9F"/>
    <w:rsid w:val="00862900"/>
    <w:rsid w:val="00863A54"/>
    <w:rsid w:val="00864B61"/>
    <w:rsid w:val="00864B62"/>
    <w:rsid w:val="008653A5"/>
    <w:rsid w:val="008655F0"/>
    <w:rsid w:val="0086642F"/>
    <w:rsid w:val="00866645"/>
    <w:rsid w:val="0086694D"/>
    <w:rsid w:val="008674E7"/>
    <w:rsid w:val="00867A7A"/>
    <w:rsid w:val="0087075F"/>
    <w:rsid w:val="00870DCE"/>
    <w:rsid w:val="0087104C"/>
    <w:rsid w:val="008719DD"/>
    <w:rsid w:val="00872239"/>
    <w:rsid w:val="0087289F"/>
    <w:rsid w:val="0087294F"/>
    <w:rsid w:val="0087347B"/>
    <w:rsid w:val="00873C63"/>
    <w:rsid w:val="008740B0"/>
    <w:rsid w:val="0087450A"/>
    <w:rsid w:val="0087455C"/>
    <w:rsid w:val="00874662"/>
    <w:rsid w:val="008756CD"/>
    <w:rsid w:val="00877091"/>
    <w:rsid w:val="00877823"/>
    <w:rsid w:val="008778A2"/>
    <w:rsid w:val="008778D3"/>
    <w:rsid w:val="00877F4F"/>
    <w:rsid w:val="00877FF5"/>
    <w:rsid w:val="00880831"/>
    <w:rsid w:val="008808E3"/>
    <w:rsid w:val="008809BF"/>
    <w:rsid w:val="00880D29"/>
    <w:rsid w:val="00882BC8"/>
    <w:rsid w:val="00883607"/>
    <w:rsid w:val="008838A5"/>
    <w:rsid w:val="00883B83"/>
    <w:rsid w:val="008856D3"/>
    <w:rsid w:val="00885D45"/>
    <w:rsid w:val="008860C5"/>
    <w:rsid w:val="00886188"/>
    <w:rsid w:val="00886AED"/>
    <w:rsid w:val="00886E3F"/>
    <w:rsid w:val="00887186"/>
    <w:rsid w:val="0088718A"/>
    <w:rsid w:val="008878C5"/>
    <w:rsid w:val="00887C71"/>
    <w:rsid w:val="0089043A"/>
    <w:rsid w:val="008905F9"/>
    <w:rsid w:val="00890ACB"/>
    <w:rsid w:val="008915E7"/>
    <w:rsid w:val="00891CC0"/>
    <w:rsid w:val="00891E70"/>
    <w:rsid w:val="00892411"/>
    <w:rsid w:val="00892942"/>
    <w:rsid w:val="00892AFC"/>
    <w:rsid w:val="00892FB6"/>
    <w:rsid w:val="00893309"/>
    <w:rsid w:val="0089376B"/>
    <w:rsid w:val="00893FD0"/>
    <w:rsid w:val="0089506D"/>
    <w:rsid w:val="00895346"/>
    <w:rsid w:val="00895848"/>
    <w:rsid w:val="008958BE"/>
    <w:rsid w:val="00896AD5"/>
    <w:rsid w:val="00896C05"/>
    <w:rsid w:val="00896C31"/>
    <w:rsid w:val="0089752C"/>
    <w:rsid w:val="0089763E"/>
    <w:rsid w:val="00897DAB"/>
    <w:rsid w:val="00897DB8"/>
    <w:rsid w:val="008A03F0"/>
    <w:rsid w:val="008A08FB"/>
    <w:rsid w:val="008A0F88"/>
    <w:rsid w:val="008A1062"/>
    <w:rsid w:val="008A136C"/>
    <w:rsid w:val="008A1573"/>
    <w:rsid w:val="008A2066"/>
    <w:rsid w:val="008A266F"/>
    <w:rsid w:val="008A276E"/>
    <w:rsid w:val="008A2FD3"/>
    <w:rsid w:val="008A42E7"/>
    <w:rsid w:val="008A44B3"/>
    <w:rsid w:val="008A4512"/>
    <w:rsid w:val="008A4CDB"/>
    <w:rsid w:val="008A4E1D"/>
    <w:rsid w:val="008A4F73"/>
    <w:rsid w:val="008A4F8F"/>
    <w:rsid w:val="008A51EB"/>
    <w:rsid w:val="008A56D7"/>
    <w:rsid w:val="008A58C5"/>
    <w:rsid w:val="008A60C1"/>
    <w:rsid w:val="008A62D7"/>
    <w:rsid w:val="008A69E5"/>
    <w:rsid w:val="008A6C19"/>
    <w:rsid w:val="008A6DE6"/>
    <w:rsid w:val="008B07E5"/>
    <w:rsid w:val="008B0849"/>
    <w:rsid w:val="008B0F4E"/>
    <w:rsid w:val="008B1239"/>
    <w:rsid w:val="008B181A"/>
    <w:rsid w:val="008B1940"/>
    <w:rsid w:val="008B1D22"/>
    <w:rsid w:val="008B2306"/>
    <w:rsid w:val="008B292C"/>
    <w:rsid w:val="008B39B2"/>
    <w:rsid w:val="008B3A21"/>
    <w:rsid w:val="008B3CB7"/>
    <w:rsid w:val="008B3D7E"/>
    <w:rsid w:val="008B4E6D"/>
    <w:rsid w:val="008B52A3"/>
    <w:rsid w:val="008B6649"/>
    <w:rsid w:val="008B6B22"/>
    <w:rsid w:val="008B6D66"/>
    <w:rsid w:val="008B743A"/>
    <w:rsid w:val="008B75A9"/>
    <w:rsid w:val="008B794A"/>
    <w:rsid w:val="008B7D76"/>
    <w:rsid w:val="008B7EB7"/>
    <w:rsid w:val="008C00BC"/>
    <w:rsid w:val="008C06FB"/>
    <w:rsid w:val="008C1633"/>
    <w:rsid w:val="008C1B36"/>
    <w:rsid w:val="008C1E0E"/>
    <w:rsid w:val="008C2953"/>
    <w:rsid w:val="008C29B7"/>
    <w:rsid w:val="008C2D02"/>
    <w:rsid w:val="008C3648"/>
    <w:rsid w:val="008C386E"/>
    <w:rsid w:val="008C4202"/>
    <w:rsid w:val="008C4A5F"/>
    <w:rsid w:val="008C4CC5"/>
    <w:rsid w:val="008C4D34"/>
    <w:rsid w:val="008C4FEC"/>
    <w:rsid w:val="008C57BB"/>
    <w:rsid w:val="008C58A8"/>
    <w:rsid w:val="008C5B69"/>
    <w:rsid w:val="008C5C36"/>
    <w:rsid w:val="008C5F54"/>
    <w:rsid w:val="008C63C7"/>
    <w:rsid w:val="008C69FE"/>
    <w:rsid w:val="008C6B7B"/>
    <w:rsid w:val="008D07BD"/>
    <w:rsid w:val="008D089D"/>
    <w:rsid w:val="008D0ECF"/>
    <w:rsid w:val="008D1441"/>
    <w:rsid w:val="008D19A2"/>
    <w:rsid w:val="008D22C6"/>
    <w:rsid w:val="008D2B9E"/>
    <w:rsid w:val="008D3442"/>
    <w:rsid w:val="008D34AC"/>
    <w:rsid w:val="008D3B97"/>
    <w:rsid w:val="008D3F82"/>
    <w:rsid w:val="008D407F"/>
    <w:rsid w:val="008D48C9"/>
    <w:rsid w:val="008D57FF"/>
    <w:rsid w:val="008D5D60"/>
    <w:rsid w:val="008D5FBB"/>
    <w:rsid w:val="008D642A"/>
    <w:rsid w:val="008D67F9"/>
    <w:rsid w:val="008D683D"/>
    <w:rsid w:val="008D6A5C"/>
    <w:rsid w:val="008D71E1"/>
    <w:rsid w:val="008D7229"/>
    <w:rsid w:val="008D7377"/>
    <w:rsid w:val="008D79CC"/>
    <w:rsid w:val="008E0125"/>
    <w:rsid w:val="008E017A"/>
    <w:rsid w:val="008E04AD"/>
    <w:rsid w:val="008E07AE"/>
    <w:rsid w:val="008E0A57"/>
    <w:rsid w:val="008E123C"/>
    <w:rsid w:val="008E1293"/>
    <w:rsid w:val="008E1EB8"/>
    <w:rsid w:val="008E2622"/>
    <w:rsid w:val="008E268E"/>
    <w:rsid w:val="008E2997"/>
    <w:rsid w:val="008E2C03"/>
    <w:rsid w:val="008E4611"/>
    <w:rsid w:val="008E4D83"/>
    <w:rsid w:val="008E4EA7"/>
    <w:rsid w:val="008E512F"/>
    <w:rsid w:val="008E5703"/>
    <w:rsid w:val="008E5AC5"/>
    <w:rsid w:val="008E66CC"/>
    <w:rsid w:val="008E68CF"/>
    <w:rsid w:val="008E695B"/>
    <w:rsid w:val="008E69E3"/>
    <w:rsid w:val="008E6C32"/>
    <w:rsid w:val="008E7184"/>
    <w:rsid w:val="008E7371"/>
    <w:rsid w:val="008E77DA"/>
    <w:rsid w:val="008F01CC"/>
    <w:rsid w:val="008F08C0"/>
    <w:rsid w:val="008F0D23"/>
    <w:rsid w:val="008F14A0"/>
    <w:rsid w:val="008F194B"/>
    <w:rsid w:val="008F3192"/>
    <w:rsid w:val="008F3208"/>
    <w:rsid w:val="008F3646"/>
    <w:rsid w:val="008F4025"/>
    <w:rsid w:val="008F48E3"/>
    <w:rsid w:val="008F4964"/>
    <w:rsid w:val="008F502A"/>
    <w:rsid w:val="008F53F0"/>
    <w:rsid w:val="008F56B3"/>
    <w:rsid w:val="008F57FA"/>
    <w:rsid w:val="008F58DA"/>
    <w:rsid w:val="008F5E88"/>
    <w:rsid w:val="008F6257"/>
    <w:rsid w:val="008F6E4C"/>
    <w:rsid w:val="009003F3"/>
    <w:rsid w:val="009004AB"/>
    <w:rsid w:val="00900525"/>
    <w:rsid w:val="009014BA"/>
    <w:rsid w:val="00902353"/>
    <w:rsid w:val="009029B7"/>
    <w:rsid w:val="0090321E"/>
    <w:rsid w:val="009034E6"/>
    <w:rsid w:val="0090356B"/>
    <w:rsid w:val="0090367E"/>
    <w:rsid w:val="0090386E"/>
    <w:rsid w:val="00903934"/>
    <w:rsid w:val="009046A8"/>
    <w:rsid w:val="00904AB5"/>
    <w:rsid w:val="00904AC5"/>
    <w:rsid w:val="00904FD6"/>
    <w:rsid w:val="009054B1"/>
    <w:rsid w:val="009059B4"/>
    <w:rsid w:val="00905C23"/>
    <w:rsid w:val="00905FAE"/>
    <w:rsid w:val="00906204"/>
    <w:rsid w:val="0090629A"/>
    <w:rsid w:val="009071C0"/>
    <w:rsid w:val="0090738E"/>
    <w:rsid w:val="00910361"/>
    <w:rsid w:val="00910488"/>
    <w:rsid w:val="00910566"/>
    <w:rsid w:val="009110D9"/>
    <w:rsid w:val="009112A5"/>
    <w:rsid w:val="00911B7E"/>
    <w:rsid w:val="00911E00"/>
    <w:rsid w:val="00911FFE"/>
    <w:rsid w:val="00912410"/>
    <w:rsid w:val="00912556"/>
    <w:rsid w:val="009126CC"/>
    <w:rsid w:val="009129BD"/>
    <w:rsid w:val="00912F6B"/>
    <w:rsid w:val="00913501"/>
    <w:rsid w:val="00914331"/>
    <w:rsid w:val="00914793"/>
    <w:rsid w:val="00914F03"/>
    <w:rsid w:val="009171C4"/>
    <w:rsid w:val="00917360"/>
    <w:rsid w:val="009175C7"/>
    <w:rsid w:val="00917A24"/>
    <w:rsid w:val="00917BD1"/>
    <w:rsid w:val="00917D8B"/>
    <w:rsid w:val="00920391"/>
    <w:rsid w:val="0092050F"/>
    <w:rsid w:val="00920618"/>
    <w:rsid w:val="009210C4"/>
    <w:rsid w:val="0092113B"/>
    <w:rsid w:val="00921953"/>
    <w:rsid w:val="00921D88"/>
    <w:rsid w:val="00922119"/>
    <w:rsid w:val="00922B9A"/>
    <w:rsid w:val="0092375A"/>
    <w:rsid w:val="00923E0B"/>
    <w:rsid w:val="00924370"/>
    <w:rsid w:val="009247FA"/>
    <w:rsid w:val="00924B26"/>
    <w:rsid w:val="00924C8D"/>
    <w:rsid w:val="0092523A"/>
    <w:rsid w:val="00925450"/>
    <w:rsid w:val="00925648"/>
    <w:rsid w:val="00925A13"/>
    <w:rsid w:val="0092724D"/>
    <w:rsid w:val="009273E3"/>
    <w:rsid w:val="009273E6"/>
    <w:rsid w:val="009276D8"/>
    <w:rsid w:val="00927902"/>
    <w:rsid w:val="00927A73"/>
    <w:rsid w:val="00927F5D"/>
    <w:rsid w:val="00930A21"/>
    <w:rsid w:val="00931C2A"/>
    <w:rsid w:val="00931D02"/>
    <w:rsid w:val="0093249F"/>
    <w:rsid w:val="009337BB"/>
    <w:rsid w:val="009338DF"/>
    <w:rsid w:val="00934C5E"/>
    <w:rsid w:val="00935387"/>
    <w:rsid w:val="009354D4"/>
    <w:rsid w:val="009362FB"/>
    <w:rsid w:val="00936CF0"/>
    <w:rsid w:val="0093723D"/>
    <w:rsid w:val="009374B0"/>
    <w:rsid w:val="00937800"/>
    <w:rsid w:val="00937AD5"/>
    <w:rsid w:val="00937B5A"/>
    <w:rsid w:val="0094029C"/>
    <w:rsid w:val="009405FE"/>
    <w:rsid w:val="00940AF0"/>
    <w:rsid w:val="009415DB"/>
    <w:rsid w:val="0094160B"/>
    <w:rsid w:val="00941A95"/>
    <w:rsid w:val="009421D8"/>
    <w:rsid w:val="00942F58"/>
    <w:rsid w:val="0094338A"/>
    <w:rsid w:val="0094367C"/>
    <w:rsid w:val="0094381D"/>
    <w:rsid w:val="009439C5"/>
    <w:rsid w:val="00943D0B"/>
    <w:rsid w:val="009441F1"/>
    <w:rsid w:val="00944488"/>
    <w:rsid w:val="00944732"/>
    <w:rsid w:val="00944883"/>
    <w:rsid w:val="00944FEC"/>
    <w:rsid w:val="0094521F"/>
    <w:rsid w:val="009455D5"/>
    <w:rsid w:val="009456D1"/>
    <w:rsid w:val="00945D09"/>
    <w:rsid w:val="00946237"/>
    <w:rsid w:val="00946C33"/>
    <w:rsid w:val="00946C76"/>
    <w:rsid w:val="00946C86"/>
    <w:rsid w:val="0094712D"/>
    <w:rsid w:val="00947347"/>
    <w:rsid w:val="00947786"/>
    <w:rsid w:val="00947B6B"/>
    <w:rsid w:val="00950111"/>
    <w:rsid w:val="0095080A"/>
    <w:rsid w:val="00950BD1"/>
    <w:rsid w:val="0095224F"/>
    <w:rsid w:val="00952DDE"/>
    <w:rsid w:val="00953116"/>
    <w:rsid w:val="00953B8B"/>
    <w:rsid w:val="00953E37"/>
    <w:rsid w:val="00954021"/>
    <w:rsid w:val="0095403A"/>
    <w:rsid w:val="009542AA"/>
    <w:rsid w:val="00954485"/>
    <w:rsid w:val="00954A4C"/>
    <w:rsid w:val="00955166"/>
    <w:rsid w:val="009559CD"/>
    <w:rsid w:val="00956122"/>
    <w:rsid w:val="00956906"/>
    <w:rsid w:val="0095725C"/>
    <w:rsid w:val="00957E6D"/>
    <w:rsid w:val="00957EE2"/>
    <w:rsid w:val="00960600"/>
    <w:rsid w:val="00960B2A"/>
    <w:rsid w:val="00960BE4"/>
    <w:rsid w:val="00960C43"/>
    <w:rsid w:val="00960F82"/>
    <w:rsid w:val="009612E6"/>
    <w:rsid w:val="009615B4"/>
    <w:rsid w:val="009617C7"/>
    <w:rsid w:val="009629C1"/>
    <w:rsid w:val="00962D89"/>
    <w:rsid w:val="00963541"/>
    <w:rsid w:val="00963A4A"/>
    <w:rsid w:val="00963BCB"/>
    <w:rsid w:val="00963D05"/>
    <w:rsid w:val="00964C74"/>
    <w:rsid w:val="009657DC"/>
    <w:rsid w:val="009658AF"/>
    <w:rsid w:val="00965FBC"/>
    <w:rsid w:val="0096627A"/>
    <w:rsid w:val="009667B4"/>
    <w:rsid w:val="00966ECF"/>
    <w:rsid w:val="00966F2F"/>
    <w:rsid w:val="00967B2B"/>
    <w:rsid w:val="00970062"/>
    <w:rsid w:val="00970487"/>
    <w:rsid w:val="009717B2"/>
    <w:rsid w:val="009719EC"/>
    <w:rsid w:val="009722EE"/>
    <w:rsid w:val="00972D9E"/>
    <w:rsid w:val="00972E7E"/>
    <w:rsid w:val="00973282"/>
    <w:rsid w:val="0097382D"/>
    <w:rsid w:val="00973FD3"/>
    <w:rsid w:val="0097478D"/>
    <w:rsid w:val="00974FEF"/>
    <w:rsid w:val="00975B22"/>
    <w:rsid w:val="00975C29"/>
    <w:rsid w:val="009762C6"/>
    <w:rsid w:val="00976838"/>
    <w:rsid w:val="0097683E"/>
    <w:rsid w:val="00976EBB"/>
    <w:rsid w:val="00977714"/>
    <w:rsid w:val="00977BAA"/>
    <w:rsid w:val="009800E0"/>
    <w:rsid w:val="00980174"/>
    <w:rsid w:val="0098022E"/>
    <w:rsid w:val="009807C4"/>
    <w:rsid w:val="00980B64"/>
    <w:rsid w:val="00980BB9"/>
    <w:rsid w:val="009810E4"/>
    <w:rsid w:val="0098138A"/>
    <w:rsid w:val="0098138E"/>
    <w:rsid w:val="00981E88"/>
    <w:rsid w:val="009824FA"/>
    <w:rsid w:val="0098295B"/>
    <w:rsid w:val="00982D26"/>
    <w:rsid w:val="00982D6A"/>
    <w:rsid w:val="009834D7"/>
    <w:rsid w:val="00983BE8"/>
    <w:rsid w:val="00983C56"/>
    <w:rsid w:val="00983F4E"/>
    <w:rsid w:val="00983FCB"/>
    <w:rsid w:val="00984136"/>
    <w:rsid w:val="009841CD"/>
    <w:rsid w:val="00984367"/>
    <w:rsid w:val="0098456B"/>
    <w:rsid w:val="0098487F"/>
    <w:rsid w:val="00985426"/>
    <w:rsid w:val="0098550A"/>
    <w:rsid w:val="00985FF0"/>
    <w:rsid w:val="00986025"/>
    <w:rsid w:val="009867FE"/>
    <w:rsid w:val="00986861"/>
    <w:rsid w:val="00986944"/>
    <w:rsid w:val="00986BDC"/>
    <w:rsid w:val="00986D9B"/>
    <w:rsid w:val="009877CC"/>
    <w:rsid w:val="00987955"/>
    <w:rsid w:val="00987B25"/>
    <w:rsid w:val="00987E59"/>
    <w:rsid w:val="00987F63"/>
    <w:rsid w:val="00990416"/>
    <w:rsid w:val="0099054C"/>
    <w:rsid w:val="00990A78"/>
    <w:rsid w:val="00990E86"/>
    <w:rsid w:val="009910BC"/>
    <w:rsid w:val="009912A6"/>
    <w:rsid w:val="009913AA"/>
    <w:rsid w:val="00991966"/>
    <w:rsid w:val="00991A2B"/>
    <w:rsid w:val="00991DAA"/>
    <w:rsid w:val="009922CD"/>
    <w:rsid w:val="00992818"/>
    <w:rsid w:val="00992828"/>
    <w:rsid w:val="00992E61"/>
    <w:rsid w:val="00993203"/>
    <w:rsid w:val="0099347D"/>
    <w:rsid w:val="0099389B"/>
    <w:rsid w:val="00994196"/>
    <w:rsid w:val="009942C7"/>
    <w:rsid w:val="00994970"/>
    <w:rsid w:val="00994E0E"/>
    <w:rsid w:val="00994E57"/>
    <w:rsid w:val="009956BD"/>
    <w:rsid w:val="00996076"/>
    <w:rsid w:val="00996BC7"/>
    <w:rsid w:val="00997985"/>
    <w:rsid w:val="00997B4D"/>
    <w:rsid w:val="009A020B"/>
    <w:rsid w:val="009A02C6"/>
    <w:rsid w:val="009A03B2"/>
    <w:rsid w:val="009A0549"/>
    <w:rsid w:val="009A1B3E"/>
    <w:rsid w:val="009A22F0"/>
    <w:rsid w:val="009A310A"/>
    <w:rsid w:val="009A3969"/>
    <w:rsid w:val="009A4752"/>
    <w:rsid w:val="009A4E6B"/>
    <w:rsid w:val="009A5056"/>
    <w:rsid w:val="009A549A"/>
    <w:rsid w:val="009A5549"/>
    <w:rsid w:val="009A7621"/>
    <w:rsid w:val="009A76F3"/>
    <w:rsid w:val="009A79B7"/>
    <w:rsid w:val="009B00DD"/>
    <w:rsid w:val="009B0375"/>
    <w:rsid w:val="009B03E8"/>
    <w:rsid w:val="009B0BA5"/>
    <w:rsid w:val="009B0D46"/>
    <w:rsid w:val="009B0F3B"/>
    <w:rsid w:val="009B121E"/>
    <w:rsid w:val="009B150C"/>
    <w:rsid w:val="009B1621"/>
    <w:rsid w:val="009B203A"/>
    <w:rsid w:val="009B2818"/>
    <w:rsid w:val="009B29A3"/>
    <w:rsid w:val="009B2D6C"/>
    <w:rsid w:val="009B3021"/>
    <w:rsid w:val="009B37D9"/>
    <w:rsid w:val="009B39CB"/>
    <w:rsid w:val="009B3B0A"/>
    <w:rsid w:val="009B3B9A"/>
    <w:rsid w:val="009B45DC"/>
    <w:rsid w:val="009B4A66"/>
    <w:rsid w:val="009B4B68"/>
    <w:rsid w:val="009B4DE7"/>
    <w:rsid w:val="009B4FAD"/>
    <w:rsid w:val="009B515A"/>
    <w:rsid w:val="009B54BE"/>
    <w:rsid w:val="009B56B3"/>
    <w:rsid w:val="009B5E6A"/>
    <w:rsid w:val="009B6036"/>
    <w:rsid w:val="009B60B9"/>
    <w:rsid w:val="009B639B"/>
    <w:rsid w:val="009B7FD2"/>
    <w:rsid w:val="009C0CB3"/>
    <w:rsid w:val="009C1830"/>
    <w:rsid w:val="009C1B47"/>
    <w:rsid w:val="009C1E16"/>
    <w:rsid w:val="009C1E55"/>
    <w:rsid w:val="009C2087"/>
    <w:rsid w:val="009C20D7"/>
    <w:rsid w:val="009C26B1"/>
    <w:rsid w:val="009C33D3"/>
    <w:rsid w:val="009C3440"/>
    <w:rsid w:val="009C35D9"/>
    <w:rsid w:val="009C372F"/>
    <w:rsid w:val="009C3851"/>
    <w:rsid w:val="009C3AAA"/>
    <w:rsid w:val="009C454E"/>
    <w:rsid w:val="009C4764"/>
    <w:rsid w:val="009C47EA"/>
    <w:rsid w:val="009C4811"/>
    <w:rsid w:val="009C4904"/>
    <w:rsid w:val="009C4D29"/>
    <w:rsid w:val="009C4DDD"/>
    <w:rsid w:val="009C4E41"/>
    <w:rsid w:val="009C4F49"/>
    <w:rsid w:val="009C531F"/>
    <w:rsid w:val="009C5322"/>
    <w:rsid w:val="009C55C8"/>
    <w:rsid w:val="009C570A"/>
    <w:rsid w:val="009C57D4"/>
    <w:rsid w:val="009C57EA"/>
    <w:rsid w:val="009C5F06"/>
    <w:rsid w:val="009C6352"/>
    <w:rsid w:val="009C64EE"/>
    <w:rsid w:val="009C6E9F"/>
    <w:rsid w:val="009C6EA3"/>
    <w:rsid w:val="009C7110"/>
    <w:rsid w:val="009C75E3"/>
    <w:rsid w:val="009C7EC4"/>
    <w:rsid w:val="009D0789"/>
    <w:rsid w:val="009D0C2F"/>
    <w:rsid w:val="009D1D15"/>
    <w:rsid w:val="009D2884"/>
    <w:rsid w:val="009D2F93"/>
    <w:rsid w:val="009D34F3"/>
    <w:rsid w:val="009D4697"/>
    <w:rsid w:val="009D4932"/>
    <w:rsid w:val="009D5326"/>
    <w:rsid w:val="009D57F3"/>
    <w:rsid w:val="009D5C5F"/>
    <w:rsid w:val="009D60C9"/>
    <w:rsid w:val="009D62B3"/>
    <w:rsid w:val="009D6596"/>
    <w:rsid w:val="009D7349"/>
    <w:rsid w:val="009D7BE0"/>
    <w:rsid w:val="009D7CAB"/>
    <w:rsid w:val="009E0BCC"/>
    <w:rsid w:val="009E0FFB"/>
    <w:rsid w:val="009E112D"/>
    <w:rsid w:val="009E1578"/>
    <w:rsid w:val="009E2396"/>
    <w:rsid w:val="009E23E8"/>
    <w:rsid w:val="009E2C4F"/>
    <w:rsid w:val="009E2DF5"/>
    <w:rsid w:val="009E2E1E"/>
    <w:rsid w:val="009E303A"/>
    <w:rsid w:val="009E339A"/>
    <w:rsid w:val="009E34EE"/>
    <w:rsid w:val="009E3CCE"/>
    <w:rsid w:val="009E4759"/>
    <w:rsid w:val="009E4CC2"/>
    <w:rsid w:val="009E57A1"/>
    <w:rsid w:val="009E5D25"/>
    <w:rsid w:val="009E6825"/>
    <w:rsid w:val="009E6D4E"/>
    <w:rsid w:val="009E7709"/>
    <w:rsid w:val="009E79EF"/>
    <w:rsid w:val="009F0090"/>
    <w:rsid w:val="009F07DE"/>
    <w:rsid w:val="009F0A5B"/>
    <w:rsid w:val="009F0B3C"/>
    <w:rsid w:val="009F0E8D"/>
    <w:rsid w:val="009F0FDC"/>
    <w:rsid w:val="009F147E"/>
    <w:rsid w:val="009F1F94"/>
    <w:rsid w:val="009F2199"/>
    <w:rsid w:val="009F2314"/>
    <w:rsid w:val="009F32FD"/>
    <w:rsid w:val="009F38AD"/>
    <w:rsid w:val="009F3EDF"/>
    <w:rsid w:val="009F4133"/>
    <w:rsid w:val="009F4AC6"/>
    <w:rsid w:val="009F4EF7"/>
    <w:rsid w:val="009F4F69"/>
    <w:rsid w:val="009F56B3"/>
    <w:rsid w:val="009F5D1E"/>
    <w:rsid w:val="009F5F4D"/>
    <w:rsid w:val="009F63FA"/>
    <w:rsid w:val="009F68C8"/>
    <w:rsid w:val="009F696C"/>
    <w:rsid w:val="009F6A09"/>
    <w:rsid w:val="009F6DA4"/>
    <w:rsid w:val="009F6F77"/>
    <w:rsid w:val="009F7437"/>
    <w:rsid w:val="009F7BA4"/>
    <w:rsid w:val="00A0041C"/>
    <w:rsid w:val="00A007E9"/>
    <w:rsid w:val="00A00959"/>
    <w:rsid w:val="00A00B84"/>
    <w:rsid w:val="00A01873"/>
    <w:rsid w:val="00A02D07"/>
    <w:rsid w:val="00A0331F"/>
    <w:rsid w:val="00A033FA"/>
    <w:rsid w:val="00A03C0C"/>
    <w:rsid w:val="00A03D5C"/>
    <w:rsid w:val="00A04826"/>
    <w:rsid w:val="00A0491B"/>
    <w:rsid w:val="00A04A2B"/>
    <w:rsid w:val="00A04B4E"/>
    <w:rsid w:val="00A057E0"/>
    <w:rsid w:val="00A05A5C"/>
    <w:rsid w:val="00A065E8"/>
    <w:rsid w:val="00A0667D"/>
    <w:rsid w:val="00A0671C"/>
    <w:rsid w:val="00A06D50"/>
    <w:rsid w:val="00A06FE4"/>
    <w:rsid w:val="00A0731D"/>
    <w:rsid w:val="00A07C40"/>
    <w:rsid w:val="00A07D27"/>
    <w:rsid w:val="00A07E0F"/>
    <w:rsid w:val="00A10B33"/>
    <w:rsid w:val="00A10D80"/>
    <w:rsid w:val="00A11178"/>
    <w:rsid w:val="00A115B7"/>
    <w:rsid w:val="00A115DF"/>
    <w:rsid w:val="00A12573"/>
    <w:rsid w:val="00A12863"/>
    <w:rsid w:val="00A12886"/>
    <w:rsid w:val="00A129DB"/>
    <w:rsid w:val="00A13AC7"/>
    <w:rsid w:val="00A14356"/>
    <w:rsid w:val="00A147B2"/>
    <w:rsid w:val="00A14B23"/>
    <w:rsid w:val="00A1524F"/>
    <w:rsid w:val="00A1546F"/>
    <w:rsid w:val="00A15992"/>
    <w:rsid w:val="00A16193"/>
    <w:rsid w:val="00A1643A"/>
    <w:rsid w:val="00A17012"/>
    <w:rsid w:val="00A17024"/>
    <w:rsid w:val="00A1791C"/>
    <w:rsid w:val="00A200F2"/>
    <w:rsid w:val="00A20606"/>
    <w:rsid w:val="00A20682"/>
    <w:rsid w:val="00A22DE9"/>
    <w:rsid w:val="00A22FC7"/>
    <w:rsid w:val="00A232E2"/>
    <w:rsid w:val="00A23430"/>
    <w:rsid w:val="00A2370F"/>
    <w:rsid w:val="00A23832"/>
    <w:rsid w:val="00A23A32"/>
    <w:rsid w:val="00A23A83"/>
    <w:rsid w:val="00A24251"/>
    <w:rsid w:val="00A24725"/>
    <w:rsid w:val="00A24EFC"/>
    <w:rsid w:val="00A252B0"/>
    <w:rsid w:val="00A256F8"/>
    <w:rsid w:val="00A259AD"/>
    <w:rsid w:val="00A25F50"/>
    <w:rsid w:val="00A261EE"/>
    <w:rsid w:val="00A2707C"/>
    <w:rsid w:val="00A278C5"/>
    <w:rsid w:val="00A278DF"/>
    <w:rsid w:val="00A27A7B"/>
    <w:rsid w:val="00A30347"/>
    <w:rsid w:val="00A30CDE"/>
    <w:rsid w:val="00A30E94"/>
    <w:rsid w:val="00A30EED"/>
    <w:rsid w:val="00A31166"/>
    <w:rsid w:val="00A31409"/>
    <w:rsid w:val="00A315AF"/>
    <w:rsid w:val="00A31ECB"/>
    <w:rsid w:val="00A31FCF"/>
    <w:rsid w:val="00A31FD6"/>
    <w:rsid w:val="00A3213C"/>
    <w:rsid w:val="00A32866"/>
    <w:rsid w:val="00A32E36"/>
    <w:rsid w:val="00A337D2"/>
    <w:rsid w:val="00A33EF9"/>
    <w:rsid w:val="00A34A36"/>
    <w:rsid w:val="00A34ACB"/>
    <w:rsid w:val="00A34B6D"/>
    <w:rsid w:val="00A34F50"/>
    <w:rsid w:val="00A34F7B"/>
    <w:rsid w:val="00A35153"/>
    <w:rsid w:val="00A35965"/>
    <w:rsid w:val="00A35AC7"/>
    <w:rsid w:val="00A35D91"/>
    <w:rsid w:val="00A3677E"/>
    <w:rsid w:val="00A37080"/>
    <w:rsid w:val="00A40124"/>
    <w:rsid w:val="00A40E64"/>
    <w:rsid w:val="00A42176"/>
    <w:rsid w:val="00A42E60"/>
    <w:rsid w:val="00A432F9"/>
    <w:rsid w:val="00A437AB"/>
    <w:rsid w:val="00A438CE"/>
    <w:rsid w:val="00A44282"/>
    <w:rsid w:val="00A44ED1"/>
    <w:rsid w:val="00A455A1"/>
    <w:rsid w:val="00A459A4"/>
    <w:rsid w:val="00A4611E"/>
    <w:rsid w:val="00A46180"/>
    <w:rsid w:val="00A467FE"/>
    <w:rsid w:val="00A468B3"/>
    <w:rsid w:val="00A46B10"/>
    <w:rsid w:val="00A46D81"/>
    <w:rsid w:val="00A4710B"/>
    <w:rsid w:val="00A4753F"/>
    <w:rsid w:val="00A47B12"/>
    <w:rsid w:val="00A50AE8"/>
    <w:rsid w:val="00A52247"/>
    <w:rsid w:val="00A525EC"/>
    <w:rsid w:val="00A52BF2"/>
    <w:rsid w:val="00A53089"/>
    <w:rsid w:val="00A536E2"/>
    <w:rsid w:val="00A53F0B"/>
    <w:rsid w:val="00A543C9"/>
    <w:rsid w:val="00A544BD"/>
    <w:rsid w:val="00A54638"/>
    <w:rsid w:val="00A54EE8"/>
    <w:rsid w:val="00A55780"/>
    <w:rsid w:val="00A55F47"/>
    <w:rsid w:val="00A55FA5"/>
    <w:rsid w:val="00A55FCF"/>
    <w:rsid w:val="00A56316"/>
    <w:rsid w:val="00A56971"/>
    <w:rsid w:val="00A56A77"/>
    <w:rsid w:val="00A57124"/>
    <w:rsid w:val="00A5752D"/>
    <w:rsid w:val="00A576D1"/>
    <w:rsid w:val="00A578DF"/>
    <w:rsid w:val="00A602DA"/>
    <w:rsid w:val="00A60324"/>
    <w:rsid w:val="00A60720"/>
    <w:rsid w:val="00A609DC"/>
    <w:rsid w:val="00A613FC"/>
    <w:rsid w:val="00A61994"/>
    <w:rsid w:val="00A61ABA"/>
    <w:rsid w:val="00A61CED"/>
    <w:rsid w:val="00A62210"/>
    <w:rsid w:val="00A6229A"/>
    <w:rsid w:val="00A6246B"/>
    <w:rsid w:val="00A62B9D"/>
    <w:rsid w:val="00A63AC9"/>
    <w:rsid w:val="00A6411E"/>
    <w:rsid w:val="00A64641"/>
    <w:rsid w:val="00A646E2"/>
    <w:rsid w:val="00A6495C"/>
    <w:rsid w:val="00A64BEC"/>
    <w:rsid w:val="00A64FDD"/>
    <w:rsid w:val="00A65D2A"/>
    <w:rsid w:val="00A65E27"/>
    <w:rsid w:val="00A65F3A"/>
    <w:rsid w:val="00A661A9"/>
    <w:rsid w:val="00A66AA2"/>
    <w:rsid w:val="00A66E36"/>
    <w:rsid w:val="00A66EC8"/>
    <w:rsid w:val="00A671EE"/>
    <w:rsid w:val="00A679BD"/>
    <w:rsid w:val="00A70044"/>
    <w:rsid w:val="00A702C8"/>
    <w:rsid w:val="00A70D7D"/>
    <w:rsid w:val="00A70ED5"/>
    <w:rsid w:val="00A7112D"/>
    <w:rsid w:val="00A71455"/>
    <w:rsid w:val="00A72389"/>
    <w:rsid w:val="00A729C0"/>
    <w:rsid w:val="00A735B5"/>
    <w:rsid w:val="00A73667"/>
    <w:rsid w:val="00A738C2"/>
    <w:rsid w:val="00A73A24"/>
    <w:rsid w:val="00A73C2F"/>
    <w:rsid w:val="00A74471"/>
    <w:rsid w:val="00A748C0"/>
    <w:rsid w:val="00A74C7C"/>
    <w:rsid w:val="00A75122"/>
    <w:rsid w:val="00A756B7"/>
    <w:rsid w:val="00A756CE"/>
    <w:rsid w:val="00A757CC"/>
    <w:rsid w:val="00A75D48"/>
    <w:rsid w:val="00A75F17"/>
    <w:rsid w:val="00A76306"/>
    <w:rsid w:val="00A76551"/>
    <w:rsid w:val="00A76A7E"/>
    <w:rsid w:val="00A76C6A"/>
    <w:rsid w:val="00A76F50"/>
    <w:rsid w:val="00A76FBE"/>
    <w:rsid w:val="00A77166"/>
    <w:rsid w:val="00A7726F"/>
    <w:rsid w:val="00A779B0"/>
    <w:rsid w:val="00A779BD"/>
    <w:rsid w:val="00A77E74"/>
    <w:rsid w:val="00A80107"/>
    <w:rsid w:val="00A80C43"/>
    <w:rsid w:val="00A8199A"/>
    <w:rsid w:val="00A81C34"/>
    <w:rsid w:val="00A81CDC"/>
    <w:rsid w:val="00A81E13"/>
    <w:rsid w:val="00A81F24"/>
    <w:rsid w:val="00A824E6"/>
    <w:rsid w:val="00A82CDB"/>
    <w:rsid w:val="00A838D2"/>
    <w:rsid w:val="00A83EC3"/>
    <w:rsid w:val="00A84057"/>
    <w:rsid w:val="00A84232"/>
    <w:rsid w:val="00A8430E"/>
    <w:rsid w:val="00A845B2"/>
    <w:rsid w:val="00A84695"/>
    <w:rsid w:val="00A84F12"/>
    <w:rsid w:val="00A85045"/>
    <w:rsid w:val="00A85275"/>
    <w:rsid w:val="00A852BF"/>
    <w:rsid w:val="00A85860"/>
    <w:rsid w:val="00A86574"/>
    <w:rsid w:val="00A86671"/>
    <w:rsid w:val="00A86925"/>
    <w:rsid w:val="00A869BE"/>
    <w:rsid w:val="00A86A34"/>
    <w:rsid w:val="00A87F0E"/>
    <w:rsid w:val="00A90091"/>
    <w:rsid w:val="00A90C28"/>
    <w:rsid w:val="00A90E3D"/>
    <w:rsid w:val="00A91077"/>
    <w:rsid w:val="00A91DA4"/>
    <w:rsid w:val="00A91F49"/>
    <w:rsid w:val="00A92018"/>
    <w:rsid w:val="00A92D5A"/>
    <w:rsid w:val="00A93569"/>
    <w:rsid w:val="00A93847"/>
    <w:rsid w:val="00A9388E"/>
    <w:rsid w:val="00A93DAB"/>
    <w:rsid w:val="00A93FFC"/>
    <w:rsid w:val="00A94EB8"/>
    <w:rsid w:val="00A95A5F"/>
    <w:rsid w:val="00A95FCE"/>
    <w:rsid w:val="00A965A7"/>
    <w:rsid w:val="00A96B9F"/>
    <w:rsid w:val="00AA0023"/>
    <w:rsid w:val="00AA0815"/>
    <w:rsid w:val="00AA0BDA"/>
    <w:rsid w:val="00AA0E98"/>
    <w:rsid w:val="00AA1C3D"/>
    <w:rsid w:val="00AA2288"/>
    <w:rsid w:val="00AA29D1"/>
    <w:rsid w:val="00AA2C08"/>
    <w:rsid w:val="00AA3093"/>
    <w:rsid w:val="00AA350A"/>
    <w:rsid w:val="00AA37F7"/>
    <w:rsid w:val="00AA3E1A"/>
    <w:rsid w:val="00AA3E4C"/>
    <w:rsid w:val="00AA44A9"/>
    <w:rsid w:val="00AA4B0E"/>
    <w:rsid w:val="00AA4CA0"/>
    <w:rsid w:val="00AA5AD9"/>
    <w:rsid w:val="00AA5EC0"/>
    <w:rsid w:val="00AA65F9"/>
    <w:rsid w:val="00AA677C"/>
    <w:rsid w:val="00AA6A77"/>
    <w:rsid w:val="00AA7346"/>
    <w:rsid w:val="00AA7481"/>
    <w:rsid w:val="00AB0208"/>
    <w:rsid w:val="00AB035B"/>
    <w:rsid w:val="00AB0546"/>
    <w:rsid w:val="00AB0775"/>
    <w:rsid w:val="00AB0DE0"/>
    <w:rsid w:val="00AB1476"/>
    <w:rsid w:val="00AB1575"/>
    <w:rsid w:val="00AB1668"/>
    <w:rsid w:val="00AB1C7D"/>
    <w:rsid w:val="00AB1FE0"/>
    <w:rsid w:val="00AB3366"/>
    <w:rsid w:val="00AB3629"/>
    <w:rsid w:val="00AB39FC"/>
    <w:rsid w:val="00AB3BF2"/>
    <w:rsid w:val="00AB4F2C"/>
    <w:rsid w:val="00AB5105"/>
    <w:rsid w:val="00AB5278"/>
    <w:rsid w:val="00AB6275"/>
    <w:rsid w:val="00AB65AA"/>
    <w:rsid w:val="00AB661C"/>
    <w:rsid w:val="00AB667B"/>
    <w:rsid w:val="00AB6B39"/>
    <w:rsid w:val="00AB799F"/>
    <w:rsid w:val="00AB7E85"/>
    <w:rsid w:val="00AC0043"/>
    <w:rsid w:val="00AC022B"/>
    <w:rsid w:val="00AC148D"/>
    <w:rsid w:val="00AC1B8D"/>
    <w:rsid w:val="00AC1C63"/>
    <w:rsid w:val="00AC1F38"/>
    <w:rsid w:val="00AC2026"/>
    <w:rsid w:val="00AC2B26"/>
    <w:rsid w:val="00AC2E53"/>
    <w:rsid w:val="00AC3547"/>
    <w:rsid w:val="00AC35D1"/>
    <w:rsid w:val="00AC363B"/>
    <w:rsid w:val="00AC3DED"/>
    <w:rsid w:val="00AC4384"/>
    <w:rsid w:val="00AC445E"/>
    <w:rsid w:val="00AC47DA"/>
    <w:rsid w:val="00AC4971"/>
    <w:rsid w:val="00AC4E73"/>
    <w:rsid w:val="00AC5497"/>
    <w:rsid w:val="00AC5751"/>
    <w:rsid w:val="00AC5C77"/>
    <w:rsid w:val="00AC5E26"/>
    <w:rsid w:val="00AC66EB"/>
    <w:rsid w:val="00AC786C"/>
    <w:rsid w:val="00AC7A29"/>
    <w:rsid w:val="00AC7A44"/>
    <w:rsid w:val="00AC7CD2"/>
    <w:rsid w:val="00AC7CF6"/>
    <w:rsid w:val="00AD009F"/>
    <w:rsid w:val="00AD06F4"/>
    <w:rsid w:val="00AD08E6"/>
    <w:rsid w:val="00AD0CB9"/>
    <w:rsid w:val="00AD0E4D"/>
    <w:rsid w:val="00AD1207"/>
    <w:rsid w:val="00AD1918"/>
    <w:rsid w:val="00AD1EC3"/>
    <w:rsid w:val="00AD2687"/>
    <w:rsid w:val="00AD29CA"/>
    <w:rsid w:val="00AD2E41"/>
    <w:rsid w:val="00AD3119"/>
    <w:rsid w:val="00AD31C6"/>
    <w:rsid w:val="00AD3AF7"/>
    <w:rsid w:val="00AD3DFB"/>
    <w:rsid w:val="00AD3E07"/>
    <w:rsid w:val="00AD42CF"/>
    <w:rsid w:val="00AD4721"/>
    <w:rsid w:val="00AD4976"/>
    <w:rsid w:val="00AD4D31"/>
    <w:rsid w:val="00AD550C"/>
    <w:rsid w:val="00AD5521"/>
    <w:rsid w:val="00AD5CD3"/>
    <w:rsid w:val="00AD5F0A"/>
    <w:rsid w:val="00AD63FE"/>
    <w:rsid w:val="00AD64DD"/>
    <w:rsid w:val="00AD6E75"/>
    <w:rsid w:val="00AD6F68"/>
    <w:rsid w:val="00AD724C"/>
    <w:rsid w:val="00AD73EB"/>
    <w:rsid w:val="00AD78B3"/>
    <w:rsid w:val="00AE01C6"/>
    <w:rsid w:val="00AE02B6"/>
    <w:rsid w:val="00AE0738"/>
    <w:rsid w:val="00AE090D"/>
    <w:rsid w:val="00AE0E44"/>
    <w:rsid w:val="00AE22F6"/>
    <w:rsid w:val="00AE248A"/>
    <w:rsid w:val="00AE2758"/>
    <w:rsid w:val="00AE2E9C"/>
    <w:rsid w:val="00AE3ADF"/>
    <w:rsid w:val="00AE5115"/>
    <w:rsid w:val="00AE5371"/>
    <w:rsid w:val="00AE53AB"/>
    <w:rsid w:val="00AE55BD"/>
    <w:rsid w:val="00AE5887"/>
    <w:rsid w:val="00AE5ED1"/>
    <w:rsid w:val="00AE7C7B"/>
    <w:rsid w:val="00AF02C3"/>
    <w:rsid w:val="00AF09DF"/>
    <w:rsid w:val="00AF0CC8"/>
    <w:rsid w:val="00AF212B"/>
    <w:rsid w:val="00AF2FA4"/>
    <w:rsid w:val="00AF38F4"/>
    <w:rsid w:val="00AF3DBA"/>
    <w:rsid w:val="00AF3E21"/>
    <w:rsid w:val="00AF42A4"/>
    <w:rsid w:val="00AF4346"/>
    <w:rsid w:val="00AF4486"/>
    <w:rsid w:val="00AF44F3"/>
    <w:rsid w:val="00AF46AF"/>
    <w:rsid w:val="00AF47D7"/>
    <w:rsid w:val="00AF48D5"/>
    <w:rsid w:val="00AF5070"/>
    <w:rsid w:val="00AF56C2"/>
    <w:rsid w:val="00AF5A45"/>
    <w:rsid w:val="00AF6770"/>
    <w:rsid w:val="00AF6AD9"/>
    <w:rsid w:val="00AF6DE6"/>
    <w:rsid w:val="00AF7082"/>
    <w:rsid w:val="00AF76C0"/>
    <w:rsid w:val="00B00375"/>
    <w:rsid w:val="00B0058B"/>
    <w:rsid w:val="00B01061"/>
    <w:rsid w:val="00B015CB"/>
    <w:rsid w:val="00B018A8"/>
    <w:rsid w:val="00B01AB3"/>
    <w:rsid w:val="00B01C1F"/>
    <w:rsid w:val="00B0342A"/>
    <w:rsid w:val="00B03661"/>
    <w:rsid w:val="00B03802"/>
    <w:rsid w:val="00B03960"/>
    <w:rsid w:val="00B03CC8"/>
    <w:rsid w:val="00B04083"/>
    <w:rsid w:val="00B040C2"/>
    <w:rsid w:val="00B046B5"/>
    <w:rsid w:val="00B04B52"/>
    <w:rsid w:val="00B04F8F"/>
    <w:rsid w:val="00B05472"/>
    <w:rsid w:val="00B054AF"/>
    <w:rsid w:val="00B05583"/>
    <w:rsid w:val="00B05657"/>
    <w:rsid w:val="00B05913"/>
    <w:rsid w:val="00B05A27"/>
    <w:rsid w:val="00B05B4B"/>
    <w:rsid w:val="00B05C27"/>
    <w:rsid w:val="00B063FB"/>
    <w:rsid w:val="00B068B7"/>
    <w:rsid w:val="00B06FB6"/>
    <w:rsid w:val="00B074BC"/>
    <w:rsid w:val="00B07667"/>
    <w:rsid w:val="00B078E9"/>
    <w:rsid w:val="00B07B8D"/>
    <w:rsid w:val="00B07C1E"/>
    <w:rsid w:val="00B07CF3"/>
    <w:rsid w:val="00B07E05"/>
    <w:rsid w:val="00B101E2"/>
    <w:rsid w:val="00B102D8"/>
    <w:rsid w:val="00B10E99"/>
    <w:rsid w:val="00B1102B"/>
    <w:rsid w:val="00B1185A"/>
    <w:rsid w:val="00B11AC0"/>
    <w:rsid w:val="00B12061"/>
    <w:rsid w:val="00B121AD"/>
    <w:rsid w:val="00B12309"/>
    <w:rsid w:val="00B12B5E"/>
    <w:rsid w:val="00B133EB"/>
    <w:rsid w:val="00B134AE"/>
    <w:rsid w:val="00B13601"/>
    <w:rsid w:val="00B13CCD"/>
    <w:rsid w:val="00B14312"/>
    <w:rsid w:val="00B14333"/>
    <w:rsid w:val="00B1452A"/>
    <w:rsid w:val="00B14804"/>
    <w:rsid w:val="00B14AC1"/>
    <w:rsid w:val="00B14B55"/>
    <w:rsid w:val="00B14C8A"/>
    <w:rsid w:val="00B14E2E"/>
    <w:rsid w:val="00B15826"/>
    <w:rsid w:val="00B15CEB"/>
    <w:rsid w:val="00B16079"/>
    <w:rsid w:val="00B16472"/>
    <w:rsid w:val="00B16892"/>
    <w:rsid w:val="00B16B4D"/>
    <w:rsid w:val="00B16B5B"/>
    <w:rsid w:val="00B16DC4"/>
    <w:rsid w:val="00B17EA1"/>
    <w:rsid w:val="00B202CE"/>
    <w:rsid w:val="00B20BD0"/>
    <w:rsid w:val="00B20CBA"/>
    <w:rsid w:val="00B21459"/>
    <w:rsid w:val="00B21E82"/>
    <w:rsid w:val="00B22087"/>
    <w:rsid w:val="00B22E64"/>
    <w:rsid w:val="00B22F78"/>
    <w:rsid w:val="00B230C8"/>
    <w:rsid w:val="00B236AC"/>
    <w:rsid w:val="00B23731"/>
    <w:rsid w:val="00B24539"/>
    <w:rsid w:val="00B25432"/>
    <w:rsid w:val="00B25A2D"/>
    <w:rsid w:val="00B261CF"/>
    <w:rsid w:val="00B27277"/>
    <w:rsid w:val="00B27924"/>
    <w:rsid w:val="00B3053D"/>
    <w:rsid w:val="00B306CD"/>
    <w:rsid w:val="00B3112F"/>
    <w:rsid w:val="00B31291"/>
    <w:rsid w:val="00B318D0"/>
    <w:rsid w:val="00B3192A"/>
    <w:rsid w:val="00B322FC"/>
    <w:rsid w:val="00B32917"/>
    <w:rsid w:val="00B33BE3"/>
    <w:rsid w:val="00B3407C"/>
    <w:rsid w:val="00B344A4"/>
    <w:rsid w:val="00B34587"/>
    <w:rsid w:val="00B345C5"/>
    <w:rsid w:val="00B34DCD"/>
    <w:rsid w:val="00B34E99"/>
    <w:rsid w:val="00B34F20"/>
    <w:rsid w:val="00B354AC"/>
    <w:rsid w:val="00B3562D"/>
    <w:rsid w:val="00B357A7"/>
    <w:rsid w:val="00B35860"/>
    <w:rsid w:val="00B35B58"/>
    <w:rsid w:val="00B3618A"/>
    <w:rsid w:val="00B363BB"/>
    <w:rsid w:val="00B3677C"/>
    <w:rsid w:val="00B37067"/>
    <w:rsid w:val="00B372F1"/>
    <w:rsid w:val="00B37DE8"/>
    <w:rsid w:val="00B401B0"/>
    <w:rsid w:val="00B40E85"/>
    <w:rsid w:val="00B416CB"/>
    <w:rsid w:val="00B41742"/>
    <w:rsid w:val="00B419FC"/>
    <w:rsid w:val="00B41C55"/>
    <w:rsid w:val="00B41F44"/>
    <w:rsid w:val="00B422B1"/>
    <w:rsid w:val="00B423FF"/>
    <w:rsid w:val="00B42A73"/>
    <w:rsid w:val="00B43CC3"/>
    <w:rsid w:val="00B43D63"/>
    <w:rsid w:val="00B43E2A"/>
    <w:rsid w:val="00B44093"/>
    <w:rsid w:val="00B446ED"/>
    <w:rsid w:val="00B44E0B"/>
    <w:rsid w:val="00B4504B"/>
    <w:rsid w:val="00B452A2"/>
    <w:rsid w:val="00B45A60"/>
    <w:rsid w:val="00B45DC1"/>
    <w:rsid w:val="00B4606D"/>
    <w:rsid w:val="00B4655A"/>
    <w:rsid w:val="00B468A9"/>
    <w:rsid w:val="00B46CD5"/>
    <w:rsid w:val="00B46FB0"/>
    <w:rsid w:val="00B473A2"/>
    <w:rsid w:val="00B476A3"/>
    <w:rsid w:val="00B477C1"/>
    <w:rsid w:val="00B47F4C"/>
    <w:rsid w:val="00B50866"/>
    <w:rsid w:val="00B50D87"/>
    <w:rsid w:val="00B50F68"/>
    <w:rsid w:val="00B51409"/>
    <w:rsid w:val="00B51C7F"/>
    <w:rsid w:val="00B51D29"/>
    <w:rsid w:val="00B51F22"/>
    <w:rsid w:val="00B52293"/>
    <w:rsid w:val="00B526AB"/>
    <w:rsid w:val="00B540DD"/>
    <w:rsid w:val="00B54FF1"/>
    <w:rsid w:val="00B55492"/>
    <w:rsid w:val="00B55636"/>
    <w:rsid w:val="00B556E8"/>
    <w:rsid w:val="00B55940"/>
    <w:rsid w:val="00B56451"/>
    <w:rsid w:val="00B56569"/>
    <w:rsid w:val="00B56D97"/>
    <w:rsid w:val="00B572CC"/>
    <w:rsid w:val="00B600D7"/>
    <w:rsid w:val="00B60465"/>
    <w:rsid w:val="00B60E2C"/>
    <w:rsid w:val="00B60F66"/>
    <w:rsid w:val="00B615E9"/>
    <w:rsid w:val="00B61813"/>
    <w:rsid w:val="00B6250C"/>
    <w:rsid w:val="00B62D09"/>
    <w:rsid w:val="00B63320"/>
    <w:rsid w:val="00B63592"/>
    <w:rsid w:val="00B637A4"/>
    <w:rsid w:val="00B63EF5"/>
    <w:rsid w:val="00B63F37"/>
    <w:rsid w:val="00B6445B"/>
    <w:rsid w:val="00B64516"/>
    <w:rsid w:val="00B64D5D"/>
    <w:rsid w:val="00B65D07"/>
    <w:rsid w:val="00B65E02"/>
    <w:rsid w:val="00B660B2"/>
    <w:rsid w:val="00B66D3B"/>
    <w:rsid w:val="00B672AF"/>
    <w:rsid w:val="00B67AB7"/>
    <w:rsid w:val="00B67E1C"/>
    <w:rsid w:val="00B67F51"/>
    <w:rsid w:val="00B702C9"/>
    <w:rsid w:val="00B703E8"/>
    <w:rsid w:val="00B706F6"/>
    <w:rsid w:val="00B709E2"/>
    <w:rsid w:val="00B70B94"/>
    <w:rsid w:val="00B70F07"/>
    <w:rsid w:val="00B7163F"/>
    <w:rsid w:val="00B73C21"/>
    <w:rsid w:val="00B74FED"/>
    <w:rsid w:val="00B7539B"/>
    <w:rsid w:val="00B759CF"/>
    <w:rsid w:val="00B759E9"/>
    <w:rsid w:val="00B76443"/>
    <w:rsid w:val="00B76768"/>
    <w:rsid w:val="00B76A87"/>
    <w:rsid w:val="00B76ACE"/>
    <w:rsid w:val="00B77077"/>
    <w:rsid w:val="00B77210"/>
    <w:rsid w:val="00B80762"/>
    <w:rsid w:val="00B8093B"/>
    <w:rsid w:val="00B80A66"/>
    <w:rsid w:val="00B80D5A"/>
    <w:rsid w:val="00B81445"/>
    <w:rsid w:val="00B81C62"/>
    <w:rsid w:val="00B81E82"/>
    <w:rsid w:val="00B82720"/>
    <w:rsid w:val="00B82728"/>
    <w:rsid w:val="00B829C7"/>
    <w:rsid w:val="00B82EBE"/>
    <w:rsid w:val="00B832F2"/>
    <w:rsid w:val="00B83397"/>
    <w:rsid w:val="00B83A4D"/>
    <w:rsid w:val="00B84288"/>
    <w:rsid w:val="00B84CB1"/>
    <w:rsid w:val="00B84D67"/>
    <w:rsid w:val="00B85246"/>
    <w:rsid w:val="00B859FA"/>
    <w:rsid w:val="00B85AE7"/>
    <w:rsid w:val="00B86823"/>
    <w:rsid w:val="00B86E33"/>
    <w:rsid w:val="00B874D8"/>
    <w:rsid w:val="00B87993"/>
    <w:rsid w:val="00B87A29"/>
    <w:rsid w:val="00B87C13"/>
    <w:rsid w:val="00B90758"/>
    <w:rsid w:val="00B90FB6"/>
    <w:rsid w:val="00B915A3"/>
    <w:rsid w:val="00B925BE"/>
    <w:rsid w:val="00B92950"/>
    <w:rsid w:val="00B92FBE"/>
    <w:rsid w:val="00B931BE"/>
    <w:rsid w:val="00B931BF"/>
    <w:rsid w:val="00B937EE"/>
    <w:rsid w:val="00B9441C"/>
    <w:rsid w:val="00B947C0"/>
    <w:rsid w:val="00B94D06"/>
    <w:rsid w:val="00B9534C"/>
    <w:rsid w:val="00B95899"/>
    <w:rsid w:val="00B961F0"/>
    <w:rsid w:val="00B9638A"/>
    <w:rsid w:val="00B96454"/>
    <w:rsid w:val="00B965E9"/>
    <w:rsid w:val="00B96E77"/>
    <w:rsid w:val="00B971EA"/>
    <w:rsid w:val="00BA00A1"/>
    <w:rsid w:val="00BA03C0"/>
    <w:rsid w:val="00BA1042"/>
    <w:rsid w:val="00BA129E"/>
    <w:rsid w:val="00BA1E7C"/>
    <w:rsid w:val="00BA22BC"/>
    <w:rsid w:val="00BA3183"/>
    <w:rsid w:val="00BA34B5"/>
    <w:rsid w:val="00BA3A7B"/>
    <w:rsid w:val="00BA3A98"/>
    <w:rsid w:val="00BA3F09"/>
    <w:rsid w:val="00BA409E"/>
    <w:rsid w:val="00BA4246"/>
    <w:rsid w:val="00BA4EE4"/>
    <w:rsid w:val="00BA54E3"/>
    <w:rsid w:val="00BA5C92"/>
    <w:rsid w:val="00BA5CC1"/>
    <w:rsid w:val="00BA6145"/>
    <w:rsid w:val="00BA6A3A"/>
    <w:rsid w:val="00BA7628"/>
    <w:rsid w:val="00BA7F82"/>
    <w:rsid w:val="00BB005A"/>
    <w:rsid w:val="00BB068F"/>
    <w:rsid w:val="00BB13F2"/>
    <w:rsid w:val="00BB1507"/>
    <w:rsid w:val="00BB1C40"/>
    <w:rsid w:val="00BB1F5E"/>
    <w:rsid w:val="00BB1FD0"/>
    <w:rsid w:val="00BB2B4D"/>
    <w:rsid w:val="00BB368C"/>
    <w:rsid w:val="00BB4067"/>
    <w:rsid w:val="00BB44D8"/>
    <w:rsid w:val="00BB48E0"/>
    <w:rsid w:val="00BB4F40"/>
    <w:rsid w:val="00BB5277"/>
    <w:rsid w:val="00BB59F4"/>
    <w:rsid w:val="00BB642B"/>
    <w:rsid w:val="00BB64C8"/>
    <w:rsid w:val="00BB6971"/>
    <w:rsid w:val="00BB6EF8"/>
    <w:rsid w:val="00BB72CD"/>
    <w:rsid w:val="00BB7324"/>
    <w:rsid w:val="00BB7D6C"/>
    <w:rsid w:val="00BC0A4C"/>
    <w:rsid w:val="00BC18B9"/>
    <w:rsid w:val="00BC198D"/>
    <w:rsid w:val="00BC1C72"/>
    <w:rsid w:val="00BC216C"/>
    <w:rsid w:val="00BC277F"/>
    <w:rsid w:val="00BC27C4"/>
    <w:rsid w:val="00BC2859"/>
    <w:rsid w:val="00BC30D0"/>
    <w:rsid w:val="00BC32C8"/>
    <w:rsid w:val="00BC36BF"/>
    <w:rsid w:val="00BC38CA"/>
    <w:rsid w:val="00BC3BDA"/>
    <w:rsid w:val="00BC3D2B"/>
    <w:rsid w:val="00BC41A0"/>
    <w:rsid w:val="00BC44AE"/>
    <w:rsid w:val="00BC4B98"/>
    <w:rsid w:val="00BC4E93"/>
    <w:rsid w:val="00BC5A9E"/>
    <w:rsid w:val="00BC62E7"/>
    <w:rsid w:val="00BC632A"/>
    <w:rsid w:val="00BC65D4"/>
    <w:rsid w:val="00BC6C32"/>
    <w:rsid w:val="00BC74B0"/>
    <w:rsid w:val="00BC76EF"/>
    <w:rsid w:val="00BC78D7"/>
    <w:rsid w:val="00BC7D85"/>
    <w:rsid w:val="00BC7EBF"/>
    <w:rsid w:val="00BD085E"/>
    <w:rsid w:val="00BD0DBF"/>
    <w:rsid w:val="00BD1356"/>
    <w:rsid w:val="00BD1523"/>
    <w:rsid w:val="00BD23E2"/>
    <w:rsid w:val="00BD275E"/>
    <w:rsid w:val="00BD2CFE"/>
    <w:rsid w:val="00BD2EF3"/>
    <w:rsid w:val="00BD4248"/>
    <w:rsid w:val="00BD429E"/>
    <w:rsid w:val="00BD4469"/>
    <w:rsid w:val="00BD4487"/>
    <w:rsid w:val="00BD46CC"/>
    <w:rsid w:val="00BD47B3"/>
    <w:rsid w:val="00BD493A"/>
    <w:rsid w:val="00BD4A24"/>
    <w:rsid w:val="00BD5184"/>
    <w:rsid w:val="00BD5982"/>
    <w:rsid w:val="00BD7489"/>
    <w:rsid w:val="00BD7557"/>
    <w:rsid w:val="00BD7A2E"/>
    <w:rsid w:val="00BE00FD"/>
    <w:rsid w:val="00BE08D1"/>
    <w:rsid w:val="00BE0DBA"/>
    <w:rsid w:val="00BE1473"/>
    <w:rsid w:val="00BE1CFD"/>
    <w:rsid w:val="00BE1FDA"/>
    <w:rsid w:val="00BE2314"/>
    <w:rsid w:val="00BE26CB"/>
    <w:rsid w:val="00BE27A7"/>
    <w:rsid w:val="00BE3252"/>
    <w:rsid w:val="00BE33CB"/>
    <w:rsid w:val="00BE34C0"/>
    <w:rsid w:val="00BE3602"/>
    <w:rsid w:val="00BE38C5"/>
    <w:rsid w:val="00BE458E"/>
    <w:rsid w:val="00BE45C5"/>
    <w:rsid w:val="00BE47A1"/>
    <w:rsid w:val="00BE4DD3"/>
    <w:rsid w:val="00BE4F7A"/>
    <w:rsid w:val="00BE514A"/>
    <w:rsid w:val="00BE51EC"/>
    <w:rsid w:val="00BE53E2"/>
    <w:rsid w:val="00BE56B7"/>
    <w:rsid w:val="00BE61FF"/>
    <w:rsid w:val="00BE6211"/>
    <w:rsid w:val="00BE6533"/>
    <w:rsid w:val="00BE6AC0"/>
    <w:rsid w:val="00BE6B3E"/>
    <w:rsid w:val="00BE6BB8"/>
    <w:rsid w:val="00BE6BC8"/>
    <w:rsid w:val="00BE6D8D"/>
    <w:rsid w:val="00BE6F58"/>
    <w:rsid w:val="00BE7078"/>
    <w:rsid w:val="00BE7106"/>
    <w:rsid w:val="00BE7268"/>
    <w:rsid w:val="00BE72BD"/>
    <w:rsid w:val="00BF0165"/>
    <w:rsid w:val="00BF08C6"/>
    <w:rsid w:val="00BF0BFC"/>
    <w:rsid w:val="00BF1571"/>
    <w:rsid w:val="00BF1654"/>
    <w:rsid w:val="00BF1691"/>
    <w:rsid w:val="00BF19BE"/>
    <w:rsid w:val="00BF1E0F"/>
    <w:rsid w:val="00BF2401"/>
    <w:rsid w:val="00BF2A27"/>
    <w:rsid w:val="00BF2DF5"/>
    <w:rsid w:val="00BF2E4A"/>
    <w:rsid w:val="00BF2F7A"/>
    <w:rsid w:val="00BF2FBF"/>
    <w:rsid w:val="00BF3095"/>
    <w:rsid w:val="00BF38DB"/>
    <w:rsid w:val="00BF3C15"/>
    <w:rsid w:val="00BF3D85"/>
    <w:rsid w:val="00BF3F0E"/>
    <w:rsid w:val="00BF43B8"/>
    <w:rsid w:val="00BF46B4"/>
    <w:rsid w:val="00BF4739"/>
    <w:rsid w:val="00BF5BC9"/>
    <w:rsid w:val="00BF68BB"/>
    <w:rsid w:val="00BF69E4"/>
    <w:rsid w:val="00BF70B0"/>
    <w:rsid w:val="00BF71C5"/>
    <w:rsid w:val="00BF7ABB"/>
    <w:rsid w:val="00C00386"/>
    <w:rsid w:val="00C006C9"/>
    <w:rsid w:val="00C00881"/>
    <w:rsid w:val="00C009B5"/>
    <w:rsid w:val="00C00C76"/>
    <w:rsid w:val="00C019D6"/>
    <w:rsid w:val="00C01D7C"/>
    <w:rsid w:val="00C01ED7"/>
    <w:rsid w:val="00C0207A"/>
    <w:rsid w:val="00C027F0"/>
    <w:rsid w:val="00C036BD"/>
    <w:rsid w:val="00C03B55"/>
    <w:rsid w:val="00C03E02"/>
    <w:rsid w:val="00C03FC4"/>
    <w:rsid w:val="00C0404D"/>
    <w:rsid w:val="00C04CA6"/>
    <w:rsid w:val="00C04EA3"/>
    <w:rsid w:val="00C06253"/>
    <w:rsid w:val="00C06466"/>
    <w:rsid w:val="00C06BF7"/>
    <w:rsid w:val="00C06CC2"/>
    <w:rsid w:val="00C06D94"/>
    <w:rsid w:val="00C06F01"/>
    <w:rsid w:val="00C07C8A"/>
    <w:rsid w:val="00C10575"/>
    <w:rsid w:val="00C10A9E"/>
    <w:rsid w:val="00C10EC1"/>
    <w:rsid w:val="00C1100F"/>
    <w:rsid w:val="00C110FC"/>
    <w:rsid w:val="00C122AF"/>
    <w:rsid w:val="00C12351"/>
    <w:rsid w:val="00C12BC3"/>
    <w:rsid w:val="00C13194"/>
    <w:rsid w:val="00C13E21"/>
    <w:rsid w:val="00C13E2E"/>
    <w:rsid w:val="00C14331"/>
    <w:rsid w:val="00C144CB"/>
    <w:rsid w:val="00C14B92"/>
    <w:rsid w:val="00C14E7C"/>
    <w:rsid w:val="00C151AD"/>
    <w:rsid w:val="00C151F5"/>
    <w:rsid w:val="00C159A1"/>
    <w:rsid w:val="00C15D61"/>
    <w:rsid w:val="00C15FA9"/>
    <w:rsid w:val="00C16635"/>
    <w:rsid w:val="00C1668D"/>
    <w:rsid w:val="00C16908"/>
    <w:rsid w:val="00C16AAE"/>
    <w:rsid w:val="00C17489"/>
    <w:rsid w:val="00C17BD0"/>
    <w:rsid w:val="00C17CC6"/>
    <w:rsid w:val="00C200E8"/>
    <w:rsid w:val="00C2035D"/>
    <w:rsid w:val="00C20A75"/>
    <w:rsid w:val="00C20C7E"/>
    <w:rsid w:val="00C20E2C"/>
    <w:rsid w:val="00C216E7"/>
    <w:rsid w:val="00C21941"/>
    <w:rsid w:val="00C2253B"/>
    <w:rsid w:val="00C2286D"/>
    <w:rsid w:val="00C22A35"/>
    <w:rsid w:val="00C234E5"/>
    <w:rsid w:val="00C23552"/>
    <w:rsid w:val="00C2366F"/>
    <w:rsid w:val="00C23682"/>
    <w:rsid w:val="00C23D61"/>
    <w:rsid w:val="00C24BA3"/>
    <w:rsid w:val="00C24C48"/>
    <w:rsid w:val="00C24CDF"/>
    <w:rsid w:val="00C2575E"/>
    <w:rsid w:val="00C26BA0"/>
    <w:rsid w:val="00C26F55"/>
    <w:rsid w:val="00C26F8A"/>
    <w:rsid w:val="00C27212"/>
    <w:rsid w:val="00C27A19"/>
    <w:rsid w:val="00C30278"/>
    <w:rsid w:val="00C305F9"/>
    <w:rsid w:val="00C318DB"/>
    <w:rsid w:val="00C32F93"/>
    <w:rsid w:val="00C3301B"/>
    <w:rsid w:val="00C3320C"/>
    <w:rsid w:val="00C336FA"/>
    <w:rsid w:val="00C33A17"/>
    <w:rsid w:val="00C340F9"/>
    <w:rsid w:val="00C3465E"/>
    <w:rsid w:val="00C346B8"/>
    <w:rsid w:val="00C34861"/>
    <w:rsid w:val="00C35A34"/>
    <w:rsid w:val="00C35A91"/>
    <w:rsid w:val="00C37079"/>
    <w:rsid w:val="00C372EF"/>
    <w:rsid w:val="00C37E17"/>
    <w:rsid w:val="00C37ED6"/>
    <w:rsid w:val="00C37FB7"/>
    <w:rsid w:val="00C40241"/>
    <w:rsid w:val="00C4045C"/>
    <w:rsid w:val="00C414C7"/>
    <w:rsid w:val="00C4188F"/>
    <w:rsid w:val="00C41B86"/>
    <w:rsid w:val="00C41ECA"/>
    <w:rsid w:val="00C42040"/>
    <w:rsid w:val="00C42130"/>
    <w:rsid w:val="00C428DF"/>
    <w:rsid w:val="00C42951"/>
    <w:rsid w:val="00C42999"/>
    <w:rsid w:val="00C42E08"/>
    <w:rsid w:val="00C436AC"/>
    <w:rsid w:val="00C436F0"/>
    <w:rsid w:val="00C4374B"/>
    <w:rsid w:val="00C43BDD"/>
    <w:rsid w:val="00C43E84"/>
    <w:rsid w:val="00C441F1"/>
    <w:rsid w:val="00C44529"/>
    <w:rsid w:val="00C445DB"/>
    <w:rsid w:val="00C44AA2"/>
    <w:rsid w:val="00C44C23"/>
    <w:rsid w:val="00C44EF2"/>
    <w:rsid w:val="00C44F75"/>
    <w:rsid w:val="00C44F97"/>
    <w:rsid w:val="00C451E9"/>
    <w:rsid w:val="00C45FDE"/>
    <w:rsid w:val="00C4649A"/>
    <w:rsid w:val="00C46842"/>
    <w:rsid w:val="00C46931"/>
    <w:rsid w:val="00C46F20"/>
    <w:rsid w:val="00C476B8"/>
    <w:rsid w:val="00C47717"/>
    <w:rsid w:val="00C47804"/>
    <w:rsid w:val="00C5036B"/>
    <w:rsid w:val="00C50927"/>
    <w:rsid w:val="00C511B3"/>
    <w:rsid w:val="00C51347"/>
    <w:rsid w:val="00C51BA6"/>
    <w:rsid w:val="00C51CEE"/>
    <w:rsid w:val="00C5207B"/>
    <w:rsid w:val="00C5215F"/>
    <w:rsid w:val="00C528A8"/>
    <w:rsid w:val="00C52DB8"/>
    <w:rsid w:val="00C52F8B"/>
    <w:rsid w:val="00C538D5"/>
    <w:rsid w:val="00C53976"/>
    <w:rsid w:val="00C53B4B"/>
    <w:rsid w:val="00C54924"/>
    <w:rsid w:val="00C54D03"/>
    <w:rsid w:val="00C54EC3"/>
    <w:rsid w:val="00C55AAA"/>
    <w:rsid w:val="00C55AF3"/>
    <w:rsid w:val="00C55C2E"/>
    <w:rsid w:val="00C56AC7"/>
    <w:rsid w:val="00C56DEF"/>
    <w:rsid w:val="00C571F5"/>
    <w:rsid w:val="00C60041"/>
    <w:rsid w:val="00C60166"/>
    <w:rsid w:val="00C60980"/>
    <w:rsid w:val="00C60CDB"/>
    <w:rsid w:val="00C610C2"/>
    <w:rsid w:val="00C610D2"/>
    <w:rsid w:val="00C62662"/>
    <w:rsid w:val="00C62CC3"/>
    <w:rsid w:val="00C63010"/>
    <w:rsid w:val="00C6413F"/>
    <w:rsid w:val="00C64989"/>
    <w:rsid w:val="00C6515C"/>
    <w:rsid w:val="00C65773"/>
    <w:rsid w:val="00C66256"/>
    <w:rsid w:val="00C66855"/>
    <w:rsid w:val="00C66D32"/>
    <w:rsid w:val="00C67781"/>
    <w:rsid w:val="00C678A4"/>
    <w:rsid w:val="00C679AA"/>
    <w:rsid w:val="00C67A55"/>
    <w:rsid w:val="00C67CEC"/>
    <w:rsid w:val="00C7021A"/>
    <w:rsid w:val="00C70E0E"/>
    <w:rsid w:val="00C71077"/>
    <w:rsid w:val="00C710C7"/>
    <w:rsid w:val="00C714F0"/>
    <w:rsid w:val="00C71B9E"/>
    <w:rsid w:val="00C7243E"/>
    <w:rsid w:val="00C72AAB"/>
    <w:rsid w:val="00C72D7C"/>
    <w:rsid w:val="00C7396C"/>
    <w:rsid w:val="00C73DE7"/>
    <w:rsid w:val="00C74ECC"/>
    <w:rsid w:val="00C7539C"/>
    <w:rsid w:val="00C760CB"/>
    <w:rsid w:val="00C761C9"/>
    <w:rsid w:val="00C7645A"/>
    <w:rsid w:val="00C765BD"/>
    <w:rsid w:val="00C7682F"/>
    <w:rsid w:val="00C76E2F"/>
    <w:rsid w:val="00C772FE"/>
    <w:rsid w:val="00C774F3"/>
    <w:rsid w:val="00C77C35"/>
    <w:rsid w:val="00C77F40"/>
    <w:rsid w:val="00C81845"/>
    <w:rsid w:val="00C81D35"/>
    <w:rsid w:val="00C81EC4"/>
    <w:rsid w:val="00C823AA"/>
    <w:rsid w:val="00C82EF3"/>
    <w:rsid w:val="00C8416C"/>
    <w:rsid w:val="00C844B6"/>
    <w:rsid w:val="00C84622"/>
    <w:rsid w:val="00C84845"/>
    <w:rsid w:val="00C84D29"/>
    <w:rsid w:val="00C84E86"/>
    <w:rsid w:val="00C8518D"/>
    <w:rsid w:val="00C85303"/>
    <w:rsid w:val="00C85F02"/>
    <w:rsid w:val="00C8692C"/>
    <w:rsid w:val="00C86A25"/>
    <w:rsid w:val="00C86BF0"/>
    <w:rsid w:val="00C86E11"/>
    <w:rsid w:val="00C873BE"/>
    <w:rsid w:val="00C87639"/>
    <w:rsid w:val="00C87BDA"/>
    <w:rsid w:val="00C87D30"/>
    <w:rsid w:val="00C90DB7"/>
    <w:rsid w:val="00C91066"/>
    <w:rsid w:val="00C92841"/>
    <w:rsid w:val="00C93165"/>
    <w:rsid w:val="00C93175"/>
    <w:rsid w:val="00C936F0"/>
    <w:rsid w:val="00C93E47"/>
    <w:rsid w:val="00C9484A"/>
    <w:rsid w:val="00C95171"/>
    <w:rsid w:val="00C953D7"/>
    <w:rsid w:val="00C95507"/>
    <w:rsid w:val="00C966D5"/>
    <w:rsid w:val="00C975C4"/>
    <w:rsid w:val="00CA0161"/>
    <w:rsid w:val="00CA103C"/>
    <w:rsid w:val="00CA13A2"/>
    <w:rsid w:val="00CA1898"/>
    <w:rsid w:val="00CA1CA1"/>
    <w:rsid w:val="00CA1F77"/>
    <w:rsid w:val="00CA219D"/>
    <w:rsid w:val="00CA23B1"/>
    <w:rsid w:val="00CA2595"/>
    <w:rsid w:val="00CA280A"/>
    <w:rsid w:val="00CA2EF1"/>
    <w:rsid w:val="00CA2FBD"/>
    <w:rsid w:val="00CA30A1"/>
    <w:rsid w:val="00CA384C"/>
    <w:rsid w:val="00CA464F"/>
    <w:rsid w:val="00CA4FEA"/>
    <w:rsid w:val="00CA5845"/>
    <w:rsid w:val="00CA5F3C"/>
    <w:rsid w:val="00CA6695"/>
    <w:rsid w:val="00CA6C40"/>
    <w:rsid w:val="00CA7037"/>
    <w:rsid w:val="00CA70B2"/>
    <w:rsid w:val="00CA7712"/>
    <w:rsid w:val="00CA7CC5"/>
    <w:rsid w:val="00CB00F1"/>
    <w:rsid w:val="00CB0570"/>
    <w:rsid w:val="00CB07F1"/>
    <w:rsid w:val="00CB0DBC"/>
    <w:rsid w:val="00CB0F73"/>
    <w:rsid w:val="00CB1884"/>
    <w:rsid w:val="00CB21FC"/>
    <w:rsid w:val="00CB2CEC"/>
    <w:rsid w:val="00CB3670"/>
    <w:rsid w:val="00CB3C2F"/>
    <w:rsid w:val="00CB4158"/>
    <w:rsid w:val="00CB4733"/>
    <w:rsid w:val="00CB4A4B"/>
    <w:rsid w:val="00CB4BEA"/>
    <w:rsid w:val="00CB5043"/>
    <w:rsid w:val="00CB5152"/>
    <w:rsid w:val="00CB5156"/>
    <w:rsid w:val="00CB516C"/>
    <w:rsid w:val="00CB54C3"/>
    <w:rsid w:val="00CB629C"/>
    <w:rsid w:val="00CB673D"/>
    <w:rsid w:val="00CB6B01"/>
    <w:rsid w:val="00CB753A"/>
    <w:rsid w:val="00CB7A9F"/>
    <w:rsid w:val="00CB7E4F"/>
    <w:rsid w:val="00CB7F84"/>
    <w:rsid w:val="00CC0AEA"/>
    <w:rsid w:val="00CC124E"/>
    <w:rsid w:val="00CC15F9"/>
    <w:rsid w:val="00CC177A"/>
    <w:rsid w:val="00CC220A"/>
    <w:rsid w:val="00CC2689"/>
    <w:rsid w:val="00CC2BE7"/>
    <w:rsid w:val="00CC2CDB"/>
    <w:rsid w:val="00CC2E2E"/>
    <w:rsid w:val="00CC38A6"/>
    <w:rsid w:val="00CC3A10"/>
    <w:rsid w:val="00CC3CB7"/>
    <w:rsid w:val="00CC45A2"/>
    <w:rsid w:val="00CC4BEC"/>
    <w:rsid w:val="00CC532E"/>
    <w:rsid w:val="00CC572B"/>
    <w:rsid w:val="00CC6C13"/>
    <w:rsid w:val="00CC775E"/>
    <w:rsid w:val="00CC7C3C"/>
    <w:rsid w:val="00CC7C92"/>
    <w:rsid w:val="00CD039F"/>
    <w:rsid w:val="00CD08A8"/>
    <w:rsid w:val="00CD0984"/>
    <w:rsid w:val="00CD10F6"/>
    <w:rsid w:val="00CD1A1B"/>
    <w:rsid w:val="00CD1D92"/>
    <w:rsid w:val="00CD211C"/>
    <w:rsid w:val="00CD2ED9"/>
    <w:rsid w:val="00CD39F2"/>
    <w:rsid w:val="00CD3CB7"/>
    <w:rsid w:val="00CD4A8A"/>
    <w:rsid w:val="00CD4C3C"/>
    <w:rsid w:val="00CD4DA8"/>
    <w:rsid w:val="00CD6AAD"/>
    <w:rsid w:val="00CD6D9A"/>
    <w:rsid w:val="00CD6F01"/>
    <w:rsid w:val="00CD700C"/>
    <w:rsid w:val="00CD7341"/>
    <w:rsid w:val="00CD7361"/>
    <w:rsid w:val="00CD7FF2"/>
    <w:rsid w:val="00CE008D"/>
    <w:rsid w:val="00CE0180"/>
    <w:rsid w:val="00CE022E"/>
    <w:rsid w:val="00CE0287"/>
    <w:rsid w:val="00CE0AD2"/>
    <w:rsid w:val="00CE0EFC"/>
    <w:rsid w:val="00CE1A13"/>
    <w:rsid w:val="00CE21F6"/>
    <w:rsid w:val="00CE26AB"/>
    <w:rsid w:val="00CE2D02"/>
    <w:rsid w:val="00CE3A4D"/>
    <w:rsid w:val="00CE4434"/>
    <w:rsid w:val="00CE4439"/>
    <w:rsid w:val="00CE44A2"/>
    <w:rsid w:val="00CE46C6"/>
    <w:rsid w:val="00CE4AF2"/>
    <w:rsid w:val="00CE5596"/>
    <w:rsid w:val="00CE6B23"/>
    <w:rsid w:val="00CE6B9B"/>
    <w:rsid w:val="00CE6CEC"/>
    <w:rsid w:val="00CE6FB6"/>
    <w:rsid w:val="00CF0D40"/>
    <w:rsid w:val="00CF0DF4"/>
    <w:rsid w:val="00CF1516"/>
    <w:rsid w:val="00CF1B7C"/>
    <w:rsid w:val="00CF2D58"/>
    <w:rsid w:val="00CF3464"/>
    <w:rsid w:val="00CF35C5"/>
    <w:rsid w:val="00CF5BF4"/>
    <w:rsid w:val="00CF6EEB"/>
    <w:rsid w:val="00CF78BD"/>
    <w:rsid w:val="00CF7C88"/>
    <w:rsid w:val="00D004C2"/>
    <w:rsid w:val="00D004C3"/>
    <w:rsid w:val="00D00A0B"/>
    <w:rsid w:val="00D00DCC"/>
    <w:rsid w:val="00D01A0A"/>
    <w:rsid w:val="00D02934"/>
    <w:rsid w:val="00D03593"/>
    <w:rsid w:val="00D037D3"/>
    <w:rsid w:val="00D039F1"/>
    <w:rsid w:val="00D03C5D"/>
    <w:rsid w:val="00D03F88"/>
    <w:rsid w:val="00D0437C"/>
    <w:rsid w:val="00D0451C"/>
    <w:rsid w:val="00D045F7"/>
    <w:rsid w:val="00D04BF5"/>
    <w:rsid w:val="00D04E89"/>
    <w:rsid w:val="00D051CB"/>
    <w:rsid w:val="00D05C2E"/>
    <w:rsid w:val="00D05F3A"/>
    <w:rsid w:val="00D061A5"/>
    <w:rsid w:val="00D06842"/>
    <w:rsid w:val="00D07110"/>
    <w:rsid w:val="00D07623"/>
    <w:rsid w:val="00D07AD4"/>
    <w:rsid w:val="00D07DB2"/>
    <w:rsid w:val="00D100D9"/>
    <w:rsid w:val="00D10B7C"/>
    <w:rsid w:val="00D10D03"/>
    <w:rsid w:val="00D113CD"/>
    <w:rsid w:val="00D118E9"/>
    <w:rsid w:val="00D11B50"/>
    <w:rsid w:val="00D12048"/>
    <w:rsid w:val="00D12A3F"/>
    <w:rsid w:val="00D1319E"/>
    <w:rsid w:val="00D15F4F"/>
    <w:rsid w:val="00D16085"/>
    <w:rsid w:val="00D167ED"/>
    <w:rsid w:val="00D16A3F"/>
    <w:rsid w:val="00D16E63"/>
    <w:rsid w:val="00D1769D"/>
    <w:rsid w:val="00D17D82"/>
    <w:rsid w:val="00D2020E"/>
    <w:rsid w:val="00D21233"/>
    <w:rsid w:val="00D21B97"/>
    <w:rsid w:val="00D21DF5"/>
    <w:rsid w:val="00D21F28"/>
    <w:rsid w:val="00D221C7"/>
    <w:rsid w:val="00D22AF9"/>
    <w:rsid w:val="00D23027"/>
    <w:rsid w:val="00D235E6"/>
    <w:rsid w:val="00D238A7"/>
    <w:rsid w:val="00D23920"/>
    <w:rsid w:val="00D24489"/>
    <w:rsid w:val="00D2496E"/>
    <w:rsid w:val="00D24B96"/>
    <w:rsid w:val="00D24D5E"/>
    <w:rsid w:val="00D25923"/>
    <w:rsid w:val="00D25A18"/>
    <w:rsid w:val="00D26338"/>
    <w:rsid w:val="00D26DC0"/>
    <w:rsid w:val="00D26F88"/>
    <w:rsid w:val="00D27409"/>
    <w:rsid w:val="00D275D9"/>
    <w:rsid w:val="00D27785"/>
    <w:rsid w:val="00D31666"/>
    <w:rsid w:val="00D31976"/>
    <w:rsid w:val="00D31AD9"/>
    <w:rsid w:val="00D320D8"/>
    <w:rsid w:val="00D32561"/>
    <w:rsid w:val="00D325EE"/>
    <w:rsid w:val="00D32E55"/>
    <w:rsid w:val="00D33A97"/>
    <w:rsid w:val="00D33AE9"/>
    <w:rsid w:val="00D34F90"/>
    <w:rsid w:val="00D35381"/>
    <w:rsid w:val="00D35501"/>
    <w:rsid w:val="00D35C50"/>
    <w:rsid w:val="00D363C5"/>
    <w:rsid w:val="00D364E6"/>
    <w:rsid w:val="00D368AB"/>
    <w:rsid w:val="00D368FB"/>
    <w:rsid w:val="00D36976"/>
    <w:rsid w:val="00D377BF"/>
    <w:rsid w:val="00D37CC7"/>
    <w:rsid w:val="00D40761"/>
    <w:rsid w:val="00D409ED"/>
    <w:rsid w:val="00D40AF3"/>
    <w:rsid w:val="00D40C8A"/>
    <w:rsid w:val="00D40DCD"/>
    <w:rsid w:val="00D40F0D"/>
    <w:rsid w:val="00D41EDB"/>
    <w:rsid w:val="00D41F34"/>
    <w:rsid w:val="00D42804"/>
    <w:rsid w:val="00D43F8B"/>
    <w:rsid w:val="00D4450B"/>
    <w:rsid w:val="00D446C0"/>
    <w:rsid w:val="00D4473A"/>
    <w:rsid w:val="00D448FC"/>
    <w:rsid w:val="00D44DD3"/>
    <w:rsid w:val="00D44EE9"/>
    <w:rsid w:val="00D45514"/>
    <w:rsid w:val="00D4573C"/>
    <w:rsid w:val="00D45F5F"/>
    <w:rsid w:val="00D46447"/>
    <w:rsid w:val="00D475C7"/>
    <w:rsid w:val="00D4783E"/>
    <w:rsid w:val="00D50587"/>
    <w:rsid w:val="00D51EF9"/>
    <w:rsid w:val="00D51FBD"/>
    <w:rsid w:val="00D522F2"/>
    <w:rsid w:val="00D52393"/>
    <w:rsid w:val="00D52C4D"/>
    <w:rsid w:val="00D53191"/>
    <w:rsid w:val="00D532C3"/>
    <w:rsid w:val="00D53923"/>
    <w:rsid w:val="00D53B36"/>
    <w:rsid w:val="00D54458"/>
    <w:rsid w:val="00D54E2A"/>
    <w:rsid w:val="00D5503E"/>
    <w:rsid w:val="00D55439"/>
    <w:rsid w:val="00D55507"/>
    <w:rsid w:val="00D55657"/>
    <w:rsid w:val="00D5588F"/>
    <w:rsid w:val="00D5625E"/>
    <w:rsid w:val="00D5674F"/>
    <w:rsid w:val="00D56B0D"/>
    <w:rsid w:val="00D56C09"/>
    <w:rsid w:val="00D57614"/>
    <w:rsid w:val="00D60035"/>
    <w:rsid w:val="00D607A3"/>
    <w:rsid w:val="00D62192"/>
    <w:rsid w:val="00D621F9"/>
    <w:rsid w:val="00D62EC4"/>
    <w:rsid w:val="00D6319D"/>
    <w:rsid w:val="00D631B5"/>
    <w:rsid w:val="00D631CD"/>
    <w:rsid w:val="00D6362A"/>
    <w:rsid w:val="00D6418E"/>
    <w:rsid w:val="00D64345"/>
    <w:rsid w:val="00D648B7"/>
    <w:rsid w:val="00D6496F"/>
    <w:rsid w:val="00D65970"/>
    <w:rsid w:val="00D65DD5"/>
    <w:rsid w:val="00D660A3"/>
    <w:rsid w:val="00D660C7"/>
    <w:rsid w:val="00D66468"/>
    <w:rsid w:val="00D666ED"/>
    <w:rsid w:val="00D668B5"/>
    <w:rsid w:val="00D67230"/>
    <w:rsid w:val="00D6768F"/>
    <w:rsid w:val="00D67735"/>
    <w:rsid w:val="00D67C2D"/>
    <w:rsid w:val="00D70F5D"/>
    <w:rsid w:val="00D71D97"/>
    <w:rsid w:val="00D723EB"/>
    <w:rsid w:val="00D723FA"/>
    <w:rsid w:val="00D72D34"/>
    <w:rsid w:val="00D7426A"/>
    <w:rsid w:val="00D7459E"/>
    <w:rsid w:val="00D74876"/>
    <w:rsid w:val="00D74E89"/>
    <w:rsid w:val="00D756B3"/>
    <w:rsid w:val="00D75E6D"/>
    <w:rsid w:val="00D75E91"/>
    <w:rsid w:val="00D765C3"/>
    <w:rsid w:val="00D76F7D"/>
    <w:rsid w:val="00D77D90"/>
    <w:rsid w:val="00D80054"/>
    <w:rsid w:val="00D801A7"/>
    <w:rsid w:val="00D80E6C"/>
    <w:rsid w:val="00D8127A"/>
    <w:rsid w:val="00D81389"/>
    <w:rsid w:val="00D81A66"/>
    <w:rsid w:val="00D8231C"/>
    <w:rsid w:val="00D82D11"/>
    <w:rsid w:val="00D84AD2"/>
    <w:rsid w:val="00D84C23"/>
    <w:rsid w:val="00D84C26"/>
    <w:rsid w:val="00D8599F"/>
    <w:rsid w:val="00D85C1F"/>
    <w:rsid w:val="00D86542"/>
    <w:rsid w:val="00D86819"/>
    <w:rsid w:val="00D86854"/>
    <w:rsid w:val="00D8687C"/>
    <w:rsid w:val="00D86C0F"/>
    <w:rsid w:val="00D86D5F"/>
    <w:rsid w:val="00D86DEA"/>
    <w:rsid w:val="00D86E14"/>
    <w:rsid w:val="00D9076A"/>
    <w:rsid w:val="00D90DF6"/>
    <w:rsid w:val="00D90E4E"/>
    <w:rsid w:val="00D90FEF"/>
    <w:rsid w:val="00D910FC"/>
    <w:rsid w:val="00D91447"/>
    <w:rsid w:val="00D914CF"/>
    <w:rsid w:val="00D9165B"/>
    <w:rsid w:val="00D918A4"/>
    <w:rsid w:val="00D91F42"/>
    <w:rsid w:val="00D93145"/>
    <w:rsid w:val="00D934EA"/>
    <w:rsid w:val="00D938D7"/>
    <w:rsid w:val="00D93E30"/>
    <w:rsid w:val="00D940BD"/>
    <w:rsid w:val="00D94375"/>
    <w:rsid w:val="00D94988"/>
    <w:rsid w:val="00D9537E"/>
    <w:rsid w:val="00D95666"/>
    <w:rsid w:val="00D957F5"/>
    <w:rsid w:val="00D95A8E"/>
    <w:rsid w:val="00D96064"/>
    <w:rsid w:val="00D96283"/>
    <w:rsid w:val="00D968F3"/>
    <w:rsid w:val="00D96936"/>
    <w:rsid w:val="00D970BE"/>
    <w:rsid w:val="00D97295"/>
    <w:rsid w:val="00D97466"/>
    <w:rsid w:val="00D97948"/>
    <w:rsid w:val="00D979E1"/>
    <w:rsid w:val="00D97AB0"/>
    <w:rsid w:val="00DA0F8E"/>
    <w:rsid w:val="00DA1081"/>
    <w:rsid w:val="00DA143C"/>
    <w:rsid w:val="00DA15E0"/>
    <w:rsid w:val="00DA1993"/>
    <w:rsid w:val="00DA1E8C"/>
    <w:rsid w:val="00DA26B0"/>
    <w:rsid w:val="00DA36D8"/>
    <w:rsid w:val="00DA40CC"/>
    <w:rsid w:val="00DA434E"/>
    <w:rsid w:val="00DA4489"/>
    <w:rsid w:val="00DA47C0"/>
    <w:rsid w:val="00DA499E"/>
    <w:rsid w:val="00DA4BFE"/>
    <w:rsid w:val="00DA4DF9"/>
    <w:rsid w:val="00DA4E23"/>
    <w:rsid w:val="00DA5005"/>
    <w:rsid w:val="00DA52EB"/>
    <w:rsid w:val="00DA5421"/>
    <w:rsid w:val="00DA5683"/>
    <w:rsid w:val="00DA7463"/>
    <w:rsid w:val="00DA753B"/>
    <w:rsid w:val="00DA7894"/>
    <w:rsid w:val="00DB0956"/>
    <w:rsid w:val="00DB0C62"/>
    <w:rsid w:val="00DB1183"/>
    <w:rsid w:val="00DB11DA"/>
    <w:rsid w:val="00DB17E9"/>
    <w:rsid w:val="00DB1F6F"/>
    <w:rsid w:val="00DB20DB"/>
    <w:rsid w:val="00DB2450"/>
    <w:rsid w:val="00DB263A"/>
    <w:rsid w:val="00DB3074"/>
    <w:rsid w:val="00DB3799"/>
    <w:rsid w:val="00DB37A9"/>
    <w:rsid w:val="00DB3ED5"/>
    <w:rsid w:val="00DB4725"/>
    <w:rsid w:val="00DB47C8"/>
    <w:rsid w:val="00DB47CC"/>
    <w:rsid w:val="00DB4852"/>
    <w:rsid w:val="00DB4F9A"/>
    <w:rsid w:val="00DB512A"/>
    <w:rsid w:val="00DB52C3"/>
    <w:rsid w:val="00DB5446"/>
    <w:rsid w:val="00DB5B3E"/>
    <w:rsid w:val="00DB638A"/>
    <w:rsid w:val="00DB65E0"/>
    <w:rsid w:val="00DB6B86"/>
    <w:rsid w:val="00DB6D8F"/>
    <w:rsid w:val="00DB6ED3"/>
    <w:rsid w:val="00DB74F6"/>
    <w:rsid w:val="00DB76ED"/>
    <w:rsid w:val="00DB782F"/>
    <w:rsid w:val="00DB79C5"/>
    <w:rsid w:val="00DB7A4F"/>
    <w:rsid w:val="00DB7C9B"/>
    <w:rsid w:val="00DC06BB"/>
    <w:rsid w:val="00DC075D"/>
    <w:rsid w:val="00DC08B7"/>
    <w:rsid w:val="00DC08E2"/>
    <w:rsid w:val="00DC116E"/>
    <w:rsid w:val="00DC1E92"/>
    <w:rsid w:val="00DC22C2"/>
    <w:rsid w:val="00DC2E62"/>
    <w:rsid w:val="00DC2E7B"/>
    <w:rsid w:val="00DC31B2"/>
    <w:rsid w:val="00DC387C"/>
    <w:rsid w:val="00DC48EA"/>
    <w:rsid w:val="00DC5407"/>
    <w:rsid w:val="00DC5442"/>
    <w:rsid w:val="00DC57B7"/>
    <w:rsid w:val="00DC59B6"/>
    <w:rsid w:val="00DC5EBF"/>
    <w:rsid w:val="00DC5F20"/>
    <w:rsid w:val="00DC69D2"/>
    <w:rsid w:val="00DC6DFD"/>
    <w:rsid w:val="00DC7494"/>
    <w:rsid w:val="00DC74DE"/>
    <w:rsid w:val="00DC7C5E"/>
    <w:rsid w:val="00DD002E"/>
    <w:rsid w:val="00DD071A"/>
    <w:rsid w:val="00DD0A75"/>
    <w:rsid w:val="00DD0F0C"/>
    <w:rsid w:val="00DD0FAB"/>
    <w:rsid w:val="00DD1B0E"/>
    <w:rsid w:val="00DD29FF"/>
    <w:rsid w:val="00DD2CCD"/>
    <w:rsid w:val="00DD2E4C"/>
    <w:rsid w:val="00DD2F07"/>
    <w:rsid w:val="00DD31FA"/>
    <w:rsid w:val="00DD40DD"/>
    <w:rsid w:val="00DD4177"/>
    <w:rsid w:val="00DD4361"/>
    <w:rsid w:val="00DD4845"/>
    <w:rsid w:val="00DD484E"/>
    <w:rsid w:val="00DD4985"/>
    <w:rsid w:val="00DD4C77"/>
    <w:rsid w:val="00DD4E91"/>
    <w:rsid w:val="00DD4FA0"/>
    <w:rsid w:val="00DD589B"/>
    <w:rsid w:val="00DD5B20"/>
    <w:rsid w:val="00DD5B92"/>
    <w:rsid w:val="00DD5BFC"/>
    <w:rsid w:val="00DD678C"/>
    <w:rsid w:val="00DD6EB1"/>
    <w:rsid w:val="00DD7E21"/>
    <w:rsid w:val="00DE02F7"/>
    <w:rsid w:val="00DE09ED"/>
    <w:rsid w:val="00DE0BB3"/>
    <w:rsid w:val="00DE0C06"/>
    <w:rsid w:val="00DE0F42"/>
    <w:rsid w:val="00DE122E"/>
    <w:rsid w:val="00DE1301"/>
    <w:rsid w:val="00DE18A2"/>
    <w:rsid w:val="00DE247C"/>
    <w:rsid w:val="00DE2541"/>
    <w:rsid w:val="00DE2A0B"/>
    <w:rsid w:val="00DE3BBB"/>
    <w:rsid w:val="00DE44B4"/>
    <w:rsid w:val="00DE480A"/>
    <w:rsid w:val="00DE499D"/>
    <w:rsid w:val="00DE4A13"/>
    <w:rsid w:val="00DE4AB2"/>
    <w:rsid w:val="00DE4EF0"/>
    <w:rsid w:val="00DE51F6"/>
    <w:rsid w:val="00DE584E"/>
    <w:rsid w:val="00DE5DBE"/>
    <w:rsid w:val="00DE6672"/>
    <w:rsid w:val="00DE6C6E"/>
    <w:rsid w:val="00DE7C04"/>
    <w:rsid w:val="00DE7EF1"/>
    <w:rsid w:val="00DE7F64"/>
    <w:rsid w:val="00DF1C00"/>
    <w:rsid w:val="00DF2242"/>
    <w:rsid w:val="00DF239E"/>
    <w:rsid w:val="00DF2AE8"/>
    <w:rsid w:val="00DF2EA0"/>
    <w:rsid w:val="00DF32DA"/>
    <w:rsid w:val="00DF336A"/>
    <w:rsid w:val="00DF3919"/>
    <w:rsid w:val="00DF4090"/>
    <w:rsid w:val="00DF488C"/>
    <w:rsid w:val="00DF4C49"/>
    <w:rsid w:val="00DF5034"/>
    <w:rsid w:val="00DF55E6"/>
    <w:rsid w:val="00DF58FA"/>
    <w:rsid w:val="00DF5B95"/>
    <w:rsid w:val="00DF61B8"/>
    <w:rsid w:val="00DF6964"/>
    <w:rsid w:val="00DF6C0B"/>
    <w:rsid w:val="00DF71BE"/>
    <w:rsid w:val="00DF72A7"/>
    <w:rsid w:val="00DF74A2"/>
    <w:rsid w:val="00DF7AE3"/>
    <w:rsid w:val="00DF7C83"/>
    <w:rsid w:val="00DF7DDA"/>
    <w:rsid w:val="00E000B0"/>
    <w:rsid w:val="00E00163"/>
    <w:rsid w:val="00E00E50"/>
    <w:rsid w:val="00E00F15"/>
    <w:rsid w:val="00E0154B"/>
    <w:rsid w:val="00E01B0C"/>
    <w:rsid w:val="00E01C98"/>
    <w:rsid w:val="00E0239A"/>
    <w:rsid w:val="00E025FC"/>
    <w:rsid w:val="00E02E8A"/>
    <w:rsid w:val="00E03257"/>
    <w:rsid w:val="00E033A1"/>
    <w:rsid w:val="00E03D29"/>
    <w:rsid w:val="00E049DC"/>
    <w:rsid w:val="00E04BF1"/>
    <w:rsid w:val="00E04C5D"/>
    <w:rsid w:val="00E051D8"/>
    <w:rsid w:val="00E0545F"/>
    <w:rsid w:val="00E0565A"/>
    <w:rsid w:val="00E05948"/>
    <w:rsid w:val="00E0686A"/>
    <w:rsid w:val="00E06D5F"/>
    <w:rsid w:val="00E07C39"/>
    <w:rsid w:val="00E10022"/>
    <w:rsid w:val="00E10A97"/>
    <w:rsid w:val="00E117DE"/>
    <w:rsid w:val="00E120CF"/>
    <w:rsid w:val="00E130EC"/>
    <w:rsid w:val="00E133F5"/>
    <w:rsid w:val="00E143F6"/>
    <w:rsid w:val="00E146DF"/>
    <w:rsid w:val="00E146EC"/>
    <w:rsid w:val="00E155BF"/>
    <w:rsid w:val="00E15B1E"/>
    <w:rsid w:val="00E16C45"/>
    <w:rsid w:val="00E16E38"/>
    <w:rsid w:val="00E170C2"/>
    <w:rsid w:val="00E176D7"/>
    <w:rsid w:val="00E17C17"/>
    <w:rsid w:val="00E207DB"/>
    <w:rsid w:val="00E20B87"/>
    <w:rsid w:val="00E20C5F"/>
    <w:rsid w:val="00E2109F"/>
    <w:rsid w:val="00E211F5"/>
    <w:rsid w:val="00E21329"/>
    <w:rsid w:val="00E222DC"/>
    <w:rsid w:val="00E22896"/>
    <w:rsid w:val="00E229D4"/>
    <w:rsid w:val="00E22D5B"/>
    <w:rsid w:val="00E231B3"/>
    <w:rsid w:val="00E238B1"/>
    <w:rsid w:val="00E23EB9"/>
    <w:rsid w:val="00E2449C"/>
    <w:rsid w:val="00E245D5"/>
    <w:rsid w:val="00E248D6"/>
    <w:rsid w:val="00E24BAE"/>
    <w:rsid w:val="00E24D79"/>
    <w:rsid w:val="00E25CC9"/>
    <w:rsid w:val="00E25EA8"/>
    <w:rsid w:val="00E2633B"/>
    <w:rsid w:val="00E26A7E"/>
    <w:rsid w:val="00E26BE9"/>
    <w:rsid w:val="00E27F38"/>
    <w:rsid w:val="00E304FE"/>
    <w:rsid w:val="00E307A4"/>
    <w:rsid w:val="00E309D4"/>
    <w:rsid w:val="00E310F2"/>
    <w:rsid w:val="00E312B0"/>
    <w:rsid w:val="00E31773"/>
    <w:rsid w:val="00E321BA"/>
    <w:rsid w:val="00E32D30"/>
    <w:rsid w:val="00E330A3"/>
    <w:rsid w:val="00E331B6"/>
    <w:rsid w:val="00E3332C"/>
    <w:rsid w:val="00E33676"/>
    <w:rsid w:val="00E33B48"/>
    <w:rsid w:val="00E33D47"/>
    <w:rsid w:val="00E34248"/>
    <w:rsid w:val="00E342BC"/>
    <w:rsid w:val="00E3455A"/>
    <w:rsid w:val="00E34750"/>
    <w:rsid w:val="00E3506B"/>
    <w:rsid w:val="00E35906"/>
    <w:rsid w:val="00E35990"/>
    <w:rsid w:val="00E35AF2"/>
    <w:rsid w:val="00E36370"/>
    <w:rsid w:val="00E37795"/>
    <w:rsid w:val="00E3783D"/>
    <w:rsid w:val="00E37C78"/>
    <w:rsid w:val="00E40122"/>
    <w:rsid w:val="00E40457"/>
    <w:rsid w:val="00E405BF"/>
    <w:rsid w:val="00E40CF5"/>
    <w:rsid w:val="00E40E2E"/>
    <w:rsid w:val="00E40F91"/>
    <w:rsid w:val="00E41640"/>
    <w:rsid w:val="00E427E0"/>
    <w:rsid w:val="00E42ADB"/>
    <w:rsid w:val="00E4345B"/>
    <w:rsid w:val="00E4413B"/>
    <w:rsid w:val="00E4434A"/>
    <w:rsid w:val="00E44367"/>
    <w:rsid w:val="00E44479"/>
    <w:rsid w:val="00E44728"/>
    <w:rsid w:val="00E44902"/>
    <w:rsid w:val="00E45043"/>
    <w:rsid w:val="00E45B5B"/>
    <w:rsid w:val="00E46740"/>
    <w:rsid w:val="00E46AE2"/>
    <w:rsid w:val="00E46C14"/>
    <w:rsid w:val="00E46C52"/>
    <w:rsid w:val="00E46C93"/>
    <w:rsid w:val="00E46D82"/>
    <w:rsid w:val="00E4707E"/>
    <w:rsid w:val="00E47EA3"/>
    <w:rsid w:val="00E50578"/>
    <w:rsid w:val="00E50653"/>
    <w:rsid w:val="00E5147E"/>
    <w:rsid w:val="00E522EA"/>
    <w:rsid w:val="00E53B07"/>
    <w:rsid w:val="00E53FB3"/>
    <w:rsid w:val="00E5400D"/>
    <w:rsid w:val="00E540C9"/>
    <w:rsid w:val="00E54427"/>
    <w:rsid w:val="00E55147"/>
    <w:rsid w:val="00E55587"/>
    <w:rsid w:val="00E55E86"/>
    <w:rsid w:val="00E560CC"/>
    <w:rsid w:val="00E5640B"/>
    <w:rsid w:val="00E567DA"/>
    <w:rsid w:val="00E56950"/>
    <w:rsid w:val="00E60648"/>
    <w:rsid w:val="00E60676"/>
    <w:rsid w:val="00E60806"/>
    <w:rsid w:val="00E6108F"/>
    <w:rsid w:val="00E613E1"/>
    <w:rsid w:val="00E61489"/>
    <w:rsid w:val="00E618E4"/>
    <w:rsid w:val="00E61DC8"/>
    <w:rsid w:val="00E62935"/>
    <w:rsid w:val="00E62D89"/>
    <w:rsid w:val="00E633DE"/>
    <w:rsid w:val="00E6397E"/>
    <w:rsid w:val="00E63AC5"/>
    <w:rsid w:val="00E64697"/>
    <w:rsid w:val="00E651D3"/>
    <w:rsid w:val="00E651FF"/>
    <w:rsid w:val="00E65865"/>
    <w:rsid w:val="00E6599F"/>
    <w:rsid w:val="00E65B38"/>
    <w:rsid w:val="00E65B62"/>
    <w:rsid w:val="00E6795D"/>
    <w:rsid w:val="00E67F10"/>
    <w:rsid w:val="00E702F5"/>
    <w:rsid w:val="00E70C61"/>
    <w:rsid w:val="00E70DC8"/>
    <w:rsid w:val="00E70FA1"/>
    <w:rsid w:val="00E7120F"/>
    <w:rsid w:val="00E717B4"/>
    <w:rsid w:val="00E71D85"/>
    <w:rsid w:val="00E71D94"/>
    <w:rsid w:val="00E739F5"/>
    <w:rsid w:val="00E73D71"/>
    <w:rsid w:val="00E73EDB"/>
    <w:rsid w:val="00E744E9"/>
    <w:rsid w:val="00E746CB"/>
    <w:rsid w:val="00E7654A"/>
    <w:rsid w:val="00E765A9"/>
    <w:rsid w:val="00E7670D"/>
    <w:rsid w:val="00E76D01"/>
    <w:rsid w:val="00E779E0"/>
    <w:rsid w:val="00E77BB4"/>
    <w:rsid w:val="00E77D71"/>
    <w:rsid w:val="00E80A63"/>
    <w:rsid w:val="00E810DF"/>
    <w:rsid w:val="00E81BF8"/>
    <w:rsid w:val="00E826A4"/>
    <w:rsid w:val="00E829EF"/>
    <w:rsid w:val="00E83042"/>
    <w:rsid w:val="00E83870"/>
    <w:rsid w:val="00E83E54"/>
    <w:rsid w:val="00E84130"/>
    <w:rsid w:val="00E84406"/>
    <w:rsid w:val="00E8444D"/>
    <w:rsid w:val="00E84A20"/>
    <w:rsid w:val="00E84DEE"/>
    <w:rsid w:val="00E8514B"/>
    <w:rsid w:val="00E8563F"/>
    <w:rsid w:val="00E857A5"/>
    <w:rsid w:val="00E85F83"/>
    <w:rsid w:val="00E86503"/>
    <w:rsid w:val="00E86AF9"/>
    <w:rsid w:val="00E8714E"/>
    <w:rsid w:val="00E8739E"/>
    <w:rsid w:val="00E8783B"/>
    <w:rsid w:val="00E91E64"/>
    <w:rsid w:val="00E92B4F"/>
    <w:rsid w:val="00E9371A"/>
    <w:rsid w:val="00E93821"/>
    <w:rsid w:val="00E93C68"/>
    <w:rsid w:val="00E9408F"/>
    <w:rsid w:val="00E9417E"/>
    <w:rsid w:val="00E94514"/>
    <w:rsid w:val="00E9478E"/>
    <w:rsid w:val="00E94A5C"/>
    <w:rsid w:val="00E9562B"/>
    <w:rsid w:val="00E957CF"/>
    <w:rsid w:val="00E9621F"/>
    <w:rsid w:val="00E96357"/>
    <w:rsid w:val="00E9732C"/>
    <w:rsid w:val="00E97A21"/>
    <w:rsid w:val="00E97BDA"/>
    <w:rsid w:val="00E97E73"/>
    <w:rsid w:val="00EA0574"/>
    <w:rsid w:val="00EA0FD1"/>
    <w:rsid w:val="00EA1152"/>
    <w:rsid w:val="00EA1226"/>
    <w:rsid w:val="00EA1D03"/>
    <w:rsid w:val="00EA2027"/>
    <w:rsid w:val="00EA2406"/>
    <w:rsid w:val="00EA3252"/>
    <w:rsid w:val="00EA36BC"/>
    <w:rsid w:val="00EA37CA"/>
    <w:rsid w:val="00EA3A47"/>
    <w:rsid w:val="00EA411E"/>
    <w:rsid w:val="00EA47F6"/>
    <w:rsid w:val="00EA47FF"/>
    <w:rsid w:val="00EA48B5"/>
    <w:rsid w:val="00EA4D99"/>
    <w:rsid w:val="00EA4F71"/>
    <w:rsid w:val="00EA546B"/>
    <w:rsid w:val="00EA5534"/>
    <w:rsid w:val="00EA5735"/>
    <w:rsid w:val="00EA5C39"/>
    <w:rsid w:val="00EA6321"/>
    <w:rsid w:val="00EA6487"/>
    <w:rsid w:val="00EA6C79"/>
    <w:rsid w:val="00EA7958"/>
    <w:rsid w:val="00EB0D6F"/>
    <w:rsid w:val="00EB0E37"/>
    <w:rsid w:val="00EB11C6"/>
    <w:rsid w:val="00EB192E"/>
    <w:rsid w:val="00EB25B3"/>
    <w:rsid w:val="00EB29F9"/>
    <w:rsid w:val="00EB2A1A"/>
    <w:rsid w:val="00EB3328"/>
    <w:rsid w:val="00EB3F10"/>
    <w:rsid w:val="00EB3F4C"/>
    <w:rsid w:val="00EB44AA"/>
    <w:rsid w:val="00EB4ABC"/>
    <w:rsid w:val="00EB4DEE"/>
    <w:rsid w:val="00EB5484"/>
    <w:rsid w:val="00EB54D3"/>
    <w:rsid w:val="00EB5647"/>
    <w:rsid w:val="00EB5BB4"/>
    <w:rsid w:val="00EB6EA5"/>
    <w:rsid w:val="00EB6EE0"/>
    <w:rsid w:val="00EB7228"/>
    <w:rsid w:val="00EB72F0"/>
    <w:rsid w:val="00EB7389"/>
    <w:rsid w:val="00EB7420"/>
    <w:rsid w:val="00EB7454"/>
    <w:rsid w:val="00EB74CA"/>
    <w:rsid w:val="00EB7AD5"/>
    <w:rsid w:val="00EB7C19"/>
    <w:rsid w:val="00EB7E73"/>
    <w:rsid w:val="00EC1838"/>
    <w:rsid w:val="00EC34DD"/>
    <w:rsid w:val="00EC3EB0"/>
    <w:rsid w:val="00EC4026"/>
    <w:rsid w:val="00EC4188"/>
    <w:rsid w:val="00EC46DA"/>
    <w:rsid w:val="00EC483F"/>
    <w:rsid w:val="00EC4998"/>
    <w:rsid w:val="00EC547D"/>
    <w:rsid w:val="00EC5E1E"/>
    <w:rsid w:val="00EC67D1"/>
    <w:rsid w:val="00EC6F1C"/>
    <w:rsid w:val="00EC7758"/>
    <w:rsid w:val="00ED1212"/>
    <w:rsid w:val="00ED1F35"/>
    <w:rsid w:val="00ED1FB2"/>
    <w:rsid w:val="00ED2698"/>
    <w:rsid w:val="00ED2955"/>
    <w:rsid w:val="00ED2B45"/>
    <w:rsid w:val="00ED320F"/>
    <w:rsid w:val="00ED3775"/>
    <w:rsid w:val="00ED387C"/>
    <w:rsid w:val="00ED3CF5"/>
    <w:rsid w:val="00ED3DB1"/>
    <w:rsid w:val="00ED4E46"/>
    <w:rsid w:val="00ED5136"/>
    <w:rsid w:val="00ED55FB"/>
    <w:rsid w:val="00ED5BC7"/>
    <w:rsid w:val="00ED5DD8"/>
    <w:rsid w:val="00ED5E6D"/>
    <w:rsid w:val="00ED6107"/>
    <w:rsid w:val="00ED6393"/>
    <w:rsid w:val="00ED6585"/>
    <w:rsid w:val="00ED68BC"/>
    <w:rsid w:val="00ED72E7"/>
    <w:rsid w:val="00EE0081"/>
    <w:rsid w:val="00EE02A5"/>
    <w:rsid w:val="00EE0854"/>
    <w:rsid w:val="00EE12ED"/>
    <w:rsid w:val="00EE13A4"/>
    <w:rsid w:val="00EE212A"/>
    <w:rsid w:val="00EE22F5"/>
    <w:rsid w:val="00EE24C0"/>
    <w:rsid w:val="00EE259F"/>
    <w:rsid w:val="00EE299E"/>
    <w:rsid w:val="00EE2A99"/>
    <w:rsid w:val="00EE2EF9"/>
    <w:rsid w:val="00EE3D45"/>
    <w:rsid w:val="00EE3F93"/>
    <w:rsid w:val="00EE4104"/>
    <w:rsid w:val="00EE42C6"/>
    <w:rsid w:val="00EE49DC"/>
    <w:rsid w:val="00EE528B"/>
    <w:rsid w:val="00EE5970"/>
    <w:rsid w:val="00EE5FF3"/>
    <w:rsid w:val="00EE6BCE"/>
    <w:rsid w:val="00EE7224"/>
    <w:rsid w:val="00EE75DC"/>
    <w:rsid w:val="00EF0875"/>
    <w:rsid w:val="00EF0BD5"/>
    <w:rsid w:val="00EF0BDC"/>
    <w:rsid w:val="00EF0D3C"/>
    <w:rsid w:val="00EF10DD"/>
    <w:rsid w:val="00EF1644"/>
    <w:rsid w:val="00EF193C"/>
    <w:rsid w:val="00EF228C"/>
    <w:rsid w:val="00EF25B1"/>
    <w:rsid w:val="00EF330D"/>
    <w:rsid w:val="00EF334E"/>
    <w:rsid w:val="00EF3769"/>
    <w:rsid w:val="00EF3C03"/>
    <w:rsid w:val="00EF3E6D"/>
    <w:rsid w:val="00EF41D4"/>
    <w:rsid w:val="00EF49EA"/>
    <w:rsid w:val="00EF4A63"/>
    <w:rsid w:val="00EF4DF8"/>
    <w:rsid w:val="00EF4E9A"/>
    <w:rsid w:val="00EF5A53"/>
    <w:rsid w:val="00EF5F17"/>
    <w:rsid w:val="00EF631B"/>
    <w:rsid w:val="00EF7C3E"/>
    <w:rsid w:val="00EF7DC3"/>
    <w:rsid w:val="00EF7F17"/>
    <w:rsid w:val="00F005E0"/>
    <w:rsid w:val="00F0089C"/>
    <w:rsid w:val="00F01370"/>
    <w:rsid w:val="00F01412"/>
    <w:rsid w:val="00F01FE5"/>
    <w:rsid w:val="00F03182"/>
    <w:rsid w:val="00F036F7"/>
    <w:rsid w:val="00F036FE"/>
    <w:rsid w:val="00F03C55"/>
    <w:rsid w:val="00F04122"/>
    <w:rsid w:val="00F041E1"/>
    <w:rsid w:val="00F0459D"/>
    <w:rsid w:val="00F04A64"/>
    <w:rsid w:val="00F05401"/>
    <w:rsid w:val="00F05C28"/>
    <w:rsid w:val="00F05D08"/>
    <w:rsid w:val="00F05D85"/>
    <w:rsid w:val="00F06D44"/>
    <w:rsid w:val="00F073AF"/>
    <w:rsid w:val="00F07D59"/>
    <w:rsid w:val="00F10236"/>
    <w:rsid w:val="00F10CC1"/>
    <w:rsid w:val="00F119FC"/>
    <w:rsid w:val="00F11FB7"/>
    <w:rsid w:val="00F125A2"/>
    <w:rsid w:val="00F129D9"/>
    <w:rsid w:val="00F130D2"/>
    <w:rsid w:val="00F133E3"/>
    <w:rsid w:val="00F13630"/>
    <w:rsid w:val="00F1423F"/>
    <w:rsid w:val="00F1430F"/>
    <w:rsid w:val="00F15330"/>
    <w:rsid w:val="00F162D8"/>
    <w:rsid w:val="00F16731"/>
    <w:rsid w:val="00F16E9B"/>
    <w:rsid w:val="00F16F3E"/>
    <w:rsid w:val="00F171DB"/>
    <w:rsid w:val="00F17382"/>
    <w:rsid w:val="00F17470"/>
    <w:rsid w:val="00F17605"/>
    <w:rsid w:val="00F17EF1"/>
    <w:rsid w:val="00F201BB"/>
    <w:rsid w:val="00F20BEB"/>
    <w:rsid w:val="00F21138"/>
    <w:rsid w:val="00F212FE"/>
    <w:rsid w:val="00F2168C"/>
    <w:rsid w:val="00F21F02"/>
    <w:rsid w:val="00F2204A"/>
    <w:rsid w:val="00F22C36"/>
    <w:rsid w:val="00F22F45"/>
    <w:rsid w:val="00F23420"/>
    <w:rsid w:val="00F23682"/>
    <w:rsid w:val="00F24264"/>
    <w:rsid w:val="00F243A1"/>
    <w:rsid w:val="00F243F9"/>
    <w:rsid w:val="00F244CB"/>
    <w:rsid w:val="00F254D6"/>
    <w:rsid w:val="00F25756"/>
    <w:rsid w:val="00F25998"/>
    <w:rsid w:val="00F26250"/>
    <w:rsid w:val="00F264B5"/>
    <w:rsid w:val="00F2670A"/>
    <w:rsid w:val="00F267FD"/>
    <w:rsid w:val="00F269C7"/>
    <w:rsid w:val="00F275BE"/>
    <w:rsid w:val="00F300B7"/>
    <w:rsid w:val="00F305A6"/>
    <w:rsid w:val="00F309F3"/>
    <w:rsid w:val="00F30FAC"/>
    <w:rsid w:val="00F31193"/>
    <w:rsid w:val="00F31467"/>
    <w:rsid w:val="00F31A78"/>
    <w:rsid w:val="00F31F89"/>
    <w:rsid w:val="00F320E0"/>
    <w:rsid w:val="00F32503"/>
    <w:rsid w:val="00F328CC"/>
    <w:rsid w:val="00F32DA1"/>
    <w:rsid w:val="00F333CA"/>
    <w:rsid w:val="00F33D54"/>
    <w:rsid w:val="00F34202"/>
    <w:rsid w:val="00F34441"/>
    <w:rsid w:val="00F34EA9"/>
    <w:rsid w:val="00F35261"/>
    <w:rsid w:val="00F354A8"/>
    <w:rsid w:val="00F35908"/>
    <w:rsid w:val="00F35C64"/>
    <w:rsid w:val="00F361A8"/>
    <w:rsid w:val="00F36366"/>
    <w:rsid w:val="00F363ED"/>
    <w:rsid w:val="00F36524"/>
    <w:rsid w:val="00F3713E"/>
    <w:rsid w:val="00F374BD"/>
    <w:rsid w:val="00F3776D"/>
    <w:rsid w:val="00F400E0"/>
    <w:rsid w:val="00F40838"/>
    <w:rsid w:val="00F40B27"/>
    <w:rsid w:val="00F40D2F"/>
    <w:rsid w:val="00F40E09"/>
    <w:rsid w:val="00F424F2"/>
    <w:rsid w:val="00F42721"/>
    <w:rsid w:val="00F429A6"/>
    <w:rsid w:val="00F43274"/>
    <w:rsid w:val="00F437CE"/>
    <w:rsid w:val="00F43B26"/>
    <w:rsid w:val="00F44206"/>
    <w:rsid w:val="00F44405"/>
    <w:rsid w:val="00F447D2"/>
    <w:rsid w:val="00F45110"/>
    <w:rsid w:val="00F451AA"/>
    <w:rsid w:val="00F45457"/>
    <w:rsid w:val="00F45D67"/>
    <w:rsid w:val="00F46444"/>
    <w:rsid w:val="00F46D74"/>
    <w:rsid w:val="00F47A2D"/>
    <w:rsid w:val="00F50063"/>
    <w:rsid w:val="00F51837"/>
    <w:rsid w:val="00F5199F"/>
    <w:rsid w:val="00F524AE"/>
    <w:rsid w:val="00F52DCA"/>
    <w:rsid w:val="00F543FE"/>
    <w:rsid w:val="00F54A9A"/>
    <w:rsid w:val="00F550E8"/>
    <w:rsid w:val="00F55814"/>
    <w:rsid w:val="00F55F19"/>
    <w:rsid w:val="00F5602C"/>
    <w:rsid w:val="00F56177"/>
    <w:rsid w:val="00F5673F"/>
    <w:rsid w:val="00F56A98"/>
    <w:rsid w:val="00F56C35"/>
    <w:rsid w:val="00F57237"/>
    <w:rsid w:val="00F6012C"/>
    <w:rsid w:val="00F6066A"/>
    <w:rsid w:val="00F60FDB"/>
    <w:rsid w:val="00F61201"/>
    <w:rsid w:val="00F61961"/>
    <w:rsid w:val="00F62051"/>
    <w:rsid w:val="00F62053"/>
    <w:rsid w:val="00F6258F"/>
    <w:rsid w:val="00F6287B"/>
    <w:rsid w:val="00F62E34"/>
    <w:rsid w:val="00F632BA"/>
    <w:rsid w:val="00F63D4F"/>
    <w:rsid w:val="00F6422F"/>
    <w:rsid w:val="00F643C2"/>
    <w:rsid w:val="00F644F7"/>
    <w:rsid w:val="00F64934"/>
    <w:rsid w:val="00F64B95"/>
    <w:rsid w:val="00F64C4B"/>
    <w:rsid w:val="00F64CD2"/>
    <w:rsid w:val="00F65A2D"/>
    <w:rsid w:val="00F6618C"/>
    <w:rsid w:val="00F66545"/>
    <w:rsid w:val="00F665C2"/>
    <w:rsid w:val="00F665CD"/>
    <w:rsid w:val="00F67188"/>
    <w:rsid w:val="00F671C1"/>
    <w:rsid w:val="00F6769D"/>
    <w:rsid w:val="00F678BD"/>
    <w:rsid w:val="00F67E23"/>
    <w:rsid w:val="00F70167"/>
    <w:rsid w:val="00F7024B"/>
    <w:rsid w:val="00F718F8"/>
    <w:rsid w:val="00F719D8"/>
    <w:rsid w:val="00F71E03"/>
    <w:rsid w:val="00F71E5F"/>
    <w:rsid w:val="00F71F87"/>
    <w:rsid w:val="00F72B4E"/>
    <w:rsid w:val="00F73A0E"/>
    <w:rsid w:val="00F73D5B"/>
    <w:rsid w:val="00F746FE"/>
    <w:rsid w:val="00F74CA3"/>
    <w:rsid w:val="00F75036"/>
    <w:rsid w:val="00F764B0"/>
    <w:rsid w:val="00F76846"/>
    <w:rsid w:val="00F76ABC"/>
    <w:rsid w:val="00F76EBC"/>
    <w:rsid w:val="00F77183"/>
    <w:rsid w:val="00F77712"/>
    <w:rsid w:val="00F7779D"/>
    <w:rsid w:val="00F77811"/>
    <w:rsid w:val="00F80532"/>
    <w:rsid w:val="00F813A6"/>
    <w:rsid w:val="00F81C7B"/>
    <w:rsid w:val="00F82173"/>
    <w:rsid w:val="00F8218B"/>
    <w:rsid w:val="00F82356"/>
    <w:rsid w:val="00F82367"/>
    <w:rsid w:val="00F82F1B"/>
    <w:rsid w:val="00F837B9"/>
    <w:rsid w:val="00F83816"/>
    <w:rsid w:val="00F83A49"/>
    <w:rsid w:val="00F83A84"/>
    <w:rsid w:val="00F84B39"/>
    <w:rsid w:val="00F84C17"/>
    <w:rsid w:val="00F84CDD"/>
    <w:rsid w:val="00F85FBA"/>
    <w:rsid w:val="00F865F5"/>
    <w:rsid w:val="00F870A1"/>
    <w:rsid w:val="00F87149"/>
    <w:rsid w:val="00F87653"/>
    <w:rsid w:val="00F87BEC"/>
    <w:rsid w:val="00F87E83"/>
    <w:rsid w:val="00F9009D"/>
    <w:rsid w:val="00F9026B"/>
    <w:rsid w:val="00F90C0E"/>
    <w:rsid w:val="00F91219"/>
    <w:rsid w:val="00F91C6D"/>
    <w:rsid w:val="00F91DBC"/>
    <w:rsid w:val="00F92321"/>
    <w:rsid w:val="00F924BF"/>
    <w:rsid w:val="00F9263D"/>
    <w:rsid w:val="00F9264B"/>
    <w:rsid w:val="00F9280D"/>
    <w:rsid w:val="00F92E2E"/>
    <w:rsid w:val="00F936D3"/>
    <w:rsid w:val="00F9393A"/>
    <w:rsid w:val="00F93AC4"/>
    <w:rsid w:val="00F940A2"/>
    <w:rsid w:val="00F9441E"/>
    <w:rsid w:val="00F952D1"/>
    <w:rsid w:val="00F95C4A"/>
    <w:rsid w:val="00F960E7"/>
    <w:rsid w:val="00F97276"/>
    <w:rsid w:val="00F973B2"/>
    <w:rsid w:val="00F97C19"/>
    <w:rsid w:val="00F97EB7"/>
    <w:rsid w:val="00FA0341"/>
    <w:rsid w:val="00FA0903"/>
    <w:rsid w:val="00FA0AD8"/>
    <w:rsid w:val="00FA1BFE"/>
    <w:rsid w:val="00FA2422"/>
    <w:rsid w:val="00FA2B1F"/>
    <w:rsid w:val="00FA3668"/>
    <w:rsid w:val="00FA3E02"/>
    <w:rsid w:val="00FA3EFB"/>
    <w:rsid w:val="00FA3F33"/>
    <w:rsid w:val="00FA4042"/>
    <w:rsid w:val="00FA4914"/>
    <w:rsid w:val="00FA5098"/>
    <w:rsid w:val="00FA60BF"/>
    <w:rsid w:val="00FA61B0"/>
    <w:rsid w:val="00FA6864"/>
    <w:rsid w:val="00FA6F9F"/>
    <w:rsid w:val="00FA7A6E"/>
    <w:rsid w:val="00FA7AED"/>
    <w:rsid w:val="00FB0629"/>
    <w:rsid w:val="00FB076B"/>
    <w:rsid w:val="00FB0891"/>
    <w:rsid w:val="00FB174D"/>
    <w:rsid w:val="00FB17CF"/>
    <w:rsid w:val="00FB1B84"/>
    <w:rsid w:val="00FB22A1"/>
    <w:rsid w:val="00FB2746"/>
    <w:rsid w:val="00FB2C3D"/>
    <w:rsid w:val="00FB30E4"/>
    <w:rsid w:val="00FB338E"/>
    <w:rsid w:val="00FB46F4"/>
    <w:rsid w:val="00FB4785"/>
    <w:rsid w:val="00FB4C1C"/>
    <w:rsid w:val="00FB521D"/>
    <w:rsid w:val="00FB57C8"/>
    <w:rsid w:val="00FB5806"/>
    <w:rsid w:val="00FB5D78"/>
    <w:rsid w:val="00FB608E"/>
    <w:rsid w:val="00FB62F9"/>
    <w:rsid w:val="00FB67C4"/>
    <w:rsid w:val="00FB6D0E"/>
    <w:rsid w:val="00FB705B"/>
    <w:rsid w:val="00FB72B5"/>
    <w:rsid w:val="00FB766B"/>
    <w:rsid w:val="00FB77D2"/>
    <w:rsid w:val="00FB7C09"/>
    <w:rsid w:val="00FB7C49"/>
    <w:rsid w:val="00FB7CD4"/>
    <w:rsid w:val="00FB7D17"/>
    <w:rsid w:val="00FC0832"/>
    <w:rsid w:val="00FC08D0"/>
    <w:rsid w:val="00FC0A75"/>
    <w:rsid w:val="00FC0B35"/>
    <w:rsid w:val="00FC0D82"/>
    <w:rsid w:val="00FC10AD"/>
    <w:rsid w:val="00FC127E"/>
    <w:rsid w:val="00FC1424"/>
    <w:rsid w:val="00FC15AB"/>
    <w:rsid w:val="00FC2553"/>
    <w:rsid w:val="00FC2C25"/>
    <w:rsid w:val="00FC33C7"/>
    <w:rsid w:val="00FC361A"/>
    <w:rsid w:val="00FC4EA8"/>
    <w:rsid w:val="00FC51C1"/>
    <w:rsid w:val="00FC52B0"/>
    <w:rsid w:val="00FC5424"/>
    <w:rsid w:val="00FC550C"/>
    <w:rsid w:val="00FC594E"/>
    <w:rsid w:val="00FC5E42"/>
    <w:rsid w:val="00FC6189"/>
    <w:rsid w:val="00FC63E6"/>
    <w:rsid w:val="00FC6534"/>
    <w:rsid w:val="00FC6743"/>
    <w:rsid w:val="00FC67DD"/>
    <w:rsid w:val="00FC68A7"/>
    <w:rsid w:val="00FC6F99"/>
    <w:rsid w:val="00FC761D"/>
    <w:rsid w:val="00FC7A7A"/>
    <w:rsid w:val="00FC7DE7"/>
    <w:rsid w:val="00FD0A9E"/>
    <w:rsid w:val="00FD0D9E"/>
    <w:rsid w:val="00FD0E2C"/>
    <w:rsid w:val="00FD0E95"/>
    <w:rsid w:val="00FD1131"/>
    <w:rsid w:val="00FD1471"/>
    <w:rsid w:val="00FD1615"/>
    <w:rsid w:val="00FD179E"/>
    <w:rsid w:val="00FD1927"/>
    <w:rsid w:val="00FD2679"/>
    <w:rsid w:val="00FD299E"/>
    <w:rsid w:val="00FD2B24"/>
    <w:rsid w:val="00FD2B8D"/>
    <w:rsid w:val="00FD2D33"/>
    <w:rsid w:val="00FD2F8C"/>
    <w:rsid w:val="00FD2FF9"/>
    <w:rsid w:val="00FD3565"/>
    <w:rsid w:val="00FD35CD"/>
    <w:rsid w:val="00FD3B58"/>
    <w:rsid w:val="00FD3C9E"/>
    <w:rsid w:val="00FD50CC"/>
    <w:rsid w:val="00FD58FD"/>
    <w:rsid w:val="00FD5EE2"/>
    <w:rsid w:val="00FD616A"/>
    <w:rsid w:val="00FD6275"/>
    <w:rsid w:val="00FD658E"/>
    <w:rsid w:val="00FD65B6"/>
    <w:rsid w:val="00FD6A75"/>
    <w:rsid w:val="00FD6A79"/>
    <w:rsid w:val="00FD6C6E"/>
    <w:rsid w:val="00FD71B5"/>
    <w:rsid w:val="00FD7733"/>
    <w:rsid w:val="00FD78D3"/>
    <w:rsid w:val="00FD7BD1"/>
    <w:rsid w:val="00FE0AB8"/>
    <w:rsid w:val="00FE0B7B"/>
    <w:rsid w:val="00FE12B3"/>
    <w:rsid w:val="00FE1322"/>
    <w:rsid w:val="00FE1784"/>
    <w:rsid w:val="00FE1BE2"/>
    <w:rsid w:val="00FE239C"/>
    <w:rsid w:val="00FE26C3"/>
    <w:rsid w:val="00FE28D1"/>
    <w:rsid w:val="00FE2A22"/>
    <w:rsid w:val="00FE2CB4"/>
    <w:rsid w:val="00FE2D80"/>
    <w:rsid w:val="00FE3260"/>
    <w:rsid w:val="00FE32D1"/>
    <w:rsid w:val="00FE33A0"/>
    <w:rsid w:val="00FE34CA"/>
    <w:rsid w:val="00FE36C5"/>
    <w:rsid w:val="00FE494B"/>
    <w:rsid w:val="00FE4DE1"/>
    <w:rsid w:val="00FE5366"/>
    <w:rsid w:val="00FE584E"/>
    <w:rsid w:val="00FE6093"/>
    <w:rsid w:val="00FE76F0"/>
    <w:rsid w:val="00FE797D"/>
    <w:rsid w:val="00FF012F"/>
    <w:rsid w:val="00FF0269"/>
    <w:rsid w:val="00FF0387"/>
    <w:rsid w:val="00FF07CF"/>
    <w:rsid w:val="00FF10C2"/>
    <w:rsid w:val="00FF347F"/>
    <w:rsid w:val="00FF3EC8"/>
    <w:rsid w:val="00FF4093"/>
    <w:rsid w:val="00FF436E"/>
    <w:rsid w:val="00FF5229"/>
    <w:rsid w:val="00FF5360"/>
    <w:rsid w:val="00FF55E7"/>
    <w:rsid w:val="00FF5770"/>
    <w:rsid w:val="00FF5D1D"/>
    <w:rsid w:val="00FF64AB"/>
    <w:rsid w:val="00FF64CE"/>
    <w:rsid w:val="00FF6C81"/>
    <w:rsid w:val="00FF6E77"/>
    <w:rsid w:val="00FF7214"/>
    <w:rsid w:val="00FF73EF"/>
    <w:rsid w:val="00FF7676"/>
    <w:rsid w:val="00FF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F5FBD8"/>
  <w15:docId w15:val="{4C6331CF-6543-4235-BD66-996D08FD8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F5B"/>
  </w:style>
  <w:style w:type="paragraph" w:styleId="Ttulo1">
    <w:name w:val="heading 1"/>
    <w:basedOn w:val="Normal"/>
    <w:next w:val="Normal"/>
    <w:link w:val="Ttulo1Car"/>
    <w:rsid w:val="0068495A"/>
    <w:pPr>
      <w:keepNext/>
      <w:keepLines/>
      <w:spacing w:before="480" w:after="120" w:line="360" w:lineRule="auto"/>
      <w:jc w:val="both"/>
      <w:outlineLvl w:val="0"/>
    </w:pPr>
    <w:rPr>
      <w:rFonts w:ascii="Arial" w:eastAsia="Calibri" w:hAnsi="Arial" w:cs="Calibri"/>
      <w:b/>
      <w:sz w:val="28"/>
      <w:szCs w:val="48"/>
      <w:lang w:val="en-US" w:eastAsia="es-PE"/>
    </w:rPr>
  </w:style>
  <w:style w:type="paragraph" w:styleId="Ttulo2">
    <w:name w:val="heading 2"/>
    <w:basedOn w:val="Normal"/>
    <w:next w:val="Normal"/>
    <w:link w:val="Ttulo2Car"/>
    <w:rsid w:val="0068495A"/>
    <w:pPr>
      <w:keepNext/>
      <w:keepLines/>
      <w:spacing w:before="360" w:after="80" w:line="360" w:lineRule="auto"/>
      <w:jc w:val="both"/>
      <w:outlineLvl w:val="1"/>
    </w:pPr>
    <w:rPr>
      <w:rFonts w:ascii="Arial" w:eastAsia="Calibri" w:hAnsi="Arial" w:cs="Calibri"/>
      <w:b/>
      <w:sz w:val="24"/>
      <w:szCs w:val="36"/>
      <w:lang w:val="en-US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Bibliografa">
    <w:name w:val="Bibliography"/>
    <w:basedOn w:val="Normal"/>
    <w:next w:val="Normal"/>
    <w:uiPriority w:val="37"/>
    <w:unhideWhenUsed/>
    <w:rsid w:val="006A134E"/>
    <w:pPr>
      <w:tabs>
        <w:tab w:val="left" w:pos="504"/>
      </w:tabs>
      <w:spacing w:after="240" w:line="240" w:lineRule="auto"/>
      <w:ind w:left="504" w:hanging="504"/>
    </w:pPr>
  </w:style>
  <w:style w:type="character" w:styleId="Textodelmarcadordeposicin">
    <w:name w:val="Placeholder Text"/>
    <w:basedOn w:val="Fuentedeprrafopredeter"/>
    <w:uiPriority w:val="99"/>
    <w:semiHidden/>
    <w:rsid w:val="00204068"/>
    <w:rPr>
      <w:color w:val="808080"/>
    </w:rPr>
  </w:style>
  <w:style w:type="character" w:styleId="Hipervnculo">
    <w:name w:val="Hyperlink"/>
    <w:uiPriority w:val="99"/>
    <w:rsid w:val="00DE6C6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03E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character" w:styleId="Refdecomentario">
    <w:name w:val="annotation reference"/>
    <w:basedOn w:val="Fuentedeprrafopredeter"/>
    <w:uiPriority w:val="99"/>
    <w:semiHidden/>
    <w:unhideWhenUsed/>
    <w:rsid w:val="00225C6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25C6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25C6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5C6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5C6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25C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5C6F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B3407C"/>
    <w:pPr>
      <w:ind w:left="720"/>
      <w:contextualSpacing/>
    </w:pPr>
  </w:style>
  <w:style w:type="character" w:customStyle="1" w:styleId="fontstyle01">
    <w:name w:val="fontstyle01"/>
    <w:basedOn w:val="Fuentedeprrafopredeter"/>
    <w:rsid w:val="00475AF3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3B20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B20DA"/>
  </w:style>
  <w:style w:type="paragraph" w:styleId="Piedepgina">
    <w:name w:val="footer"/>
    <w:basedOn w:val="Normal"/>
    <w:link w:val="PiedepginaCar"/>
    <w:uiPriority w:val="99"/>
    <w:unhideWhenUsed/>
    <w:rsid w:val="003B20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B20DA"/>
  </w:style>
  <w:style w:type="character" w:customStyle="1" w:styleId="il">
    <w:name w:val="il"/>
    <w:basedOn w:val="Fuentedeprrafopredeter"/>
    <w:rsid w:val="004F7550"/>
  </w:style>
  <w:style w:type="character" w:customStyle="1" w:styleId="fontstyle21">
    <w:name w:val="fontstyle21"/>
    <w:basedOn w:val="Fuentedeprrafopredeter"/>
    <w:rsid w:val="000037AF"/>
    <w:rPr>
      <w:rFonts w:ascii="Shaker2Lancet-Regular" w:hAnsi="Shaker2Lancet-Regular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31">
    <w:name w:val="fontstyle31"/>
    <w:basedOn w:val="Fuentedeprrafopredeter"/>
    <w:rsid w:val="000037AF"/>
    <w:rPr>
      <w:rFonts w:ascii="Shaker2Lancet-Italic" w:hAnsi="Shaker2Lancet-Italic" w:hint="default"/>
      <w:b w:val="0"/>
      <w:bCs w:val="0"/>
      <w:i/>
      <w:iCs/>
      <w:color w:val="242021"/>
      <w:sz w:val="18"/>
      <w:szCs w:val="18"/>
    </w:rPr>
  </w:style>
  <w:style w:type="character" w:customStyle="1" w:styleId="fontstyle41">
    <w:name w:val="fontstyle41"/>
    <w:basedOn w:val="Fuentedeprrafopredeter"/>
    <w:rsid w:val="008D683D"/>
    <w:rPr>
      <w:rFonts w:ascii="AdvPSA35C" w:hAnsi="AdvPSA35C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51">
    <w:name w:val="fontstyle51"/>
    <w:basedOn w:val="Fuentedeprrafopredeter"/>
    <w:rsid w:val="008D683D"/>
    <w:rPr>
      <w:rFonts w:ascii="AdvPS586B" w:hAnsi="AdvPS586B" w:hint="default"/>
      <w:b w:val="0"/>
      <w:bCs w:val="0"/>
      <w:i w:val="0"/>
      <w:iCs w:val="0"/>
      <w:color w:val="000000"/>
      <w:sz w:val="16"/>
      <w:szCs w:val="16"/>
    </w:rPr>
  </w:style>
  <w:style w:type="paragraph" w:styleId="Revisin">
    <w:name w:val="Revision"/>
    <w:hidden/>
    <w:uiPriority w:val="99"/>
    <w:semiHidden/>
    <w:rsid w:val="00ED3DB1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rsid w:val="0068495A"/>
    <w:rPr>
      <w:rFonts w:ascii="Arial" w:eastAsia="Calibri" w:hAnsi="Arial" w:cs="Calibri"/>
      <w:b/>
      <w:sz w:val="28"/>
      <w:szCs w:val="48"/>
      <w:lang w:val="en-US" w:eastAsia="es-PE"/>
    </w:rPr>
  </w:style>
  <w:style w:type="character" w:customStyle="1" w:styleId="Ttulo2Car">
    <w:name w:val="Título 2 Car"/>
    <w:basedOn w:val="Fuentedeprrafopredeter"/>
    <w:link w:val="Ttulo2"/>
    <w:rsid w:val="0068495A"/>
    <w:rPr>
      <w:rFonts w:ascii="Arial" w:eastAsia="Calibri" w:hAnsi="Arial" w:cs="Calibri"/>
      <w:b/>
      <w:sz w:val="24"/>
      <w:szCs w:val="36"/>
      <w:lang w:val="en-US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66566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4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7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11214">
          <w:marLeft w:val="0"/>
          <w:marRight w:val="24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8930">
              <w:marLeft w:val="0"/>
              <w:marRight w:val="0"/>
              <w:marTop w:val="0"/>
              <w:marBottom w:val="180"/>
              <w:divBdr>
                <w:top w:val="single" w:sz="6" w:space="0" w:color="999999"/>
                <w:left w:val="single" w:sz="6" w:space="0" w:color="999999"/>
                <w:bottom w:val="single" w:sz="6" w:space="0" w:color="999999"/>
                <w:right w:val="single" w:sz="6" w:space="0" w:color="999999"/>
              </w:divBdr>
              <w:divsChild>
                <w:div w:id="51126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10306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5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0309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8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66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0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17886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0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96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1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78626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4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775195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42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tonio.Bernabe@upch.p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2014A8-1100-4742-8116-8DD013BE2D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5</TotalTime>
  <Pages>7</Pages>
  <Words>2000</Words>
  <Characters>11003</Characters>
  <Application>Microsoft Office Word</Application>
  <DocSecurity>0</DocSecurity>
  <Lines>91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 mendoza</cp:lastModifiedBy>
  <cp:revision>41</cp:revision>
  <cp:lastPrinted>2020-02-26T02:52:00Z</cp:lastPrinted>
  <dcterms:created xsi:type="dcterms:W3CDTF">2020-05-26T12:02:00Z</dcterms:created>
  <dcterms:modified xsi:type="dcterms:W3CDTF">2021-02-09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8"&gt;&lt;session id="asJnLww4"/&gt;&lt;style id="http://www.zotero.org/styles/vancouver-superscript" locale="es-ES" hasBibliography="1" bibliographyStyleHasBeenSet="1"/&gt;&lt;prefs&gt;&lt;pref name="fieldType" value="Field"/&gt;&lt;pref na</vt:lpwstr>
  </property>
  <property fmtid="{D5CDD505-2E9C-101B-9397-08002B2CF9AE}" pid="3" name="ZOTERO_PREF_2">
    <vt:lpwstr>me="dontAskDelayCitationUpdates" value="true"/&gt;&lt;/prefs&gt;&lt;/data&gt;</vt:lpwstr>
  </property>
</Properties>
</file>